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vertAnchor="page" w:horzAnchor="margin" w:tblpY="1561"/>
        <w:tblW w:w="14345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1"/>
        <w:gridCol w:w="403"/>
        <w:gridCol w:w="1076"/>
        <w:gridCol w:w="1092"/>
        <w:gridCol w:w="1237"/>
        <w:gridCol w:w="946"/>
        <w:gridCol w:w="909"/>
        <w:gridCol w:w="908"/>
        <w:gridCol w:w="909"/>
        <w:gridCol w:w="129"/>
        <w:gridCol w:w="963"/>
        <w:gridCol w:w="1164"/>
        <w:gridCol w:w="1134"/>
        <w:gridCol w:w="992"/>
        <w:gridCol w:w="912"/>
      </w:tblGrid>
      <w:tr w:rsidR="00C577FF" w:rsidRPr="00F127FD" w:rsidTr="00C577FF">
        <w:trPr>
          <w:trHeight w:val="127"/>
        </w:trPr>
        <w:tc>
          <w:tcPr>
            <w:tcW w:w="157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C577FF" w:rsidRPr="00F127FD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</w:pPr>
            <w:bookmarkStart w:id="0" w:name="_GoBack"/>
            <w:bookmarkEnd w:id="0"/>
          </w:p>
        </w:tc>
        <w:tc>
          <w:tcPr>
            <w:tcW w:w="40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C577FF" w:rsidRPr="00F127FD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2371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577FF" w:rsidRPr="007F24FA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20"/>
                <w:lang w:val="fr-FR" w:eastAsia="fr-FR"/>
              </w:rPr>
            </w:pPr>
            <w:r w:rsidRPr="007F24FA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 xml:space="preserve">Inhibition of HDAC </w:t>
            </w:r>
            <w:proofErr w:type="spellStart"/>
            <w:r w:rsidRPr="007F24FA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>isoforms</w:t>
            </w:r>
            <w:proofErr w:type="spellEnd"/>
          </w:p>
        </w:tc>
      </w:tr>
      <w:tr w:rsidR="00C577FF" w:rsidRPr="007D1DDD" w:rsidTr="00795791">
        <w:trPr>
          <w:trHeight w:val="127"/>
        </w:trPr>
        <w:tc>
          <w:tcPr>
            <w:tcW w:w="1571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hideMark/>
          </w:tcPr>
          <w:p w:rsidR="00C577FF" w:rsidRPr="007D1DDD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eastAsia="fr-FR"/>
              </w:rPr>
            </w:pPr>
          </w:p>
          <w:p w:rsidR="00C577FF" w:rsidRPr="007D1DDD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</w:pPr>
          </w:p>
          <w:p w:rsidR="00C577FF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</w:p>
          <w:p w:rsidR="00C577FF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20"/>
                <w:lang w:val="fr-FR" w:eastAsia="fr-FR"/>
              </w:rPr>
            </w:pPr>
            <w:proofErr w:type="spellStart"/>
            <w:r w:rsidRPr="007F24FA">
              <w:rPr>
                <w:rFonts w:ascii="Times New Roman" w:eastAsia="Corbel" w:hAnsi="Times New Roman"/>
                <w:b/>
                <w:sz w:val="20"/>
                <w:lang w:val="fr-FR" w:eastAsia="fr-FR"/>
              </w:rPr>
              <w:t>Valproic</w:t>
            </w:r>
            <w:proofErr w:type="spellEnd"/>
            <w:r w:rsidRPr="007F24FA">
              <w:rPr>
                <w:rFonts w:ascii="Times New Roman" w:eastAsia="Corbel" w:hAnsi="Times New Roman"/>
                <w:b/>
                <w:sz w:val="20"/>
                <w:lang w:val="fr-FR" w:eastAsia="fr-FR"/>
              </w:rPr>
              <w:t xml:space="preserve"> </w:t>
            </w:r>
            <w:proofErr w:type="spellStart"/>
            <w:r w:rsidRPr="007F24FA">
              <w:rPr>
                <w:rFonts w:ascii="Times New Roman" w:eastAsia="Corbel" w:hAnsi="Times New Roman"/>
                <w:b/>
                <w:sz w:val="20"/>
                <w:lang w:val="fr-FR" w:eastAsia="fr-FR"/>
              </w:rPr>
              <w:t>acid</w:t>
            </w:r>
            <w:proofErr w:type="spellEnd"/>
          </w:p>
          <w:p w:rsidR="00C577FF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20"/>
                <w:lang w:val="fr-FR" w:eastAsia="fr-FR"/>
              </w:rPr>
            </w:pPr>
          </w:p>
          <w:p w:rsidR="00C577FF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20"/>
                <w:lang w:val="fr-FR" w:eastAsia="fr-FR"/>
              </w:rPr>
            </w:pPr>
          </w:p>
          <w:p w:rsidR="00C577FF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sz w:val="20"/>
                <w:lang w:val="fr-FR" w:eastAsia="fr-FR"/>
              </w:rPr>
            </w:pPr>
          </w:p>
          <w:p w:rsidR="00C577FF" w:rsidRPr="007F24F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sz w:val="20"/>
                <w:lang w:eastAsia="fr-FR"/>
              </w:rPr>
            </w:pPr>
            <w:r w:rsidRPr="007F24FA">
              <w:rPr>
                <w:rFonts w:ascii="Times New Roman" w:eastAsia="Corbel" w:hAnsi="Times New Roman"/>
                <w:b/>
                <w:bCs/>
                <w:noProof/>
                <w:sz w:val="20"/>
                <w:lang w:val="fr-CH" w:eastAsia="fr-CH"/>
              </w:rPr>
              <w:t xml:space="preserve"> </w:t>
            </w:r>
            <w:r w:rsidRPr="007F24FA">
              <w:rPr>
                <w:rFonts w:ascii="Times New Roman" w:eastAsia="Corbel" w:hAnsi="Times New Roman"/>
                <w:b/>
                <w:bCs/>
                <w:noProof/>
                <w:sz w:val="20"/>
                <w:lang w:val="fr-CH" w:eastAsia="fr-CH"/>
              </w:rPr>
              <w:drawing>
                <wp:anchor distT="0" distB="0" distL="114300" distR="114300" simplePos="0" relativeHeight="251659264" behindDoc="0" locked="0" layoutInCell="1" allowOverlap="1" wp14:anchorId="4849B194" wp14:editId="4E2E452B">
                  <wp:simplePos x="0" y="0"/>
                  <wp:positionH relativeFrom="column">
                    <wp:posOffset>8489</wp:posOffset>
                  </wp:positionH>
                  <wp:positionV relativeFrom="paragraph">
                    <wp:posOffset>495728</wp:posOffset>
                  </wp:positionV>
                  <wp:extent cx="692150" cy="597535"/>
                  <wp:effectExtent l="9207" t="0" r="2858" b="2857"/>
                  <wp:wrapNone/>
                  <wp:docPr id="11" name="Image 1" descr="HDACi.t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7" descr="HDACi.tif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/>
                          <a:srcRect l="56529" t="48950" b="25973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692150" cy="597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03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577FF" w:rsidRPr="007D1DDD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07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s</w:t>
            </w:r>
            <w:proofErr w:type="spellEnd"/>
          </w:p>
        </w:tc>
        <w:tc>
          <w:tcPr>
            <w:tcW w:w="4184" w:type="dxa"/>
            <w:gridSpan w:val="4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 xml:space="preserve">Class I </w:t>
            </w:r>
          </w:p>
        </w:tc>
        <w:tc>
          <w:tcPr>
            <w:tcW w:w="6199" w:type="dxa"/>
            <w:gridSpan w:val="7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Class II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Class IV</w:t>
            </w:r>
          </w:p>
        </w:tc>
      </w:tr>
      <w:tr w:rsidR="00C577FF" w:rsidRPr="007D1DDD" w:rsidTr="00795791">
        <w:trPr>
          <w:trHeight w:val="127"/>
        </w:trPr>
        <w:tc>
          <w:tcPr>
            <w:tcW w:w="1571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C577FF" w:rsidRPr="007D1DDD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577FF" w:rsidRPr="007D1DDD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07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09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C577FF" w:rsidRPr="00B6218E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6218E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1</w:t>
            </w:r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C577FF" w:rsidRPr="00B6218E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6218E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2</w:t>
            </w:r>
          </w:p>
        </w:tc>
        <w:tc>
          <w:tcPr>
            <w:tcW w:w="94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C577FF" w:rsidRPr="00B6218E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6218E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3</w:t>
            </w:r>
          </w:p>
        </w:tc>
        <w:tc>
          <w:tcPr>
            <w:tcW w:w="909" w:type="dxa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:rsidR="00C577FF" w:rsidRPr="00B6218E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6218E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8</w:t>
            </w:r>
          </w:p>
        </w:tc>
        <w:tc>
          <w:tcPr>
            <w:tcW w:w="908" w:type="dxa"/>
            <w:tcBorders>
              <w:top w:val="single" w:sz="6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C577FF" w:rsidRPr="00B6218E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6218E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4</w:t>
            </w:r>
          </w:p>
        </w:tc>
        <w:tc>
          <w:tcPr>
            <w:tcW w:w="9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C577FF" w:rsidRPr="00B6218E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6218E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5</w:t>
            </w:r>
          </w:p>
        </w:tc>
        <w:tc>
          <w:tcPr>
            <w:tcW w:w="1092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C577FF" w:rsidRPr="00B6218E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6218E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7</w:t>
            </w:r>
          </w:p>
        </w:tc>
        <w:tc>
          <w:tcPr>
            <w:tcW w:w="116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C577FF" w:rsidRPr="00B6218E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6218E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C577FF" w:rsidRPr="00B6218E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6218E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6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:rsidR="00C577FF" w:rsidRPr="00B6218E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6218E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10</w:t>
            </w:r>
          </w:p>
        </w:tc>
        <w:tc>
          <w:tcPr>
            <w:tcW w:w="912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C577FF" w:rsidRPr="00B6218E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B6218E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HDAC11</w:t>
            </w:r>
          </w:p>
        </w:tc>
      </w:tr>
      <w:tr w:rsidR="00C577FF" w:rsidRPr="007D1DDD" w:rsidTr="00795791">
        <w:trPr>
          <w:trHeight w:val="142"/>
        </w:trPr>
        <w:tc>
          <w:tcPr>
            <w:tcW w:w="1571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C577FF" w:rsidRPr="007D1DDD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577FF" w:rsidRPr="007D1DDD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07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IC</w:t>
            </w:r>
            <w:r w:rsidRPr="007D1DDD">
              <w:rPr>
                <w:rFonts w:ascii="Times New Roman" w:eastAsia="Corbel" w:hAnsi="Times New Roman"/>
                <w:b/>
                <w:bCs/>
                <w:sz w:val="16"/>
                <w:szCs w:val="16"/>
                <w:vertAlign w:val="subscript"/>
                <w:lang w:val="fr-FR" w:eastAsia="fr-FR"/>
              </w:rPr>
              <w:t>50</w:t>
            </w:r>
            <w:r w:rsidRPr="007D1DDD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 xml:space="preserve"> (</w:t>
            </w:r>
            <w:r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µ</w:t>
            </w:r>
            <w:r w:rsidRPr="007D1DDD"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  <w:t>M)</w:t>
            </w:r>
          </w:p>
        </w:tc>
        <w:tc>
          <w:tcPr>
            <w:tcW w:w="109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1584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SURUZXh0PkRldGVybWluYXRpb24gb2YgdGhlIGNsYXNzIGFuZCBp
c29mb3JtIHNlbGVjdGl2aXR5IG9mIHNtYWxsLW1vbGVjdWxlIGhpc3RvbmUgZGVhY2V0eWxhc2Ug
aW5oaWJpdG9yczwvSURUZXh0PjxNREwgUmVmX1R5cGU9IkpvdXJuYWwiPjxSZWZfVHlwZT5Kb3Vy
bmFsPC9SZWZfVHlwZT48UmVmX0lEPjE2NzA5PC9SZWZfSUQ+PFRpdGxlX1ByaW1hcnk+RGV0ZXJt
aW5hdGlvbiBvZiB0aGUgY2xhc3MgYW5kIGlzb2Zvcm0gc2VsZWN0aXZpdHkgb2Ygc21hbGwtbW9s
ZWN1bGUgaGlzdG9uZSBkZWFjZXR5bGFzZSBpbmhpYml0b3JzPC9UaXRsZV9QcmltYXJ5PjxBdXRo
b3JzX1ByaW1hcnk+S2hhbixOLjwvQXV0aG9yc19QcmltYXJ5PjxBdXRob3JzX1ByaW1hcnk+SmVm
ZmVycyxNLjwvQXV0aG9yc19QcmltYXJ5PjxBdXRob3JzX1ByaW1hcnk+S3VtYXIsUy48L0F1dGhv
cnNfUHJpbWFyeT48QXV0aG9yc19QcmltYXJ5PkhhY2tldHQsQy48L0F1dGhvcnNfUHJpbWFyeT48
QXV0aG9yc19QcmltYXJ5PkJvbGRvZyxGLjwvQXV0aG9yc19QcmltYXJ5PjxBdXRob3JzX1ByaW1h
cnk+S2hyYW10c292LE4uPC9BdXRob3JzX1ByaW1hcnk+PEF1dGhvcnNfUHJpbWFyeT5RaWFuLFgu
PC9BdXRob3JzX1ByaW1hcnk+PEF1dGhvcnNfUHJpbWFyeT5NaWxscyxFLjwvQXV0aG9yc19Qcmlt
YXJ5PjxBdXRob3JzX1ByaW1hcnk+QmVyZ2hzLFMuQy48L0F1dGhvcnNfUHJpbWFyeT48QXV0aG9y
c19QcmltYXJ5PkNhcmV5LE4uPC9BdXRob3JzX1ByaW1hcnk+PEF1dGhvcnNfUHJpbWFyeT5GaW5u
LFAuVy48L0F1dGhvcnNfUHJpbWFyeT48QXV0aG9yc19QcmltYXJ5PkNvbGxpbnMsTC5TLjwvQXV0
aG9yc19QcmltYXJ5PjxBdXRob3JzX1ByaW1hcnk+VHVtYmVyLEEuPC9BdXRob3JzX1ByaW1hcnk+
PEF1dGhvcnNfUHJpbWFyeT5SaXRjaGllLEouVy48L0F1dGhvcnNfUHJpbWFyeT48QXV0aG9yc19Q
cmltYXJ5PkplbnNlbixQLkIuPC9BdXRob3JzX1ByaW1hcnk+PEF1dGhvcnNfUHJpbWFyeT5MaWNo
ZW5zdGVpbixILlMuPC9BdXRob3JzX1ByaW1hcnk+PEF1dGhvcnNfUHJpbWFyeT5TZWhlc3RlZCxN
LjwvQXV0aG9yc19QcmltYXJ5PjxEYXRlX1ByaW1hcnk+MjAwOC8xLzE1PC9EYXRlX1ByaW1hcnk+
PEtleXdvcmRzPkFDRVRZTEFUSU9OPC9LZXl3b3Jkcz48S2V5d29yZHM+QWNpZDwvS2V5d29yZHM+
PEtleXdvcmRzPkFjdGl2aXR5PC9LZXl3b3Jkcz48S2V5d29yZHM+Q2VsbDwvS2V5d29yZHM+PEtl
eXdvcmRzPkNFTExTPC9LZXl3b3Jkcz48S2V5d29yZHM+RGV0ZXJtaW5hdGlvbjwvS2V5d29yZHM+
PEtleXdvcmRzPkVYUFJFU1NJT048L0tleXdvcmRzPjxLZXl3b3Jkcz5GbHVvcjwvS2V5d29yZHM+
PEtleXdvcmRzPkdlbmU8L0tleXdvcmRzPjxLZXl3b3Jkcz5HZW5lIEV4cHJlc3Npb248L0tleXdv
cmRzPjxLZXl3b3Jkcz5HRU5FLUVYUFJFU1NJT048L0tleXdvcmRzPjxLZXl3b3Jkcz5HUk9XVEg8
L0tleXdvcmRzPjxLZXl3b3Jkcz5IREFDPC9LZXl3b3Jkcz48S2V5d29yZHM+SERBQyBpbmhpYml0
b3I8L0tleXdvcmRzPjxLZXl3b3Jkcz5IREFDIGluaGliaXRvcnM8L0tleXdvcmRzPjxLZXl3b3Jk
cz5IREFDNjwvS2V5d29yZHM+PEtleXdvcmRzPkhlbGEgQ2VsbHM8L0tleXdvcmRzPjxLZXl3b3Jk
cz5IaXN0b25lPC9LZXl3b3Jkcz48S2V5d29yZHM+SGlzdG9uZSBkZWFjZXR5bGFzZTwvS2V5d29y
ZHM+PEtleXdvcmRzPmhpc3RvbmUgZGVhY2V0eWxhc2UgaW5oaWJpdG9yPC9LZXl3b3Jkcz48S2V5
d29yZHM+aGlzdG9uZSBkZWFjZXR5bGFzZSBpbmhpYml0b3JzPC9LZXl3b3Jkcz48S2V5d29yZHM+
SHVtYW48L0tleXdvcmRzPjxLZXl3b3Jkcz5JbmhpYml0b3I8L0tleXdvcmRzPjxLZXl3b3Jkcz5J
TkhJQklUT1JTPC9LZXl3b3Jkcz48S2V5d29yZHM+aXNvZm9ybSBzZWxlY3Rpdml0eTwvS2V5d29y
ZHM+PEtleXdvcmRzPk5VTUJFUjwvS2V5d29yZHM+PEtleXdvcmRzPlBPVEVOVDwvS2V5d29yZHM+
PEtleXdvcmRzPlJlZ3VsYXRpb248L0tleXdvcmRzPjxLZXl3b3Jkcz5TZWxlY3Rpdml0eTwvS2V5
d29yZHM+PEtleXdvcmRzPlNUUkFURUdZPC9LZXl3b3Jkcz48S2V5d29yZHM+U1lTVEVNPC9LZXl3
b3Jkcz48S2V5d29yZHM+VEFSR0VUPC9LZXl3b3Jkcz48S2V5d29yZHM+VGFyZ2V0aW5nPC9LZXl3
b3Jkcz48S2V5d29yZHM+VHJlYXRtZW50PC9LZXl3b3Jkcz48S2V5d29yZHM+VkFMUFJPSUMgQUNJ
RDwvS2V5d29yZHM+PFJlcHJpbnQ+Tm90IGluIEZpbGU8L1JlcHJpbnQ+PFN0YXJ0X1BhZ2U+NTgx
PC9TdGFydF9QYWdlPjxFbmRfUGFnZT41ODk8L0VuZF9QYWdlPjxQZXJpb2RpY2FsPkJpb2NoZW0u
Si48L1BlcmlvZGljYWw+PFZvbHVtZT40MDk8L1ZvbHVtZT48SXNzdWU+MjwvSXNzdWU+PFdlYl9V
Ukw+aHR0cDovL3d3dy5iaW9jaGVtai5vcmcvYmovNDA5L2JqNDA5MDU4MS5odG08L1dlYl9VUkw+
PFpaX0pvdXJuYWxGdWxsPjxmIG5hbWU9IlN5c3RlbSI+QmlvY2hlbWljYWwgSm91cm5hbDwvZj48
L1paX0pvdXJuYWxGdWxsPjxaWl9Kb3VybmFsU3RkQWJicmV2PjxmIG5hbWU9IlN5c3RlbSI+Qmlv
Y2hlbS5KLjwvZj48L1paX0pvdXJuYWxTdGRBYmJyZXY+PFpaX1dvcmtmb3JtSUQ+MTwvWlpfV29y
a2Zvcm1JRD48L01ETD48L0NpdGU+PC9S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SURUZXh0PkRldGVybWluYXRpb24gb2YgdGhlIGNsYXNzIGFuZCBp
c29mb3JtIHNlbGVjdGl2aXR5IG9mIHNtYWxsLW1vbGVjdWxlIGhpc3RvbmUgZGVhY2V0eWxhc2Ug
aW5oaWJpdG9yczwvSURUZXh0PjxNREwgUmVmX1R5cGU9IkpvdXJuYWwiPjxSZWZfVHlwZT5Kb3Vy
bmFsPC9SZWZfVHlwZT48UmVmX0lEPjE2NzA5PC9SZWZfSUQ+PFRpdGxlX1ByaW1hcnk+RGV0ZXJt
aW5hdGlvbiBvZiB0aGUgY2xhc3MgYW5kIGlzb2Zvcm0gc2VsZWN0aXZpdHkgb2Ygc21hbGwtbW9s
ZWN1bGUgaGlzdG9uZSBkZWFjZXR5bGFzZSBpbmhpYml0b3JzPC9UaXRsZV9QcmltYXJ5PjxBdXRo
b3JzX1ByaW1hcnk+S2hhbixOLjwvQXV0aG9yc19QcmltYXJ5PjxBdXRob3JzX1ByaW1hcnk+SmVm
ZmVycyxNLjwvQXV0aG9yc19QcmltYXJ5PjxBdXRob3JzX1ByaW1hcnk+S3VtYXIsUy48L0F1dGhv
cnNfUHJpbWFyeT48QXV0aG9yc19QcmltYXJ5PkhhY2tldHQsQy48L0F1dGhvcnNfUHJpbWFyeT48
QXV0aG9yc19QcmltYXJ5PkJvbGRvZyxGLjwvQXV0aG9yc19QcmltYXJ5PjxBdXRob3JzX1ByaW1h
cnk+S2hyYW10c292LE4uPC9BdXRob3JzX1ByaW1hcnk+PEF1dGhvcnNfUHJpbWFyeT5RaWFuLFgu
PC9BdXRob3JzX1ByaW1hcnk+PEF1dGhvcnNfUHJpbWFyeT5NaWxscyxFLjwvQXV0aG9yc19Qcmlt
YXJ5PjxBdXRob3JzX1ByaW1hcnk+QmVyZ2hzLFMuQy48L0F1dGhvcnNfUHJpbWFyeT48QXV0aG9y
c19QcmltYXJ5PkNhcmV5LE4uPC9BdXRob3JzX1ByaW1hcnk+PEF1dGhvcnNfUHJpbWFyeT5GaW5u
LFAuVy48L0F1dGhvcnNfUHJpbWFyeT48QXV0aG9yc19QcmltYXJ5PkNvbGxpbnMsTC5TLjwvQXV0
aG9yc19QcmltYXJ5PjxBdXRob3JzX1ByaW1hcnk+VHVtYmVyLEEuPC9BdXRob3JzX1ByaW1hcnk+
PEF1dGhvcnNfUHJpbWFyeT5SaXRjaGllLEouVy48L0F1dGhvcnNfUHJpbWFyeT48QXV0aG9yc19Q
cmltYXJ5PkplbnNlbixQLkIuPC9BdXRob3JzX1ByaW1hcnk+PEF1dGhvcnNfUHJpbWFyeT5MaWNo
ZW5zdGVpbixILlMuPC9BdXRob3JzX1ByaW1hcnk+PEF1dGhvcnNfUHJpbWFyeT5TZWhlc3RlZCxN
LjwvQXV0aG9yc19QcmltYXJ5PjxEYXRlX1ByaW1hcnk+MjAwOC8xLzE1PC9EYXRlX1ByaW1hcnk+
PEtleXdvcmRzPkFDRVRZTEFUSU9OPC9LZXl3b3Jkcz48S2V5d29yZHM+QWNpZDwvS2V5d29yZHM+
PEtleXdvcmRzPkFjdGl2aXR5PC9LZXl3b3Jkcz48S2V5d29yZHM+Q2VsbDwvS2V5d29yZHM+PEtl
eXdvcmRzPkNFTExTPC9LZXl3b3Jkcz48S2V5d29yZHM+RGV0ZXJtaW5hdGlvbjwvS2V5d29yZHM+
PEtleXdvcmRzPkVYUFJFU1NJT048L0tleXdvcmRzPjxLZXl3b3Jkcz5GbHVvcjwvS2V5d29yZHM+
PEtleXdvcmRzPkdlbmU8L0tleXdvcmRzPjxLZXl3b3Jkcz5HZW5lIEV4cHJlc3Npb248L0tleXdv
cmRzPjxLZXl3b3Jkcz5HRU5FLUVYUFJFU1NJT048L0tleXdvcmRzPjxLZXl3b3Jkcz5HUk9XVEg8
L0tleXdvcmRzPjxLZXl3b3Jkcz5IREFDPC9LZXl3b3Jkcz48S2V5d29yZHM+SERBQyBpbmhpYml0
b3I8L0tleXdvcmRzPjxLZXl3b3Jkcz5IREFDIGluaGliaXRvcnM8L0tleXdvcmRzPjxLZXl3b3Jk
cz5IREFDNjwvS2V5d29yZHM+PEtleXdvcmRzPkhlbGEgQ2VsbHM8L0tleXdvcmRzPjxLZXl3b3Jk
cz5IaXN0b25lPC9LZXl3b3Jkcz48S2V5d29yZHM+SGlzdG9uZSBkZWFjZXR5bGFzZTwvS2V5d29y
ZHM+PEtleXdvcmRzPmhpc3RvbmUgZGVhY2V0eWxhc2UgaW5oaWJpdG9yPC9LZXl3b3Jkcz48S2V5
d29yZHM+aGlzdG9uZSBkZWFjZXR5bGFzZSBpbmhpYml0b3JzPC9LZXl3b3Jkcz48S2V5d29yZHM+
SHVtYW48L0tleXdvcmRzPjxLZXl3b3Jkcz5JbmhpYml0b3I8L0tleXdvcmRzPjxLZXl3b3Jkcz5J
TkhJQklUT1JTPC9LZXl3b3Jkcz48S2V5d29yZHM+aXNvZm9ybSBzZWxlY3Rpdml0eTwvS2V5d29y
ZHM+PEtleXdvcmRzPk5VTUJFUjwvS2V5d29yZHM+PEtleXdvcmRzPlBPVEVOVDwvS2V5d29yZHM+
PEtleXdvcmRzPlJlZ3VsYXRpb248L0tleXdvcmRzPjxLZXl3b3Jkcz5TZWxlY3Rpdml0eTwvS2V5
d29yZHM+PEtleXdvcmRzPlNUUkFURUdZPC9LZXl3b3Jkcz48S2V5d29yZHM+U1lTVEVNPC9LZXl3
b3Jkcz48S2V5d29yZHM+VEFSR0VUPC9LZXl3b3Jkcz48S2V5d29yZHM+VGFyZ2V0aW5nPC9LZXl3
b3Jkcz48S2V5d29yZHM+VHJlYXRtZW50PC9LZXl3b3Jkcz48S2V5d29yZHM+VkFMUFJPSUMgQUNJ
RDwvS2V5d29yZHM+PFJlcHJpbnQ+Tm90IGluIEZpbGU8L1JlcHJpbnQ+PFN0YXJ0X1BhZ2U+NTgx
PC9TdGFydF9QYWdlPjxFbmRfUGFnZT41ODk8L0VuZF9QYWdlPjxQZXJpb2RpY2FsPkJpb2NoZW0u
Si48L1BlcmlvZGljYWw+PFZvbHVtZT40MDk8L1ZvbHVtZT48SXNzdWU+MjwvSXNzdWU+PFdlYl9V
Ukw+aHR0cDovL3d3dy5iaW9jaGVtai5vcmcvYmovNDA5L2JqNDA5MDU4MS5odG08L1dlYl9VUkw+
PFpaX0pvdXJuYWxGdWxsPjxmIG5hbWU9IlN5c3RlbSI+QmlvY2hlbWljYWwgSm91cm5hbDwvZj48
L1paX0pvdXJuYWxGdWxsPjxaWl9Kb3VybmFsU3RkQWJicmV2PjxmIG5hbWU9IlN5c3RlbSI+Qmlv
Y2hlbS5KLjwvZj48L1paX0pvdXJuYWxTdGRBYmJyZXY+PFpaX1dvcmtmb3JtSUQ+MTwvWlpfV29y
a2Zvcm1JRD48L01ETD48L0NpdGU+PC9S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3068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SURUZXh0PkRldGVybWluYXRpb24gb2YgdGhlIGNsYXNzIGFuZCBp
c29mb3JtIHNlbGVjdGl2aXR5IG9mIHNtYWxsLW1vbGVjdWxlIGhpc3RvbmUgZGVhY2V0eWxhc2Ug
aW5oaWJpdG9yczwvSURUZXh0PjxNREwgUmVmX1R5cGU9IkpvdXJuYWwiPjxSZWZfVHlwZT5Kb3Vy
bmFsPC9SZWZfVHlwZT48UmVmX0lEPjE2NzA5PC9SZWZfSUQ+PFRpdGxlX1ByaW1hcnk+RGV0ZXJt
aW5hdGlvbiBvZiB0aGUgY2xhc3MgYW5kIGlzb2Zvcm0gc2VsZWN0aXZpdHkgb2Ygc21hbGwtbW9s
ZWN1bGUgaGlzdG9uZSBkZWFjZXR5bGFzZSBpbmhpYml0b3JzPC9UaXRsZV9QcmltYXJ5PjxBdXRo
b3JzX1ByaW1hcnk+S2hhbixOLjwvQXV0aG9yc19QcmltYXJ5PjxBdXRob3JzX1ByaW1hcnk+SmVm
ZmVycyxNLjwvQXV0aG9yc19QcmltYXJ5PjxBdXRob3JzX1ByaW1hcnk+S3VtYXIsUy48L0F1dGhv
cnNfUHJpbWFyeT48QXV0aG9yc19QcmltYXJ5PkhhY2tldHQsQy48L0F1dGhvcnNfUHJpbWFyeT48
QXV0aG9yc19QcmltYXJ5PkJvbGRvZyxGLjwvQXV0aG9yc19QcmltYXJ5PjxBdXRob3JzX1ByaW1h
cnk+S2hyYW10c292LE4uPC9BdXRob3JzX1ByaW1hcnk+PEF1dGhvcnNfUHJpbWFyeT5RaWFuLFgu
PC9BdXRob3JzX1ByaW1hcnk+PEF1dGhvcnNfUHJpbWFyeT5NaWxscyxFLjwvQXV0aG9yc19Qcmlt
YXJ5PjxBdXRob3JzX1ByaW1hcnk+QmVyZ2hzLFMuQy48L0F1dGhvcnNfUHJpbWFyeT48QXV0aG9y
c19QcmltYXJ5PkNhcmV5LE4uPC9BdXRob3JzX1ByaW1hcnk+PEF1dGhvcnNfUHJpbWFyeT5GaW5u
LFAuVy48L0F1dGhvcnNfUHJpbWFyeT48QXV0aG9yc19QcmltYXJ5PkNvbGxpbnMsTC5TLjwvQXV0
aG9yc19QcmltYXJ5PjxBdXRob3JzX1ByaW1hcnk+VHVtYmVyLEEuPC9BdXRob3JzX1ByaW1hcnk+
PEF1dGhvcnNfUHJpbWFyeT5SaXRjaGllLEouVy48L0F1dGhvcnNfUHJpbWFyeT48QXV0aG9yc19Q
cmltYXJ5PkplbnNlbixQLkIuPC9BdXRob3JzX1ByaW1hcnk+PEF1dGhvcnNfUHJpbWFyeT5MaWNo
ZW5zdGVpbixILlMuPC9BdXRob3JzX1ByaW1hcnk+PEF1dGhvcnNfUHJpbWFyeT5TZWhlc3RlZCxN
LjwvQXV0aG9yc19QcmltYXJ5PjxEYXRlX1ByaW1hcnk+MjAwOC8xLzE1PC9EYXRlX1ByaW1hcnk+
PEtleXdvcmRzPkFDRVRZTEFUSU9OPC9LZXl3b3Jkcz48S2V5d29yZHM+QWNpZDwvS2V5d29yZHM+
PEtleXdvcmRzPkFjdGl2aXR5PC9LZXl3b3Jkcz48S2V5d29yZHM+Q2VsbDwvS2V5d29yZHM+PEtl
eXdvcmRzPkNFTExTPC9LZXl3b3Jkcz48S2V5d29yZHM+RGV0ZXJtaW5hdGlvbjwvS2V5d29yZHM+
PEtleXdvcmRzPkVYUFJFU1NJT048L0tleXdvcmRzPjxLZXl3b3Jkcz5GbHVvcjwvS2V5d29yZHM+
PEtleXdvcmRzPkdlbmU8L0tleXdvcmRzPjxLZXl3b3Jkcz5HZW5lIEV4cHJlc3Npb248L0tleXdv
cmRzPjxLZXl3b3Jkcz5HRU5FLUVYUFJFU1NJT048L0tleXdvcmRzPjxLZXl3b3Jkcz5HUk9XVEg8
L0tleXdvcmRzPjxLZXl3b3Jkcz5IREFDPC9LZXl3b3Jkcz48S2V5d29yZHM+SERBQyBpbmhpYml0
b3I8L0tleXdvcmRzPjxLZXl3b3Jkcz5IREFDIGluaGliaXRvcnM8L0tleXdvcmRzPjxLZXl3b3Jk
cz5IREFDNjwvS2V5d29yZHM+PEtleXdvcmRzPkhlbGEgQ2VsbHM8L0tleXdvcmRzPjxLZXl3b3Jk
cz5IaXN0b25lPC9LZXl3b3Jkcz48S2V5d29yZHM+SGlzdG9uZSBkZWFjZXR5bGFzZTwvS2V5d29y
ZHM+PEtleXdvcmRzPmhpc3RvbmUgZGVhY2V0eWxhc2UgaW5oaWJpdG9yPC9LZXl3b3Jkcz48S2V5
d29yZHM+aGlzdG9uZSBkZWFjZXR5bGFzZSBpbmhpYml0b3JzPC9LZXl3b3Jkcz48S2V5d29yZHM+
SHVtYW48L0tleXdvcmRzPjxLZXl3b3Jkcz5JbmhpYml0b3I8L0tleXdvcmRzPjxLZXl3b3Jkcz5J
TkhJQklUT1JTPC9LZXl3b3Jkcz48S2V5d29yZHM+aXNvZm9ybSBzZWxlY3Rpdml0eTwvS2V5d29y
ZHM+PEtleXdvcmRzPk5VTUJFUjwvS2V5d29yZHM+PEtleXdvcmRzPlBPVEVOVDwvS2V5d29yZHM+
PEtleXdvcmRzPlJlZ3VsYXRpb248L0tleXdvcmRzPjxLZXl3b3Jkcz5TZWxlY3Rpdml0eTwvS2V5
d29yZHM+PEtleXdvcmRzPlNUUkFURUdZPC9LZXl3b3Jkcz48S2V5d29yZHM+U1lTVEVNPC9LZXl3
b3Jkcz48S2V5d29yZHM+VEFSR0VUPC9LZXl3b3Jkcz48S2V5d29yZHM+VGFyZ2V0aW5nPC9LZXl3
b3Jkcz48S2V5d29yZHM+VHJlYXRtZW50PC9LZXl3b3Jkcz48S2V5d29yZHM+VkFMUFJPSUMgQUNJ
RDwvS2V5d29yZHM+PFJlcHJpbnQ+Tm90IGluIEZpbGU8L1JlcHJpbnQ+PFN0YXJ0X1BhZ2U+NTgx
PC9TdGFydF9QYWdlPjxFbmRfUGFnZT41ODk8L0VuZF9QYWdlPjxQZXJpb2RpY2FsPkJpb2NoZW0u
Si48L1BlcmlvZGljYWw+PFZvbHVtZT40MDk8L1ZvbHVtZT48SXNzdWU+MjwvSXNzdWU+PFdlYl9V
Ukw+aHR0cDovL3d3dy5iaW9jaGVtai5vcmcvYmovNDA5L2JqNDA5MDU4MS5odG08L1dlYl9VUkw+
PFpaX0pvdXJuYWxGdWxsPjxmIG5hbWU9IlN5c3RlbSI+QmlvY2hlbWljYWwgSm91cm5hbDwvZj48
L1paX0pvdXJuYWxGdWxsPjxaWl9Kb3VybmFsU3RkQWJicmV2PjxmIG5hbWU9IlN5c3RlbSI+Qmlv
Y2hlbS5KLjwvZj48L1paX0pvdXJuYWxTdGRBYmJyZXY+PFpaX1dvcmtmb3JtSUQ+MTwvWlpfV29y
a2Zvcm1JRD48L01ETD48L0NpdGU+PC9S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SURUZXh0PkRldGVybWluYXRpb24gb2YgdGhlIGNsYXNzIGFuZCBp
c29mb3JtIHNlbGVjdGl2aXR5IG9mIHNtYWxsLW1vbGVjdWxlIGhpc3RvbmUgZGVhY2V0eWxhc2Ug
aW5oaWJpdG9yczwvSURUZXh0PjxNREwgUmVmX1R5cGU9IkpvdXJuYWwiPjxSZWZfVHlwZT5Kb3Vy
bmFsPC9SZWZfVHlwZT48UmVmX0lEPjE2NzA5PC9SZWZfSUQ+PFRpdGxlX1ByaW1hcnk+RGV0ZXJt
aW5hdGlvbiBvZiB0aGUgY2xhc3MgYW5kIGlzb2Zvcm0gc2VsZWN0aXZpdHkgb2Ygc21hbGwtbW9s
ZWN1bGUgaGlzdG9uZSBkZWFjZXR5bGFzZSBpbmhpYml0b3JzPC9UaXRsZV9QcmltYXJ5PjxBdXRo
b3JzX1ByaW1hcnk+S2hhbixOLjwvQXV0aG9yc19QcmltYXJ5PjxBdXRob3JzX1ByaW1hcnk+SmVm
ZmVycyxNLjwvQXV0aG9yc19QcmltYXJ5PjxBdXRob3JzX1ByaW1hcnk+S3VtYXIsUy48L0F1dGhv
cnNfUHJpbWFyeT48QXV0aG9yc19QcmltYXJ5PkhhY2tldHQsQy48L0F1dGhvcnNfUHJpbWFyeT48
QXV0aG9yc19QcmltYXJ5PkJvbGRvZyxGLjwvQXV0aG9yc19QcmltYXJ5PjxBdXRob3JzX1ByaW1h
cnk+S2hyYW10c292LE4uPC9BdXRob3JzX1ByaW1hcnk+PEF1dGhvcnNfUHJpbWFyeT5RaWFuLFgu
PC9BdXRob3JzX1ByaW1hcnk+PEF1dGhvcnNfUHJpbWFyeT5NaWxscyxFLjwvQXV0aG9yc19Qcmlt
YXJ5PjxBdXRob3JzX1ByaW1hcnk+QmVyZ2hzLFMuQy48L0F1dGhvcnNfUHJpbWFyeT48QXV0aG9y
c19QcmltYXJ5PkNhcmV5LE4uPC9BdXRob3JzX1ByaW1hcnk+PEF1dGhvcnNfUHJpbWFyeT5GaW5u
LFAuVy48L0F1dGhvcnNfUHJpbWFyeT48QXV0aG9yc19QcmltYXJ5PkNvbGxpbnMsTC5TLjwvQXV0
aG9yc19QcmltYXJ5PjxBdXRob3JzX1ByaW1hcnk+VHVtYmVyLEEuPC9BdXRob3JzX1ByaW1hcnk+
PEF1dGhvcnNfUHJpbWFyeT5SaXRjaGllLEouVy48L0F1dGhvcnNfUHJpbWFyeT48QXV0aG9yc19Q
cmltYXJ5PkplbnNlbixQLkIuPC9BdXRob3JzX1ByaW1hcnk+PEF1dGhvcnNfUHJpbWFyeT5MaWNo
ZW5zdGVpbixILlMuPC9BdXRob3JzX1ByaW1hcnk+PEF1dGhvcnNfUHJpbWFyeT5TZWhlc3RlZCxN
LjwvQXV0aG9yc19QcmltYXJ5PjxEYXRlX1ByaW1hcnk+MjAwOC8xLzE1PC9EYXRlX1ByaW1hcnk+
PEtleXdvcmRzPkFDRVRZTEFUSU9OPC9LZXl3b3Jkcz48S2V5d29yZHM+QWNpZDwvS2V5d29yZHM+
PEtleXdvcmRzPkFjdGl2aXR5PC9LZXl3b3Jkcz48S2V5d29yZHM+Q2VsbDwvS2V5d29yZHM+PEtl
eXdvcmRzPkNFTExTPC9LZXl3b3Jkcz48S2V5d29yZHM+RGV0ZXJtaW5hdGlvbjwvS2V5d29yZHM+
PEtleXdvcmRzPkVYUFJFU1NJT048L0tleXdvcmRzPjxLZXl3b3Jkcz5GbHVvcjwvS2V5d29yZHM+
PEtleXdvcmRzPkdlbmU8L0tleXdvcmRzPjxLZXl3b3Jkcz5HZW5lIEV4cHJlc3Npb248L0tleXdv
cmRzPjxLZXl3b3Jkcz5HRU5FLUVYUFJFU1NJT048L0tleXdvcmRzPjxLZXl3b3Jkcz5HUk9XVEg8
L0tleXdvcmRzPjxLZXl3b3Jkcz5IREFDPC9LZXl3b3Jkcz48S2V5d29yZHM+SERBQyBpbmhpYml0
b3I8L0tleXdvcmRzPjxLZXl3b3Jkcz5IREFDIGluaGliaXRvcnM8L0tleXdvcmRzPjxLZXl3b3Jk
cz5IREFDNjwvS2V5d29yZHM+PEtleXdvcmRzPkhlbGEgQ2VsbHM8L0tleXdvcmRzPjxLZXl3b3Jk
cz5IaXN0b25lPC9LZXl3b3Jkcz48S2V5d29yZHM+SGlzdG9uZSBkZWFjZXR5bGFzZTwvS2V5d29y
ZHM+PEtleXdvcmRzPmhpc3RvbmUgZGVhY2V0eWxhc2UgaW5oaWJpdG9yPC9LZXl3b3Jkcz48S2V5
d29yZHM+aGlzdG9uZSBkZWFjZXR5bGFzZSBpbmhpYml0b3JzPC9LZXl3b3Jkcz48S2V5d29yZHM+
SHVtYW48L0tleXdvcmRzPjxLZXl3b3Jkcz5JbmhpYml0b3I8L0tleXdvcmRzPjxLZXl3b3Jkcz5J
TkhJQklUT1JTPC9LZXl3b3Jkcz48S2V5d29yZHM+aXNvZm9ybSBzZWxlY3Rpdml0eTwvS2V5d29y
ZHM+PEtleXdvcmRzPk5VTUJFUjwvS2V5d29yZHM+PEtleXdvcmRzPlBPVEVOVDwvS2V5d29yZHM+
PEtleXdvcmRzPlJlZ3VsYXRpb248L0tleXdvcmRzPjxLZXl3b3Jkcz5TZWxlY3Rpdml0eTwvS2V5
d29yZHM+PEtleXdvcmRzPlNUUkFURUdZPC9LZXl3b3Jkcz48S2V5d29yZHM+U1lTVEVNPC9LZXl3
b3Jkcz48S2V5d29yZHM+VEFSR0VUPC9LZXl3b3Jkcz48S2V5d29yZHM+VGFyZ2V0aW5nPC9LZXl3
b3Jkcz48S2V5d29yZHM+VHJlYXRtZW50PC9LZXl3b3Jkcz48S2V5d29yZHM+VkFMUFJPSUMgQUNJ
RDwvS2V5d29yZHM+PFJlcHJpbnQ+Tm90IGluIEZpbGU8L1JlcHJpbnQ+PFN0YXJ0X1BhZ2U+NTgx
PC9TdGFydF9QYWdlPjxFbmRfUGFnZT41ODk8L0VuZF9QYWdlPjxQZXJpb2RpY2FsPkJpb2NoZW0u
Si48L1BlcmlvZGljYWw+PFZvbHVtZT40MDk8L1ZvbHVtZT48SXNzdWU+MjwvSXNzdWU+PFdlYl9V
Ukw+aHR0cDovL3d3dy5iaW9jaGVtai5vcmcvYmovNDA5L2JqNDA5MDU4MS5odG08L1dlYl9VUkw+
PFpaX0pvdXJuYWxGdWxsPjxmIG5hbWU9IlN5c3RlbSI+QmlvY2hlbWljYWwgSm91cm5hbDwvZj48
L1paX0pvdXJuYWxGdWxsPjxaWl9Kb3VybmFsU3RkQWJicmV2PjxmIG5hbWU9IlN5c3RlbSI+Qmlv
Y2hlbS5KLjwvZj48L1paX0pvdXJuYWxTdGRBYmJyZXY+PFpaX1dvcmtmb3JtSUQ+MTwvWlpfV29y
a2Zvcm1JRD48L01ETD48L0NpdGU+PC9S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3071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SURUZXh0PkRldGVybWluYXRpb24gb2YgdGhlIGNsYXNzIGFuZCBp
c29mb3JtIHNlbGVjdGl2aXR5IG9mIHNtYWxsLW1vbGVjdWxlIGhpc3RvbmUgZGVhY2V0eWxhc2Ug
aW5oaWJpdG9yczwvSURUZXh0PjxNREwgUmVmX1R5cGU9IkpvdXJuYWwiPjxSZWZfVHlwZT5Kb3Vy
bmFsPC9SZWZfVHlwZT48UmVmX0lEPjE2NzA5PC9SZWZfSUQ+PFRpdGxlX1ByaW1hcnk+RGV0ZXJt
aW5hdGlvbiBvZiB0aGUgY2xhc3MgYW5kIGlzb2Zvcm0gc2VsZWN0aXZpdHkgb2Ygc21hbGwtbW9s
ZWN1bGUgaGlzdG9uZSBkZWFjZXR5bGFzZSBpbmhpYml0b3JzPC9UaXRsZV9QcmltYXJ5PjxBdXRo
b3JzX1ByaW1hcnk+S2hhbixOLjwvQXV0aG9yc19QcmltYXJ5PjxBdXRob3JzX1ByaW1hcnk+SmVm
ZmVycyxNLjwvQXV0aG9yc19QcmltYXJ5PjxBdXRob3JzX1ByaW1hcnk+S3VtYXIsUy48L0F1dGhv
cnNfUHJpbWFyeT48QXV0aG9yc19QcmltYXJ5PkhhY2tldHQsQy48L0F1dGhvcnNfUHJpbWFyeT48
QXV0aG9yc19QcmltYXJ5PkJvbGRvZyxGLjwvQXV0aG9yc19QcmltYXJ5PjxBdXRob3JzX1ByaW1h
cnk+S2hyYW10c292LE4uPC9BdXRob3JzX1ByaW1hcnk+PEF1dGhvcnNfUHJpbWFyeT5RaWFuLFgu
PC9BdXRob3JzX1ByaW1hcnk+PEF1dGhvcnNfUHJpbWFyeT5NaWxscyxFLjwvQXV0aG9yc19Qcmlt
YXJ5PjxBdXRob3JzX1ByaW1hcnk+QmVyZ2hzLFMuQy48L0F1dGhvcnNfUHJpbWFyeT48QXV0aG9y
c19QcmltYXJ5PkNhcmV5LE4uPC9BdXRob3JzX1ByaW1hcnk+PEF1dGhvcnNfUHJpbWFyeT5GaW5u
LFAuVy48L0F1dGhvcnNfUHJpbWFyeT48QXV0aG9yc19QcmltYXJ5PkNvbGxpbnMsTC5TLjwvQXV0
aG9yc19QcmltYXJ5PjxBdXRob3JzX1ByaW1hcnk+VHVtYmVyLEEuPC9BdXRob3JzX1ByaW1hcnk+
PEF1dGhvcnNfUHJpbWFyeT5SaXRjaGllLEouVy48L0F1dGhvcnNfUHJpbWFyeT48QXV0aG9yc19Q
cmltYXJ5PkplbnNlbixQLkIuPC9BdXRob3JzX1ByaW1hcnk+PEF1dGhvcnNfUHJpbWFyeT5MaWNo
ZW5zdGVpbixILlMuPC9BdXRob3JzX1ByaW1hcnk+PEF1dGhvcnNfUHJpbWFyeT5TZWhlc3RlZCxN
LjwvQXV0aG9yc19QcmltYXJ5PjxEYXRlX1ByaW1hcnk+MjAwOC8xLzE1PC9EYXRlX1ByaW1hcnk+
PEtleXdvcmRzPkFDRVRZTEFUSU9OPC9LZXl3b3Jkcz48S2V5d29yZHM+QWNpZDwvS2V5d29yZHM+
PEtleXdvcmRzPkFjdGl2aXR5PC9LZXl3b3Jkcz48S2V5d29yZHM+Q2VsbDwvS2V5d29yZHM+PEtl
eXdvcmRzPkNFTExTPC9LZXl3b3Jkcz48S2V5d29yZHM+RGV0ZXJtaW5hdGlvbjwvS2V5d29yZHM+
PEtleXdvcmRzPkVYUFJFU1NJT048L0tleXdvcmRzPjxLZXl3b3Jkcz5GbHVvcjwvS2V5d29yZHM+
PEtleXdvcmRzPkdlbmU8L0tleXdvcmRzPjxLZXl3b3Jkcz5HZW5lIEV4cHJlc3Npb248L0tleXdv
cmRzPjxLZXl3b3Jkcz5HRU5FLUVYUFJFU1NJT048L0tleXdvcmRzPjxLZXl3b3Jkcz5HUk9XVEg8
L0tleXdvcmRzPjxLZXl3b3Jkcz5IREFDPC9LZXl3b3Jkcz48S2V5d29yZHM+SERBQyBpbmhpYml0
b3I8L0tleXdvcmRzPjxLZXl3b3Jkcz5IREFDIGluaGliaXRvcnM8L0tleXdvcmRzPjxLZXl3b3Jk
cz5IREFDNjwvS2V5d29yZHM+PEtleXdvcmRzPkhlbGEgQ2VsbHM8L0tleXdvcmRzPjxLZXl3b3Jk
cz5IaXN0b25lPC9LZXl3b3Jkcz48S2V5d29yZHM+SGlzdG9uZSBkZWFjZXR5bGFzZTwvS2V5d29y
ZHM+PEtleXdvcmRzPmhpc3RvbmUgZGVhY2V0eWxhc2UgaW5oaWJpdG9yPC9LZXl3b3Jkcz48S2V5
d29yZHM+aGlzdG9uZSBkZWFjZXR5bGFzZSBpbmhpYml0b3JzPC9LZXl3b3Jkcz48S2V5d29yZHM+
SHVtYW48L0tleXdvcmRzPjxLZXl3b3Jkcz5JbmhpYml0b3I8L0tleXdvcmRzPjxLZXl3b3Jkcz5J
TkhJQklUT1JTPC9LZXl3b3Jkcz48S2V5d29yZHM+aXNvZm9ybSBzZWxlY3Rpdml0eTwvS2V5d29y
ZHM+PEtleXdvcmRzPk5VTUJFUjwvS2V5d29yZHM+PEtleXdvcmRzPlBPVEVOVDwvS2V5d29yZHM+
PEtleXdvcmRzPlJlZ3VsYXRpb248L0tleXdvcmRzPjxLZXl3b3Jkcz5TZWxlY3Rpdml0eTwvS2V5
d29yZHM+PEtleXdvcmRzPlNUUkFURUdZPC9LZXl3b3Jkcz48S2V5d29yZHM+U1lTVEVNPC9LZXl3
b3Jkcz48S2V5d29yZHM+VEFSR0VUPC9LZXl3b3Jkcz48S2V5d29yZHM+VGFyZ2V0aW5nPC9LZXl3
b3Jkcz48S2V5d29yZHM+VHJlYXRtZW50PC9LZXl3b3Jkcz48S2V5d29yZHM+VkFMUFJPSUMgQUNJ
RDwvS2V5d29yZHM+PFJlcHJpbnQ+Tm90IGluIEZpbGU8L1JlcHJpbnQ+PFN0YXJ0X1BhZ2U+NTgx
PC9TdGFydF9QYWdlPjxFbmRfUGFnZT41ODk8L0VuZF9QYWdlPjxQZXJpb2RpY2FsPkJpb2NoZW0u
Si48L1BlcmlvZGljYWw+PFZvbHVtZT40MDk8L1ZvbHVtZT48SXNzdWU+MjwvSXNzdWU+PFdlYl9V
Ukw+aHR0cDovL3d3dy5iaW9jaGVtai5vcmcvYmovNDA5L2JqNDA5MDU4MS5odG08L1dlYl9VUkw+
PFpaX0pvdXJuYWxGdWxsPjxmIG5hbWU9IlN5c3RlbSI+QmlvY2hlbWljYWwgSm91cm5hbDwvZj48
L1paX0pvdXJuYWxGdWxsPjxaWl9Kb3VybmFsU3RkQWJicmV2PjxmIG5hbWU9IlN5c3RlbSI+Qmlv
Y2hlbS5KLjwvZj48L1paX0pvdXJuYWxTdGRBYmJyZXY+PFpaX1dvcmtmb3JtSUQ+MTwvWlpfV29y
a2Zvcm1JRD48L01ETD48L0NpdGU+PC9S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SURUZXh0PkRldGVybWluYXRpb24gb2YgdGhlIGNsYXNzIGFuZCBp
c29mb3JtIHNlbGVjdGl2aXR5IG9mIHNtYWxsLW1vbGVjdWxlIGhpc3RvbmUgZGVhY2V0eWxhc2Ug
aW5oaWJpdG9yczwvSURUZXh0PjxNREwgUmVmX1R5cGU9IkpvdXJuYWwiPjxSZWZfVHlwZT5Kb3Vy
bmFsPC9SZWZfVHlwZT48UmVmX0lEPjE2NzA5PC9SZWZfSUQ+PFRpdGxlX1ByaW1hcnk+RGV0ZXJt
aW5hdGlvbiBvZiB0aGUgY2xhc3MgYW5kIGlzb2Zvcm0gc2VsZWN0aXZpdHkgb2Ygc21hbGwtbW9s
ZWN1bGUgaGlzdG9uZSBkZWFjZXR5bGFzZSBpbmhpYml0b3JzPC9UaXRsZV9QcmltYXJ5PjxBdXRo
b3JzX1ByaW1hcnk+S2hhbixOLjwvQXV0aG9yc19QcmltYXJ5PjxBdXRob3JzX1ByaW1hcnk+SmVm
ZmVycyxNLjwvQXV0aG9yc19QcmltYXJ5PjxBdXRob3JzX1ByaW1hcnk+S3VtYXIsUy48L0F1dGhv
cnNfUHJpbWFyeT48QXV0aG9yc19QcmltYXJ5PkhhY2tldHQsQy48L0F1dGhvcnNfUHJpbWFyeT48
QXV0aG9yc19QcmltYXJ5PkJvbGRvZyxGLjwvQXV0aG9yc19QcmltYXJ5PjxBdXRob3JzX1ByaW1h
cnk+S2hyYW10c292LE4uPC9BdXRob3JzX1ByaW1hcnk+PEF1dGhvcnNfUHJpbWFyeT5RaWFuLFgu
PC9BdXRob3JzX1ByaW1hcnk+PEF1dGhvcnNfUHJpbWFyeT5NaWxscyxFLjwvQXV0aG9yc19Qcmlt
YXJ5PjxBdXRob3JzX1ByaW1hcnk+QmVyZ2hzLFMuQy48L0F1dGhvcnNfUHJpbWFyeT48QXV0aG9y
c19QcmltYXJ5PkNhcmV5LE4uPC9BdXRob3JzX1ByaW1hcnk+PEF1dGhvcnNfUHJpbWFyeT5GaW5u
LFAuVy48L0F1dGhvcnNfUHJpbWFyeT48QXV0aG9yc19QcmltYXJ5PkNvbGxpbnMsTC5TLjwvQXV0
aG9yc19QcmltYXJ5PjxBdXRob3JzX1ByaW1hcnk+VHVtYmVyLEEuPC9BdXRob3JzX1ByaW1hcnk+
PEF1dGhvcnNfUHJpbWFyeT5SaXRjaGllLEouVy48L0F1dGhvcnNfUHJpbWFyeT48QXV0aG9yc19Q
cmltYXJ5PkplbnNlbixQLkIuPC9BdXRob3JzX1ByaW1hcnk+PEF1dGhvcnNfUHJpbWFyeT5MaWNo
ZW5zdGVpbixILlMuPC9BdXRob3JzX1ByaW1hcnk+PEF1dGhvcnNfUHJpbWFyeT5TZWhlc3RlZCxN
LjwvQXV0aG9yc19QcmltYXJ5PjxEYXRlX1ByaW1hcnk+MjAwOC8xLzE1PC9EYXRlX1ByaW1hcnk+
PEtleXdvcmRzPkFDRVRZTEFUSU9OPC9LZXl3b3Jkcz48S2V5d29yZHM+QWNpZDwvS2V5d29yZHM+
PEtleXdvcmRzPkFjdGl2aXR5PC9LZXl3b3Jkcz48S2V5d29yZHM+Q2VsbDwvS2V5d29yZHM+PEtl
eXdvcmRzPkNFTExTPC9LZXl3b3Jkcz48S2V5d29yZHM+RGV0ZXJtaW5hdGlvbjwvS2V5d29yZHM+
PEtleXdvcmRzPkVYUFJFU1NJT048L0tleXdvcmRzPjxLZXl3b3Jkcz5GbHVvcjwvS2V5d29yZHM+
PEtleXdvcmRzPkdlbmU8L0tleXdvcmRzPjxLZXl3b3Jkcz5HZW5lIEV4cHJlc3Npb248L0tleXdv
cmRzPjxLZXl3b3Jkcz5HRU5FLUVYUFJFU1NJT048L0tleXdvcmRzPjxLZXl3b3Jkcz5HUk9XVEg8
L0tleXdvcmRzPjxLZXl3b3Jkcz5IREFDPC9LZXl3b3Jkcz48S2V5d29yZHM+SERBQyBpbmhpYml0
b3I8L0tleXdvcmRzPjxLZXl3b3Jkcz5IREFDIGluaGliaXRvcnM8L0tleXdvcmRzPjxLZXl3b3Jk
cz5IREFDNjwvS2V5d29yZHM+PEtleXdvcmRzPkhlbGEgQ2VsbHM8L0tleXdvcmRzPjxLZXl3b3Jk
cz5IaXN0b25lPC9LZXl3b3Jkcz48S2V5d29yZHM+SGlzdG9uZSBkZWFjZXR5bGFzZTwvS2V5d29y
ZHM+PEtleXdvcmRzPmhpc3RvbmUgZGVhY2V0eWxhc2UgaW5oaWJpdG9yPC9LZXl3b3Jkcz48S2V5
d29yZHM+aGlzdG9uZSBkZWFjZXR5bGFzZSBpbmhpYml0b3JzPC9LZXl3b3Jkcz48S2V5d29yZHM+
SHVtYW48L0tleXdvcmRzPjxLZXl3b3Jkcz5JbmhpYml0b3I8L0tleXdvcmRzPjxLZXl3b3Jkcz5J
TkhJQklUT1JTPC9LZXl3b3Jkcz48S2V5d29yZHM+aXNvZm9ybSBzZWxlY3Rpdml0eTwvS2V5d29y
ZHM+PEtleXdvcmRzPk5VTUJFUjwvS2V5d29yZHM+PEtleXdvcmRzPlBPVEVOVDwvS2V5d29yZHM+
PEtleXdvcmRzPlJlZ3VsYXRpb248L0tleXdvcmRzPjxLZXl3b3Jkcz5TZWxlY3Rpdml0eTwvS2V5
d29yZHM+PEtleXdvcmRzPlNUUkFURUdZPC9LZXl3b3Jkcz48S2V5d29yZHM+U1lTVEVNPC9LZXl3
b3Jkcz48S2V5d29yZHM+VEFSR0VUPC9LZXl3b3Jkcz48S2V5d29yZHM+VGFyZ2V0aW5nPC9LZXl3
b3Jkcz48S2V5d29yZHM+VHJlYXRtZW50PC9LZXl3b3Jkcz48S2V5d29yZHM+VkFMUFJPSUMgQUNJ
RDwvS2V5d29yZHM+PFJlcHJpbnQ+Tm90IGluIEZpbGU8L1JlcHJpbnQ+PFN0YXJ0X1BhZ2U+NTgx
PC9TdGFydF9QYWdlPjxFbmRfUGFnZT41ODk8L0VuZF9QYWdlPjxQZXJpb2RpY2FsPkJpb2NoZW0u
Si48L1BlcmlvZGljYWw+PFZvbHVtZT40MDk8L1ZvbHVtZT48SXNzdWU+MjwvSXNzdWU+PFdlYl9V
Ukw+aHR0cDovL3d3dy5iaW9jaGVtai5vcmcvYmovNDA5L2JqNDA5MDU4MS5odG08L1dlYl9VUkw+
PFpaX0pvdXJuYWxGdWxsPjxmIG5hbWU9IlN5c3RlbSI+QmlvY2hlbWljYWwgSm91cm5hbDwvZj48
L1paX0pvdXJuYWxGdWxsPjxaWl9Kb3VybmFsU3RkQWJicmV2PjxmIG5hbWU9IlN5c3RlbSI+Qmlv
Y2hlbS5KLjwvZj48L1paX0pvdXJuYWxTdGRBYmJyZXY+PFpaX1dvcmtmb3JtSUQ+MTwvWlpfV29y
a2Zvcm1JRD48L01ETD48L0NpdGU+PC9S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single" w:sz="6" w:space="0" w:color="auto"/>
            </w:tcBorders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7442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SURUZXh0PkRldGVybWluYXRpb24gb2YgdGhlIGNsYXNzIGFuZCBp
c29mb3JtIHNlbGVjdGl2aXR5IG9mIHNtYWxsLW1vbGVjdWxlIGhpc3RvbmUgZGVhY2V0eWxhc2Ug
aW5oaWJpdG9yczwvSURUZXh0PjxNREwgUmVmX1R5cGU9IkpvdXJuYWwiPjxSZWZfVHlwZT5Kb3Vy
bmFsPC9SZWZfVHlwZT48UmVmX0lEPjE2NzA5PC9SZWZfSUQ+PFRpdGxlX1ByaW1hcnk+RGV0ZXJt
aW5hdGlvbiBvZiB0aGUgY2xhc3MgYW5kIGlzb2Zvcm0gc2VsZWN0aXZpdHkgb2Ygc21hbGwtbW9s
ZWN1bGUgaGlzdG9uZSBkZWFjZXR5bGFzZSBpbmhpYml0b3JzPC9UaXRsZV9QcmltYXJ5PjxBdXRo
b3JzX1ByaW1hcnk+S2hhbixOLjwvQXV0aG9yc19QcmltYXJ5PjxBdXRob3JzX1ByaW1hcnk+SmVm
ZmVycyxNLjwvQXV0aG9yc19QcmltYXJ5PjxBdXRob3JzX1ByaW1hcnk+S3VtYXIsUy48L0F1dGhv
cnNfUHJpbWFyeT48QXV0aG9yc19QcmltYXJ5PkhhY2tldHQsQy48L0F1dGhvcnNfUHJpbWFyeT48
QXV0aG9yc19QcmltYXJ5PkJvbGRvZyxGLjwvQXV0aG9yc19QcmltYXJ5PjxBdXRob3JzX1ByaW1h
cnk+S2hyYW10c292LE4uPC9BdXRob3JzX1ByaW1hcnk+PEF1dGhvcnNfUHJpbWFyeT5RaWFuLFgu
PC9BdXRob3JzX1ByaW1hcnk+PEF1dGhvcnNfUHJpbWFyeT5NaWxscyxFLjwvQXV0aG9yc19Qcmlt
YXJ5PjxBdXRob3JzX1ByaW1hcnk+QmVyZ2hzLFMuQy48L0F1dGhvcnNfUHJpbWFyeT48QXV0aG9y
c19QcmltYXJ5PkNhcmV5LE4uPC9BdXRob3JzX1ByaW1hcnk+PEF1dGhvcnNfUHJpbWFyeT5GaW5u
LFAuVy48L0F1dGhvcnNfUHJpbWFyeT48QXV0aG9yc19QcmltYXJ5PkNvbGxpbnMsTC5TLjwvQXV0
aG9yc19QcmltYXJ5PjxBdXRob3JzX1ByaW1hcnk+VHVtYmVyLEEuPC9BdXRob3JzX1ByaW1hcnk+
PEF1dGhvcnNfUHJpbWFyeT5SaXRjaGllLEouVy48L0F1dGhvcnNfUHJpbWFyeT48QXV0aG9yc19Q
cmltYXJ5PkplbnNlbixQLkIuPC9BdXRob3JzX1ByaW1hcnk+PEF1dGhvcnNfUHJpbWFyeT5MaWNo
ZW5zdGVpbixILlMuPC9BdXRob3JzX1ByaW1hcnk+PEF1dGhvcnNfUHJpbWFyeT5TZWhlc3RlZCxN
LjwvQXV0aG9yc19QcmltYXJ5PjxEYXRlX1ByaW1hcnk+MjAwOC8xLzE1PC9EYXRlX1ByaW1hcnk+
PEtleXdvcmRzPkFDRVRZTEFUSU9OPC9LZXl3b3Jkcz48S2V5d29yZHM+QWNpZDwvS2V5d29yZHM+
PEtleXdvcmRzPkFjdGl2aXR5PC9LZXl3b3Jkcz48S2V5d29yZHM+Q2VsbDwvS2V5d29yZHM+PEtl
eXdvcmRzPkNFTExTPC9LZXl3b3Jkcz48S2V5d29yZHM+RGV0ZXJtaW5hdGlvbjwvS2V5d29yZHM+
PEtleXdvcmRzPkVYUFJFU1NJT048L0tleXdvcmRzPjxLZXl3b3Jkcz5GbHVvcjwvS2V5d29yZHM+
PEtleXdvcmRzPkdlbmU8L0tleXdvcmRzPjxLZXl3b3Jkcz5HZW5lIEV4cHJlc3Npb248L0tleXdv
cmRzPjxLZXl3b3Jkcz5HRU5FLUVYUFJFU1NJT048L0tleXdvcmRzPjxLZXl3b3Jkcz5HUk9XVEg8
L0tleXdvcmRzPjxLZXl3b3Jkcz5IREFDPC9LZXl3b3Jkcz48S2V5d29yZHM+SERBQyBpbmhpYml0
b3I8L0tleXdvcmRzPjxLZXl3b3Jkcz5IREFDIGluaGliaXRvcnM8L0tleXdvcmRzPjxLZXl3b3Jk
cz5IREFDNjwvS2V5d29yZHM+PEtleXdvcmRzPkhlbGEgQ2VsbHM8L0tleXdvcmRzPjxLZXl3b3Jk
cz5IaXN0b25lPC9LZXl3b3Jkcz48S2V5d29yZHM+SGlzdG9uZSBkZWFjZXR5bGFzZTwvS2V5d29y
ZHM+PEtleXdvcmRzPmhpc3RvbmUgZGVhY2V0eWxhc2UgaW5oaWJpdG9yPC9LZXl3b3Jkcz48S2V5
d29yZHM+aGlzdG9uZSBkZWFjZXR5bGFzZSBpbmhpYml0b3JzPC9LZXl3b3Jkcz48S2V5d29yZHM+
SHVtYW48L0tleXdvcmRzPjxLZXl3b3Jkcz5JbmhpYml0b3I8L0tleXdvcmRzPjxLZXl3b3Jkcz5J
TkhJQklUT1JTPC9LZXl3b3Jkcz48S2V5d29yZHM+aXNvZm9ybSBzZWxlY3Rpdml0eTwvS2V5d29y
ZHM+PEtleXdvcmRzPk5VTUJFUjwvS2V5d29yZHM+PEtleXdvcmRzPlBPVEVOVDwvS2V5d29yZHM+
PEtleXdvcmRzPlJlZ3VsYXRpb248L0tleXdvcmRzPjxLZXl3b3Jkcz5TZWxlY3Rpdml0eTwvS2V5
d29yZHM+PEtleXdvcmRzPlNUUkFURUdZPC9LZXl3b3Jkcz48S2V5d29yZHM+U1lTVEVNPC9LZXl3
b3Jkcz48S2V5d29yZHM+VEFSR0VUPC9LZXl3b3Jkcz48S2V5d29yZHM+VGFyZ2V0aW5nPC9LZXl3
b3Jkcz48S2V5d29yZHM+VHJlYXRtZW50PC9LZXl3b3Jkcz48S2V5d29yZHM+VkFMUFJPSUMgQUNJ
RDwvS2V5d29yZHM+PFJlcHJpbnQ+Tm90IGluIEZpbGU8L1JlcHJpbnQ+PFN0YXJ0X1BhZ2U+NTgx
PC9TdGFydF9QYWdlPjxFbmRfUGFnZT41ODk8L0VuZF9QYWdlPjxQZXJpb2RpY2FsPkJpb2NoZW0u
Si48L1BlcmlvZGljYWw+PFZvbHVtZT40MDk8L1ZvbHVtZT48SXNzdWU+MjwvSXNzdWU+PFdlYl9V
Ukw+aHR0cDovL3d3dy5iaW9jaGVtai5vcmcvYmovNDA5L2JqNDA5MDU4MS5odG08L1dlYl9VUkw+
PFpaX0pvdXJuYWxGdWxsPjxmIG5hbWU9IlN5c3RlbSI+QmlvY2hlbWljYWwgSm91cm5hbDwvZj48
L1paX0pvdXJuYWxGdWxsPjxaWl9Kb3VybmFsU3RkQWJicmV2PjxmIG5hbWU9IlN5c3RlbSI+Qmlv
Y2hlbS5KLjwvZj48L1paX0pvdXJuYWxTdGRBYmJyZXY+PFpaX1dvcmtmb3JtSUQ+MTwvWlpfV29y
a2Zvcm1JRD48L01ETD48L0NpdGU+PC9S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SURUZXh0PkRldGVybWluYXRpb24gb2YgdGhlIGNsYXNzIGFuZCBp
c29mb3JtIHNlbGVjdGl2aXR5IG9mIHNtYWxsLW1vbGVjdWxlIGhpc3RvbmUgZGVhY2V0eWxhc2Ug
aW5oaWJpdG9yczwvSURUZXh0PjxNREwgUmVmX1R5cGU9IkpvdXJuYWwiPjxSZWZfVHlwZT5Kb3Vy
bmFsPC9SZWZfVHlwZT48UmVmX0lEPjE2NzA5PC9SZWZfSUQ+PFRpdGxlX1ByaW1hcnk+RGV0ZXJt
aW5hdGlvbiBvZiB0aGUgY2xhc3MgYW5kIGlzb2Zvcm0gc2VsZWN0aXZpdHkgb2Ygc21hbGwtbW9s
ZWN1bGUgaGlzdG9uZSBkZWFjZXR5bGFzZSBpbmhpYml0b3JzPC9UaXRsZV9QcmltYXJ5PjxBdXRo
b3JzX1ByaW1hcnk+S2hhbixOLjwvQXV0aG9yc19QcmltYXJ5PjxBdXRob3JzX1ByaW1hcnk+SmVm
ZmVycyxNLjwvQXV0aG9yc19QcmltYXJ5PjxBdXRob3JzX1ByaW1hcnk+S3VtYXIsUy48L0F1dGhv
cnNfUHJpbWFyeT48QXV0aG9yc19QcmltYXJ5PkhhY2tldHQsQy48L0F1dGhvcnNfUHJpbWFyeT48
QXV0aG9yc19QcmltYXJ5PkJvbGRvZyxGLjwvQXV0aG9yc19QcmltYXJ5PjxBdXRob3JzX1ByaW1h
cnk+S2hyYW10c292LE4uPC9BdXRob3JzX1ByaW1hcnk+PEF1dGhvcnNfUHJpbWFyeT5RaWFuLFgu
PC9BdXRob3JzX1ByaW1hcnk+PEF1dGhvcnNfUHJpbWFyeT5NaWxscyxFLjwvQXV0aG9yc19Qcmlt
YXJ5PjxBdXRob3JzX1ByaW1hcnk+QmVyZ2hzLFMuQy48L0F1dGhvcnNfUHJpbWFyeT48QXV0aG9y
c19QcmltYXJ5PkNhcmV5LE4uPC9BdXRob3JzX1ByaW1hcnk+PEF1dGhvcnNfUHJpbWFyeT5GaW5u
LFAuVy48L0F1dGhvcnNfUHJpbWFyeT48QXV0aG9yc19QcmltYXJ5PkNvbGxpbnMsTC5TLjwvQXV0
aG9yc19QcmltYXJ5PjxBdXRob3JzX1ByaW1hcnk+VHVtYmVyLEEuPC9BdXRob3JzX1ByaW1hcnk+
PEF1dGhvcnNfUHJpbWFyeT5SaXRjaGllLEouVy48L0F1dGhvcnNfUHJpbWFyeT48QXV0aG9yc19Q
cmltYXJ5PkplbnNlbixQLkIuPC9BdXRob3JzX1ByaW1hcnk+PEF1dGhvcnNfUHJpbWFyeT5MaWNo
ZW5zdGVpbixILlMuPC9BdXRob3JzX1ByaW1hcnk+PEF1dGhvcnNfUHJpbWFyeT5TZWhlc3RlZCxN
LjwvQXV0aG9yc19QcmltYXJ5PjxEYXRlX1ByaW1hcnk+MjAwOC8xLzE1PC9EYXRlX1ByaW1hcnk+
PEtleXdvcmRzPkFDRVRZTEFUSU9OPC9LZXl3b3Jkcz48S2V5d29yZHM+QWNpZDwvS2V5d29yZHM+
PEtleXdvcmRzPkFjdGl2aXR5PC9LZXl3b3Jkcz48S2V5d29yZHM+Q2VsbDwvS2V5d29yZHM+PEtl
eXdvcmRzPkNFTExTPC9LZXl3b3Jkcz48S2V5d29yZHM+RGV0ZXJtaW5hdGlvbjwvS2V5d29yZHM+
PEtleXdvcmRzPkVYUFJFU1NJT048L0tleXdvcmRzPjxLZXl3b3Jkcz5GbHVvcjwvS2V5d29yZHM+
PEtleXdvcmRzPkdlbmU8L0tleXdvcmRzPjxLZXl3b3Jkcz5HZW5lIEV4cHJlc3Npb248L0tleXdv
cmRzPjxLZXl3b3Jkcz5HRU5FLUVYUFJFU1NJT048L0tleXdvcmRzPjxLZXl3b3Jkcz5HUk9XVEg8
L0tleXdvcmRzPjxLZXl3b3Jkcz5IREFDPC9LZXl3b3Jkcz48S2V5d29yZHM+SERBQyBpbmhpYml0
b3I8L0tleXdvcmRzPjxLZXl3b3Jkcz5IREFDIGluaGliaXRvcnM8L0tleXdvcmRzPjxLZXl3b3Jk
cz5IREFDNjwvS2V5d29yZHM+PEtleXdvcmRzPkhlbGEgQ2VsbHM8L0tleXdvcmRzPjxLZXl3b3Jk
cz5IaXN0b25lPC9LZXl3b3Jkcz48S2V5d29yZHM+SGlzdG9uZSBkZWFjZXR5bGFzZTwvS2V5d29y
ZHM+PEtleXdvcmRzPmhpc3RvbmUgZGVhY2V0eWxhc2UgaW5oaWJpdG9yPC9LZXl3b3Jkcz48S2V5
d29yZHM+aGlzdG9uZSBkZWFjZXR5bGFzZSBpbmhpYml0b3JzPC9LZXl3b3Jkcz48S2V5d29yZHM+
SHVtYW48L0tleXdvcmRzPjxLZXl3b3Jkcz5JbmhpYml0b3I8L0tleXdvcmRzPjxLZXl3b3Jkcz5J
TkhJQklUT1JTPC9LZXl3b3Jkcz48S2V5d29yZHM+aXNvZm9ybSBzZWxlY3Rpdml0eTwvS2V5d29y
ZHM+PEtleXdvcmRzPk5VTUJFUjwvS2V5d29yZHM+PEtleXdvcmRzPlBPVEVOVDwvS2V5d29yZHM+
PEtleXdvcmRzPlJlZ3VsYXRpb248L0tleXdvcmRzPjxLZXl3b3Jkcz5TZWxlY3Rpdml0eTwvS2V5
d29yZHM+PEtleXdvcmRzPlNUUkFURUdZPC9LZXl3b3Jkcz48S2V5d29yZHM+U1lTVEVNPC9LZXl3
b3Jkcz48S2V5d29yZHM+VEFSR0VUPC9LZXl3b3Jkcz48S2V5d29yZHM+VGFyZ2V0aW5nPC9LZXl3
b3Jkcz48S2V5d29yZHM+VHJlYXRtZW50PC9LZXl3b3Jkcz48S2V5d29yZHM+VkFMUFJPSUMgQUNJ
RDwvS2V5d29yZHM+PFJlcHJpbnQ+Tm90IGluIEZpbGU8L1JlcHJpbnQ+PFN0YXJ0X1BhZ2U+NTgx
PC9TdGFydF9QYWdlPjxFbmRfUGFnZT41ODk8L0VuZF9QYWdlPjxQZXJpb2RpY2FsPkJpb2NoZW0u
Si48L1BlcmlvZGljYWw+PFZvbHVtZT40MDk8L1ZvbHVtZT48SXNzdWU+MjwvSXNzdWU+PFdlYl9V
Ukw+aHR0cDovL3d3dy5iaW9jaGVtai5vcmcvYmovNDA5L2JqNDA5MDU4MS5odG08L1dlYl9VUkw+
PFpaX0pvdXJuYWxGdWxsPjxmIG5hbWU9IlN5c3RlbSI+QmlvY2hlbWljYWwgSm91cm5hbDwvZj48
L1paX0pvdXJuYWxGdWxsPjxaWl9Kb3VybmFsU3RkQWJicmV2PjxmIG5hbWU9IlN5c3RlbSI+Qmlv
Y2hlbS5KLjwvZj48L1paX0pvdXJuYWxTdGRBYmJyZXY+PFpaX1dvcmtmb3JtSUQ+MTwvWlpfV29y
a2Zvcm1JRD48L01ETD48L0NpdGU+PC9S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08" w:type="dxa"/>
            <w:tcBorders>
              <w:top w:val="single" w:sz="12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&gt;10000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SURUZXh0PkRldGVybWluYXRpb24gb2YgdGhlIGNsYXNzIGFuZCBp
c29mb3JtIHNlbGVjdGl2aXR5IG9mIHNtYWxsLW1vbGVjdWxlIGhpc3RvbmUgZGVhY2V0eWxhc2Ug
aW5oaWJpdG9yczwvSURUZXh0PjxNREwgUmVmX1R5cGU9IkpvdXJuYWwiPjxSZWZfVHlwZT5Kb3Vy
bmFsPC9SZWZfVHlwZT48UmVmX0lEPjE2NzA5PC9SZWZfSUQ+PFRpdGxlX1ByaW1hcnk+RGV0ZXJt
aW5hdGlvbiBvZiB0aGUgY2xhc3MgYW5kIGlzb2Zvcm0gc2VsZWN0aXZpdHkgb2Ygc21hbGwtbW9s
ZWN1bGUgaGlzdG9uZSBkZWFjZXR5bGFzZSBpbmhpYml0b3JzPC9UaXRsZV9QcmltYXJ5PjxBdXRo
b3JzX1ByaW1hcnk+S2hhbixOLjwvQXV0aG9yc19QcmltYXJ5PjxBdXRob3JzX1ByaW1hcnk+SmVm
ZmVycyxNLjwvQXV0aG9yc19QcmltYXJ5PjxBdXRob3JzX1ByaW1hcnk+S3VtYXIsUy48L0F1dGhv
cnNfUHJpbWFyeT48QXV0aG9yc19QcmltYXJ5PkhhY2tldHQsQy48L0F1dGhvcnNfUHJpbWFyeT48
QXV0aG9yc19QcmltYXJ5PkJvbGRvZyxGLjwvQXV0aG9yc19QcmltYXJ5PjxBdXRob3JzX1ByaW1h
cnk+S2hyYW10c292LE4uPC9BdXRob3JzX1ByaW1hcnk+PEF1dGhvcnNfUHJpbWFyeT5RaWFuLFgu
PC9BdXRob3JzX1ByaW1hcnk+PEF1dGhvcnNfUHJpbWFyeT5NaWxscyxFLjwvQXV0aG9yc19Qcmlt
YXJ5PjxBdXRob3JzX1ByaW1hcnk+QmVyZ2hzLFMuQy48L0F1dGhvcnNfUHJpbWFyeT48QXV0aG9y
c19QcmltYXJ5PkNhcmV5LE4uPC9BdXRob3JzX1ByaW1hcnk+PEF1dGhvcnNfUHJpbWFyeT5GaW5u
LFAuVy48L0F1dGhvcnNfUHJpbWFyeT48QXV0aG9yc19QcmltYXJ5PkNvbGxpbnMsTC5TLjwvQXV0
aG9yc19QcmltYXJ5PjxBdXRob3JzX1ByaW1hcnk+VHVtYmVyLEEuPC9BdXRob3JzX1ByaW1hcnk+
PEF1dGhvcnNfUHJpbWFyeT5SaXRjaGllLEouVy48L0F1dGhvcnNfUHJpbWFyeT48QXV0aG9yc19Q
cmltYXJ5PkplbnNlbixQLkIuPC9BdXRob3JzX1ByaW1hcnk+PEF1dGhvcnNfUHJpbWFyeT5MaWNo
ZW5zdGVpbixILlMuPC9BdXRob3JzX1ByaW1hcnk+PEF1dGhvcnNfUHJpbWFyeT5TZWhlc3RlZCxN
LjwvQXV0aG9yc19QcmltYXJ5PjxEYXRlX1ByaW1hcnk+MjAwOC8xLzE1PC9EYXRlX1ByaW1hcnk+
PEtleXdvcmRzPkFDRVRZTEFUSU9OPC9LZXl3b3Jkcz48S2V5d29yZHM+QWNpZDwvS2V5d29yZHM+
PEtleXdvcmRzPkFjdGl2aXR5PC9LZXl3b3Jkcz48S2V5d29yZHM+Q2VsbDwvS2V5d29yZHM+PEtl
eXdvcmRzPkNFTExTPC9LZXl3b3Jkcz48S2V5d29yZHM+RGV0ZXJtaW5hdGlvbjwvS2V5d29yZHM+
PEtleXdvcmRzPkVYUFJFU1NJT048L0tleXdvcmRzPjxLZXl3b3Jkcz5GbHVvcjwvS2V5d29yZHM+
PEtleXdvcmRzPkdlbmU8L0tleXdvcmRzPjxLZXl3b3Jkcz5HZW5lIEV4cHJlc3Npb248L0tleXdv
cmRzPjxLZXl3b3Jkcz5HRU5FLUVYUFJFU1NJT048L0tleXdvcmRzPjxLZXl3b3Jkcz5HUk9XVEg8
L0tleXdvcmRzPjxLZXl3b3Jkcz5IREFDPC9LZXl3b3Jkcz48S2V5d29yZHM+SERBQyBpbmhpYml0
b3I8L0tleXdvcmRzPjxLZXl3b3Jkcz5IREFDIGluaGliaXRvcnM8L0tleXdvcmRzPjxLZXl3b3Jk
cz5IREFDNjwvS2V5d29yZHM+PEtleXdvcmRzPkhlbGEgQ2VsbHM8L0tleXdvcmRzPjxLZXl3b3Jk
cz5IaXN0b25lPC9LZXl3b3Jkcz48S2V5d29yZHM+SGlzdG9uZSBkZWFjZXR5bGFzZTwvS2V5d29y
ZHM+PEtleXdvcmRzPmhpc3RvbmUgZGVhY2V0eWxhc2UgaW5oaWJpdG9yPC9LZXl3b3Jkcz48S2V5
d29yZHM+aGlzdG9uZSBkZWFjZXR5bGFzZSBpbmhpYml0b3JzPC9LZXl3b3Jkcz48S2V5d29yZHM+
SHVtYW48L0tleXdvcmRzPjxLZXl3b3Jkcz5JbmhpYml0b3I8L0tleXdvcmRzPjxLZXl3b3Jkcz5J
TkhJQklUT1JTPC9LZXl3b3Jkcz48S2V5d29yZHM+aXNvZm9ybSBzZWxlY3Rpdml0eTwvS2V5d29y
ZHM+PEtleXdvcmRzPk5VTUJFUjwvS2V5d29yZHM+PEtleXdvcmRzPlBPVEVOVDwvS2V5d29yZHM+
PEtleXdvcmRzPlJlZ3VsYXRpb248L0tleXdvcmRzPjxLZXl3b3Jkcz5TZWxlY3Rpdml0eTwvS2V5
d29yZHM+PEtleXdvcmRzPlNUUkFURUdZPC9LZXl3b3Jkcz48S2V5d29yZHM+U1lTVEVNPC9LZXl3
b3Jkcz48S2V5d29yZHM+VEFSR0VUPC9LZXl3b3Jkcz48S2V5d29yZHM+VGFyZ2V0aW5nPC9LZXl3
b3Jkcz48S2V5d29yZHM+VHJlYXRtZW50PC9LZXl3b3Jkcz48S2V5d29yZHM+VkFMUFJPSUMgQUNJ
RDwvS2V5d29yZHM+PFJlcHJpbnQ+Tm90IGluIEZpbGU8L1JlcHJpbnQ+PFN0YXJ0X1BhZ2U+NTgx
PC9TdGFydF9QYWdlPjxFbmRfUGFnZT41ODk8L0VuZF9QYWdlPjxQZXJpb2RpY2FsPkJpb2NoZW0u
Si48L1BlcmlvZGljYWw+PFZvbHVtZT40MDk8L1ZvbHVtZT48SXNzdWU+MjwvSXNzdWU+PFdlYl9V
Ukw+aHR0cDovL3d3dy5iaW9jaGVtai5vcmcvYmovNDA5L2JqNDA5MDU4MS5odG08L1dlYl9VUkw+
PFpaX0pvdXJuYWxGdWxsPjxmIG5hbWU9IlN5c3RlbSI+QmlvY2hlbWljYWwgSm91cm5hbDwvZj48
L1paX0pvdXJuYWxGdWxsPjxaWl9Kb3VybmFsU3RkQWJicmV2PjxmIG5hbWU9IlN5c3RlbSI+Qmlv
Y2hlbS5KLjwvZj48L1paX0pvdXJuYWxTdGRBYmJyZXY+PFpaX1dvcmtmb3JtSUQ+MTwvWlpfV29y
a2Zvcm1JRD48L01ETD48L0NpdGU+PC9S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SURUZXh0PkRldGVybWluYXRpb24gb2YgdGhlIGNsYXNzIGFuZCBp
c29mb3JtIHNlbGVjdGl2aXR5IG9mIHNtYWxsLW1vbGVjdWxlIGhpc3RvbmUgZGVhY2V0eWxhc2Ug
aW5oaWJpdG9yczwvSURUZXh0PjxNREwgUmVmX1R5cGU9IkpvdXJuYWwiPjxSZWZfVHlwZT5Kb3Vy
bmFsPC9SZWZfVHlwZT48UmVmX0lEPjE2NzA5PC9SZWZfSUQ+PFRpdGxlX1ByaW1hcnk+RGV0ZXJt
aW5hdGlvbiBvZiB0aGUgY2xhc3MgYW5kIGlzb2Zvcm0gc2VsZWN0aXZpdHkgb2Ygc21hbGwtbW9s
ZWN1bGUgaGlzdG9uZSBkZWFjZXR5bGFzZSBpbmhpYml0b3JzPC9UaXRsZV9QcmltYXJ5PjxBdXRo
b3JzX1ByaW1hcnk+S2hhbixOLjwvQXV0aG9yc19QcmltYXJ5PjxBdXRob3JzX1ByaW1hcnk+SmVm
ZmVycyxNLjwvQXV0aG9yc19QcmltYXJ5PjxBdXRob3JzX1ByaW1hcnk+S3VtYXIsUy48L0F1dGhv
cnNfUHJpbWFyeT48QXV0aG9yc19QcmltYXJ5PkhhY2tldHQsQy48L0F1dGhvcnNfUHJpbWFyeT48
QXV0aG9yc19QcmltYXJ5PkJvbGRvZyxGLjwvQXV0aG9yc19QcmltYXJ5PjxBdXRob3JzX1ByaW1h
cnk+S2hyYW10c292LE4uPC9BdXRob3JzX1ByaW1hcnk+PEF1dGhvcnNfUHJpbWFyeT5RaWFuLFgu
PC9BdXRob3JzX1ByaW1hcnk+PEF1dGhvcnNfUHJpbWFyeT5NaWxscyxFLjwvQXV0aG9yc19Qcmlt
YXJ5PjxBdXRob3JzX1ByaW1hcnk+QmVyZ2hzLFMuQy48L0F1dGhvcnNfUHJpbWFyeT48QXV0aG9y
c19QcmltYXJ5PkNhcmV5LE4uPC9BdXRob3JzX1ByaW1hcnk+PEF1dGhvcnNfUHJpbWFyeT5GaW5u
LFAuVy48L0F1dGhvcnNfUHJpbWFyeT48QXV0aG9yc19QcmltYXJ5PkNvbGxpbnMsTC5TLjwvQXV0
aG9yc19QcmltYXJ5PjxBdXRob3JzX1ByaW1hcnk+VHVtYmVyLEEuPC9BdXRob3JzX1ByaW1hcnk+
PEF1dGhvcnNfUHJpbWFyeT5SaXRjaGllLEouVy48L0F1dGhvcnNfUHJpbWFyeT48QXV0aG9yc19Q
cmltYXJ5PkplbnNlbixQLkIuPC9BdXRob3JzX1ByaW1hcnk+PEF1dGhvcnNfUHJpbWFyeT5MaWNo
ZW5zdGVpbixILlMuPC9BdXRob3JzX1ByaW1hcnk+PEF1dGhvcnNfUHJpbWFyeT5TZWhlc3RlZCxN
LjwvQXV0aG9yc19QcmltYXJ5PjxEYXRlX1ByaW1hcnk+MjAwOC8xLzE1PC9EYXRlX1ByaW1hcnk+
PEtleXdvcmRzPkFDRVRZTEFUSU9OPC9LZXl3b3Jkcz48S2V5d29yZHM+QWNpZDwvS2V5d29yZHM+
PEtleXdvcmRzPkFjdGl2aXR5PC9LZXl3b3Jkcz48S2V5d29yZHM+Q2VsbDwvS2V5d29yZHM+PEtl
eXdvcmRzPkNFTExTPC9LZXl3b3Jkcz48S2V5d29yZHM+RGV0ZXJtaW5hdGlvbjwvS2V5d29yZHM+
PEtleXdvcmRzPkVYUFJFU1NJT048L0tleXdvcmRzPjxLZXl3b3Jkcz5GbHVvcjwvS2V5d29yZHM+
PEtleXdvcmRzPkdlbmU8L0tleXdvcmRzPjxLZXl3b3Jkcz5HZW5lIEV4cHJlc3Npb248L0tleXdv
cmRzPjxLZXl3b3Jkcz5HRU5FLUVYUFJFU1NJT048L0tleXdvcmRzPjxLZXl3b3Jkcz5HUk9XVEg8
L0tleXdvcmRzPjxLZXl3b3Jkcz5IREFDPC9LZXl3b3Jkcz48S2V5d29yZHM+SERBQyBpbmhpYml0
b3I8L0tleXdvcmRzPjxLZXl3b3Jkcz5IREFDIGluaGliaXRvcnM8L0tleXdvcmRzPjxLZXl3b3Jk
cz5IREFDNjwvS2V5d29yZHM+PEtleXdvcmRzPkhlbGEgQ2VsbHM8L0tleXdvcmRzPjxLZXl3b3Jk
cz5IaXN0b25lPC9LZXl3b3Jkcz48S2V5d29yZHM+SGlzdG9uZSBkZWFjZXR5bGFzZTwvS2V5d29y
ZHM+PEtleXdvcmRzPmhpc3RvbmUgZGVhY2V0eWxhc2UgaW5oaWJpdG9yPC9LZXl3b3Jkcz48S2V5
d29yZHM+aGlzdG9uZSBkZWFjZXR5bGFzZSBpbmhpYml0b3JzPC9LZXl3b3Jkcz48S2V5d29yZHM+
SHVtYW48L0tleXdvcmRzPjxLZXl3b3Jkcz5JbmhpYml0b3I8L0tleXdvcmRzPjxLZXl3b3Jkcz5J
TkhJQklUT1JTPC9LZXl3b3Jkcz48S2V5d29yZHM+aXNvZm9ybSBzZWxlY3Rpdml0eTwvS2V5d29y
ZHM+PEtleXdvcmRzPk5VTUJFUjwvS2V5d29yZHM+PEtleXdvcmRzPlBPVEVOVDwvS2V5d29yZHM+
PEtleXdvcmRzPlJlZ3VsYXRpb248L0tleXdvcmRzPjxLZXl3b3Jkcz5TZWxlY3Rpdml0eTwvS2V5
d29yZHM+PEtleXdvcmRzPlNUUkFURUdZPC9LZXl3b3Jkcz48S2V5d29yZHM+U1lTVEVNPC9LZXl3
b3Jkcz48S2V5d29yZHM+VEFSR0VUPC9LZXl3b3Jkcz48S2V5d29yZHM+VGFyZ2V0aW5nPC9LZXl3
b3Jkcz48S2V5d29yZHM+VHJlYXRtZW50PC9LZXl3b3Jkcz48S2V5d29yZHM+VkFMUFJPSUMgQUNJ
RDwvS2V5d29yZHM+PFJlcHJpbnQ+Tm90IGluIEZpbGU8L1JlcHJpbnQ+PFN0YXJ0X1BhZ2U+NTgx
PC9TdGFydF9QYWdlPjxFbmRfUGFnZT41ODk8L0VuZF9QYWdlPjxQZXJpb2RpY2FsPkJpb2NoZW0u
Si48L1BlcmlvZGljYWw+PFZvbHVtZT40MDk8L1ZvbHVtZT48SXNzdWU+MjwvSXNzdWU+PFdlYl9V
Ukw+aHR0cDovL3d3dy5iaW9jaGVtai5vcmcvYmovNDA5L2JqNDA5MDU4MS5odG08L1dlYl9VUkw+
PFpaX0pvdXJuYWxGdWxsPjxmIG5hbWU9IlN5c3RlbSI+QmlvY2hlbWljYWwgSm91cm5hbDwvZj48
L1paX0pvdXJuYWxGdWxsPjxaWl9Kb3VybmFsU3RkQWJicmV2PjxmIG5hbWU9IlN5c3RlbSI+Qmlv
Y2hlbS5KLjwvZj48L1paX0pvdXJuYWxTdGRBYmJyZXY+PFpaX1dvcmtmb3JtSUQ+MTwvWlpfV29y
a2Zvcm1JRD48L01ETD48L0NpdGU+PC9S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&gt;10000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SURUZXh0PkRldGVybWluYXRpb24gb2YgdGhlIGNsYXNzIGFuZCBp
c29mb3JtIHNlbGVjdGl2aXR5IG9mIHNtYWxsLW1vbGVjdWxlIGhpc3RvbmUgZGVhY2V0eWxhc2Ug
aW5oaWJpdG9yczwvSURUZXh0PjxNREwgUmVmX1R5cGU9IkpvdXJuYWwiPjxSZWZfVHlwZT5Kb3Vy
bmFsPC9SZWZfVHlwZT48UmVmX0lEPjE2NzA5PC9SZWZfSUQ+PFRpdGxlX1ByaW1hcnk+RGV0ZXJt
aW5hdGlvbiBvZiB0aGUgY2xhc3MgYW5kIGlzb2Zvcm0gc2VsZWN0aXZpdHkgb2Ygc21hbGwtbW9s
ZWN1bGUgaGlzdG9uZSBkZWFjZXR5bGFzZSBpbmhpYml0b3JzPC9UaXRsZV9QcmltYXJ5PjxBdXRo
b3JzX1ByaW1hcnk+S2hhbixOLjwvQXV0aG9yc19QcmltYXJ5PjxBdXRob3JzX1ByaW1hcnk+SmVm
ZmVycyxNLjwvQXV0aG9yc19QcmltYXJ5PjxBdXRob3JzX1ByaW1hcnk+S3VtYXIsUy48L0F1dGhv
cnNfUHJpbWFyeT48QXV0aG9yc19QcmltYXJ5PkhhY2tldHQsQy48L0F1dGhvcnNfUHJpbWFyeT48
QXV0aG9yc19QcmltYXJ5PkJvbGRvZyxGLjwvQXV0aG9yc19QcmltYXJ5PjxBdXRob3JzX1ByaW1h
cnk+S2hyYW10c292LE4uPC9BdXRob3JzX1ByaW1hcnk+PEF1dGhvcnNfUHJpbWFyeT5RaWFuLFgu
PC9BdXRob3JzX1ByaW1hcnk+PEF1dGhvcnNfUHJpbWFyeT5NaWxscyxFLjwvQXV0aG9yc19Qcmlt
YXJ5PjxBdXRob3JzX1ByaW1hcnk+QmVyZ2hzLFMuQy48L0F1dGhvcnNfUHJpbWFyeT48QXV0aG9y
c19QcmltYXJ5PkNhcmV5LE4uPC9BdXRob3JzX1ByaW1hcnk+PEF1dGhvcnNfUHJpbWFyeT5GaW5u
LFAuVy48L0F1dGhvcnNfUHJpbWFyeT48QXV0aG9yc19QcmltYXJ5PkNvbGxpbnMsTC5TLjwvQXV0
aG9yc19QcmltYXJ5PjxBdXRob3JzX1ByaW1hcnk+VHVtYmVyLEEuPC9BdXRob3JzX1ByaW1hcnk+
PEF1dGhvcnNfUHJpbWFyeT5SaXRjaGllLEouVy48L0F1dGhvcnNfUHJpbWFyeT48QXV0aG9yc19Q
cmltYXJ5PkplbnNlbixQLkIuPC9BdXRob3JzX1ByaW1hcnk+PEF1dGhvcnNfUHJpbWFyeT5MaWNo
ZW5zdGVpbixILlMuPC9BdXRob3JzX1ByaW1hcnk+PEF1dGhvcnNfUHJpbWFyeT5TZWhlc3RlZCxN
LjwvQXV0aG9yc19QcmltYXJ5PjxEYXRlX1ByaW1hcnk+MjAwOC8xLzE1PC9EYXRlX1ByaW1hcnk+
PEtleXdvcmRzPkFDRVRZTEFUSU9OPC9LZXl3b3Jkcz48S2V5d29yZHM+QWNpZDwvS2V5d29yZHM+
PEtleXdvcmRzPkFjdGl2aXR5PC9LZXl3b3Jkcz48S2V5d29yZHM+Q2VsbDwvS2V5d29yZHM+PEtl
eXdvcmRzPkNFTExTPC9LZXl3b3Jkcz48S2V5d29yZHM+RGV0ZXJtaW5hdGlvbjwvS2V5d29yZHM+
PEtleXdvcmRzPkVYUFJFU1NJT048L0tleXdvcmRzPjxLZXl3b3Jkcz5GbHVvcjwvS2V5d29yZHM+
PEtleXdvcmRzPkdlbmU8L0tleXdvcmRzPjxLZXl3b3Jkcz5HZW5lIEV4cHJlc3Npb248L0tleXdv
cmRzPjxLZXl3b3Jkcz5HRU5FLUVYUFJFU1NJT048L0tleXdvcmRzPjxLZXl3b3Jkcz5HUk9XVEg8
L0tleXdvcmRzPjxLZXl3b3Jkcz5IREFDPC9LZXl3b3Jkcz48S2V5d29yZHM+SERBQyBpbmhpYml0
b3I8L0tleXdvcmRzPjxLZXl3b3Jkcz5IREFDIGluaGliaXRvcnM8L0tleXdvcmRzPjxLZXl3b3Jk
cz5IREFDNjwvS2V5d29yZHM+PEtleXdvcmRzPkhlbGEgQ2VsbHM8L0tleXdvcmRzPjxLZXl3b3Jk
cz5IaXN0b25lPC9LZXl3b3Jkcz48S2V5d29yZHM+SGlzdG9uZSBkZWFjZXR5bGFzZTwvS2V5d29y
ZHM+PEtleXdvcmRzPmhpc3RvbmUgZGVhY2V0eWxhc2UgaW5oaWJpdG9yPC9LZXl3b3Jkcz48S2V5
d29yZHM+aGlzdG9uZSBkZWFjZXR5bGFzZSBpbmhpYml0b3JzPC9LZXl3b3Jkcz48S2V5d29yZHM+
SHVtYW48L0tleXdvcmRzPjxLZXl3b3Jkcz5JbmhpYml0b3I8L0tleXdvcmRzPjxLZXl3b3Jkcz5J
TkhJQklUT1JTPC9LZXl3b3Jkcz48S2V5d29yZHM+aXNvZm9ybSBzZWxlY3Rpdml0eTwvS2V5d29y
ZHM+PEtleXdvcmRzPk5VTUJFUjwvS2V5d29yZHM+PEtleXdvcmRzPlBPVEVOVDwvS2V5d29yZHM+
PEtleXdvcmRzPlJlZ3VsYXRpb248L0tleXdvcmRzPjxLZXl3b3Jkcz5TZWxlY3Rpdml0eTwvS2V5
d29yZHM+PEtleXdvcmRzPlNUUkFURUdZPC9LZXl3b3Jkcz48S2V5d29yZHM+U1lTVEVNPC9LZXl3
b3Jkcz48S2V5d29yZHM+VEFSR0VUPC9LZXl3b3Jkcz48S2V5d29yZHM+VGFyZ2V0aW5nPC9LZXl3
b3Jkcz48S2V5d29yZHM+VHJlYXRtZW50PC9LZXl3b3Jkcz48S2V5d29yZHM+VkFMUFJPSUMgQUNJ
RDwvS2V5d29yZHM+PFJlcHJpbnQ+Tm90IGluIEZpbGU8L1JlcHJpbnQ+PFN0YXJ0X1BhZ2U+NTgx
PC9TdGFydF9QYWdlPjxFbmRfUGFnZT41ODk8L0VuZF9QYWdlPjxQZXJpb2RpY2FsPkJpb2NoZW0u
Si48L1BlcmlvZGljYWw+PFZvbHVtZT40MDk8L1ZvbHVtZT48SXNzdWU+MjwvSXNzdWU+PFdlYl9V
Ukw+aHR0cDovL3d3dy5iaW9jaGVtai5vcmcvYmovNDA5L2JqNDA5MDU4MS5odG08L1dlYl9VUkw+
PFpaX0pvdXJuYWxGdWxsPjxmIG5hbWU9IlN5c3RlbSI+QmlvY2hlbWljYWwgSm91cm5hbDwvZj48
L1paX0pvdXJuYWxGdWxsPjxaWl9Kb3VybmFsU3RkQWJicmV2PjxmIG5hbWU9IlN5c3RlbSI+Qmlv
Y2hlbS5KLjwvZj48L1paX0pvdXJuYWxTdGRBYmJyZXY+PFpaX1dvcmtmb3JtSUQ+MTwvWlpfV29y
a2Zvcm1JRD48L01ETD48L0NpdGU+PC9S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SURUZXh0PkRldGVybWluYXRpb24gb2YgdGhlIGNsYXNzIGFuZCBp
c29mb3JtIHNlbGVjdGl2aXR5IG9mIHNtYWxsLW1vbGVjdWxlIGhpc3RvbmUgZGVhY2V0eWxhc2Ug
aW5oaWJpdG9yczwvSURUZXh0PjxNREwgUmVmX1R5cGU9IkpvdXJuYWwiPjxSZWZfVHlwZT5Kb3Vy
bmFsPC9SZWZfVHlwZT48UmVmX0lEPjE2NzA5PC9SZWZfSUQ+PFRpdGxlX1ByaW1hcnk+RGV0ZXJt
aW5hdGlvbiBvZiB0aGUgY2xhc3MgYW5kIGlzb2Zvcm0gc2VsZWN0aXZpdHkgb2Ygc21hbGwtbW9s
ZWN1bGUgaGlzdG9uZSBkZWFjZXR5bGFzZSBpbmhpYml0b3JzPC9UaXRsZV9QcmltYXJ5PjxBdXRo
b3JzX1ByaW1hcnk+S2hhbixOLjwvQXV0aG9yc19QcmltYXJ5PjxBdXRob3JzX1ByaW1hcnk+SmVm
ZmVycyxNLjwvQXV0aG9yc19QcmltYXJ5PjxBdXRob3JzX1ByaW1hcnk+S3VtYXIsUy48L0F1dGhv
cnNfUHJpbWFyeT48QXV0aG9yc19QcmltYXJ5PkhhY2tldHQsQy48L0F1dGhvcnNfUHJpbWFyeT48
QXV0aG9yc19QcmltYXJ5PkJvbGRvZyxGLjwvQXV0aG9yc19QcmltYXJ5PjxBdXRob3JzX1ByaW1h
cnk+S2hyYW10c292LE4uPC9BdXRob3JzX1ByaW1hcnk+PEF1dGhvcnNfUHJpbWFyeT5RaWFuLFgu
PC9BdXRob3JzX1ByaW1hcnk+PEF1dGhvcnNfUHJpbWFyeT5NaWxscyxFLjwvQXV0aG9yc19Qcmlt
YXJ5PjxBdXRob3JzX1ByaW1hcnk+QmVyZ2hzLFMuQy48L0F1dGhvcnNfUHJpbWFyeT48QXV0aG9y
c19QcmltYXJ5PkNhcmV5LE4uPC9BdXRob3JzX1ByaW1hcnk+PEF1dGhvcnNfUHJpbWFyeT5GaW5u
LFAuVy48L0F1dGhvcnNfUHJpbWFyeT48QXV0aG9yc19QcmltYXJ5PkNvbGxpbnMsTC5TLjwvQXV0
aG9yc19QcmltYXJ5PjxBdXRob3JzX1ByaW1hcnk+VHVtYmVyLEEuPC9BdXRob3JzX1ByaW1hcnk+
PEF1dGhvcnNfUHJpbWFyeT5SaXRjaGllLEouVy48L0F1dGhvcnNfUHJpbWFyeT48QXV0aG9yc19Q
cmltYXJ5PkplbnNlbixQLkIuPC9BdXRob3JzX1ByaW1hcnk+PEF1dGhvcnNfUHJpbWFyeT5MaWNo
ZW5zdGVpbixILlMuPC9BdXRob3JzX1ByaW1hcnk+PEF1dGhvcnNfUHJpbWFyeT5TZWhlc3RlZCxN
LjwvQXV0aG9yc19QcmltYXJ5PjxEYXRlX1ByaW1hcnk+MjAwOC8xLzE1PC9EYXRlX1ByaW1hcnk+
PEtleXdvcmRzPkFDRVRZTEFUSU9OPC9LZXl3b3Jkcz48S2V5d29yZHM+QWNpZDwvS2V5d29yZHM+
PEtleXdvcmRzPkFjdGl2aXR5PC9LZXl3b3Jkcz48S2V5d29yZHM+Q2VsbDwvS2V5d29yZHM+PEtl
eXdvcmRzPkNFTExTPC9LZXl3b3Jkcz48S2V5d29yZHM+RGV0ZXJtaW5hdGlvbjwvS2V5d29yZHM+
PEtleXdvcmRzPkVYUFJFU1NJT048L0tleXdvcmRzPjxLZXl3b3Jkcz5GbHVvcjwvS2V5d29yZHM+
PEtleXdvcmRzPkdlbmU8L0tleXdvcmRzPjxLZXl3b3Jkcz5HZW5lIEV4cHJlc3Npb248L0tleXdv
cmRzPjxLZXl3b3Jkcz5HRU5FLUVYUFJFU1NJT048L0tleXdvcmRzPjxLZXl3b3Jkcz5HUk9XVEg8
L0tleXdvcmRzPjxLZXl3b3Jkcz5IREFDPC9LZXl3b3Jkcz48S2V5d29yZHM+SERBQyBpbmhpYml0
b3I8L0tleXdvcmRzPjxLZXl3b3Jkcz5IREFDIGluaGliaXRvcnM8L0tleXdvcmRzPjxLZXl3b3Jk
cz5IREFDNjwvS2V5d29yZHM+PEtleXdvcmRzPkhlbGEgQ2VsbHM8L0tleXdvcmRzPjxLZXl3b3Jk
cz5IaXN0b25lPC9LZXl3b3Jkcz48S2V5d29yZHM+SGlzdG9uZSBkZWFjZXR5bGFzZTwvS2V5d29y
ZHM+PEtleXdvcmRzPmhpc3RvbmUgZGVhY2V0eWxhc2UgaW5oaWJpdG9yPC9LZXl3b3Jkcz48S2V5
d29yZHM+aGlzdG9uZSBkZWFjZXR5bGFzZSBpbmhpYml0b3JzPC9LZXl3b3Jkcz48S2V5d29yZHM+
SHVtYW48L0tleXdvcmRzPjxLZXl3b3Jkcz5JbmhpYml0b3I8L0tleXdvcmRzPjxLZXl3b3Jkcz5J
TkhJQklUT1JTPC9LZXl3b3Jkcz48S2V5d29yZHM+aXNvZm9ybSBzZWxlY3Rpdml0eTwvS2V5d29y
ZHM+PEtleXdvcmRzPk5VTUJFUjwvS2V5d29yZHM+PEtleXdvcmRzPlBPVEVOVDwvS2V5d29yZHM+
PEtleXdvcmRzPlJlZ3VsYXRpb248L0tleXdvcmRzPjxLZXl3b3Jkcz5TZWxlY3Rpdml0eTwvS2V5
d29yZHM+PEtleXdvcmRzPlNUUkFURUdZPC9LZXl3b3Jkcz48S2V5d29yZHM+U1lTVEVNPC9LZXl3
b3Jkcz48S2V5d29yZHM+VEFSR0VUPC9LZXl3b3Jkcz48S2V5d29yZHM+VGFyZ2V0aW5nPC9LZXl3
b3Jkcz48S2V5d29yZHM+VHJlYXRtZW50PC9LZXl3b3Jkcz48S2V5d29yZHM+VkFMUFJPSUMgQUNJ
RDwvS2V5d29yZHM+PFJlcHJpbnQ+Tm90IGluIEZpbGU8L1JlcHJpbnQ+PFN0YXJ0X1BhZ2U+NTgx
PC9TdGFydF9QYWdlPjxFbmRfUGFnZT41ODk8L0VuZF9QYWdlPjxQZXJpb2RpY2FsPkJpb2NoZW0u
Si48L1BlcmlvZGljYWw+PFZvbHVtZT40MDk8L1ZvbHVtZT48SXNzdWU+MjwvSXNzdWU+PFdlYl9V
Ukw+aHR0cDovL3d3dy5iaW9jaGVtai5vcmcvYmovNDA5L2JqNDA5MDU4MS5odG08L1dlYl9VUkw+
PFpaX0pvdXJuYWxGdWxsPjxmIG5hbWU9IlN5c3RlbSI+QmlvY2hlbWljYWwgSm91cm5hbDwvZj48
L1paX0pvdXJuYWxGdWxsPjxaWl9Kb3VybmFsU3RkQWJicmV2PjxmIG5hbWU9IlN5c3RlbSI+Qmlv
Y2hlbS5KLjwvZj48L1paX0pvdXJuYWxTdGRBYmJyZXY+PFpaX1dvcmtmb3JtSUQ+MTwvWlpfV29y
a2Zvcm1JRD48L01ETD48L0NpdGU+PC9S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&gt;10000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SURUZXh0PkRldGVybWluYXRpb24gb2YgdGhlIGNsYXNzIGFuZCBp
c29mb3JtIHNlbGVjdGl2aXR5IG9mIHNtYWxsLW1vbGVjdWxlIGhpc3RvbmUgZGVhY2V0eWxhc2Ug
aW5oaWJpdG9yczwvSURUZXh0PjxNREwgUmVmX1R5cGU9IkpvdXJuYWwiPjxSZWZfVHlwZT5Kb3Vy
bmFsPC9SZWZfVHlwZT48UmVmX0lEPjE2NzA5PC9SZWZfSUQ+PFRpdGxlX1ByaW1hcnk+RGV0ZXJt
aW5hdGlvbiBvZiB0aGUgY2xhc3MgYW5kIGlzb2Zvcm0gc2VsZWN0aXZpdHkgb2Ygc21hbGwtbW9s
ZWN1bGUgaGlzdG9uZSBkZWFjZXR5bGFzZSBpbmhpYml0b3JzPC9UaXRsZV9QcmltYXJ5PjxBdXRo
b3JzX1ByaW1hcnk+S2hhbixOLjwvQXV0aG9yc19QcmltYXJ5PjxBdXRob3JzX1ByaW1hcnk+SmVm
ZmVycyxNLjwvQXV0aG9yc19QcmltYXJ5PjxBdXRob3JzX1ByaW1hcnk+S3VtYXIsUy48L0F1dGhv
cnNfUHJpbWFyeT48QXV0aG9yc19QcmltYXJ5PkhhY2tldHQsQy48L0F1dGhvcnNfUHJpbWFyeT48
QXV0aG9yc19QcmltYXJ5PkJvbGRvZyxGLjwvQXV0aG9yc19QcmltYXJ5PjxBdXRob3JzX1ByaW1h
cnk+S2hyYW10c292LE4uPC9BdXRob3JzX1ByaW1hcnk+PEF1dGhvcnNfUHJpbWFyeT5RaWFuLFgu
PC9BdXRob3JzX1ByaW1hcnk+PEF1dGhvcnNfUHJpbWFyeT5NaWxscyxFLjwvQXV0aG9yc19Qcmlt
YXJ5PjxBdXRob3JzX1ByaW1hcnk+QmVyZ2hzLFMuQy48L0F1dGhvcnNfUHJpbWFyeT48QXV0aG9y
c19QcmltYXJ5PkNhcmV5LE4uPC9BdXRob3JzX1ByaW1hcnk+PEF1dGhvcnNfUHJpbWFyeT5GaW5u
LFAuVy48L0F1dGhvcnNfUHJpbWFyeT48QXV0aG9yc19QcmltYXJ5PkNvbGxpbnMsTC5TLjwvQXV0
aG9yc19QcmltYXJ5PjxBdXRob3JzX1ByaW1hcnk+VHVtYmVyLEEuPC9BdXRob3JzX1ByaW1hcnk+
PEF1dGhvcnNfUHJpbWFyeT5SaXRjaGllLEouVy48L0F1dGhvcnNfUHJpbWFyeT48QXV0aG9yc19Q
cmltYXJ5PkplbnNlbixQLkIuPC9BdXRob3JzX1ByaW1hcnk+PEF1dGhvcnNfUHJpbWFyeT5MaWNo
ZW5zdGVpbixILlMuPC9BdXRob3JzX1ByaW1hcnk+PEF1dGhvcnNfUHJpbWFyeT5TZWhlc3RlZCxN
LjwvQXV0aG9yc19QcmltYXJ5PjxEYXRlX1ByaW1hcnk+MjAwOC8xLzE1PC9EYXRlX1ByaW1hcnk+
PEtleXdvcmRzPkFDRVRZTEFUSU9OPC9LZXl3b3Jkcz48S2V5d29yZHM+QWNpZDwvS2V5d29yZHM+
PEtleXdvcmRzPkFjdGl2aXR5PC9LZXl3b3Jkcz48S2V5d29yZHM+Q2VsbDwvS2V5d29yZHM+PEtl
eXdvcmRzPkNFTExTPC9LZXl3b3Jkcz48S2V5d29yZHM+RGV0ZXJtaW5hdGlvbjwvS2V5d29yZHM+
PEtleXdvcmRzPkVYUFJFU1NJT048L0tleXdvcmRzPjxLZXl3b3Jkcz5GbHVvcjwvS2V5d29yZHM+
PEtleXdvcmRzPkdlbmU8L0tleXdvcmRzPjxLZXl3b3Jkcz5HZW5lIEV4cHJlc3Npb248L0tleXdv
cmRzPjxLZXl3b3Jkcz5HRU5FLUVYUFJFU1NJT048L0tleXdvcmRzPjxLZXl3b3Jkcz5HUk9XVEg8
L0tleXdvcmRzPjxLZXl3b3Jkcz5IREFDPC9LZXl3b3Jkcz48S2V5d29yZHM+SERBQyBpbmhpYml0
b3I8L0tleXdvcmRzPjxLZXl3b3Jkcz5IREFDIGluaGliaXRvcnM8L0tleXdvcmRzPjxLZXl3b3Jk
cz5IREFDNjwvS2V5d29yZHM+PEtleXdvcmRzPkhlbGEgQ2VsbHM8L0tleXdvcmRzPjxLZXl3b3Jk
cz5IaXN0b25lPC9LZXl3b3Jkcz48S2V5d29yZHM+SGlzdG9uZSBkZWFjZXR5bGFzZTwvS2V5d29y
ZHM+PEtleXdvcmRzPmhpc3RvbmUgZGVhY2V0eWxhc2UgaW5oaWJpdG9yPC9LZXl3b3Jkcz48S2V5
d29yZHM+aGlzdG9uZSBkZWFjZXR5bGFzZSBpbmhpYml0b3JzPC9LZXl3b3Jkcz48S2V5d29yZHM+
SHVtYW48L0tleXdvcmRzPjxLZXl3b3Jkcz5JbmhpYml0b3I8L0tleXdvcmRzPjxLZXl3b3Jkcz5J
TkhJQklUT1JTPC9LZXl3b3Jkcz48S2V5d29yZHM+aXNvZm9ybSBzZWxlY3Rpdml0eTwvS2V5d29y
ZHM+PEtleXdvcmRzPk5VTUJFUjwvS2V5d29yZHM+PEtleXdvcmRzPlBPVEVOVDwvS2V5d29yZHM+
PEtleXdvcmRzPlJlZ3VsYXRpb248L0tleXdvcmRzPjxLZXl3b3Jkcz5TZWxlY3Rpdml0eTwvS2V5
d29yZHM+PEtleXdvcmRzPlNUUkFURUdZPC9LZXl3b3Jkcz48S2V5d29yZHM+U1lTVEVNPC9LZXl3
b3Jkcz48S2V5d29yZHM+VEFSR0VUPC9LZXl3b3Jkcz48S2V5d29yZHM+VGFyZ2V0aW5nPC9LZXl3
b3Jkcz48S2V5d29yZHM+VHJlYXRtZW50PC9LZXl3b3Jkcz48S2V5d29yZHM+VkFMUFJPSUMgQUNJ
RDwvS2V5d29yZHM+PFJlcHJpbnQ+Tm90IGluIEZpbGU8L1JlcHJpbnQ+PFN0YXJ0X1BhZ2U+NTgx
PC9TdGFydF9QYWdlPjxFbmRfUGFnZT41ODk8L0VuZF9QYWdlPjxQZXJpb2RpY2FsPkJpb2NoZW0u
Si48L1BlcmlvZGljYWw+PFZvbHVtZT40MDk8L1ZvbHVtZT48SXNzdWU+MjwvSXNzdWU+PFdlYl9V
Ukw+aHR0cDovL3d3dy5iaW9jaGVtai5vcmcvYmovNDA5L2JqNDA5MDU4MS5odG08L1dlYl9VUkw+
PFpaX0pvdXJuYWxGdWxsPjxmIG5hbWU9IlN5c3RlbSI+QmlvY2hlbWljYWwgSm91cm5hbDwvZj48
L1paX0pvdXJuYWxGdWxsPjxaWl9Kb3VybmFsU3RkQWJicmV2PjxmIG5hbWU9IlN5c3RlbSI+Qmlv
Y2hlbS5KLjwvZj48L1paX0pvdXJuYWxTdGRBYmJyZXY+PFpaX1dvcmtmb3JtSUQ+MTwvWlpfV29y
a2Zvcm1JRD48L01ETD48L0NpdGU+PC9S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toYW48L0F1dGhvcj48WWVhcj4yMDA4PC9ZZWFyPjxSZWNO
dW0+MTY3MDk8L1JlY051bT48SURUZXh0PkRldGVybWluYXRpb24gb2YgdGhlIGNsYXNzIGFuZCBp
c29mb3JtIHNlbGVjdGl2aXR5IG9mIHNtYWxsLW1vbGVjdWxlIGhpc3RvbmUgZGVhY2V0eWxhc2Ug
aW5oaWJpdG9yczwvSURUZXh0PjxNREwgUmVmX1R5cGU9IkpvdXJuYWwiPjxSZWZfVHlwZT5Kb3Vy
bmFsPC9SZWZfVHlwZT48UmVmX0lEPjE2NzA5PC9SZWZfSUQ+PFRpdGxlX1ByaW1hcnk+RGV0ZXJt
aW5hdGlvbiBvZiB0aGUgY2xhc3MgYW5kIGlzb2Zvcm0gc2VsZWN0aXZpdHkgb2Ygc21hbGwtbW9s
ZWN1bGUgaGlzdG9uZSBkZWFjZXR5bGFzZSBpbmhpYml0b3JzPC9UaXRsZV9QcmltYXJ5PjxBdXRo
b3JzX1ByaW1hcnk+S2hhbixOLjwvQXV0aG9yc19QcmltYXJ5PjxBdXRob3JzX1ByaW1hcnk+SmVm
ZmVycyxNLjwvQXV0aG9yc19QcmltYXJ5PjxBdXRob3JzX1ByaW1hcnk+S3VtYXIsUy48L0F1dGhv
cnNfUHJpbWFyeT48QXV0aG9yc19QcmltYXJ5PkhhY2tldHQsQy48L0F1dGhvcnNfUHJpbWFyeT48
QXV0aG9yc19QcmltYXJ5PkJvbGRvZyxGLjwvQXV0aG9yc19QcmltYXJ5PjxBdXRob3JzX1ByaW1h
cnk+S2hyYW10c292LE4uPC9BdXRob3JzX1ByaW1hcnk+PEF1dGhvcnNfUHJpbWFyeT5RaWFuLFgu
PC9BdXRob3JzX1ByaW1hcnk+PEF1dGhvcnNfUHJpbWFyeT5NaWxscyxFLjwvQXV0aG9yc19Qcmlt
YXJ5PjxBdXRob3JzX1ByaW1hcnk+QmVyZ2hzLFMuQy48L0F1dGhvcnNfUHJpbWFyeT48QXV0aG9y
c19QcmltYXJ5PkNhcmV5LE4uPC9BdXRob3JzX1ByaW1hcnk+PEF1dGhvcnNfUHJpbWFyeT5GaW5u
LFAuVy48L0F1dGhvcnNfUHJpbWFyeT48QXV0aG9yc19QcmltYXJ5PkNvbGxpbnMsTC5TLjwvQXV0
aG9yc19QcmltYXJ5PjxBdXRob3JzX1ByaW1hcnk+VHVtYmVyLEEuPC9BdXRob3JzX1ByaW1hcnk+
PEF1dGhvcnNfUHJpbWFyeT5SaXRjaGllLEouVy48L0F1dGhvcnNfUHJpbWFyeT48QXV0aG9yc19Q
cmltYXJ5PkplbnNlbixQLkIuPC9BdXRob3JzX1ByaW1hcnk+PEF1dGhvcnNfUHJpbWFyeT5MaWNo
ZW5zdGVpbixILlMuPC9BdXRob3JzX1ByaW1hcnk+PEF1dGhvcnNfUHJpbWFyeT5TZWhlc3RlZCxN
LjwvQXV0aG9yc19QcmltYXJ5PjxEYXRlX1ByaW1hcnk+MjAwOC8xLzE1PC9EYXRlX1ByaW1hcnk+
PEtleXdvcmRzPkFDRVRZTEFUSU9OPC9LZXl3b3Jkcz48S2V5d29yZHM+QWNpZDwvS2V5d29yZHM+
PEtleXdvcmRzPkFjdGl2aXR5PC9LZXl3b3Jkcz48S2V5d29yZHM+Q2VsbDwvS2V5d29yZHM+PEtl
eXdvcmRzPkNFTExTPC9LZXl3b3Jkcz48S2V5d29yZHM+RGV0ZXJtaW5hdGlvbjwvS2V5d29yZHM+
PEtleXdvcmRzPkVYUFJFU1NJT048L0tleXdvcmRzPjxLZXl3b3Jkcz5GbHVvcjwvS2V5d29yZHM+
PEtleXdvcmRzPkdlbmU8L0tleXdvcmRzPjxLZXl3b3Jkcz5HZW5lIEV4cHJlc3Npb248L0tleXdv
cmRzPjxLZXl3b3Jkcz5HRU5FLUVYUFJFU1NJT048L0tleXdvcmRzPjxLZXl3b3Jkcz5HUk9XVEg8
L0tleXdvcmRzPjxLZXl3b3Jkcz5IREFDPC9LZXl3b3Jkcz48S2V5d29yZHM+SERBQyBpbmhpYml0
b3I8L0tleXdvcmRzPjxLZXl3b3Jkcz5IREFDIGluaGliaXRvcnM8L0tleXdvcmRzPjxLZXl3b3Jk
cz5IREFDNjwvS2V5d29yZHM+PEtleXdvcmRzPkhlbGEgQ2VsbHM8L0tleXdvcmRzPjxLZXl3b3Jk
cz5IaXN0b25lPC9LZXl3b3Jkcz48S2V5d29yZHM+SGlzdG9uZSBkZWFjZXR5bGFzZTwvS2V5d29y
ZHM+PEtleXdvcmRzPmhpc3RvbmUgZGVhY2V0eWxhc2UgaW5oaWJpdG9yPC9LZXl3b3Jkcz48S2V5
d29yZHM+aGlzdG9uZSBkZWFjZXR5bGFzZSBpbmhpYml0b3JzPC9LZXl3b3Jkcz48S2V5d29yZHM+
SHVtYW48L0tleXdvcmRzPjxLZXl3b3Jkcz5JbmhpYml0b3I8L0tleXdvcmRzPjxLZXl3b3Jkcz5J
TkhJQklUT1JTPC9LZXl3b3Jkcz48S2V5d29yZHM+aXNvZm9ybSBzZWxlY3Rpdml0eTwvS2V5d29y
ZHM+PEtleXdvcmRzPk5VTUJFUjwvS2V5d29yZHM+PEtleXdvcmRzPlBPVEVOVDwvS2V5d29yZHM+
PEtleXdvcmRzPlJlZ3VsYXRpb248L0tleXdvcmRzPjxLZXl3b3Jkcz5TZWxlY3Rpdml0eTwvS2V5
d29yZHM+PEtleXdvcmRzPlNUUkFURUdZPC9LZXl3b3Jkcz48S2V5d29yZHM+U1lTVEVNPC9LZXl3
b3Jkcz48S2V5d29yZHM+VEFSR0VUPC9LZXl3b3Jkcz48S2V5d29yZHM+VGFyZ2V0aW5nPC9LZXl3
b3Jkcz48S2V5d29yZHM+VHJlYXRtZW50PC9LZXl3b3Jkcz48S2V5d29yZHM+VkFMUFJPSUMgQUNJ
RDwvS2V5d29yZHM+PFJlcHJpbnQ+Tm90IGluIEZpbGU8L1JlcHJpbnQ+PFN0YXJ0X1BhZ2U+NTgx
PC9TdGFydF9QYWdlPjxFbmRfUGFnZT41ODk8L0VuZF9QYWdlPjxQZXJpb2RpY2FsPkJpb2NoZW0u
Si48L1BlcmlvZGljYWw+PFZvbHVtZT40MDk8L1ZvbHVtZT48SXNzdWU+MjwvSXNzdWU+PFdlYl9V
Ukw+aHR0cDovL3d3dy5iaW9jaGVtai5vcmcvYmovNDA5L2JqNDA5MDU4MS5odG08L1dlYl9VUkw+
PFpaX0pvdXJuYWxGdWxsPjxmIG5hbWU9IlN5c3RlbSI+QmlvY2hlbWljYWwgSm91cm5hbDwvZj48
L1paX0pvdXJuYWxGdWxsPjxaWl9Kb3VybmFsU3RkQWJicmV2PjxmIG5hbWU9IlN5c3RlbSI+Qmlv
Y2hlbS5KLjwvZj48L1paX0pvdXJuYWxTdGRBYmJyZXY+PFpaX1dvcmtmb3JtSUQ+MTwvWlpfV29y
a2Zvcm1JRD48L01ETD48L0NpdGU+PC9S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</w:tcBorders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12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</w:tr>
      <w:tr w:rsidR="00C577FF" w:rsidRPr="007D1DDD" w:rsidTr="00795791">
        <w:trPr>
          <w:trHeight w:val="124"/>
        </w:trPr>
        <w:tc>
          <w:tcPr>
            <w:tcW w:w="1571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C577FF" w:rsidRPr="007D1DDD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577FF" w:rsidRPr="007D1DDD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07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sz w:val="16"/>
                <w:szCs w:val="16"/>
                <w:lang w:val="fr-FR" w:eastAsia="fr-FR"/>
              </w:rPr>
            </w:pPr>
          </w:p>
        </w:tc>
        <w:tc>
          <w:tcPr>
            <w:tcW w:w="109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171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IDText&gt;Inhibitors of histone deacetylases&lt;/IDText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634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IDText&gt;Inhibitors of histone deacetylases&lt;/IDText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4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5500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IDText&gt;Inhibitors of histone deacetylases&lt;/IDText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09" w:type="dxa"/>
            <w:tcBorders>
              <w:top w:val="single" w:sz="6" w:space="0" w:color="auto"/>
              <w:left w:val="nil"/>
              <w:bottom w:val="single" w:sz="12" w:space="0" w:color="auto"/>
            </w:tcBorders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756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Huber&lt;/Author&gt;&lt;Year&gt;2011&lt;/Year&gt;&lt;RecNum&gt;16690&lt;/RecNum&gt;&lt;IDText&gt;Inhibitors of histone deacetylases&lt;/IDText&gt;&lt;MDL Ref_Type="Journal"&gt;&lt;Ref_Type&gt;Journal&lt;/Ref_Type&gt;&lt;Ref_ID&gt;16690&lt;/Ref_ID&gt;&lt;Title_Primary&gt;Inhibitors of histone deacetylases&lt;/Title_Primary&gt;&lt;Authors_Primary&gt;Huber,K.&lt;/Authors_Primary&gt;&lt;Authors_Primary&gt;Doyon,G.&lt;/Authors_Primary&gt;&lt;Authors_Primary&gt;Plaks,J.&lt;/Authors_Primary&gt;&lt;Authors_Primary&gt;Fyne,E.&lt;/Authors_Primary&gt;&lt;Authors_Primary&gt;Mellors,J.W.&lt;/Authors_Primary&gt;&lt;Authors_Primary&gt;Sluis-Cremer,N.&lt;/Authors_Primary&gt;&lt;Date_Primary&gt;2011/6/24&lt;/Date_Primary&gt;&lt;Keywords&gt;Acid&lt;/Keywords&gt;&lt;Keywords&gt;Cell&lt;/Keywords&gt;&lt;Keywords&gt;CELLS&lt;/Keywords&gt;&lt;Keywords&gt;Development&lt;/Keywords&gt;&lt;Keywords&gt;EXPRESSION&lt;/Keywords&gt;&lt;Keywords&gt;HDAC&lt;/Keywords&gt;&lt;Keywords&gt;HDAC inhibitor&lt;/Keywords&gt;&lt;Keywords&gt;HDAC inhibitors&lt;/Keywords&gt;&lt;Keywords&gt;Histone&lt;/Keywords&gt;&lt;Keywords&gt;Histone deacetylase&lt;/Keywords&gt;&lt;Keywords&gt;histone deacetylases&lt;/Keywords&gt;&lt;Keywords&gt;HIV&lt;/Keywords&gt;&lt;Keywords&gt;HIV-1&lt;/Keywords&gt;&lt;Keywords&gt;INFECTION&lt;/Keywords&gt;&lt;Keywords&gt;Inhibition&lt;/Keywords&gt;&lt;Keywords&gt;Inhibitor&lt;/Keywords&gt;&lt;Keywords&gt;INHIBITORS&lt;/Keywords&gt;&lt;Keywords&gt;KNOWLEDGE&lt;/Keywords&gt;&lt;Keywords&gt;MM&lt;/Keywords&gt;&lt;Keywords&gt;NO&lt;/Keywords&gt;&lt;Keywords&gt;Patient&lt;/Keywords&gt;&lt;Keywords&gt;POTENT&lt;/Keywords&gt;&lt;Keywords&gt;Protein&lt;/Keywords&gt;&lt;Keywords&gt;Proteins&lt;/Keywords&gt;&lt;Keywords&gt;Range&lt;/Keywords&gt;&lt;Keywords&gt;SPECIFICITIES&lt;/Keywords&gt;&lt;Keywords&gt;Specificity&lt;/Keywords&gt;&lt;Keywords&gt;VALPROIC ACID&lt;/Keywords&gt;&lt;Reprint&gt;Not in File&lt;/Reprint&gt;&lt;Start_Page&gt;22211&lt;/Start_Page&gt;&lt;End_Page&gt;22218&lt;/End_Page&gt;&lt;Periodical&gt;J.Biol.Chem.&lt;/Periodical&gt;&lt;Volume&gt;286&lt;/Volume&gt;&lt;Issue&gt;25&lt;/Issue&gt;&lt;Web_URL&gt;http://www.jbc.org/content/286/25/22211.abstract&lt;/Web_URL&gt;&lt;ZZ_JournalFull&gt;&lt;f name="System"&gt;The Journal of Biological Chemistry&lt;/f&gt;&lt;/ZZ_JournalFull&gt;&lt;ZZ_JournalStdAbbrev&gt;&lt;f name="System"&gt;J.Biol.Chem.&lt;/f&gt;&lt;/ZZ_JournalStdAbbrev&gt;&lt;ZZ_WorkformID&gt;1&lt;/ZZ_WorkformID&gt;&lt;/MDL&gt;&lt;/Cite&gt;&lt;/Refman&gt;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2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908" w:type="dxa"/>
            <w:tcBorders>
              <w:top w:val="single" w:sz="6" w:space="0" w:color="auto"/>
              <w:bottom w:val="single" w:sz="12" w:space="0" w:color="auto"/>
              <w:right w:val="nil"/>
            </w:tcBorders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092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6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</w:tcBorders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12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</w:p>
        </w:tc>
      </w:tr>
      <w:tr w:rsidR="00C577FF" w:rsidRPr="000F68BA" w:rsidTr="00C577FF">
        <w:trPr>
          <w:trHeight w:val="80"/>
        </w:trPr>
        <w:tc>
          <w:tcPr>
            <w:tcW w:w="157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right w:val="nil"/>
            </w:tcBorders>
            <w:shd w:val="clear" w:color="auto" w:fill="FFFFFF" w:themeFill="background1"/>
          </w:tcPr>
          <w:p w:rsidR="00C577FF" w:rsidRPr="000F68BA" w:rsidRDefault="00C577FF" w:rsidP="00C577FF">
            <w:pPr>
              <w:jc w:val="center"/>
              <w:rPr>
                <w:rFonts w:ascii="Times New Roman" w:hAnsi="Times New Roman"/>
                <w:b/>
                <w:color w:val="FFFFFF" w:themeColor="background1"/>
                <w:sz w:val="2"/>
                <w:szCs w:val="2"/>
              </w:rPr>
            </w:pPr>
          </w:p>
        </w:tc>
        <w:tc>
          <w:tcPr>
            <w:tcW w:w="12371" w:type="dxa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C577FF" w:rsidRPr="000F68BA" w:rsidRDefault="00C577FF" w:rsidP="00B6218E">
            <w:pPr>
              <w:spacing w:before="20" w:after="20"/>
              <w:jc w:val="center"/>
              <w:rPr>
                <w:rFonts w:ascii="Times New Roman" w:hAnsi="Times New Roman"/>
                <w:b/>
                <w:color w:val="FFFFFF" w:themeColor="background1"/>
                <w:sz w:val="2"/>
                <w:szCs w:val="2"/>
              </w:rPr>
            </w:pPr>
          </w:p>
        </w:tc>
      </w:tr>
      <w:tr w:rsidR="00C577FF" w:rsidRPr="007D1DDD" w:rsidTr="00B6218E">
        <w:trPr>
          <w:trHeight w:val="127"/>
        </w:trPr>
        <w:tc>
          <w:tcPr>
            <w:tcW w:w="157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color w:val="FFFFFF" w:themeColor="background1"/>
                <w:sz w:val="12"/>
                <w:lang w:val="fr-FR" w:eastAsia="fr-FR"/>
              </w:rPr>
            </w:pP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577FF" w:rsidRPr="00626422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16"/>
                <w:szCs w:val="16"/>
                <w:lang w:val="fr-FR" w:eastAsia="fr-FR"/>
              </w:rPr>
            </w:pPr>
          </w:p>
        </w:tc>
        <w:tc>
          <w:tcPr>
            <w:tcW w:w="10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577FF" w:rsidRPr="007F24FA" w:rsidRDefault="00C577FF" w:rsidP="00B6218E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</w:rPr>
            </w:pPr>
            <w:r w:rsidRPr="007F24FA">
              <w:rPr>
                <w:rFonts w:ascii="Times New Roman" w:hAnsi="Times New Roman"/>
                <w:b/>
                <w:sz w:val="20"/>
              </w:rPr>
              <w:t>Disease</w:t>
            </w:r>
          </w:p>
        </w:tc>
        <w:tc>
          <w:tcPr>
            <w:tcW w:w="5038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577FF" w:rsidRPr="007F24FA" w:rsidRDefault="00C577FF" w:rsidP="00B6218E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</w:rPr>
            </w:pPr>
            <w:r w:rsidRPr="007F24FA">
              <w:rPr>
                <w:rFonts w:ascii="Times New Roman" w:hAnsi="Times New Roman"/>
                <w:b/>
                <w:sz w:val="20"/>
              </w:rPr>
              <w:t>Outcomes</w:t>
            </w:r>
          </w:p>
        </w:tc>
        <w:tc>
          <w:tcPr>
            <w:tcW w:w="5165" w:type="dxa"/>
            <w:gridSpan w:val="5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577FF" w:rsidRPr="007F24FA" w:rsidRDefault="00C577FF" w:rsidP="00B6218E">
            <w:pPr>
              <w:spacing w:before="20" w:after="20"/>
              <w:jc w:val="center"/>
              <w:rPr>
                <w:rFonts w:ascii="Times New Roman" w:hAnsi="Times New Roman"/>
                <w:b/>
                <w:sz w:val="20"/>
              </w:rPr>
            </w:pPr>
            <w:r w:rsidRPr="007F24FA">
              <w:rPr>
                <w:rFonts w:ascii="Times New Roman" w:hAnsi="Times New Roman"/>
                <w:b/>
                <w:sz w:val="20"/>
              </w:rPr>
              <w:t>Observed in</w:t>
            </w:r>
          </w:p>
        </w:tc>
      </w:tr>
      <w:tr w:rsidR="00C577FF" w:rsidRPr="00266E10" w:rsidTr="00B6218E">
        <w:trPr>
          <w:trHeight w:val="127"/>
        </w:trPr>
        <w:tc>
          <w:tcPr>
            <w:tcW w:w="1571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12"/>
                <w:lang w:val="fr-FR" w:eastAsia="fr-FR"/>
              </w:rPr>
            </w:pPr>
          </w:p>
        </w:tc>
        <w:tc>
          <w:tcPr>
            <w:tcW w:w="107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:rsidR="00C577FF" w:rsidRPr="00E21AA6" w:rsidRDefault="00C577FF" w:rsidP="00B6218E">
            <w:pPr>
              <w:spacing w:before="20" w:after="20"/>
              <w:ind w:left="113" w:right="113"/>
              <w:jc w:val="center"/>
              <w:rPr>
                <w:rFonts w:ascii="Times New Roman" w:eastAsia="Corbel" w:hAnsi="Times New Roman"/>
                <w:b/>
                <w:bCs/>
                <w:i/>
                <w:sz w:val="20"/>
                <w:lang w:val="fr-FR" w:eastAsia="fr-FR"/>
              </w:rPr>
            </w:pPr>
            <w:r w:rsidRPr="00E21AA6">
              <w:rPr>
                <w:rFonts w:ascii="Times New Roman" w:eastAsia="Corbel" w:hAnsi="Times New Roman"/>
                <w:b/>
                <w:bCs/>
                <w:i/>
                <w:sz w:val="20"/>
                <w:lang w:val="fr-FR" w:eastAsia="fr-FR"/>
              </w:rPr>
              <w:t xml:space="preserve">In vitro </w:t>
            </w:r>
            <w:proofErr w:type="spellStart"/>
            <w:r w:rsidRPr="00E21AA6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>outcomes</w:t>
            </w:r>
            <w:proofErr w:type="spellEnd"/>
          </w:p>
        </w:tc>
        <w:tc>
          <w:tcPr>
            <w:tcW w:w="109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AD</w:t>
            </w:r>
          </w:p>
        </w:tc>
        <w:tc>
          <w:tcPr>
            <w:tcW w:w="5038" w:type="dxa"/>
            <w:gridSpan w:val="6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hideMark/>
          </w:tcPr>
          <w:p w:rsidR="00C577FF" w:rsidRPr="007D1DDD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Effect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on Aβ plaque </w:t>
            </w:r>
            <w:proofErr w:type="spellStart"/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pathology</w:t>
            </w:r>
            <w:proofErr w:type="spellEnd"/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51dXRpbmVuPC9BdXRob3I+PFllYXI+MjAxMDwvWWVhcj48
UmVjTnVtPjE2NzQ5PC9SZWNOdW0+PElEVGV4dD5WYWxwcm9pYyBhY2lkIHN0aW11bGF0ZXMgY2x1
c3RlcmluIGV4cHJlc3Npb24gaW4gaHVtYW4gYXN0cm9jeXRlczogSW1wbGljYXRpb25zIGZvciBB
bHpoZWltZXImYXBvcztzIGRpc2Vhc2U8L0lEVGV4dD48TURMIFJlZl9UeXBlPSJKb3VybmFsIj48
UmVmX1R5cGU+Sm91cm5hbDwvUmVmX1R5cGU+PFJlZl9JRD4xNjc0OTwvUmVmX0lEPjxUaXRsZV9Q
cmltYXJ5PlZhbHByb2ljIGFjaWQgc3RpbXVsYXRlcyBjbHVzdGVyaW4gZXhwcmVzc2lvbiBpbiBo
dW1hbiBhc3Ryb2N5dGVzOiBJbXBsaWNhdGlvbnMgZm9yIEFsemhlaW1lciZhcG9zO3MgZGlzZWFz
ZTwvVGl0bGVfUHJpbWFyeT48QXV0aG9yc19QcmltYXJ5Pk51dXRpbmVuLFQuPC9BdXRob3JzX1By
aW1hcnk+PEF1dGhvcnNfUHJpbWFyeT5TdXVyb25lbixULjwvQXV0aG9yc19QcmltYXJ5PjxBdXRo
b3JzX1ByaW1hcnk+S2F1cHBpbmVuLEEuPC9BdXRob3JzX1ByaW1hcnk+PEF1dGhvcnNfUHJpbWFy
eT5TYWxtaW5lbixBLjwvQXV0aG9yc19QcmltYXJ5PjxEYXRlX1ByaW1hcnk+MjAxMC81LzE0PC9E
YXRlX1ByaW1hcnk+PEtleXdvcmRzPkFjaWQ8L0tleXdvcmRzPjxLZXl3b3Jkcz5BZ2dyZWdhdGlv
bjwvS2V5d29yZHM+PEtleXdvcmRzPkFsemhlaW1lciZhcG9zO3MgZGlzZWFzZTwvS2V5d29yZHM+
PEtleXdvcmRzPkFzdHJvY3l0ZTwvS2V5d29yZHM+PEtleXdvcmRzPkFzdHJvY3l0ZXM8L0tleXdv
cmRzPjxLZXl3b3Jkcz5CcmFpbjwvS2V5d29yZHM+PEtleXdvcmRzPkNhbmNlcjwvS2V5d29yZHM+
PEtleXdvcmRzPkNlbGw8L0tleXdvcmRzPjxLZXl3b3Jkcz5DZWxsIExpbmU8L0tleXdvcmRzPjxL
ZXl3b3Jkcz5DRUxMLUxJTkU8L0tleXdvcmRzPjxLZXl3b3Jkcz5DRUxMLUxJTkVTPC9LZXl3b3Jk
cz48S2V5d29yZHM+Q2hhcGVyb25lPC9LZXl3b3Jkcz48S2V5d29yZHM+Q2hvbGVzdGVyb2w8L0tl
eXdvcmRzPjxLZXl3b3Jkcz5DbGVhcmFuY2U8L0tleXdvcmRzPjxLZXl3b3Jkcz5DbHVzdGVyaW48
L0tleXdvcmRzPjxLZXl3b3Jkcz5ESVNFQVNFPC9LZXl3b3Jkcz48S2V5d29yZHM+RHJ1ZzwvS2V5
d29yZHM+PEtleXdvcmRzPmVwaWdlbmV0aWNzPC9LZXl3b3Jkcz48S2V5d29yZHM+RXBpbGVwc3k8
L0tleXdvcmRzPjxLZXl3b3Jkcz5FWFBSRVNTSU9OPC9LZXl3b3Jkcz48S2V5d29yZHM+R2VuZTwv
S2V5d29yZHM+PEtleXdvcmRzPkdsaW9tYTwvS2V5d29yZHM+PEtleXdvcmRzPkhEQUM8L0tleXdv
cmRzPjxLZXl3b3Jkcz5IREFDIGluaGliaXRvcjwvS2V5d29yZHM+PEtleXdvcmRzPkhpc3RvbmU8
L0tleXdvcmRzPjxLZXl3b3Jkcz5IaXN0b25lIGRlYWNldHlsYXNlPC9LZXl3b3Jkcz48S2V5d29y
ZHM+SHVtYW48L0tleXdvcmRzPjxLZXl3b3Jkcz5IeWRyb3hhbWljIGFjaWQ8L0tleXdvcmRzPjxL
ZXl3b3Jkcz5JbmR1Y2VyPC9LZXl3b3Jkcz48S2V5d29yZHM+SW5oaWJpdG9yPC9LZXl3b3Jkcz48
S2V5d29yZHM+SU5ISUJJVE9SUzwvS2V5d29yZHM+PEtleXdvcmRzPkxJTkU8L0tleXdvcmRzPjxL
ZXl3b3Jkcz5MSU5FUzwvS2V5d29yZHM+PEtleXdvcmRzPkxpcGlkPC9LZXl3b3Jkcz48S2V5d29y
ZHM+TWljZTwvS2V5d29yZHM+PEtleXdvcmRzPk5ldXJvYmxhc3RvbWE8L0tleXdvcmRzPjxLZXl3
b3Jkcz5QQVJUSUNMRVM8L0tleXdvcmRzPjxLZXl3b3Jkcz5wYXRob2dlbmVzaXM8L0tleXdvcmRz
PjxLZXl3b3Jkcz5QZXB0aWRlPC9LZXl3b3Jkcz48S2V5d29yZHM+cGVwdGlkZXM8L0tleXdvcmRz
PjxLZXl3b3Jkcz5QT1RFTlQ8L0tleXdvcmRzPjxLZXl3b3Jkcz5QUk9HUkVTUzwvS2V5d29yZHM+
PEtleXdvcmRzPlNBSEE8L0tleXdvcmRzPjxLZXl3b3Jkcz5WYWxwcm9hdGU8L0tleXdvcmRzPjxL
ZXl3b3Jkcz5WQUxQUk9JQyBBQ0lEPC9LZXl3b3Jkcz48S2V5d29yZHM+Vm9yaW5vc3RhdDwvS2V5
d29yZHM+PFJlcHJpbnQ+Tm90IGluIEZpbGU8L1JlcHJpbnQ+PFN0YXJ0X1BhZ2U+NjQ8L1N0YXJ0
X1BhZ2U+PEVuZF9QYWdlPjY4PC9FbmRfUGFnZT48UGVyaW9kaWNhbD5OZXVyb3NjaS5MZXR0Ljwv
UGVyaW9kaWNhbD48Vm9sdW1lPjQ3NTwvVm9sdW1lPjxJc3N1ZT4yPC9Jc3N1ZT48SVNTTl9JU0JO
PjAzMDQtMzk0MDwvSVNTTl9JU0JOPjxNaXNjXzM+ZG9pOiAxMC4xMDE2L2oubmV1bGV0LjIwMTAu
MDMuMDQxPC9NaXNjXzM+PFdlYl9VUkw+aHR0cDovL3d3dy5zY2llbmNlZGlyZWN0LmNvbS9zY2ll
bmNlL2FydGljbGUvcGlpL1MwMzA0Mzk0MDEwMDAzMzgxPC9XZWJfVVJMPjxaWl9Kb3VybmFsU3Rk
QWJicmV2PjxmIG5hbWU9IlN5c3RlbSI+TmV1cm9zY2kuTGV0dC48L2Y+PC9aWl9Kb3VybmFsU3Rk
QWJicmV2PjxaWl9Xb3JrZm9ybUlEPjE8L1paX1dvcmtmb3JtSUQ+PC9NREw+PC9DaXRlPjwvUmVm
bWFuPgB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51dXRpbmVuPC9BdXRob3I+PFllYXI+MjAxMDwvWWVhcj48
UmVjTnVtPjE2NzQ5PC9SZWNOdW0+PElEVGV4dD5WYWxwcm9pYyBhY2lkIHN0aW11bGF0ZXMgY2x1
c3RlcmluIGV4cHJlc3Npb24gaW4gaHVtYW4gYXN0cm9jeXRlczogSW1wbGljYXRpb25zIGZvciBB
bHpoZWltZXImYXBvcztzIGRpc2Vhc2U8L0lEVGV4dD48TURMIFJlZl9UeXBlPSJKb3VybmFsIj48
UmVmX1R5cGU+Sm91cm5hbDwvUmVmX1R5cGU+PFJlZl9JRD4xNjc0OTwvUmVmX0lEPjxUaXRsZV9Q
cmltYXJ5PlZhbHByb2ljIGFjaWQgc3RpbXVsYXRlcyBjbHVzdGVyaW4gZXhwcmVzc2lvbiBpbiBo
dW1hbiBhc3Ryb2N5dGVzOiBJbXBsaWNhdGlvbnMgZm9yIEFsemhlaW1lciZhcG9zO3MgZGlzZWFz
ZTwvVGl0bGVfUHJpbWFyeT48QXV0aG9yc19QcmltYXJ5Pk51dXRpbmVuLFQuPC9BdXRob3JzX1By
aW1hcnk+PEF1dGhvcnNfUHJpbWFyeT5TdXVyb25lbixULjwvQXV0aG9yc19QcmltYXJ5PjxBdXRo
b3JzX1ByaW1hcnk+S2F1cHBpbmVuLEEuPC9BdXRob3JzX1ByaW1hcnk+PEF1dGhvcnNfUHJpbWFy
eT5TYWxtaW5lbixBLjwvQXV0aG9yc19QcmltYXJ5PjxEYXRlX1ByaW1hcnk+MjAxMC81LzE0PC9E
YXRlX1ByaW1hcnk+PEtleXdvcmRzPkFjaWQ8L0tleXdvcmRzPjxLZXl3b3Jkcz5BZ2dyZWdhdGlv
bjwvS2V5d29yZHM+PEtleXdvcmRzPkFsemhlaW1lciZhcG9zO3MgZGlzZWFzZTwvS2V5d29yZHM+
PEtleXdvcmRzPkFzdHJvY3l0ZTwvS2V5d29yZHM+PEtleXdvcmRzPkFzdHJvY3l0ZXM8L0tleXdv
cmRzPjxLZXl3b3Jkcz5CcmFpbjwvS2V5d29yZHM+PEtleXdvcmRzPkNhbmNlcjwvS2V5d29yZHM+
PEtleXdvcmRzPkNlbGw8L0tleXdvcmRzPjxLZXl3b3Jkcz5DZWxsIExpbmU8L0tleXdvcmRzPjxL
ZXl3b3Jkcz5DRUxMLUxJTkU8L0tleXdvcmRzPjxLZXl3b3Jkcz5DRUxMLUxJTkVTPC9LZXl3b3Jk
cz48S2V5d29yZHM+Q2hhcGVyb25lPC9LZXl3b3Jkcz48S2V5d29yZHM+Q2hvbGVzdGVyb2w8L0tl
eXdvcmRzPjxLZXl3b3Jkcz5DbGVhcmFuY2U8L0tleXdvcmRzPjxLZXl3b3Jkcz5DbHVzdGVyaW48
L0tleXdvcmRzPjxLZXl3b3Jkcz5ESVNFQVNFPC9LZXl3b3Jkcz48S2V5d29yZHM+RHJ1ZzwvS2V5
d29yZHM+PEtleXdvcmRzPmVwaWdlbmV0aWNzPC9LZXl3b3Jkcz48S2V5d29yZHM+RXBpbGVwc3k8
L0tleXdvcmRzPjxLZXl3b3Jkcz5FWFBSRVNTSU9OPC9LZXl3b3Jkcz48S2V5d29yZHM+R2VuZTwv
S2V5d29yZHM+PEtleXdvcmRzPkdsaW9tYTwvS2V5d29yZHM+PEtleXdvcmRzPkhEQUM8L0tleXdv
cmRzPjxLZXl3b3Jkcz5IREFDIGluaGliaXRvcjwvS2V5d29yZHM+PEtleXdvcmRzPkhpc3RvbmU8
L0tleXdvcmRzPjxLZXl3b3Jkcz5IaXN0b25lIGRlYWNldHlsYXNlPC9LZXl3b3Jkcz48S2V5d29y
ZHM+SHVtYW48L0tleXdvcmRzPjxLZXl3b3Jkcz5IeWRyb3hhbWljIGFjaWQ8L0tleXdvcmRzPjxL
ZXl3b3Jkcz5JbmR1Y2VyPC9LZXl3b3Jkcz48S2V5d29yZHM+SW5oaWJpdG9yPC9LZXl3b3Jkcz48
S2V5d29yZHM+SU5ISUJJVE9SUzwvS2V5d29yZHM+PEtleXdvcmRzPkxJTkU8L0tleXdvcmRzPjxL
ZXl3b3Jkcz5MSU5FUzwvS2V5d29yZHM+PEtleXdvcmRzPkxpcGlkPC9LZXl3b3Jkcz48S2V5d29y
ZHM+TWljZTwvS2V5d29yZHM+PEtleXdvcmRzPk5ldXJvYmxhc3RvbWE8L0tleXdvcmRzPjxLZXl3
b3Jkcz5QQVJUSUNMRVM8L0tleXdvcmRzPjxLZXl3b3Jkcz5wYXRob2dlbmVzaXM8L0tleXdvcmRz
PjxLZXl3b3Jkcz5QZXB0aWRlPC9LZXl3b3Jkcz48S2V5d29yZHM+cGVwdGlkZXM8L0tleXdvcmRz
PjxLZXl3b3Jkcz5QT1RFTlQ8L0tleXdvcmRzPjxLZXl3b3Jkcz5QUk9HUkVTUzwvS2V5d29yZHM+
PEtleXdvcmRzPlNBSEE8L0tleXdvcmRzPjxLZXl3b3Jkcz5WYWxwcm9hdGU8L0tleXdvcmRzPjxL
ZXl3b3Jkcz5WQUxQUk9JQyBBQ0lEPC9LZXl3b3Jkcz48S2V5d29yZHM+Vm9yaW5vc3RhdDwvS2V5
d29yZHM+PFJlcHJpbnQ+Tm90IGluIEZpbGU8L1JlcHJpbnQ+PFN0YXJ0X1BhZ2U+NjQ8L1N0YXJ0
X1BhZ2U+PEVuZF9QYWdlPjY4PC9FbmRfUGFnZT48UGVyaW9kaWNhbD5OZXVyb3NjaS5MZXR0Ljwv
UGVyaW9kaWNhbD48Vm9sdW1lPjQ3NTwvVm9sdW1lPjxJc3N1ZT4yPC9Jc3N1ZT48SVNTTl9JU0JO
PjAzMDQtMzk0MDwvSVNTTl9JU0JOPjxNaXNjXzM+ZG9pOiAxMC4xMDE2L2oubmV1bGV0LjIwMTAu
MDMuMDQxPC9NaXNjXzM+PFdlYl9VUkw+aHR0cDovL3d3dy5zY2llbmNlZGlyZWN0LmNvbS9zY2ll
bmNlL2FydGljbGUvcGlpL1MwMzA0Mzk0MDEwMDAzMzgxPC9XZWJfVVJMPjxaWl9Kb3VybmFsU3Rk
QWJicmV2PjxmIG5hbWU9IlN5c3RlbSI+TmV1cm9zY2kuTGV0dC48L2Y+PC9aWl9Kb3VybmFsU3Rk
QWJicmV2PjxaWl9Xb3JrZm9ybUlEPjE8L1paX1dvcmtmb3JtSUQ+PC9NREw+PC9DaXRlPjwvUmVm
bWFuPgB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3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5165" w:type="dxa"/>
            <w:gridSpan w:val="5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C577FF" w:rsidRPr="007D1DDD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Human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astrocytes</w:t>
            </w:r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51dXRpbmVuPC9BdXRob3I+PFllYXI+MjAxMDwvWWVhcj48
UmVjTnVtPjE2NzQ5PC9SZWNOdW0+PElEVGV4dD5WYWxwcm9pYyBhY2lkIHN0aW11bGF0ZXMgY2x1
c3RlcmluIGV4cHJlc3Npb24gaW4gaHVtYW4gYXN0cm9jeXRlczogSW1wbGljYXRpb25zIGZvciBB
bHpoZWltZXImYXBvcztzIGRpc2Vhc2U8L0lEVGV4dD48TURMIFJlZl9UeXBlPSJKb3VybmFsIj48
UmVmX1R5cGU+Sm91cm5hbDwvUmVmX1R5cGU+PFJlZl9JRD4xNjc0OTwvUmVmX0lEPjxUaXRsZV9Q
cmltYXJ5PlZhbHByb2ljIGFjaWQgc3RpbXVsYXRlcyBjbHVzdGVyaW4gZXhwcmVzc2lvbiBpbiBo
dW1hbiBhc3Ryb2N5dGVzOiBJbXBsaWNhdGlvbnMgZm9yIEFsemhlaW1lciZhcG9zO3MgZGlzZWFz
ZTwvVGl0bGVfUHJpbWFyeT48QXV0aG9yc19QcmltYXJ5Pk51dXRpbmVuLFQuPC9BdXRob3JzX1By
aW1hcnk+PEF1dGhvcnNfUHJpbWFyeT5TdXVyb25lbixULjwvQXV0aG9yc19QcmltYXJ5PjxBdXRo
b3JzX1ByaW1hcnk+S2F1cHBpbmVuLEEuPC9BdXRob3JzX1ByaW1hcnk+PEF1dGhvcnNfUHJpbWFy
eT5TYWxtaW5lbixBLjwvQXV0aG9yc19QcmltYXJ5PjxEYXRlX1ByaW1hcnk+MjAxMC81LzE0PC9E
YXRlX1ByaW1hcnk+PEtleXdvcmRzPkFjaWQ8L0tleXdvcmRzPjxLZXl3b3Jkcz5BZ2dyZWdhdGlv
bjwvS2V5d29yZHM+PEtleXdvcmRzPkFsemhlaW1lciZhcG9zO3MgZGlzZWFzZTwvS2V5d29yZHM+
PEtleXdvcmRzPkFzdHJvY3l0ZTwvS2V5d29yZHM+PEtleXdvcmRzPkFzdHJvY3l0ZXM8L0tleXdv
cmRzPjxLZXl3b3Jkcz5CcmFpbjwvS2V5d29yZHM+PEtleXdvcmRzPkNhbmNlcjwvS2V5d29yZHM+
PEtleXdvcmRzPkNlbGw8L0tleXdvcmRzPjxLZXl3b3Jkcz5DZWxsIExpbmU8L0tleXdvcmRzPjxL
ZXl3b3Jkcz5DRUxMLUxJTkU8L0tleXdvcmRzPjxLZXl3b3Jkcz5DRUxMLUxJTkVTPC9LZXl3b3Jk
cz48S2V5d29yZHM+Q2hhcGVyb25lPC9LZXl3b3Jkcz48S2V5d29yZHM+Q2hvbGVzdGVyb2w8L0tl
eXdvcmRzPjxLZXl3b3Jkcz5DbGVhcmFuY2U8L0tleXdvcmRzPjxLZXl3b3Jkcz5DbHVzdGVyaW48
L0tleXdvcmRzPjxLZXl3b3Jkcz5ESVNFQVNFPC9LZXl3b3Jkcz48S2V5d29yZHM+RHJ1ZzwvS2V5
d29yZHM+PEtleXdvcmRzPmVwaWdlbmV0aWNzPC9LZXl3b3Jkcz48S2V5d29yZHM+RXBpbGVwc3k8
L0tleXdvcmRzPjxLZXl3b3Jkcz5FWFBSRVNTSU9OPC9LZXl3b3Jkcz48S2V5d29yZHM+R2VuZTwv
S2V5d29yZHM+PEtleXdvcmRzPkdsaW9tYTwvS2V5d29yZHM+PEtleXdvcmRzPkhEQUM8L0tleXdv
cmRzPjxLZXl3b3Jkcz5IREFDIGluaGliaXRvcjwvS2V5d29yZHM+PEtleXdvcmRzPkhpc3RvbmU8
L0tleXdvcmRzPjxLZXl3b3Jkcz5IaXN0b25lIGRlYWNldHlsYXNlPC9LZXl3b3Jkcz48S2V5d29y
ZHM+SHVtYW48L0tleXdvcmRzPjxLZXl3b3Jkcz5IeWRyb3hhbWljIGFjaWQ8L0tleXdvcmRzPjxL
ZXl3b3Jkcz5JbmR1Y2VyPC9LZXl3b3Jkcz48S2V5d29yZHM+SW5oaWJpdG9yPC9LZXl3b3Jkcz48
S2V5d29yZHM+SU5ISUJJVE9SUzwvS2V5d29yZHM+PEtleXdvcmRzPkxJTkU8L0tleXdvcmRzPjxL
ZXl3b3Jkcz5MSU5FUzwvS2V5d29yZHM+PEtleXdvcmRzPkxpcGlkPC9LZXl3b3Jkcz48S2V5d29y
ZHM+TWljZTwvS2V5d29yZHM+PEtleXdvcmRzPk5ldXJvYmxhc3RvbWE8L0tleXdvcmRzPjxLZXl3
b3Jkcz5QQVJUSUNMRVM8L0tleXdvcmRzPjxLZXl3b3Jkcz5wYXRob2dlbmVzaXM8L0tleXdvcmRz
PjxLZXl3b3Jkcz5QZXB0aWRlPC9LZXl3b3Jkcz48S2V5d29yZHM+cGVwdGlkZXM8L0tleXdvcmRz
PjxLZXl3b3Jkcz5QT1RFTlQ8L0tleXdvcmRzPjxLZXl3b3Jkcz5QUk9HUkVTUzwvS2V5d29yZHM+
PEtleXdvcmRzPlNBSEE8L0tleXdvcmRzPjxLZXl3b3Jkcz5WYWxwcm9hdGU8L0tleXdvcmRzPjxL
ZXl3b3Jkcz5WQUxQUk9JQyBBQ0lEPC9LZXl3b3Jkcz48S2V5d29yZHM+Vm9yaW5vc3RhdDwvS2V5
d29yZHM+PFJlcHJpbnQ+Tm90IGluIEZpbGU8L1JlcHJpbnQ+PFN0YXJ0X1BhZ2U+NjQ8L1N0YXJ0
X1BhZ2U+PEVuZF9QYWdlPjY4PC9FbmRfUGFnZT48UGVyaW9kaWNhbD5OZXVyb3NjaS5MZXR0Ljwv
UGVyaW9kaWNhbD48Vm9sdW1lPjQ3NTwvVm9sdW1lPjxJc3N1ZT4yPC9Jc3N1ZT48SVNTTl9JU0JO
PjAzMDQtMzk0MDwvSVNTTl9JU0JOPjxNaXNjXzM+ZG9pOiAxMC4xMDE2L2oubmV1bGV0LjIwMTAu
MDMuMDQxPC9NaXNjXzM+PFdlYl9VUkw+aHR0cDovL3d3dy5zY2llbmNlZGlyZWN0LmNvbS9zY2ll
bmNlL2FydGljbGUvcGlpL1MwMzA0Mzk0MDEwMDAzMzgxPC9XZWJfVVJMPjxaWl9Kb3VybmFsU3Rk
QWJicmV2PjxmIG5hbWU9IlN5c3RlbSI+TmV1cm9zY2kuTGV0dC48L2Y+PC9aWl9Kb3VybmFsU3Rk
QWJicmV2PjxaWl9Xb3JrZm9ybUlEPjE8L1paX1dvcmtmb3JtSUQ+PC9NREw+PC9DaXRlPjwvUmVm
bWFuPgB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51dXRpbmVuPC9BdXRob3I+PFllYXI+MjAxMDwvWWVhcj48
UmVjTnVtPjE2NzQ5PC9SZWNOdW0+PElEVGV4dD5WYWxwcm9pYyBhY2lkIHN0aW11bGF0ZXMgY2x1
c3RlcmluIGV4cHJlc3Npb24gaW4gaHVtYW4gYXN0cm9jeXRlczogSW1wbGljYXRpb25zIGZvciBB
bHpoZWltZXImYXBvcztzIGRpc2Vhc2U8L0lEVGV4dD48TURMIFJlZl9UeXBlPSJKb3VybmFsIj48
UmVmX1R5cGU+Sm91cm5hbDwvUmVmX1R5cGU+PFJlZl9JRD4xNjc0OTwvUmVmX0lEPjxUaXRsZV9Q
cmltYXJ5PlZhbHByb2ljIGFjaWQgc3RpbXVsYXRlcyBjbHVzdGVyaW4gZXhwcmVzc2lvbiBpbiBo
dW1hbiBhc3Ryb2N5dGVzOiBJbXBsaWNhdGlvbnMgZm9yIEFsemhlaW1lciZhcG9zO3MgZGlzZWFz
ZTwvVGl0bGVfUHJpbWFyeT48QXV0aG9yc19QcmltYXJ5Pk51dXRpbmVuLFQuPC9BdXRob3JzX1By
aW1hcnk+PEF1dGhvcnNfUHJpbWFyeT5TdXVyb25lbixULjwvQXV0aG9yc19QcmltYXJ5PjxBdXRo
b3JzX1ByaW1hcnk+S2F1cHBpbmVuLEEuPC9BdXRob3JzX1ByaW1hcnk+PEF1dGhvcnNfUHJpbWFy
eT5TYWxtaW5lbixBLjwvQXV0aG9yc19QcmltYXJ5PjxEYXRlX1ByaW1hcnk+MjAxMC81LzE0PC9E
YXRlX1ByaW1hcnk+PEtleXdvcmRzPkFjaWQ8L0tleXdvcmRzPjxLZXl3b3Jkcz5BZ2dyZWdhdGlv
bjwvS2V5d29yZHM+PEtleXdvcmRzPkFsemhlaW1lciZhcG9zO3MgZGlzZWFzZTwvS2V5d29yZHM+
PEtleXdvcmRzPkFzdHJvY3l0ZTwvS2V5d29yZHM+PEtleXdvcmRzPkFzdHJvY3l0ZXM8L0tleXdv
cmRzPjxLZXl3b3Jkcz5CcmFpbjwvS2V5d29yZHM+PEtleXdvcmRzPkNhbmNlcjwvS2V5d29yZHM+
PEtleXdvcmRzPkNlbGw8L0tleXdvcmRzPjxLZXl3b3Jkcz5DZWxsIExpbmU8L0tleXdvcmRzPjxL
ZXl3b3Jkcz5DRUxMLUxJTkU8L0tleXdvcmRzPjxLZXl3b3Jkcz5DRUxMLUxJTkVTPC9LZXl3b3Jk
cz48S2V5d29yZHM+Q2hhcGVyb25lPC9LZXl3b3Jkcz48S2V5d29yZHM+Q2hvbGVzdGVyb2w8L0tl
eXdvcmRzPjxLZXl3b3Jkcz5DbGVhcmFuY2U8L0tleXdvcmRzPjxLZXl3b3Jkcz5DbHVzdGVyaW48
L0tleXdvcmRzPjxLZXl3b3Jkcz5ESVNFQVNFPC9LZXl3b3Jkcz48S2V5d29yZHM+RHJ1ZzwvS2V5
d29yZHM+PEtleXdvcmRzPmVwaWdlbmV0aWNzPC9LZXl3b3Jkcz48S2V5d29yZHM+RXBpbGVwc3k8
L0tleXdvcmRzPjxLZXl3b3Jkcz5FWFBSRVNTSU9OPC9LZXl3b3Jkcz48S2V5d29yZHM+R2VuZTwv
S2V5d29yZHM+PEtleXdvcmRzPkdsaW9tYTwvS2V5d29yZHM+PEtleXdvcmRzPkhEQUM8L0tleXdv
cmRzPjxLZXl3b3Jkcz5IREFDIGluaGliaXRvcjwvS2V5d29yZHM+PEtleXdvcmRzPkhpc3RvbmU8
L0tleXdvcmRzPjxLZXl3b3Jkcz5IaXN0b25lIGRlYWNldHlsYXNlPC9LZXl3b3Jkcz48S2V5d29y
ZHM+SHVtYW48L0tleXdvcmRzPjxLZXl3b3Jkcz5IeWRyb3hhbWljIGFjaWQ8L0tleXdvcmRzPjxL
ZXl3b3Jkcz5JbmR1Y2VyPC9LZXl3b3Jkcz48S2V5d29yZHM+SW5oaWJpdG9yPC9LZXl3b3Jkcz48
S2V5d29yZHM+SU5ISUJJVE9SUzwvS2V5d29yZHM+PEtleXdvcmRzPkxJTkU8L0tleXdvcmRzPjxL
ZXl3b3Jkcz5MSU5FUzwvS2V5d29yZHM+PEtleXdvcmRzPkxpcGlkPC9LZXl3b3Jkcz48S2V5d29y
ZHM+TWljZTwvS2V5d29yZHM+PEtleXdvcmRzPk5ldXJvYmxhc3RvbWE8L0tleXdvcmRzPjxLZXl3
b3Jkcz5QQVJUSUNMRVM8L0tleXdvcmRzPjxLZXl3b3Jkcz5wYXRob2dlbmVzaXM8L0tleXdvcmRz
PjxLZXl3b3Jkcz5QZXB0aWRlPC9LZXl3b3Jkcz48S2V5d29yZHM+cGVwdGlkZXM8L0tleXdvcmRz
PjxLZXl3b3Jkcz5QT1RFTlQ8L0tleXdvcmRzPjxLZXl3b3Jkcz5QUk9HUkVTUzwvS2V5d29yZHM+
PEtleXdvcmRzPlNBSEE8L0tleXdvcmRzPjxLZXl3b3Jkcz5WYWxwcm9hdGU8L0tleXdvcmRzPjxL
ZXl3b3Jkcz5WQUxQUk9JQyBBQ0lEPC9LZXl3b3Jkcz48S2V5d29yZHM+Vm9yaW5vc3RhdDwvS2V5
d29yZHM+PFJlcHJpbnQ+Tm90IGluIEZpbGU8L1JlcHJpbnQ+PFN0YXJ0X1BhZ2U+NjQ8L1N0YXJ0
X1BhZ2U+PEVuZF9QYWdlPjY4PC9FbmRfUGFnZT48UGVyaW9kaWNhbD5OZXVyb3NjaS5MZXR0Ljwv
UGVyaW9kaWNhbD48Vm9sdW1lPjQ3NTwvVm9sdW1lPjxJc3N1ZT4yPC9Jc3N1ZT48SVNTTl9JU0JO
PjAzMDQtMzk0MDwvSVNTTl9JU0JOPjxNaXNjXzM+ZG9pOiAxMC4xMDE2L2oubmV1bGV0LjIwMTAu
MDMuMDQxPC9NaXNjXzM+PFdlYl9VUkw+aHR0cDovL3d3dy5zY2llbmNlZGlyZWN0LmNvbS9zY2ll
bmNlL2FydGljbGUvcGlpL1MwMzA0Mzk0MDEwMDAzMzgxPC9XZWJfVVJMPjxaWl9Kb3VybmFsU3Rk
QWJicmV2PjxmIG5hbWU9IlN5c3RlbSI+TmV1cm9zY2kuTGV0dC48L2Y+PC9aWl9Kb3VybmFsU3Rk
QWJicmV2PjxaWl9Xb3JrZm9ybUlEPjE8L1paX1dvcmtmb3JtSUQ+PC9NREw+PC9DaXRlPjwvUmVm
bWFuPgB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3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</w:p>
        </w:tc>
      </w:tr>
      <w:tr w:rsidR="00C577FF" w:rsidRPr="007D1DDD" w:rsidTr="00B6218E">
        <w:trPr>
          <w:trHeight w:val="242"/>
        </w:trPr>
        <w:tc>
          <w:tcPr>
            <w:tcW w:w="1571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val="fr-FR" w:eastAsia="fr-FR"/>
              </w:rPr>
            </w:pPr>
          </w:p>
        </w:tc>
        <w:tc>
          <w:tcPr>
            <w:tcW w:w="1076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16"/>
                <w:szCs w:val="16"/>
                <w:lang w:val="fr-FR" w:eastAsia="fr-FR"/>
              </w:rPr>
            </w:pPr>
          </w:p>
        </w:tc>
        <w:tc>
          <w:tcPr>
            <w:tcW w:w="1092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PD</w:t>
            </w:r>
          </w:p>
        </w:tc>
        <w:tc>
          <w:tcPr>
            <w:tcW w:w="5038" w:type="dxa"/>
            <w:gridSpan w:val="6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:rsidR="00C577FF" w:rsidRPr="007D1DDD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against </w:t>
            </w: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excitotoxicity</w:t>
            </w:r>
            <w:proofErr w:type="spellEnd"/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xlbmc8L0F1dGhvcj48WWVhcj4yMDA2PC9ZZWFyPjxSZWNO
dW0+MTY3MjY8L1JlY051bT48SURUZXh0PkVuZG9nZW5vdXMgYS1TeW51Y2xlaW4gaXMgaW5kdWNl
ZCBieSBWYWxwcm9pYyBzY2lkIHRocm91Z2ggaGlzdG9uZSBkZWFjZXR5bGFzZSBpbmhpYml0aW9u
IGFuZCBwYXJ0aWNpcGF0ZXMgaW4gbmV1cm9wcm90ZWN0aW9uIGFnYWluc3QgZ2x1dGFtYXRlLWlu
ZHVjZWQgZXhjaXRvdG94aWNpdHk8L0lEVGV4dD48TURMIFJlZl9UeXBlPSJKb3VybmFsIj48UmVm
X1R5cGU+Sm91cm5hbDwvUmVmX1R5cGU+PFJlZl9JRD4xNjcyNjwvUmVmX0lEPjxUaXRsZV9Qcmlt
YXJ5PkVuZG9nZW5vdXMgPGYgbmFtZT0iU3ltYm9sIj5hPC9mPi1TeW51Y2xlaW4gaXMgaW5kdWNl
ZCBieSBWYWxwcm9pYyBzY2lkIHRocm91Z2ggaGlzdG9uZSBkZWFjZXR5bGFzZSBpbmhpYml0aW9u
IGFuZCBwYXJ0aWNpcGF0ZXMgaW4gbmV1cm9wcm90ZWN0aW9uIGFnYWluc3QgZ2x1dGFtYXRlLWlu
ZHVjZWQgZXhjaXRvdG94aWNpdHk8L1RpdGxlX1ByaW1hcnk+PEF1dGhvcnNfUHJpbWFyeT5MZW5n
LFkuPC9BdXRob3JzX1ByaW1hcnk+PEF1dGhvcnNfUHJpbWFyeT5DaHVhbmcsRC5NLjwvQXV0aG9y
c19QcmltYXJ5PjxEYXRlX1ByaW1hcnk+MjAwNi83LzEyPC9EYXRlX1ByaW1hcnk+PEtleXdvcmRz
PjQtcGhlbnlsYnV0eXJhdGU8L0tleXdvcmRzPjxLZXl3b3Jkcz5BY2lkPC9LZXl3b3Jkcz48S2V5
d29yZHM+QWN0aXZpdHk8L0tleXdvcmRzPjxLZXl3b3Jkcz5BbnRpY29udnVsc2FudDwvS2V5d29y
ZHM+PEtleXdvcmRzPmFudGlzZW5zZTwvS2V5d29yZHM+PEtleXdvcmRzPkFOVElTRU5TRSBPTElH
T05VQ0xFT1RJREVTPC9LZXl3b3Jkcz48S2V5d29yZHM+Q2VsbDwvS2V5d29yZHM+PEtleXdvcmRz
PkNFTExTPC9LZXl3b3Jkcz48S2V5d29yZHM+Q2VyZWJyYWw8L0tleXdvcmRzPjxLZXl3b3Jkcz5D
ZXJlYnJhbCBjb3J0aWNhbCBuZXVyb248L0tleXdvcmRzPjxLZXl3b3Jkcz5ESVNFQVNFPC9LZXl3
b3Jkcz48S2V5d29yZHM+RGlzZWFzZXM8L0tleXdvcmRzPjxLZXl3b3Jkcz5Fbnp5bWU8L0tleXdv
cmRzPjxLZXl3b3Jkcz5FWFBSRVNTSU9OPC9LZXl3b3Jkcz48S2V5d29yZHM+R2VuZTwvS2V5d29y
ZHM+PEtleXdvcmRzPkgzPC9LZXl3b3Jkcz48S2V5d29yZHM+SERBQzwvS2V5d29yZHM+PEtleXdv
cmRzPkhEQUMgaW5oaWJpdG9yPC9LZXl3b3Jkcz48S2V5d29yZHM+SERBQyBpbmhpYml0b3JzPC9L
ZXl3b3Jkcz48S2V5d29yZHM+SGlzdG9uZTwvS2V5d29yZHM+PEtleXdvcmRzPkhpc3RvbmUgZGVh
Y2V0eWxhc2U8L0tleXdvcmRzPjxLZXl3b3Jkcz5JTkRVQ1RJT048L0tleXdvcmRzPjxLZXl3b3Jk
cz5JbmhpYml0aW9uPC9LZXl3b3Jkcz48S2V5d29yZHM+SW5oaWJpdG9yPC9LZXl3b3Jkcz48S2V5
d29yZHM+SU5ISUJJVE9SUzwvS2V5d29yZHM+PEtleXdvcmRzPklOVEVOU0lUWTwvS2V5d29yZHM+
PEtleXdvcmRzPm1STkE8L0tleXdvcmRzPjxLZXl3b3Jkcz5OZXVyb2RlZ2VuZXJhdGl2ZSBkaXNl
YXNlczwvS2V5d29yZHM+PEtleXdvcmRzPk5ldXJvbjwvS2V5d29yZHM+PEtleXdvcmRzPk5ldXJv
bnM8L0tleXdvcmRzPjxLZXl3b3Jkcz5uZXVyb3Byb3RlY3Rpb248L0tleXdvcmRzPjxLZXl3b3Jk
cz5OZXVyb3Byb3RlY3RpdmU8L0tleXdvcmRzPjxLZXl3b3Jkcz5OZXVyb3Byb3RlY3RpdmUgZWZm
ZWN0czwvS2V5d29yZHM+PEtleXdvcmRzPk5ldXJvdG94aWNpdHk8L0tleXdvcmRzPjxLZXl3b3Jk
cz5PVkVSRVhQUkVTU0lPTjwvS2V5d29yZHM+PEtleXdvcmRzPlByb3RlaW48L0tleXdvcmRzPjxL
ZXl3b3Jkcz5SYXQ8L0tleXdvcmRzPjxLZXl3b3Jkcz5SYXRzPC9LZXl3b3Jkcz48S2V5d29yZHM+
U09ESVVNPC9LZXl3b3Jkcz48S2V5d29yZHM+c29kaXVtIGJ1dHlyYXRlPC9LZXl3b3Jkcz48S2V5
d29yZHM+VElNRTwvS2V5d29yZHM+PEtleXdvcmRzPlRyZWF0bWVudDwvS2V5d29yZHM+PEtleXdv
cmRzPlZBTFBST0lDIEFDSUQ8L0tleXdvcmRzPjxSZXByaW50Pk5vdCBpbiBGaWxlPC9SZXByaW50
PjxTdGFydF9QYWdlPjc1MDI8L1N0YXJ0X1BhZ2U+PEVuZF9QYWdlPjc1MTI8L0VuZF9QYWdlPjxQ
ZXJpb2RpY2FsPkouTmV1cm9zY2kuPC9QZXJpb2RpY2FsPjxWb2x1bWU+MjY8L1ZvbHVtZT48SXNz
dWU+Mjg8L0lzc3VlPjxXZWJfVVJMPmh0dHA6Ly93d3cuam5ldXJvc2NpLm9yZy9jb250ZW50LzI2
LzI4Lzc1MDIuYWJzdHJhY3Q8L1dlYl9VUkw+PFpaX0pvdXJuYWxGdWxsPjxmIG5hbWU9IlN5c3Rl
bSI+Sm91cm5hbCBvZiBOZXVyb3NjaWVuY2VzPC9mPjwvWlpfSm91cm5hbEZ1bGw+PFpaX0pvdXJu
YWxTdGRBYmJyZXY+PGYgbmFtZT0iU3lzdGVtIj5KLk5ldXJvc2NpLjwvZj48L1paX0pvdXJuYWxT
dGRBYmJyZXY+PFpaX1dvcmtmb3JtSUQ+MTwvWlpfV29ya2Zvcm1JRD48L01ETD48L0NpdGU+PC9S
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xlbmc8L0F1dGhvcj48WWVhcj4yMDA2PC9ZZWFyPjxSZWNO
dW0+MTY3MjY8L1JlY051bT48SURUZXh0PkVuZG9nZW5vdXMgYS1TeW51Y2xlaW4gaXMgaW5kdWNl
ZCBieSBWYWxwcm9pYyBzY2lkIHRocm91Z2ggaGlzdG9uZSBkZWFjZXR5bGFzZSBpbmhpYml0aW9u
IGFuZCBwYXJ0aWNpcGF0ZXMgaW4gbmV1cm9wcm90ZWN0aW9uIGFnYWluc3QgZ2x1dGFtYXRlLWlu
ZHVjZWQgZXhjaXRvdG94aWNpdHk8L0lEVGV4dD48TURMIFJlZl9UeXBlPSJKb3VybmFsIj48UmVm
X1R5cGU+Sm91cm5hbDwvUmVmX1R5cGU+PFJlZl9JRD4xNjcyNjwvUmVmX0lEPjxUaXRsZV9Qcmlt
YXJ5PkVuZG9nZW5vdXMgPGYgbmFtZT0iU3ltYm9sIj5hPC9mPi1TeW51Y2xlaW4gaXMgaW5kdWNl
ZCBieSBWYWxwcm9pYyBzY2lkIHRocm91Z2ggaGlzdG9uZSBkZWFjZXR5bGFzZSBpbmhpYml0aW9u
IGFuZCBwYXJ0aWNpcGF0ZXMgaW4gbmV1cm9wcm90ZWN0aW9uIGFnYWluc3QgZ2x1dGFtYXRlLWlu
ZHVjZWQgZXhjaXRvdG94aWNpdHk8L1RpdGxlX1ByaW1hcnk+PEF1dGhvcnNfUHJpbWFyeT5MZW5n
LFkuPC9BdXRob3JzX1ByaW1hcnk+PEF1dGhvcnNfUHJpbWFyeT5DaHVhbmcsRC5NLjwvQXV0aG9y
c19QcmltYXJ5PjxEYXRlX1ByaW1hcnk+MjAwNi83LzEyPC9EYXRlX1ByaW1hcnk+PEtleXdvcmRz
PjQtcGhlbnlsYnV0eXJhdGU8L0tleXdvcmRzPjxLZXl3b3Jkcz5BY2lkPC9LZXl3b3Jkcz48S2V5
d29yZHM+QWN0aXZpdHk8L0tleXdvcmRzPjxLZXl3b3Jkcz5BbnRpY29udnVsc2FudDwvS2V5d29y
ZHM+PEtleXdvcmRzPmFudGlzZW5zZTwvS2V5d29yZHM+PEtleXdvcmRzPkFOVElTRU5TRSBPTElH
T05VQ0xFT1RJREVTPC9LZXl3b3Jkcz48S2V5d29yZHM+Q2VsbDwvS2V5d29yZHM+PEtleXdvcmRz
PkNFTExTPC9LZXl3b3Jkcz48S2V5d29yZHM+Q2VyZWJyYWw8L0tleXdvcmRzPjxLZXl3b3Jkcz5D
ZXJlYnJhbCBjb3J0aWNhbCBuZXVyb248L0tleXdvcmRzPjxLZXl3b3Jkcz5ESVNFQVNFPC9LZXl3
b3Jkcz48S2V5d29yZHM+RGlzZWFzZXM8L0tleXdvcmRzPjxLZXl3b3Jkcz5Fbnp5bWU8L0tleXdv
cmRzPjxLZXl3b3Jkcz5FWFBSRVNTSU9OPC9LZXl3b3Jkcz48S2V5d29yZHM+R2VuZTwvS2V5d29y
ZHM+PEtleXdvcmRzPkgzPC9LZXl3b3Jkcz48S2V5d29yZHM+SERBQzwvS2V5d29yZHM+PEtleXdv
cmRzPkhEQUMgaW5oaWJpdG9yPC9LZXl3b3Jkcz48S2V5d29yZHM+SERBQyBpbmhpYml0b3JzPC9L
ZXl3b3Jkcz48S2V5d29yZHM+SGlzdG9uZTwvS2V5d29yZHM+PEtleXdvcmRzPkhpc3RvbmUgZGVh
Y2V0eWxhc2U8L0tleXdvcmRzPjxLZXl3b3Jkcz5JTkRVQ1RJT048L0tleXdvcmRzPjxLZXl3b3Jk
cz5JbmhpYml0aW9uPC9LZXl3b3Jkcz48S2V5d29yZHM+SW5oaWJpdG9yPC9LZXl3b3Jkcz48S2V5
d29yZHM+SU5ISUJJVE9SUzwvS2V5d29yZHM+PEtleXdvcmRzPklOVEVOU0lUWTwvS2V5d29yZHM+
PEtleXdvcmRzPm1STkE8L0tleXdvcmRzPjxLZXl3b3Jkcz5OZXVyb2RlZ2VuZXJhdGl2ZSBkaXNl
YXNlczwvS2V5d29yZHM+PEtleXdvcmRzPk5ldXJvbjwvS2V5d29yZHM+PEtleXdvcmRzPk5ldXJv
bnM8L0tleXdvcmRzPjxLZXl3b3Jkcz5uZXVyb3Byb3RlY3Rpb248L0tleXdvcmRzPjxLZXl3b3Jk
cz5OZXVyb3Byb3RlY3RpdmU8L0tleXdvcmRzPjxLZXl3b3Jkcz5OZXVyb3Byb3RlY3RpdmUgZWZm
ZWN0czwvS2V5d29yZHM+PEtleXdvcmRzPk5ldXJvdG94aWNpdHk8L0tleXdvcmRzPjxLZXl3b3Jk
cz5PVkVSRVhQUkVTU0lPTjwvS2V5d29yZHM+PEtleXdvcmRzPlByb3RlaW48L0tleXdvcmRzPjxL
ZXl3b3Jkcz5SYXQ8L0tleXdvcmRzPjxLZXl3b3Jkcz5SYXRzPC9LZXl3b3Jkcz48S2V5d29yZHM+
U09ESVVNPC9LZXl3b3Jkcz48S2V5d29yZHM+c29kaXVtIGJ1dHlyYXRlPC9LZXl3b3Jkcz48S2V5
d29yZHM+VElNRTwvS2V5d29yZHM+PEtleXdvcmRzPlRyZWF0bWVudDwvS2V5d29yZHM+PEtleXdv
cmRzPlZBTFBST0lDIEFDSUQ8L0tleXdvcmRzPjxSZXByaW50Pk5vdCBpbiBGaWxlPC9SZXByaW50
PjxTdGFydF9QYWdlPjc1MDI8L1N0YXJ0X1BhZ2U+PEVuZF9QYWdlPjc1MTI8L0VuZF9QYWdlPjxQ
ZXJpb2RpY2FsPkouTmV1cm9zY2kuPC9QZXJpb2RpY2FsPjxWb2x1bWU+MjY8L1ZvbHVtZT48SXNz
dWU+Mjg8L0lzc3VlPjxXZWJfVVJMPmh0dHA6Ly93d3cuam5ldXJvc2NpLm9yZy9jb250ZW50LzI2
LzI4Lzc1MDIuYWJzdHJhY3Q8L1dlYl9VUkw+PFpaX0pvdXJuYWxGdWxsPjxmIG5hbWU9IlN5c3Rl
bSI+Sm91cm5hbCBvZiBOZXVyb3NjaWVuY2VzPC9mPjwvWlpfSm91cm5hbEZ1bGw+PFpaX0pvdXJu
YWxTdGRBYmJyZXY+PGYgbmFtZT0iU3lzdGVtIj5KLk5ldXJvc2NpLjwvZj48L1paX0pvdXJuYWxT
dGRBYmJyZXY+PFpaX1dvcmtmb3JtSUQ+MTwvWlpfV29ya2Zvcm1JRD48L01ETD48L0NpdGU+PC9S
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4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5165" w:type="dxa"/>
            <w:gridSpan w:val="5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C577FF" w:rsidRPr="007D1DDD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t c</w:t>
            </w:r>
            <w:r w:rsidRPr="007D1DDD">
              <w:rPr>
                <w:rFonts w:ascii="Times New Roman" w:hAnsi="Times New Roman"/>
                <w:sz w:val="16"/>
                <w:szCs w:val="16"/>
              </w:rPr>
              <w:t xml:space="preserve">erebellar granule cell and </w:t>
            </w:r>
            <w:r>
              <w:rPr>
                <w:rFonts w:ascii="Times New Roman" w:hAnsi="Times New Roman"/>
                <w:sz w:val="16"/>
                <w:szCs w:val="16"/>
              </w:rPr>
              <w:t>n</w:t>
            </w:r>
            <w:r w:rsidRPr="007D1DDD">
              <w:rPr>
                <w:rFonts w:ascii="Times New Roman" w:hAnsi="Times New Roman"/>
                <w:sz w:val="16"/>
                <w:szCs w:val="16"/>
              </w:rPr>
              <w:t xml:space="preserve">euron-enriched cerebral cortical cells 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xlbmc8L0F1dGhvcj48WWVhcj4yMDA2PC9ZZWFyPjxSZWNO
dW0+MTY3MjY8L1JlY051bT48SURUZXh0PkVuZG9nZW5vdXMgYS1TeW51Y2xlaW4gaXMgaW5kdWNl
ZCBieSBWYWxwcm9pYyBzY2lkIHRocm91Z2ggaGlzdG9uZSBkZWFjZXR5bGFzZSBpbmhpYml0aW9u
IGFuZCBwYXJ0aWNpcGF0ZXMgaW4gbmV1cm9wcm90ZWN0aW9uIGFnYWluc3QgZ2x1dGFtYXRlLWlu
ZHVjZWQgZXhjaXRvdG94aWNpdHk8L0lEVGV4dD48TURMIFJlZl9UeXBlPSJKb3VybmFsIj48UmVm
X1R5cGU+Sm91cm5hbDwvUmVmX1R5cGU+PFJlZl9JRD4xNjcyNjwvUmVmX0lEPjxUaXRsZV9Qcmlt
YXJ5PkVuZG9nZW5vdXMgPGYgbmFtZT0iU3ltYm9sIj5hPC9mPi1TeW51Y2xlaW4gaXMgaW5kdWNl
ZCBieSBWYWxwcm9pYyBzY2lkIHRocm91Z2ggaGlzdG9uZSBkZWFjZXR5bGFzZSBpbmhpYml0aW9u
IGFuZCBwYXJ0aWNpcGF0ZXMgaW4gbmV1cm9wcm90ZWN0aW9uIGFnYWluc3QgZ2x1dGFtYXRlLWlu
ZHVjZWQgZXhjaXRvdG94aWNpdHk8L1RpdGxlX1ByaW1hcnk+PEF1dGhvcnNfUHJpbWFyeT5MZW5n
LFkuPC9BdXRob3JzX1ByaW1hcnk+PEF1dGhvcnNfUHJpbWFyeT5DaHVhbmcsRC5NLjwvQXV0aG9y
c19QcmltYXJ5PjxEYXRlX1ByaW1hcnk+MjAwNi83LzEyPC9EYXRlX1ByaW1hcnk+PEtleXdvcmRz
PjQtcGhlbnlsYnV0eXJhdGU8L0tleXdvcmRzPjxLZXl3b3Jkcz5BY2lkPC9LZXl3b3Jkcz48S2V5
d29yZHM+QWN0aXZpdHk8L0tleXdvcmRzPjxLZXl3b3Jkcz5BbnRpY29udnVsc2FudDwvS2V5d29y
ZHM+PEtleXdvcmRzPmFudGlzZW5zZTwvS2V5d29yZHM+PEtleXdvcmRzPkFOVElTRU5TRSBPTElH
T05VQ0xFT1RJREVTPC9LZXl3b3Jkcz48S2V5d29yZHM+Q2VsbDwvS2V5d29yZHM+PEtleXdvcmRz
PkNFTExTPC9LZXl3b3Jkcz48S2V5d29yZHM+Q2VyZWJyYWw8L0tleXdvcmRzPjxLZXl3b3Jkcz5D
ZXJlYnJhbCBjb3J0aWNhbCBuZXVyb248L0tleXdvcmRzPjxLZXl3b3Jkcz5ESVNFQVNFPC9LZXl3
b3Jkcz48S2V5d29yZHM+RGlzZWFzZXM8L0tleXdvcmRzPjxLZXl3b3Jkcz5Fbnp5bWU8L0tleXdv
cmRzPjxLZXl3b3Jkcz5FWFBSRVNTSU9OPC9LZXl3b3Jkcz48S2V5d29yZHM+R2VuZTwvS2V5d29y
ZHM+PEtleXdvcmRzPkgzPC9LZXl3b3Jkcz48S2V5d29yZHM+SERBQzwvS2V5d29yZHM+PEtleXdv
cmRzPkhEQUMgaW5oaWJpdG9yPC9LZXl3b3Jkcz48S2V5d29yZHM+SERBQyBpbmhpYml0b3JzPC9L
ZXl3b3Jkcz48S2V5d29yZHM+SGlzdG9uZTwvS2V5d29yZHM+PEtleXdvcmRzPkhpc3RvbmUgZGVh
Y2V0eWxhc2U8L0tleXdvcmRzPjxLZXl3b3Jkcz5JTkRVQ1RJT048L0tleXdvcmRzPjxLZXl3b3Jk
cz5JbmhpYml0aW9uPC9LZXl3b3Jkcz48S2V5d29yZHM+SW5oaWJpdG9yPC9LZXl3b3Jkcz48S2V5
d29yZHM+SU5ISUJJVE9SUzwvS2V5d29yZHM+PEtleXdvcmRzPklOVEVOU0lUWTwvS2V5d29yZHM+
PEtleXdvcmRzPm1STkE8L0tleXdvcmRzPjxLZXl3b3Jkcz5OZXVyb2RlZ2VuZXJhdGl2ZSBkaXNl
YXNlczwvS2V5d29yZHM+PEtleXdvcmRzPk5ldXJvbjwvS2V5d29yZHM+PEtleXdvcmRzPk5ldXJv
bnM8L0tleXdvcmRzPjxLZXl3b3Jkcz5uZXVyb3Byb3RlY3Rpb248L0tleXdvcmRzPjxLZXl3b3Jk
cz5OZXVyb3Byb3RlY3RpdmU8L0tleXdvcmRzPjxLZXl3b3Jkcz5OZXVyb3Byb3RlY3RpdmUgZWZm
ZWN0czwvS2V5d29yZHM+PEtleXdvcmRzPk5ldXJvdG94aWNpdHk8L0tleXdvcmRzPjxLZXl3b3Jk
cz5PVkVSRVhQUkVTU0lPTjwvS2V5d29yZHM+PEtleXdvcmRzPlByb3RlaW48L0tleXdvcmRzPjxL
ZXl3b3Jkcz5SYXQ8L0tleXdvcmRzPjxLZXl3b3Jkcz5SYXRzPC9LZXl3b3Jkcz48S2V5d29yZHM+
U09ESVVNPC9LZXl3b3Jkcz48S2V5d29yZHM+c29kaXVtIGJ1dHlyYXRlPC9LZXl3b3Jkcz48S2V5
d29yZHM+VElNRTwvS2V5d29yZHM+PEtleXdvcmRzPlRyZWF0bWVudDwvS2V5d29yZHM+PEtleXdv
cmRzPlZBTFBST0lDIEFDSUQ8L0tleXdvcmRzPjxSZXByaW50Pk5vdCBpbiBGaWxlPC9SZXByaW50
PjxTdGFydF9QYWdlPjc1MDI8L1N0YXJ0X1BhZ2U+PEVuZF9QYWdlPjc1MTI8L0VuZF9QYWdlPjxQ
ZXJpb2RpY2FsPkouTmV1cm9zY2kuPC9QZXJpb2RpY2FsPjxWb2x1bWU+MjY8L1ZvbHVtZT48SXNz
dWU+Mjg8L0lzc3VlPjxXZWJfVVJMPmh0dHA6Ly93d3cuam5ldXJvc2NpLm9yZy9jb250ZW50LzI2
LzI4Lzc1MDIuYWJzdHJhY3Q8L1dlYl9VUkw+PFpaX0pvdXJuYWxGdWxsPjxmIG5hbWU9IlN5c3Rl
bSI+Sm91cm5hbCBvZiBOZXVyb3NjaWVuY2VzPC9mPjwvWlpfSm91cm5hbEZ1bGw+PFpaX0pvdXJu
YWxTdGRBYmJyZXY+PGYgbmFtZT0iU3lzdGVtIj5KLk5ldXJvc2NpLjwvZj48L1paX0pvdXJuYWxT
dGRBYmJyZXY+PFpaX1dvcmtmb3JtSUQ+MTwvWlpfV29ya2Zvcm1JRD48L01ETD48L0NpdGU+PC9S
ZWZtYW4+AG==
</w:fldData>
              </w:fldChar>
            </w:r>
            <w:r w:rsidR="00266E10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xlbmc8L0F1dGhvcj48WWVhcj4yMDA2PC9ZZWFyPjxSZWNO
dW0+MTY3MjY8L1JlY051bT48SURUZXh0PkVuZG9nZW5vdXMgYS1TeW51Y2xlaW4gaXMgaW5kdWNl
ZCBieSBWYWxwcm9pYyBzY2lkIHRocm91Z2ggaGlzdG9uZSBkZWFjZXR5bGFzZSBpbmhpYml0aW9u
IGFuZCBwYXJ0aWNpcGF0ZXMgaW4gbmV1cm9wcm90ZWN0aW9uIGFnYWluc3QgZ2x1dGFtYXRlLWlu
ZHVjZWQgZXhjaXRvdG94aWNpdHk8L0lEVGV4dD48TURMIFJlZl9UeXBlPSJKb3VybmFsIj48UmVm
X1R5cGU+Sm91cm5hbDwvUmVmX1R5cGU+PFJlZl9JRD4xNjcyNjwvUmVmX0lEPjxUaXRsZV9Qcmlt
YXJ5PkVuZG9nZW5vdXMgPGYgbmFtZT0iU3ltYm9sIj5hPC9mPi1TeW51Y2xlaW4gaXMgaW5kdWNl
ZCBieSBWYWxwcm9pYyBzY2lkIHRocm91Z2ggaGlzdG9uZSBkZWFjZXR5bGFzZSBpbmhpYml0aW9u
IGFuZCBwYXJ0aWNpcGF0ZXMgaW4gbmV1cm9wcm90ZWN0aW9uIGFnYWluc3QgZ2x1dGFtYXRlLWlu
ZHVjZWQgZXhjaXRvdG94aWNpdHk8L1RpdGxlX1ByaW1hcnk+PEF1dGhvcnNfUHJpbWFyeT5MZW5n
LFkuPC9BdXRob3JzX1ByaW1hcnk+PEF1dGhvcnNfUHJpbWFyeT5DaHVhbmcsRC5NLjwvQXV0aG9y
c19QcmltYXJ5PjxEYXRlX1ByaW1hcnk+MjAwNi83LzEyPC9EYXRlX1ByaW1hcnk+PEtleXdvcmRz
PjQtcGhlbnlsYnV0eXJhdGU8L0tleXdvcmRzPjxLZXl3b3Jkcz5BY2lkPC9LZXl3b3Jkcz48S2V5
d29yZHM+QWN0aXZpdHk8L0tleXdvcmRzPjxLZXl3b3Jkcz5BbnRpY29udnVsc2FudDwvS2V5d29y
ZHM+PEtleXdvcmRzPmFudGlzZW5zZTwvS2V5d29yZHM+PEtleXdvcmRzPkFOVElTRU5TRSBPTElH
T05VQ0xFT1RJREVTPC9LZXl3b3Jkcz48S2V5d29yZHM+Q2VsbDwvS2V5d29yZHM+PEtleXdvcmRz
PkNFTExTPC9LZXl3b3Jkcz48S2V5d29yZHM+Q2VyZWJyYWw8L0tleXdvcmRzPjxLZXl3b3Jkcz5D
ZXJlYnJhbCBjb3J0aWNhbCBuZXVyb248L0tleXdvcmRzPjxLZXl3b3Jkcz5ESVNFQVNFPC9LZXl3
b3Jkcz48S2V5d29yZHM+RGlzZWFzZXM8L0tleXdvcmRzPjxLZXl3b3Jkcz5Fbnp5bWU8L0tleXdv
cmRzPjxLZXl3b3Jkcz5FWFBSRVNTSU9OPC9LZXl3b3Jkcz48S2V5d29yZHM+R2VuZTwvS2V5d29y
ZHM+PEtleXdvcmRzPkgzPC9LZXl3b3Jkcz48S2V5d29yZHM+SERBQzwvS2V5d29yZHM+PEtleXdv
cmRzPkhEQUMgaW5oaWJpdG9yPC9LZXl3b3Jkcz48S2V5d29yZHM+SERBQyBpbmhpYml0b3JzPC9L
ZXl3b3Jkcz48S2V5d29yZHM+SGlzdG9uZTwvS2V5d29yZHM+PEtleXdvcmRzPkhpc3RvbmUgZGVh
Y2V0eWxhc2U8L0tleXdvcmRzPjxLZXl3b3Jkcz5JTkRVQ1RJT048L0tleXdvcmRzPjxLZXl3b3Jk
cz5JbmhpYml0aW9uPC9LZXl3b3Jkcz48S2V5d29yZHM+SW5oaWJpdG9yPC9LZXl3b3Jkcz48S2V5
d29yZHM+SU5ISUJJVE9SUzwvS2V5d29yZHM+PEtleXdvcmRzPklOVEVOU0lUWTwvS2V5d29yZHM+
PEtleXdvcmRzPm1STkE8L0tleXdvcmRzPjxLZXl3b3Jkcz5OZXVyb2RlZ2VuZXJhdGl2ZSBkaXNl
YXNlczwvS2V5d29yZHM+PEtleXdvcmRzPk5ldXJvbjwvS2V5d29yZHM+PEtleXdvcmRzPk5ldXJv
bnM8L0tleXdvcmRzPjxLZXl3b3Jkcz5uZXVyb3Byb3RlY3Rpb248L0tleXdvcmRzPjxLZXl3b3Jk
cz5OZXVyb3Byb3RlY3RpdmU8L0tleXdvcmRzPjxLZXl3b3Jkcz5OZXVyb3Byb3RlY3RpdmUgZWZm
ZWN0czwvS2V5d29yZHM+PEtleXdvcmRzPk5ldXJvdG94aWNpdHk8L0tleXdvcmRzPjxLZXl3b3Jk
cz5PVkVSRVhQUkVTU0lPTjwvS2V5d29yZHM+PEtleXdvcmRzPlByb3RlaW48L0tleXdvcmRzPjxL
ZXl3b3Jkcz5SYXQ8L0tleXdvcmRzPjxLZXl3b3Jkcz5SYXRzPC9LZXl3b3Jkcz48S2V5d29yZHM+
U09ESVVNPC9LZXl3b3Jkcz48S2V5d29yZHM+c29kaXVtIGJ1dHlyYXRlPC9LZXl3b3Jkcz48S2V5
d29yZHM+VElNRTwvS2V5d29yZHM+PEtleXdvcmRzPlRyZWF0bWVudDwvS2V5d29yZHM+PEtleXdv
cmRzPlZBTFBST0lDIEFDSUQ8L0tleXdvcmRzPjxSZXByaW50Pk5vdCBpbiBGaWxlPC9SZXByaW50
PjxTdGFydF9QYWdlPjc1MDI8L1N0YXJ0X1BhZ2U+PEVuZF9QYWdlPjc1MTI8L0VuZF9QYWdlPjxQ
ZXJpb2RpY2FsPkouTmV1cm9zY2kuPC9QZXJpb2RpY2FsPjxWb2x1bWU+MjY8L1ZvbHVtZT48SXNz
dWU+Mjg8L0lzc3VlPjxXZWJfVVJMPmh0dHA6Ly93d3cuam5ldXJvc2NpLm9yZy9jb250ZW50LzI2
LzI4Lzc1MDIuYWJzdHJhY3Q8L1dlYl9VUkw+PFpaX0pvdXJuYWxGdWxsPjxmIG5hbWU9IlN5c3Rl
bSI+Sm91cm5hbCBvZiBOZXVyb3NjaWVuY2VzPC9mPjwvWlpfSm91cm5hbEZ1bGw+PFpaX0pvdXJu
YWxTdGRBYmJyZXY+PGYgbmFtZT0iU3lzdGVtIj5KLk5ldXJvc2NpLjwvZj48L1paX0pvdXJuYWxT
dGRBYmJyZXY+PFpaX1dvcmtmb3JtSUQ+MTwvWlpfV29ya2Zvcm1JRD48L01ETD48L0NpdGU+PC9S
ZWZtYW4+AG==
</w:fldData>
              </w:fldChar>
            </w:r>
            <w:r w:rsidR="00266E1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266E10">
              <w:rPr>
                <w:rFonts w:ascii="Times New Roman" w:hAnsi="Times New Roman"/>
                <w:sz w:val="16"/>
                <w:szCs w:val="16"/>
              </w:rPr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266E10">
              <w:rPr>
                <w:rFonts w:ascii="Times New Roman" w:hAnsi="Times New Roman"/>
                <w:sz w:val="16"/>
                <w:szCs w:val="16"/>
              </w:rPr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266E10">
              <w:rPr>
                <w:rFonts w:ascii="Times New Roman" w:hAnsi="Times New Roman"/>
                <w:noProof/>
                <w:sz w:val="16"/>
                <w:szCs w:val="16"/>
              </w:rPr>
              <w:t>[4]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C577FF" w:rsidRPr="007D1DDD" w:rsidTr="00B6218E">
        <w:trPr>
          <w:trHeight w:val="207"/>
        </w:trPr>
        <w:tc>
          <w:tcPr>
            <w:tcW w:w="157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1076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16"/>
                <w:szCs w:val="16"/>
                <w:lang w:eastAsia="fr-FR"/>
              </w:rPr>
            </w:pPr>
          </w:p>
        </w:tc>
        <w:tc>
          <w:tcPr>
            <w:tcW w:w="109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5038" w:type="dxa"/>
            <w:gridSpan w:val="6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C577FF" w:rsidRPr="007D1DDD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 against toxicity of MPP</w:t>
            </w:r>
            <w:r w:rsidRPr="000718FC">
              <w:rPr>
                <w:rFonts w:ascii="Times New Roman" w:eastAsia="Corbel" w:hAnsi="Times New Roman"/>
                <w:sz w:val="16"/>
                <w:szCs w:val="16"/>
                <w:vertAlign w:val="superscript"/>
                <w:lang w:eastAsia="fr-FR"/>
              </w:rPr>
              <w:t>+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tpZGQ8L0F1dGhvcj48WWVhcj4yMDEwPC9ZZWFyPjxSZWNO
dW0+MTY3MTE8L1JlY051bT48SURUZXh0PlByb3RlY3Rpb24gb2YgZG9wYW1pbmVyZ2ljIGNlbGxz
IGZyb20gTVBQKCspLW1lZGlhdGVkIHRveGljaXR5IGJ5IGhpc3RvbmUgZGVhY2V0eWxhc2UgaW5o
aWJpdGlvbjwvSURUZXh0PjxNREwgUmVmX1R5cGU9IkpvdXJuYWwiPjxSZWZfVHlwZT5Kb3VybmFs
PC9SZWZfVHlwZT48UmVmX0lEPjE2NzExPC9SZWZfSUQ+PFRpdGxlX1ByaW1hcnk+UHJvdGVjdGlv
biBvZiBkb3BhbWluZXJnaWMgY2VsbHMgZnJvbSBNUFAoKyktbWVkaWF0ZWQgdG94aWNpdHkgYnkg
aGlzdG9uZSBkZWFjZXR5bGFzZSBpbmhpYml0aW9uPC9UaXRsZV9QcmltYXJ5PjxBdXRob3JzX1By
aW1hcnk+S2lkZCxTLksuPC9BdXRob3JzX1ByaW1hcnk+PEF1dGhvcnNfUHJpbWFyeT5TY2huZWlk
ZXIsSi5TLjwvQXV0aG9yc19QcmltYXJ5PjxEYXRlX1ByaW1hcnk+MjAxMDwvRGF0ZV9QcmltYXJ5
PjxLZXl3b3Jkcz4xLU1ldGh5bC00LXBoZW55bHB5cmlkaW5pdW08L0tleXdvcmRzPjxLZXl3b3Jk
cz5BQ0VUWUxBVElPTjwvS2V5d29yZHM+PEtleXdvcmRzPkFjaWQ8L0tleXdvcmRzPjxLZXl3b3Jk
cz5BbmltYWw8L0tleXdvcmRzPjxLZXl3b3Jkcz5BbmltYWwgTW9kZWw8L0tleXdvcmRzPjxLZXl3
b3Jkcz5BbmltYWwgbW9kZWxzPC9LZXl3b3Jkcz48S2V5d29yZHM+Q2VsbDwvS2V5d29yZHM+PEtl
eXdvcmRzPkNlbGwgZGVhdGg8L0tleXdvcmRzPjxLZXl3b3Jkcz5DZWxsIExpbmU8L0tleXdvcmRz
PjxLZXl3b3Jkcz5DRUxMLURFQVRIPC9LZXl3b3Jkcz48S2V5d29yZHM+Q0VMTC1MSU5FPC9LZXl3
b3Jkcz48S2V5d29yZHM+Q0VMTC1MSU5FUzwvS2V5d29yZHM+PEtleXdvcmRzPkNFTExTPC9LZXl3
b3Jkcz48S2V5d29yZHM+Q3l0b3RveGljaXR5PC9LZXl3b3Jkcz48S2V5d29yZHM+RElTRUFTRTwv
S2V5d29yZHM+PEtleXdvcmRzPkRvcGFtaW5lPC9LZXl3b3Jkcz48S2V5d29yZHM+SGlzdG9uZTwv
S2V5d29yZHM+PEtleXdvcmRzPkhpc3RvbmUgYWNldHlsYXRpb248L0tleXdvcmRzPjxLZXl3b3Jk
cz5IaXN0b25lIGRlYWNldHlsYXNlPC9LZXl3b3Jkcz48S2V5d29yZHM+aGlzdG9uZSBkZWFjZXR5
bGFzZSBpbmhpYml0b3I8L0tleXdvcmRzPjxLZXl3b3Jkcz5oaXN0b25lIGRlYWNldHlsYXNlIGlu
aGliaXRvcnM8L0tleXdvcmRzPjxLZXl3b3Jkcz5IdW1hbjwvS2V5d29yZHM+PEtleXdvcmRzPkh5
ZHJveGFtaWMgYWNpZDwvS2V5d29yZHM+PEtleXdvcmRzPkluaGliaXRpb248L0tleXdvcmRzPjxL
ZXl3b3Jkcz5JbmhpYml0b3I8L0tleXdvcmRzPjxLZXl3b3Jkcz5JTkhJQklUT1JTPC9LZXl3b3Jk
cz48S2V5d29yZHM+TElORTwvS2V5d29yZHM+PEtleXdvcmRzPkxJTkVTPC9LZXl3b3Jkcz48S2V5
d29yZHM+TWl0b2Nob25kcmlhbDwvS2V5d29yZHM+PEtleXdvcmRzPk1PREVMPC9LZXl3b3Jkcz48
S2V5d29yZHM+TU9ERUxTPC9LZXl3b3Jkcz48S2V5d29yZHM+TmV1cm9uPC9LZXl3b3Jkcz48S2V5
d29yZHM+TmV1cm9wcm90ZWN0aXZlPC9LZXl3b3Jkcz48S2V5d29yZHM+UGFya2luc29uJmFwb3M7
cyBkaXNlYXNlPC9LZXl3b3Jkcz48S2V5d29yZHM+cEQ8L0tleXdvcmRzPjxLZXl3b3Jkcz5SYXQ8
L0tleXdvcmRzPjxLZXl3b3Jkcz5TT0RJVU08L0tleXdvcmRzPjxLZXl3b3Jkcz5TWVNURU08L0tl
eXdvcmRzPjxLZXl3b3Jkcz5TWVNURU1TPC9LZXl3b3Jkcz48S2V5d29yZHM+VG94aWNpdHk8L0tl
eXdvcmRzPjxLZXl3b3Jkcz50b3hpbjwvS2V5d29yZHM+PEtleXdvcmRzPlVUSUxJVFk8L0tleXdv
cmRzPjxLZXl3b3Jkcz5WYWxwcm9hdGU8L0tleXdvcmRzPjxSZXByaW50Pk5vdCBpbiBGaWxlPC9S
ZXByaW50PjxTdGFydF9QYWdlPjE3MjwvU3RhcnRfUGFnZT48RW5kX1BhZ2U+MTc4PC9FbmRfUGFn
ZT48UGVyaW9kaWNhbD5CcmFpbiBSZXMuPC9QZXJpb2RpY2FsPjxWb2x1bWU+MTM1NDwvVm9sdW1l
PjxJU1NOX0lTQk4+MDAwNi04OTkzPC9JU1NOX0lTQk4+PFdlYl9VUkw+V09TOjAwMDI4MjE2MjQw
MDAxODwvV2ViX1VSTD48WlpfSm91cm5hbEZ1bGw+PGYgbmFtZT0iU3lzdGVtIj5CcmFpbiBSZXNl
YXJjaDwvZj48L1paX0pvdXJuYWxGdWxsPjxaWl9Kb3VybmFsU3RkQWJicmV2PjxmIG5hbWU9IlN5
c3RlbSI+QnJhaW4gUmVzLjwvZj48L1paX0pvdXJuYWxTdGRBYmJyZXY+PFpaX1dvcmtmb3JtSUQ+
MTwvWlpfV29ya2Zvcm1JRD48L01ETD48L0NpdGU+PC9SZWZtYW4+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tpZGQ8L0F1dGhvcj48WWVhcj4yMDEwPC9ZZWFyPjxSZWNO
dW0+MTY3MTE8L1JlY051bT48SURUZXh0PlByb3RlY3Rpb24gb2YgZG9wYW1pbmVyZ2ljIGNlbGxz
IGZyb20gTVBQKCspLW1lZGlhdGVkIHRveGljaXR5IGJ5IGhpc3RvbmUgZGVhY2V0eWxhc2UgaW5o
aWJpdGlvbjwvSURUZXh0PjxNREwgUmVmX1R5cGU9IkpvdXJuYWwiPjxSZWZfVHlwZT5Kb3VybmFs
PC9SZWZfVHlwZT48UmVmX0lEPjE2NzExPC9SZWZfSUQ+PFRpdGxlX1ByaW1hcnk+UHJvdGVjdGlv
biBvZiBkb3BhbWluZXJnaWMgY2VsbHMgZnJvbSBNUFAoKyktbWVkaWF0ZWQgdG94aWNpdHkgYnkg
aGlzdG9uZSBkZWFjZXR5bGFzZSBpbmhpYml0aW9uPC9UaXRsZV9QcmltYXJ5PjxBdXRob3JzX1By
aW1hcnk+S2lkZCxTLksuPC9BdXRob3JzX1ByaW1hcnk+PEF1dGhvcnNfUHJpbWFyeT5TY2huZWlk
ZXIsSi5TLjwvQXV0aG9yc19QcmltYXJ5PjxEYXRlX1ByaW1hcnk+MjAxMDwvRGF0ZV9QcmltYXJ5
PjxLZXl3b3Jkcz4xLU1ldGh5bC00LXBoZW55bHB5cmlkaW5pdW08L0tleXdvcmRzPjxLZXl3b3Jk
cz5BQ0VUWUxBVElPTjwvS2V5d29yZHM+PEtleXdvcmRzPkFjaWQ8L0tleXdvcmRzPjxLZXl3b3Jk
cz5BbmltYWw8L0tleXdvcmRzPjxLZXl3b3Jkcz5BbmltYWwgTW9kZWw8L0tleXdvcmRzPjxLZXl3
b3Jkcz5BbmltYWwgbW9kZWxzPC9LZXl3b3Jkcz48S2V5d29yZHM+Q2VsbDwvS2V5d29yZHM+PEtl
eXdvcmRzPkNlbGwgZGVhdGg8L0tleXdvcmRzPjxLZXl3b3Jkcz5DZWxsIExpbmU8L0tleXdvcmRz
PjxLZXl3b3Jkcz5DRUxMLURFQVRIPC9LZXl3b3Jkcz48S2V5d29yZHM+Q0VMTC1MSU5FPC9LZXl3
b3Jkcz48S2V5d29yZHM+Q0VMTC1MSU5FUzwvS2V5d29yZHM+PEtleXdvcmRzPkNFTExTPC9LZXl3
b3Jkcz48S2V5d29yZHM+Q3l0b3RveGljaXR5PC9LZXl3b3Jkcz48S2V5d29yZHM+RElTRUFTRTwv
S2V5d29yZHM+PEtleXdvcmRzPkRvcGFtaW5lPC9LZXl3b3Jkcz48S2V5d29yZHM+SGlzdG9uZTwv
S2V5d29yZHM+PEtleXdvcmRzPkhpc3RvbmUgYWNldHlsYXRpb248L0tleXdvcmRzPjxLZXl3b3Jk
cz5IaXN0b25lIGRlYWNldHlsYXNlPC9LZXl3b3Jkcz48S2V5d29yZHM+aGlzdG9uZSBkZWFjZXR5
bGFzZSBpbmhpYml0b3I8L0tleXdvcmRzPjxLZXl3b3Jkcz5oaXN0b25lIGRlYWNldHlsYXNlIGlu
aGliaXRvcnM8L0tleXdvcmRzPjxLZXl3b3Jkcz5IdW1hbjwvS2V5d29yZHM+PEtleXdvcmRzPkh5
ZHJveGFtaWMgYWNpZDwvS2V5d29yZHM+PEtleXdvcmRzPkluaGliaXRpb248L0tleXdvcmRzPjxL
ZXl3b3Jkcz5JbmhpYml0b3I8L0tleXdvcmRzPjxLZXl3b3Jkcz5JTkhJQklUT1JTPC9LZXl3b3Jk
cz48S2V5d29yZHM+TElORTwvS2V5d29yZHM+PEtleXdvcmRzPkxJTkVTPC9LZXl3b3Jkcz48S2V5
d29yZHM+TWl0b2Nob25kcmlhbDwvS2V5d29yZHM+PEtleXdvcmRzPk1PREVMPC9LZXl3b3Jkcz48
S2V5d29yZHM+TU9ERUxTPC9LZXl3b3Jkcz48S2V5d29yZHM+TmV1cm9uPC9LZXl3b3Jkcz48S2V5
d29yZHM+TmV1cm9wcm90ZWN0aXZlPC9LZXl3b3Jkcz48S2V5d29yZHM+UGFya2luc29uJmFwb3M7
cyBkaXNlYXNlPC9LZXl3b3Jkcz48S2V5d29yZHM+cEQ8L0tleXdvcmRzPjxLZXl3b3Jkcz5SYXQ8
L0tleXdvcmRzPjxLZXl3b3Jkcz5TT0RJVU08L0tleXdvcmRzPjxLZXl3b3Jkcz5TWVNURU08L0tl
eXdvcmRzPjxLZXl3b3Jkcz5TWVNURU1TPC9LZXl3b3Jkcz48S2V5d29yZHM+VG94aWNpdHk8L0tl
eXdvcmRzPjxLZXl3b3Jkcz50b3hpbjwvS2V5d29yZHM+PEtleXdvcmRzPlVUSUxJVFk8L0tleXdv
cmRzPjxLZXl3b3Jkcz5WYWxwcm9hdGU8L0tleXdvcmRzPjxSZXByaW50Pk5vdCBpbiBGaWxlPC9S
ZXByaW50PjxTdGFydF9QYWdlPjE3MjwvU3RhcnRfUGFnZT48RW5kX1BhZ2U+MTc4PC9FbmRfUGFn
ZT48UGVyaW9kaWNhbD5CcmFpbiBSZXMuPC9QZXJpb2RpY2FsPjxWb2x1bWU+MTM1NDwvVm9sdW1l
PjxJU1NOX0lTQk4+MDAwNi04OTkzPC9JU1NOX0lTQk4+PFdlYl9VUkw+V09TOjAwMDI4MjE2MjQw
MDAxODwvV2ViX1VSTD48WlpfSm91cm5hbEZ1bGw+PGYgbmFtZT0iU3lzdGVtIj5CcmFpbiBSZXNl
YXJjaDwvZj48L1paX0pvdXJuYWxGdWxsPjxaWl9Kb3VybmFsU3RkQWJicmV2PjxmIG5hbWU9IlN5
c3RlbSI+QnJhaW4gUmVzLjwvZj48L1paX0pvdXJuYWxTdGRBYmJyZXY+PFpaX1dvcmtmb3JtSUQ+
MTwvWlpfV29ya2Zvcm1JRD48L01ETD48L0NpdGU+PC9SZWZtYW4+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5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165" w:type="dxa"/>
            <w:gridSpan w:val="5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C577FF" w:rsidRPr="007D1DDD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hAnsi="Times New Roman"/>
                <w:sz w:val="16"/>
                <w:szCs w:val="16"/>
              </w:rPr>
              <w:t>Human derived SK-N-SH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D1DDD">
              <w:rPr>
                <w:rFonts w:ascii="Times New Roman" w:hAnsi="Times New Roman"/>
                <w:sz w:val="16"/>
                <w:szCs w:val="16"/>
              </w:rPr>
              <w:t>and rat derive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D1DDD">
              <w:rPr>
                <w:rFonts w:ascii="Times New Roman" w:hAnsi="Times New Roman"/>
                <w:sz w:val="16"/>
                <w:szCs w:val="16"/>
              </w:rPr>
              <w:t>MES 23.5 cell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tpZGQ8L0F1dGhvcj48WWVhcj4yMDEwPC9ZZWFyPjxSZWNO
dW0+MTY3MTE8L1JlY051bT48SURUZXh0PlByb3RlY3Rpb24gb2YgZG9wYW1pbmVyZ2ljIGNlbGxz
IGZyb20gTVBQKCspLW1lZGlhdGVkIHRveGljaXR5IGJ5IGhpc3RvbmUgZGVhY2V0eWxhc2UgaW5o
aWJpdGlvbjwvSURUZXh0PjxNREwgUmVmX1R5cGU9IkpvdXJuYWwiPjxSZWZfVHlwZT5Kb3VybmFs
PC9SZWZfVHlwZT48UmVmX0lEPjE2NzExPC9SZWZfSUQ+PFRpdGxlX1ByaW1hcnk+UHJvdGVjdGlv
biBvZiBkb3BhbWluZXJnaWMgY2VsbHMgZnJvbSBNUFAoKyktbWVkaWF0ZWQgdG94aWNpdHkgYnkg
aGlzdG9uZSBkZWFjZXR5bGFzZSBpbmhpYml0aW9uPC9UaXRsZV9QcmltYXJ5PjxBdXRob3JzX1By
aW1hcnk+S2lkZCxTLksuPC9BdXRob3JzX1ByaW1hcnk+PEF1dGhvcnNfUHJpbWFyeT5TY2huZWlk
ZXIsSi5TLjwvQXV0aG9yc19QcmltYXJ5PjxEYXRlX1ByaW1hcnk+MjAxMDwvRGF0ZV9QcmltYXJ5
PjxLZXl3b3Jkcz4xLU1ldGh5bC00LXBoZW55bHB5cmlkaW5pdW08L0tleXdvcmRzPjxLZXl3b3Jk
cz5BQ0VUWUxBVElPTjwvS2V5d29yZHM+PEtleXdvcmRzPkFjaWQ8L0tleXdvcmRzPjxLZXl3b3Jk
cz5BbmltYWw8L0tleXdvcmRzPjxLZXl3b3Jkcz5BbmltYWwgTW9kZWw8L0tleXdvcmRzPjxLZXl3
b3Jkcz5BbmltYWwgbW9kZWxzPC9LZXl3b3Jkcz48S2V5d29yZHM+Q2VsbDwvS2V5d29yZHM+PEtl
eXdvcmRzPkNlbGwgZGVhdGg8L0tleXdvcmRzPjxLZXl3b3Jkcz5DZWxsIExpbmU8L0tleXdvcmRz
PjxLZXl3b3Jkcz5DRUxMLURFQVRIPC9LZXl3b3Jkcz48S2V5d29yZHM+Q0VMTC1MSU5FPC9LZXl3
b3Jkcz48S2V5d29yZHM+Q0VMTC1MSU5FUzwvS2V5d29yZHM+PEtleXdvcmRzPkNFTExTPC9LZXl3
b3Jkcz48S2V5d29yZHM+Q3l0b3RveGljaXR5PC9LZXl3b3Jkcz48S2V5d29yZHM+RElTRUFTRTwv
S2V5d29yZHM+PEtleXdvcmRzPkRvcGFtaW5lPC9LZXl3b3Jkcz48S2V5d29yZHM+SGlzdG9uZTwv
S2V5d29yZHM+PEtleXdvcmRzPkhpc3RvbmUgYWNldHlsYXRpb248L0tleXdvcmRzPjxLZXl3b3Jk
cz5IaXN0b25lIGRlYWNldHlsYXNlPC9LZXl3b3Jkcz48S2V5d29yZHM+aGlzdG9uZSBkZWFjZXR5
bGFzZSBpbmhpYml0b3I8L0tleXdvcmRzPjxLZXl3b3Jkcz5oaXN0b25lIGRlYWNldHlsYXNlIGlu
aGliaXRvcnM8L0tleXdvcmRzPjxLZXl3b3Jkcz5IdW1hbjwvS2V5d29yZHM+PEtleXdvcmRzPkh5
ZHJveGFtaWMgYWNpZDwvS2V5d29yZHM+PEtleXdvcmRzPkluaGliaXRpb248L0tleXdvcmRzPjxL
ZXl3b3Jkcz5JbmhpYml0b3I8L0tleXdvcmRzPjxLZXl3b3Jkcz5JTkhJQklUT1JTPC9LZXl3b3Jk
cz48S2V5d29yZHM+TElORTwvS2V5d29yZHM+PEtleXdvcmRzPkxJTkVTPC9LZXl3b3Jkcz48S2V5
d29yZHM+TWl0b2Nob25kcmlhbDwvS2V5d29yZHM+PEtleXdvcmRzPk1PREVMPC9LZXl3b3Jkcz48
S2V5d29yZHM+TU9ERUxTPC9LZXl3b3Jkcz48S2V5d29yZHM+TmV1cm9uPC9LZXl3b3Jkcz48S2V5
d29yZHM+TmV1cm9wcm90ZWN0aXZlPC9LZXl3b3Jkcz48S2V5d29yZHM+UGFya2luc29uJmFwb3M7
cyBkaXNlYXNlPC9LZXl3b3Jkcz48S2V5d29yZHM+cEQ8L0tleXdvcmRzPjxLZXl3b3Jkcz5SYXQ8
L0tleXdvcmRzPjxLZXl3b3Jkcz5TT0RJVU08L0tleXdvcmRzPjxLZXl3b3Jkcz5TWVNURU08L0tl
eXdvcmRzPjxLZXl3b3Jkcz5TWVNURU1TPC9LZXl3b3Jkcz48S2V5d29yZHM+VG94aWNpdHk8L0tl
eXdvcmRzPjxLZXl3b3Jkcz50b3hpbjwvS2V5d29yZHM+PEtleXdvcmRzPlVUSUxJVFk8L0tleXdv
cmRzPjxLZXl3b3Jkcz5WYWxwcm9hdGU8L0tleXdvcmRzPjxSZXByaW50Pk5vdCBpbiBGaWxlPC9S
ZXByaW50PjxTdGFydF9QYWdlPjE3MjwvU3RhcnRfUGFnZT48RW5kX1BhZ2U+MTc4PC9FbmRfUGFn
ZT48UGVyaW9kaWNhbD5CcmFpbiBSZXMuPC9QZXJpb2RpY2FsPjxWb2x1bWU+MTM1NDwvVm9sdW1l
PjxJU1NOX0lTQk4+MDAwNi04OTkzPC9JU1NOX0lTQk4+PFdlYl9VUkw+V09TOjAwMDI4MjE2MjQw
MDAxODwvV2ViX1VSTD48WlpfSm91cm5hbEZ1bGw+PGYgbmFtZT0iU3lzdGVtIj5CcmFpbiBSZXNl
YXJjaDwvZj48L1paX0pvdXJuYWxGdWxsPjxaWl9Kb3VybmFsU3RkQWJicmV2PjxmIG5hbWU9IlN5
c3RlbSI+QnJhaW4gUmVzLjwvZj48L1paX0pvdXJuYWxTdGRBYmJyZXY+PFpaX1dvcmtmb3JtSUQ+
MTwvWlpfV29ya2Zvcm1JRD48L01ETD48L0NpdGU+PC9SZWZtYW4+
</w:fldData>
              </w:fldChar>
            </w:r>
            <w:r w:rsidR="00266E10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tpZGQ8L0F1dGhvcj48WWVhcj4yMDEwPC9ZZWFyPjxSZWNO
dW0+MTY3MTE8L1JlY051bT48SURUZXh0PlByb3RlY3Rpb24gb2YgZG9wYW1pbmVyZ2ljIGNlbGxz
IGZyb20gTVBQKCspLW1lZGlhdGVkIHRveGljaXR5IGJ5IGhpc3RvbmUgZGVhY2V0eWxhc2UgaW5o
aWJpdGlvbjwvSURUZXh0PjxNREwgUmVmX1R5cGU9IkpvdXJuYWwiPjxSZWZfVHlwZT5Kb3VybmFs
PC9SZWZfVHlwZT48UmVmX0lEPjE2NzExPC9SZWZfSUQ+PFRpdGxlX1ByaW1hcnk+UHJvdGVjdGlv
biBvZiBkb3BhbWluZXJnaWMgY2VsbHMgZnJvbSBNUFAoKyktbWVkaWF0ZWQgdG94aWNpdHkgYnkg
aGlzdG9uZSBkZWFjZXR5bGFzZSBpbmhpYml0aW9uPC9UaXRsZV9QcmltYXJ5PjxBdXRob3JzX1By
aW1hcnk+S2lkZCxTLksuPC9BdXRob3JzX1ByaW1hcnk+PEF1dGhvcnNfUHJpbWFyeT5TY2huZWlk
ZXIsSi5TLjwvQXV0aG9yc19QcmltYXJ5PjxEYXRlX1ByaW1hcnk+MjAxMDwvRGF0ZV9QcmltYXJ5
PjxLZXl3b3Jkcz4xLU1ldGh5bC00LXBoZW55bHB5cmlkaW5pdW08L0tleXdvcmRzPjxLZXl3b3Jk
cz5BQ0VUWUxBVElPTjwvS2V5d29yZHM+PEtleXdvcmRzPkFjaWQ8L0tleXdvcmRzPjxLZXl3b3Jk
cz5BbmltYWw8L0tleXdvcmRzPjxLZXl3b3Jkcz5BbmltYWwgTW9kZWw8L0tleXdvcmRzPjxLZXl3
b3Jkcz5BbmltYWwgbW9kZWxzPC9LZXl3b3Jkcz48S2V5d29yZHM+Q2VsbDwvS2V5d29yZHM+PEtl
eXdvcmRzPkNlbGwgZGVhdGg8L0tleXdvcmRzPjxLZXl3b3Jkcz5DZWxsIExpbmU8L0tleXdvcmRz
PjxLZXl3b3Jkcz5DRUxMLURFQVRIPC9LZXl3b3Jkcz48S2V5d29yZHM+Q0VMTC1MSU5FPC9LZXl3
b3Jkcz48S2V5d29yZHM+Q0VMTC1MSU5FUzwvS2V5d29yZHM+PEtleXdvcmRzPkNFTExTPC9LZXl3
b3Jkcz48S2V5d29yZHM+Q3l0b3RveGljaXR5PC9LZXl3b3Jkcz48S2V5d29yZHM+RElTRUFTRTwv
S2V5d29yZHM+PEtleXdvcmRzPkRvcGFtaW5lPC9LZXl3b3Jkcz48S2V5d29yZHM+SGlzdG9uZTwv
S2V5d29yZHM+PEtleXdvcmRzPkhpc3RvbmUgYWNldHlsYXRpb248L0tleXdvcmRzPjxLZXl3b3Jk
cz5IaXN0b25lIGRlYWNldHlsYXNlPC9LZXl3b3Jkcz48S2V5d29yZHM+aGlzdG9uZSBkZWFjZXR5
bGFzZSBpbmhpYml0b3I8L0tleXdvcmRzPjxLZXl3b3Jkcz5oaXN0b25lIGRlYWNldHlsYXNlIGlu
aGliaXRvcnM8L0tleXdvcmRzPjxLZXl3b3Jkcz5IdW1hbjwvS2V5d29yZHM+PEtleXdvcmRzPkh5
ZHJveGFtaWMgYWNpZDwvS2V5d29yZHM+PEtleXdvcmRzPkluaGliaXRpb248L0tleXdvcmRzPjxL
ZXl3b3Jkcz5JbmhpYml0b3I8L0tleXdvcmRzPjxLZXl3b3Jkcz5JTkhJQklUT1JTPC9LZXl3b3Jk
cz48S2V5d29yZHM+TElORTwvS2V5d29yZHM+PEtleXdvcmRzPkxJTkVTPC9LZXl3b3Jkcz48S2V5
d29yZHM+TWl0b2Nob25kcmlhbDwvS2V5d29yZHM+PEtleXdvcmRzPk1PREVMPC9LZXl3b3Jkcz48
S2V5d29yZHM+TU9ERUxTPC9LZXl3b3Jkcz48S2V5d29yZHM+TmV1cm9uPC9LZXl3b3Jkcz48S2V5
d29yZHM+TmV1cm9wcm90ZWN0aXZlPC9LZXl3b3Jkcz48S2V5d29yZHM+UGFya2luc29uJmFwb3M7
cyBkaXNlYXNlPC9LZXl3b3Jkcz48S2V5d29yZHM+cEQ8L0tleXdvcmRzPjxLZXl3b3Jkcz5SYXQ8
L0tleXdvcmRzPjxLZXl3b3Jkcz5TT0RJVU08L0tleXdvcmRzPjxLZXl3b3Jkcz5TWVNURU08L0tl
eXdvcmRzPjxLZXl3b3Jkcz5TWVNURU1TPC9LZXl3b3Jkcz48S2V5d29yZHM+VG94aWNpdHk8L0tl
eXdvcmRzPjxLZXl3b3Jkcz50b3hpbjwvS2V5d29yZHM+PEtleXdvcmRzPlVUSUxJVFk8L0tleXdv
cmRzPjxLZXl3b3Jkcz5WYWxwcm9hdGU8L0tleXdvcmRzPjxSZXByaW50Pk5vdCBpbiBGaWxlPC9S
ZXByaW50PjxTdGFydF9QYWdlPjE3MjwvU3RhcnRfUGFnZT48RW5kX1BhZ2U+MTc4PC9FbmRfUGFn
ZT48UGVyaW9kaWNhbD5CcmFpbiBSZXMuPC9QZXJpb2RpY2FsPjxWb2x1bWU+MTM1NDwvVm9sdW1l
PjxJU1NOX0lTQk4+MDAwNi04OTkzPC9JU1NOX0lTQk4+PFdlYl9VUkw+V09TOjAwMDI4MjE2MjQw
MDAxODwvV2ViX1VSTD48WlpfSm91cm5hbEZ1bGw+PGYgbmFtZT0iU3lzdGVtIj5CcmFpbiBSZXNl
YXJjaDwvZj48L1paX0pvdXJuYWxGdWxsPjxaWl9Kb3VybmFsU3RkQWJicmV2PjxmIG5hbWU9IlN5
c3RlbSI+QnJhaW4gUmVzLjwvZj48L1paX0pvdXJuYWxTdGRBYmJyZXY+PFpaX1dvcmtmb3JtSUQ+
MTwvWlpfV29ya2Zvcm1JRD48L01ETD48L0NpdGU+PC9SZWZtYW4+
</w:fldData>
              </w:fldChar>
            </w:r>
            <w:r w:rsidR="00266E1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266E10">
              <w:rPr>
                <w:rFonts w:ascii="Times New Roman" w:hAnsi="Times New Roman"/>
                <w:sz w:val="16"/>
                <w:szCs w:val="16"/>
              </w:rPr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266E10">
              <w:rPr>
                <w:rFonts w:ascii="Times New Roman" w:hAnsi="Times New Roman"/>
                <w:sz w:val="16"/>
                <w:szCs w:val="16"/>
              </w:rPr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266E10">
              <w:rPr>
                <w:rFonts w:ascii="Times New Roman" w:hAnsi="Times New Roman"/>
                <w:noProof/>
                <w:sz w:val="16"/>
                <w:szCs w:val="16"/>
              </w:rPr>
              <w:t>[5]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C577FF" w:rsidRPr="00266E10" w:rsidTr="00B6218E">
        <w:trPr>
          <w:trHeight w:val="207"/>
        </w:trPr>
        <w:tc>
          <w:tcPr>
            <w:tcW w:w="157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1076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16"/>
                <w:szCs w:val="16"/>
                <w:lang w:eastAsia="fr-FR"/>
              </w:rPr>
            </w:pPr>
          </w:p>
        </w:tc>
        <w:tc>
          <w:tcPr>
            <w:tcW w:w="109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5038" w:type="dxa"/>
            <w:gridSpan w:val="6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C577FF" w:rsidRPr="007D1DDD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Wu&lt;/Author&gt;&lt;Year&gt;2008&lt;/Year&gt;&lt;RecNum&gt;16789&lt;/RecNum&gt;&lt;IDText&gt;Histone deacetylase inhibitors up-regulate astrocyte GDNF and BDNF gene transcription and protect dopaminergic neurons&lt;/IDText&gt;&lt;MDL Ref_Type="Journal"&gt;&lt;Ref_Type&gt;Journal&lt;/Ref_Type&gt;&lt;Ref_ID&gt;16789&lt;/Ref_ID&gt;&lt;Title_Primary&gt;Histone deacetylase inhibitors up-regulate astrocyte GDNF and BDNF gene transcription and protect dopaminergic neurons&lt;/Title_Primary&gt;&lt;Authors_Primary&gt;Wu,X.&lt;/Authors_Primary&gt;&lt;Authors_Primary&gt;Chen,P.S.&lt;/Authors_Primary&gt;&lt;Authors_Primary&gt;Dallas,S.&lt;/Authors_Primary&gt;&lt;Authors_Primary&gt;Wilson,B.&lt;/Authors_Primary&gt;&lt;Authors_Primary&gt;Block,M.L.&lt;/Authors_Primary&gt;&lt;Authors_Primary&gt;Wang,C.C.&lt;/Authors_Primary&gt;&lt;Authors_Primary&gt;Kinyamu,H.&lt;/Authors_Primary&gt;&lt;Authors_Primary&gt;Lu,N.&lt;/Authors_Primary&gt;&lt;Authors_Primary&gt;Gao,X.&lt;/Authors_Primary&gt;&lt;Authors_Primary&gt;Leng,Y.&lt;/Authors_Primary&gt;&lt;Authors_Primary&gt;Chuang,D.M.&lt;/Authors_Primary&gt;&lt;Authors_Primary&gt;Zhang,W.&lt;/Authors_Primary&gt;&lt;Authors_Primary&gt;Lu,R.B.&lt;/Authors_Primary&gt;&lt;Authors_Primary&gt;ong,J.Shyong&lt;/Authors_Primary&gt;&lt;Authors_Primary&gt;.&lt;/Authors_Primary&gt;&lt;Date_Primary&gt;2008&lt;/Date_Primary&gt;&lt;Keywords&gt;Astrocyte&lt;/Keywords&gt;&lt;Keywords&gt;Dopaminergic neuron&lt;/Keywords&gt;&lt;Keywords&gt;Gene&lt;/Keywords&gt;&lt;Keywords&gt;Histone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Neuron&lt;/Keywords&gt;&lt;Keywords&gt;Neurons&lt;/Keywords&gt;&lt;Reprint&gt;Not in File&lt;/Reprint&gt;&lt;Start_Page&gt;1123&lt;/Start_Page&gt;&lt;End_Page&gt;1134&lt;/End_Page&gt;&lt;Periodical&gt;Int.J.Neurophsychopharmacol.&lt;/Periodical&gt;&lt;Volume&gt;11&lt;/Volume&gt;&lt;Issue&gt;08&lt;/Issue&gt;&lt;Publisher&gt;Cambridge Journals Online&lt;/Publisher&gt;&lt;ISSN_ISBN&gt;1461-1457&lt;/ISSN_ISBN&gt;&lt;Web_URL&gt;href=&amp;quot;http://dx.doi.org/10.1017/S1461145708009024&lt;/Web_URL&gt;&lt;ZZ_JournalStdAbbrev&gt;&lt;f name="System"&gt;Int.J.Neurophsychopharmacol.&lt;/f&gt;&lt;/ZZ_JournalStdAbbrev&gt;&lt;ZZ_WorkformID&gt;1&lt;/ZZ_WorkformID&gt;&lt;/MDL&gt;&lt;/Cite&gt;&lt;/Refman&gt;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6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165" w:type="dxa"/>
            <w:gridSpan w:val="5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C577FF" w:rsidRPr="00266E10" w:rsidRDefault="00550D0F" w:rsidP="00B6218E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  <w:r w:rsidRPr="00266E10">
              <w:rPr>
                <w:rFonts w:ascii="Times New Roman" w:hAnsi="Times New Roman"/>
                <w:sz w:val="16"/>
                <w:szCs w:val="16"/>
              </w:rPr>
              <w:t>euron</w:t>
            </w:r>
            <w:r w:rsidR="00C577FF" w:rsidRPr="00266E10">
              <w:rPr>
                <w:rFonts w:ascii="Times New Roman" w:hAnsi="Times New Roman"/>
                <w:sz w:val="16"/>
                <w:szCs w:val="16"/>
              </w:rPr>
              <w:t xml:space="preserve">–glia from F344 rats 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266E10" w:rsidRPr="00266E10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Wu&lt;/Author&gt;&lt;Year&gt;2008&lt;/Year&gt;&lt;RecNum&gt;16789&lt;/RecNum&gt;&lt;IDText&gt;Histone deacetylase inhibitors up-regulate astrocyte GDNF and BDNF gene transcription and protect dopaminergic neurons&lt;/IDText&gt;&lt;MDL Ref_Type="Journal"&gt;&lt;Ref_Type&gt;Journal&lt;/Ref_Type&gt;&lt;Ref_ID&gt;16789&lt;/Ref_ID&gt;&lt;Title_Primary&gt;Histone deacetylase inhibitors up-regulate astrocyte GDNF and BDNF gene transcription and protect dopaminergic neurons&lt;/Title_Primary&gt;&lt;Authors_Primary&gt;Wu,X.&lt;/Authors_Primary&gt;&lt;Authors_Primary&gt;Chen,P.S.&lt;/Authors_Primary&gt;&lt;Authors_Primary&gt;Dallas,S.&lt;/Authors_Primary&gt;&lt;Authors_Primary&gt;Wilson,B.&lt;/Authors_Primary&gt;&lt;Authors_Primary&gt;Block,M.L.&lt;/Authors_Primary&gt;&lt;Authors_Primary&gt;Wang,C.C.&lt;/Authors_Primary&gt;&lt;Authors_Primary&gt;Kinyamu,H.&lt;/Authors_Primary&gt;&lt;Authors_Primary&gt;Lu,N.&lt;/Authors_Primary&gt;&lt;Authors_Primary&gt;Gao,X.&lt;/Authors_Primary&gt;&lt;Authors_Primary&gt;Leng,Y.&lt;/Authors_Primary&gt;&lt;Authors_Primary&gt;Chuang,D.M.&lt;/Authors_Primary&gt;&lt;Authors_Primary&gt;Zhang,W.&lt;/Authors_Primary&gt;&lt;Authors_Primary&gt;Lu,R.B.&lt;/Authors_Primary&gt;&lt;Authors_Primary&gt;ong,J.Shyong&lt;/Authors_Primary&gt;&lt;Authors_Primary&gt;.&lt;/Authors_Primary&gt;&lt;Date_Primary&gt;2008&lt;/Date_Primary&gt;&lt;Keywords&gt;Astrocyte&lt;/Keywords&gt;&lt;Keywords&gt;Dopaminergic neuron&lt;/Keywords&gt;&lt;Keywords&gt;Gene&lt;/Keywords&gt;&lt;Keywords&gt;Histone&lt;/Keywords&gt;&lt;Keywords&gt;Histone deacetylase&lt;/Keywords&gt;&lt;Keywords&gt;histone deacetylase inhibitor&lt;/Keywords&gt;&lt;Keywords&gt;histone deacetylase inhibitors&lt;/Keywords&gt;&lt;Keywords&gt;Inhibitor&lt;/Keywords&gt;&lt;Keywords&gt;INHIBITORS&lt;/Keywords&gt;&lt;Keywords&gt;Neuron&lt;/Keywords&gt;&lt;Keywords&gt;Neurons&lt;/Keywords&gt;&lt;Reprint&gt;Not in File&lt;/Reprint&gt;&lt;Start_Page&gt;1123&lt;/Start_Page&gt;&lt;End_Page&gt;1134&lt;/End_Page&gt;&lt;Periodical&gt;Int.J.Neurophsychopharmacol.&lt;/Periodical&gt;&lt;Volume&gt;11&lt;/Volume&gt;&lt;Issue&gt;08&lt;/Issue&gt;&lt;Publisher&gt;Cambridge Journals Online&lt;/Publisher&gt;&lt;ISSN_ISBN&gt;1461-1457&lt;/ISSN_ISBN&gt;&lt;Web_URL&gt;href=&amp;quot;http://dx.doi.org/10.1017/S1461145708009024&lt;/Web_URL&gt;&lt;ZZ_JournalStdAbbrev&gt;&lt;f name="System"&gt;Int.J.Neurophsychopharmacol.&lt;/f&gt;&lt;/ZZ_JournalStdAbbrev&gt;&lt;ZZ_WorkformID&gt;1&lt;/ZZ_WorkformID&gt;&lt;/MDL&gt;&lt;/Cite&gt;&lt;/Refman&gt;</w:instrTex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266E10" w:rsidRPr="00266E10">
              <w:rPr>
                <w:rFonts w:ascii="Times New Roman" w:hAnsi="Times New Roman"/>
                <w:noProof/>
                <w:sz w:val="16"/>
                <w:szCs w:val="16"/>
              </w:rPr>
              <w:t>[6]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C577FF" w:rsidRPr="007D1DDD" w:rsidTr="00B6218E">
        <w:trPr>
          <w:trHeight w:val="207"/>
        </w:trPr>
        <w:tc>
          <w:tcPr>
            <w:tcW w:w="157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1076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16"/>
                <w:szCs w:val="16"/>
                <w:lang w:eastAsia="fr-FR"/>
              </w:rPr>
            </w:pPr>
          </w:p>
        </w:tc>
        <w:tc>
          <w:tcPr>
            <w:tcW w:w="109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5038" w:type="dxa"/>
            <w:gridSpan w:val="6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577FF" w:rsidRPr="007D1DDD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 against pro-inflammatory stimuli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NoZW48L0F1dGhvcj48WWVhcj4yMDA3PC9ZZWFyPjxSZWNO
dW0+MTY2Mzk8L1JlY051bT48SURUZXh0PlZhbHByb2ljIGFjaWQgYW5kIG90aGVyIGhpc3RvbmUg
ZGVhY2V0eWxhc2UgaW5oaWJpdG9ycyBpbmR1Y2UgbWljcm9nbGlhbCBhcG9wdG9zaXMgYW5kIGF0
dGVudWF0ZSBsaXBvcG9seXNhY2NoYXJpZGUtaW5kdWNlZCBkb3BhbWluZXJnaWMgbmV1cm90b3hp
Y2l0eTwvSURUZXh0PjxNREwgUmVmX1R5cGU9IkpvdXJuYWwiPjxSZWZfVHlwZT5Kb3VybmFsPC9S
ZWZfVHlwZT48UmVmX0lEPjE2NjM5PC9SZWZfSUQ+PFRpdGxlX1ByaW1hcnk+VmFscHJvaWMgYWNp
ZCBhbmQgb3RoZXIgaGlzdG9uZSBkZWFjZXR5bGFzZSBpbmhpYml0b3JzIGluZHVjZSBtaWNyb2ds
aWFsIGFwb3B0b3NpcyBhbmQgYXR0ZW51YXRlIGxpcG9wb2x5c2FjY2hhcmlkZS1pbmR1Y2VkIGRv
cGFtaW5lcmdpYyBuZXVyb3RveGljaXR5PC9UaXRsZV9QcmltYXJ5PjxBdXRob3JzX1ByaW1hcnk+
Q2hlbixQLlMuPC9BdXRob3JzX1ByaW1hcnk+PEF1dGhvcnNfUHJpbWFyeT5XYW5nLEMuQy48L0F1
dGhvcnNfUHJpbWFyeT48QXV0aG9yc19QcmltYXJ5PkJvcnRuZXIsQy5ELjwvQXV0aG9yc19Qcmlt
YXJ5PjxBdXRob3JzX1ByaW1hcnk+UGVuZyxHLlMuPC9BdXRob3JzX1ByaW1hcnk+PEF1dGhvcnNf
UHJpbWFyeT5XdSxYLjwvQXV0aG9yc19QcmltYXJ5PjxBdXRob3JzX1ByaW1hcnk+UGFuZyxILjwv
QXV0aG9yc19QcmltYXJ5PjxBdXRob3JzX1ByaW1hcnk+THUsUi5CLjwvQXV0aG9yc19QcmltYXJ5
PjxBdXRob3JzX1ByaW1hcnk+R2VhbixQLlcuPC9BdXRob3JzX1ByaW1hcnk+PEF1dGhvcnNfUHJp
bWFyeT5DaHVhbmcsRC5NLjwvQXV0aG9yc19QcmltYXJ5PjxBdXRob3JzX1ByaW1hcnk+SG9uZyxK
LlMuPC9BdXRob3JzX1ByaW1hcnk+PERhdGVfUHJpbWFyeT4yMDA3LzEwLzEyPC9EYXRlX1ByaW1h
cnk+PEtleXdvcmRzPkFDRVRZTEFUSU9OPC9LZXl3b3Jkcz48S2V5d29yZHM+QWNpZDwvS2V5d29y
ZHM+PEtleXdvcmRzPkFjdGl2aXR5PC9LZXl3b3Jkcz48S2V5d29yZHM+QXBvcHRvc2lzPC9LZXl3
b3Jkcz48S2V5d29yZHM+Q2VsbDwvS2V5d29yZHM+PEtleXdvcmRzPkNFTExTPC9LZXl3b3Jkcz48
S2V5d29yZHM+RElTRUFTRTwvS2V5d29yZHM+PEtleXdvcmRzPkROQTwvS2V5d29yZHM+PEtleXdv
cmRzPkRydWc8L0tleXdvcmRzPjxLZXl3b3Jkcz5IMzwvS2V5d29yZHM+PEtleXdvcmRzPkhEQUM8
L0tleXdvcmRzPjxLZXl3b3Jkcz5IREFDIGluaGliaXRvcnM8L0tleXdvcmRzPjxLZXl3b3Jkcz5I
aXN0b25lPC9LZXl3b3Jkcz48S2V5d29yZHM+SGlzdG9uZSBkZWFjZXR5bGFzZTwvS2V5d29yZHM+
PEtleXdvcmRzPmhpc3RvbmUgZGVhY2V0eWxhc2UgaW5oaWJpdG9yczwvS2V5d29yZHM+PEtleXdv
cmRzPklORFVDRUQgQVBPUFRPU0lTPC9LZXl3b3Jkcz48S2V5d29yZHM+SW5oaWJpdGlvbjwvS2V5
d29yZHM+PEtleXdvcmRzPkluaGliaXRvcjwvS2V5d29yZHM+PEtleXdvcmRzPklOSElCSVRPUlM8
L0tleXdvcmRzPjxLZXl3b3Jkcz5NZWNoYW5pc208L0tleXdvcmRzPjxLZXl3b3Jkcz5NZW1icmFu
ZTwvS2V5d29yZHM+PEtleXdvcmRzPm1pY3JvZ2xpYWwgYXBvcHRvc2lzPC9LZXl3b3Jkcz48S2V5
d29yZHM+TWl0b2Nob25kcmlhbDwvS2V5d29yZHM+PEtleXdvcmRzPk5ldXJvbjwvS2V5d29yZHM+
PEtleXdvcmRzPk5ldXJvbnM8L0tleXdvcmRzPjxLZXl3b3Jkcz5uZXVyb3Byb3RlY3Rpb248L0tl
eXdvcmRzPjxLZXl3b3Jkcz5OZXVyb3RveGljaXR5PC9LZXl3b3Jkcz48S2V5d29yZHM+UG90ZW50
aWFsPC9LZXl3b3Jkcz48S2V5d29yZHM+UHJvdGVpbjwvS2V5d29yZHM+PEtleXdvcmRzPlNPRElV
TTwvS2V5d29yZHM+PEtleXdvcmRzPlRJTUU8L0tleXdvcmRzPjxLZXl3b3Jkcz5VVElMSVRZPC9L
ZXl3b3Jkcz48S2V5d29yZHM+VkFMUFJPSUMgQUNJRDwvS2V5d29yZHM+PFJlcHJpbnQ+Tm90IGlu
IEZpbGU8L1JlcHJpbnQ+PFN0YXJ0X1BhZ2U+MjAzPC9TdGFydF9QYWdlPjxFbmRfUGFnZT4yMTI8
L0VuZF9QYWdlPjxQZXJpb2RpY2FsPk5ldXJvc2NpZW5jZTwvUGVyaW9kaWNhbD48Vm9sdW1lPjE0
OTwvVm9sdW1lPjxJc3N1ZT4xPC9Jc3N1ZT48SVNTTl9JU0JOPjAzMDYtNDUyMjwvSVNTTl9JU0JO
PjxNaXNjXzM+ZG9pOiAxMC4xMDE2L2oubmV1cm9zY2llbmNlLjIwMDcuMDYuMDUzPC9NaXNjXzM+
PFdlYl9VUkw+aHR0cDovL3d3dy5zY2llbmNlZGlyZWN0LmNvbS9zY2llbmNlL2FydGljbGUvcGlp
L1MwMzA2NDUyMjA3MDA4MDkzPC9XZWJfVVJMPjxaWl9Kb3VybmFsRnVsbD48ZiBuYW1lPSJTeXN0
ZW0iPk5ldXJvc2NpZW5jZTwvZj48L1paX0pvdXJuYWxGdWxsPjxaWl9Xb3JrZm9ybUlEPjE8L1pa
X1dvcmtmb3JtSUQ+PC9NREw+PC9DaXRlPjwvUmVmbWFuPm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NoZW48L0F1dGhvcj48WWVhcj4yMDA3PC9ZZWFyPjxSZWNO
dW0+MTY2Mzk8L1JlY051bT48SURUZXh0PlZhbHByb2ljIGFjaWQgYW5kIG90aGVyIGhpc3RvbmUg
ZGVhY2V0eWxhc2UgaW5oaWJpdG9ycyBpbmR1Y2UgbWljcm9nbGlhbCBhcG9wdG9zaXMgYW5kIGF0
dGVudWF0ZSBsaXBvcG9seXNhY2NoYXJpZGUtaW5kdWNlZCBkb3BhbWluZXJnaWMgbmV1cm90b3hp
Y2l0eTwvSURUZXh0PjxNREwgUmVmX1R5cGU9IkpvdXJuYWwiPjxSZWZfVHlwZT5Kb3VybmFsPC9S
ZWZfVHlwZT48UmVmX0lEPjE2NjM5PC9SZWZfSUQ+PFRpdGxlX1ByaW1hcnk+VmFscHJvaWMgYWNp
ZCBhbmQgb3RoZXIgaGlzdG9uZSBkZWFjZXR5bGFzZSBpbmhpYml0b3JzIGluZHVjZSBtaWNyb2ds
aWFsIGFwb3B0b3NpcyBhbmQgYXR0ZW51YXRlIGxpcG9wb2x5c2FjY2hhcmlkZS1pbmR1Y2VkIGRv
cGFtaW5lcmdpYyBuZXVyb3RveGljaXR5PC9UaXRsZV9QcmltYXJ5PjxBdXRob3JzX1ByaW1hcnk+
Q2hlbixQLlMuPC9BdXRob3JzX1ByaW1hcnk+PEF1dGhvcnNfUHJpbWFyeT5XYW5nLEMuQy48L0F1
dGhvcnNfUHJpbWFyeT48QXV0aG9yc19QcmltYXJ5PkJvcnRuZXIsQy5ELjwvQXV0aG9yc19Qcmlt
YXJ5PjxBdXRob3JzX1ByaW1hcnk+UGVuZyxHLlMuPC9BdXRob3JzX1ByaW1hcnk+PEF1dGhvcnNf
UHJpbWFyeT5XdSxYLjwvQXV0aG9yc19QcmltYXJ5PjxBdXRob3JzX1ByaW1hcnk+UGFuZyxILjwv
QXV0aG9yc19QcmltYXJ5PjxBdXRob3JzX1ByaW1hcnk+THUsUi5CLjwvQXV0aG9yc19QcmltYXJ5
PjxBdXRob3JzX1ByaW1hcnk+R2VhbixQLlcuPC9BdXRob3JzX1ByaW1hcnk+PEF1dGhvcnNfUHJp
bWFyeT5DaHVhbmcsRC5NLjwvQXV0aG9yc19QcmltYXJ5PjxBdXRob3JzX1ByaW1hcnk+SG9uZyxK
LlMuPC9BdXRob3JzX1ByaW1hcnk+PERhdGVfUHJpbWFyeT4yMDA3LzEwLzEyPC9EYXRlX1ByaW1h
cnk+PEtleXdvcmRzPkFDRVRZTEFUSU9OPC9LZXl3b3Jkcz48S2V5d29yZHM+QWNpZDwvS2V5d29y
ZHM+PEtleXdvcmRzPkFjdGl2aXR5PC9LZXl3b3Jkcz48S2V5d29yZHM+QXBvcHRvc2lzPC9LZXl3
b3Jkcz48S2V5d29yZHM+Q2VsbDwvS2V5d29yZHM+PEtleXdvcmRzPkNFTExTPC9LZXl3b3Jkcz48
S2V5d29yZHM+RElTRUFTRTwvS2V5d29yZHM+PEtleXdvcmRzPkROQTwvS2V5d29yZHM+PEtleXdv
cmRzPkRydWc8L0tleXdvcmRzPjxLZXl3b3Jkcz5IMzwvS2V5d29yZHM+PEtleXdvcmRzPkhEQUM8
L0tleXdvcmRzPjxLZXl3b3Jkcz5IREFDIGluaGliaXRvcnM8L0tleXdvcmRzPjxLZXl3b3Jkcz5I
aXN0b25lPC9LZXl3b3Jkcz48S2V5d29yZHM+SGlzdG9uZSBkZWFjZXR5bGFzZTwvS2V5d29yZHM+
PEtleXdvcmRzPmhpc3RvbmUgZGVhY2V0eWxhc2UgaW5oaWJpdG9yczwvS2V5d29yZHM+PEtleXdv
cmRzPklORFVDRUQgQVBPUFRPU0lTPC9LZXl3b3Jkcz48S2V5d29yZHM+SW5oaWJpdGlvbjwvS2V5
d29yZHM+PEtleXdvcmRzPkluaGliaXRvcjwvS2V5d29yZHM+PEtleXdvcmRzPklOSElCSVRPUlM8
L0tleXdvcmRzPjxLZXl3b3Jkcz5NZWNoYW5pc208L0tleXdvcmRzPjxLZXl3b3Jkcz5NZW1icmFu
ZTwvS2V5d29yZHM+PEtleXdvcmRzPm1pY3JvZ2xpYWwgYXBvcHRvc2lzPC9LZXl3b3Jkcz48S2V5
d29yZHM+TWl0b2Nob25kcmlhbDwvS2V5d29yZHM+PEtleXdvcmRzPk5ldXJvbjwvS2V5d29yZHM+
PEtleXdvcmRzPk5ldXJvbnM8L0tleXdvcmRzPjxLZXl3b3Jkcz5uZXVyb3Byb3RlY3Rpb248L0tl
eXdvcmRzPjxLZXl3b3Jkcz5OZXVyb3RveGljaXR5PC9LZXl3b3Jkcz48S2V5d29yZHM+UG90ZW50
aWFsPC9LZXl3b3Jkcz48S2V5d29yZHM+UHJvdGVpbjwvS2V5d29yZHM+PEtleXdvcmRzPlNPRElV
TTwvS2V5d29yZHM+PEtleXdvcmRzPlRJTUU8L0tleXdvcmRzPjxLZXl3b3Jkcz5VVElMSVRZPC9L
ZXl3b3Jkcz48S2V5d29yZHM+VkFMUFJPSUMgQUNJRDwvS2V5d29yZHM+PFJlcHJpbnQ+Tm90IGlu
IEZpbGU8L1JlcHJpbnQ+PFN0YXJ0X1BhZ2U+MjAzPC9TdGFydF9QYWdlPjxFbmRfUGFnZT4yMTI8
L0VuZF9QYWdlPjxQZXJpb2RpY2FsPk5ldXJvc2NpZW5jZTwvUGVyaW9kaWNhbD48Vm9sdW1lPjE0
OTwvVm9sdW1lPjxJc3N1ZT4xPC9Jc3N1ZT48SVNTTl9JU0JOPjAzMDYtNDUyMjwvSVNTTl9JU0JO
PjxNaXNjXzM+ZG9pOiAxMC4xMDE2L2oubmV1cm9zY2llbmNlLjIwMDcuMDYuMDUzPC9NaXNjXzM+
PFdlYl9VUkw+aHR0cDovL3d3dy5zY2llbmNlZGlyZWN0LmNvbS9zY2llbmNlL2FydGljbGUvcGlp
L1MwMzA2NDUyMjA3MDA4MDkzPC9XZWJfVVJMPjxaWl9Kb3VybmFsRnVsbD48ZiBuYW1lPSJTeXN0
ZW0iPk5ldXJvc2NpZW5jZTwvZj48L1paX0pvdXJuYWxGdWxsPjxaWl9Xb3JrZm9ybUlEPjE8L1pa
X1dvcmtmb3JtSUQ+PC9NREw+PC9DaXRlPjwvUmVmbWFuPm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</w:t>
            </w:r>
            <w:r w:rsidR="00B6218E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7</w:t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5165" w:type="dxa"/>
            <w:gridSpan w:val="5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C577FF" w:rsidRPr="007D1DDD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Ventral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esencephal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neuron-</w:t>
            </w:r>
            <w:r w:rsidRPr="007D1DDD">
              <w:rPr>
                <w:rFonts w:ascii="Times New Roman" w:hAnsi="Times New Roman"/>
                <w:sz w:val="16"/>
                <w:szCs w:val="16"/>
              </w:rPr>
              <w:t>glia and microglia from F344 ra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s 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NoZW48L0F1dGhvcj48WWVhcj4yMDA3PC9ZZWFyPjxSZWNO
dW0+MTY2Mzk8L1JlY051bT48SURUZXh0PlZhbHByb2ljIGFjaWQgYW5kIG90aGVyIGhpc3RvbmUg
ZGVhY2V0eWxhc2UgaW5oaWJpdG9ycyBpbmR1Y2UgbWljcm9nbGlhbCBhcG9wdG9zaXMgYW5kIGF0
dGVudWF0ZSBsaXBvcG9seXNhY2NoYXJpZGUtaW5kdWNlZCBkb3BhbWluZXJnaWMgbmV1cm90b3hp
Y2l0eTwvSURUZXh0PjxNREwgUmVmX1R5cGU9IkpvdXJuYWwiPjxSZWZfVHlwZT5Kb3VybmFsPC9S
ZWZfVHlwZT48UmVmX0lEPjE2NjM5PC9SZWZfSUQ+PFRpdGxlX1ByaW1hcnk+VmFscHJvaWMgYWNp
ZCBhbmQgb3RoZXIgaGlzdG9uZSBkZWFjZXR5bGFzZSBpbmhpYml0b3JzIGluZHVjZSBtaWNyb2ds
aWFsIGFwb3B0b3NpcyBhbmQgYXR0ZW51YXRlIGxpcG9wb2x5c2FjY2hhcmlkZS1pbmR1Y2VkIGRv
cGFtaW5lcmdpYyBuZXVyb3RveGljaXR5PC9UaXRsZV9QcmltYXJ5PjxBdXRob3JzX1ByaW1hcnk+
Q2hlbixQLlMuPC9BdXRob3JzX1ByaW1hcnk+PEF1dGhvcnNfUHJpbWFyeT5XYW5nLEMuQy48L0F1
dGhvcnNfUHJpbWFyeT48QXV0aG9yc19QcmltYXJ5PkJvcnRuZXIsQy5ELjwvQXV0aG9yc19Qcmlt
YXJ5PjxBdXRob3JzX1ByaW1hcnk+UGVuZyxHLlMuPC9BdXRob3JzX1ByaW1hcnk+PEF1dGhvcnNf
UHJpbWFyeT5XdSxYLjwvQXV0aG9yc19QcmltYXJ5PjxBdXRob3JzX1ByaW1hcnk+UGFuZyxILjwv
QXV0aG9yc19QcmltYXJ5PjxBdXRob3JzX1ByaW1hcnk+THUsUi5CLjwvQXV0aG9yc19QcmltYXJ5
PjxBdXRob3JzX1ByaW1hcnk+R2VhbixQLlcuPC9BdXRob3JzX1ByaW1hcnk+PEF1dGhvcnNfUHJp
bWFyeT5DaHVhbmcsRC5NLjwvQXV0aG9yc19QcmltYXJ5PjxBdXRob3JzX1ByaW1hcnk+SG9uZyxK
LlMuPC9BdXRob3JzX1ByaW1hcnk+PERhdGVfUHJpbWFyeT4yMDA3LzEwLzEyPC9EYXRlX1ByaW1h
cnk+PEtleXdvcmRzPkFDRVRZTEFUSU9OPC9LZXl3b3Jkcz48S2V5d29yZHM+QWNpZDwvS2V5d29y
ZHM+PEtleXdvcmRzPkFjdGl2aXR5PC9LZXl3b3Jkcz48S2V5d29yZHM+QXBvcHRvc2lzPC9LZXl3
b3Jkcz48S2V5d29yZHM+Q2VsbDwvS2V5d29yZHM+PEtleXdvcmRzPkNFTExTPC9LZXl3b3Jkcz48
S2V5d29yZHM+RElTRUFTRTwvS2V5d29yZHM+PEtleXdvcmRzPkROQTwvS2V5d29yZHM+PEtleXdv
cmRzPkRydWc8L0tleXdvcmRzPjxLZXl3b3Jkcz5IMzwvS2V5d29yZHM+PEtleXdvcmRzPkhEQUM8
L0tleXdvcmRzPjxLZXl3b3Jkcz5IREFDIGluaGliaXRvcnM8L0tleXdvcmRzPjxLZXl3b3Jkcz5I
aXN0b25lPC9LZXl3b3Jkcz48S2V5d29yZHM+SGlzdG9uZSBkZWFjZXR5bGFzZTwvS2V5d29yZHM+
PEtleXdvcmRzPmhpc3RvbmUgZGVhY2V0eWxhc2UgaW5oaWJpdG9yczwvS2V5d29yZHM+PEtleXdv
cmRzPklORFVDRUQgQVBPUFRPU0lTPC9LZXl3b3Jkcz48S2V5d29yZHM+SW5oaWJpdGlvbjwvS2V5
d29yZHM+PEtleXdvcmRzPkluaGliaXRvcjwvS2V5d29yZHM+PEtleXdvcmRzPklOSElCSVRPUlM8
L0tleXdvcmRzPjxLZXl3b3Jkcz5NZWNoYW5pc208L0tleXdvcmRzPjxLZXl3b3Jkcz5NZW1icmFu
ZTwvS2V5d29yZHM+PEtleXdvcmRzPm1pY3JvZ2xpYWwgYXBvcHRvc2lzPC9LZXl3b3Jkcz48S2V5
d29yZHM+TWl0b2Nob25kcmlhbDwvS2V5d29yZHM+PEtleXdvcmRzPk5ldXJvbjwvS2V5d29yZHM+
PEtleXdvcmRzPk5ldXJvbnM8L0tleXdvcmRzPjxLZXl3b3Jkcz5uZXVyb3Byb3RlY3Rpb248L0tl
eXdvcmRzPjxLZXl3b3Jkcz5OZXVyb3RveGljaXR5PC9LZXl3b3Jkcz48S2V5d29yZHM+UG90ZW50
aWFsPC9LZXl3b3Jkcz48S2V5d29yZHM+UHJvdGVpbjwvS2V5d29yZHM+PEtleXdvcmRzPlNPRElV
TTwvS2V5d29yZHM+PEtleXdvcmRzPlRJTUU8L0tleXdvcmRzPjxLZXl3b3Jkcz5VVElMSVRZPC9L
ZXl3b3Jkcz48S2V5d29yZHM+VkFMUFJPSUMgQUNJRDwvS2V5d29yZHM+PFJlcHJpbnQ+Tm90IGlu
IEZpbGU8L1JlcHJpbnQ+PFN0YXJ0X1BhZ2U+MjAzPC9TdGFydF9QYWdlPjxFbmRfUGFnZT4yMTI8
L0VuZF9QYWdlPjxQZXJpb2RpY2FsPk5ldXJvc2NpZW5jZTwvUGVyaW9kaWNhbD48Vm9sdW1lPjE0
OTwvVm9sdW1lPjxJc3N1ZT4xPC9Jc3N1ZT48SVNTTl9JU0JOPjAzMDYtNDUyMjwvSVNTTl9JU0JO
PjxNaXNjXzM+ZG9pOiAxMC4xMDE2L2oubmV1cm9zY2llbmNlLjIwMDcuMDYuMDUzPC9NaXNjXzM+
PFdlYl9VUkw+aHR0cDovL3d3dy5zY2llbmNlZGlyZWN0LmNvbS9zY2llbmNlL2FydGljbGUvcGlp
L1MwMzA2NDUyMjA3MDA4MDkzPC9XZWJfVVJMPjxaWl9Kb3VybmFsRnVsbD48ZiBuYW1lPSJTeXN0
ZW0iPk5ldXJvc2NpZW5jZTwvZj48L1paX0pvdXJuYWxGdWxsPjxaWl9Xb3JrZm9ybUlEPjE8L1pa
X1dvcmtmb3JtSUQ+PC9NREw+PC9DaXRlPjwvUmVmbWFuPm==
</w:fldData>
              </w:fldChar>
            </w:r>
            <w:r w:rsidR="00266E10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NoZW48L0F1dGhvcj48WWVhcj4yMDA3PC9ZZWFyPjxSZWNO
dW0+MTY2Mzk8L1JlY051bT48SURUZXh0PlZhbHByb2ljIGFjaWQgYW5kIG90aGVyIGhpc3RvbmUg
ZGVhY2V0eWxhc2UgaW5oaWJpdG9ycyBpbmR1Y2UgbWljcm9nbGlhbCBhcG9wdG9zaXMgYW5kIGF0
dGVudWF0ZSBsaXBvcG9seXNhY2NoYXJpZGUtaW5kdWNlZCBkb3BhbWluZXJnaWMgbmV1cm90b3hp
Y2l0eTwvSURUZXh0PjxNREwgUmVmX1R5cGU9IkpvdXJuYWwiPjxSZWZfVHlwZT5Kb3VybmFsPC9S
ZWZfVHlwZT48UmVmX0lEPjE2NjM5PC9SZWZfSUQ+PFRpdGxlX1ByaW1hcnk+VmFscHJvaWMgYWNp
ZCBhbmQgb3RoZXIgaGlzdG9uZSBkZWFjZXR5bGFzZSBpbmhpYml0b3JzIGluZHVjZSBtaWNyb2ds
aWFsIGFwb3B0b3NpcyBhbmQgYXR0ZW51YXRlIGxpcG9wb2x5c2FjY2hhcmlkZS1pbmR1Y2VkIGRv
cGFtaW5lcmdpYyBuZXVyb3RveGljaXR5PC9UaXRsZV9QcmltYXJ5PjxBdXRob3JzX1ByaW1hcnk+
Q2hlbixQLlMuPC9BdXRob3JzX1ByaW1hcnk+PEF1dGhvcnNfUHJpbWFyeT5XYW5nLEMuQy48L0F1
dGhvcnNfUHJpbWFyeT48QXV0aG9yc19QcmltYXJ5PkJvcnRuZXIsQy5ELjwvQXV0aG9yc19Qcmlt
YXJ5PjxBdXRob3JzX1ByaW1hcnk+UGVuZyxHLlMuPC9BdXRob3JzX1ByaW1hcnk+PEF1dGhvcnNf
UHJpbWFyeT5XdSxYLjwvQXV0aG9yc19QcmltYXJ5PjxBdXRob3JzX1ByaW1hcnk+UGFuZyxILjwv
QXV0aG9yc19QcmltYXJ5PjxBdXRob3JzX1ByaW1hcnk+THUsUi5CLjwvQXV0aG9yc19QcmltYXJ5
PjxBdXRob3JzX1ByaW1hcnk+R2VhbixQLlcuPC9BdXRob3JzX1ByaW1hcnk+PEF1dGhvcnNfUHJp
bWFyeT5DaHVhbmcsRC5NLjwvQXV0aG9yc19QcmltYXJ5PjxBdXRob3JzX1ByaW1hcnk+SG9uZyxK
LlMuPC9BdXRob3JzX1ByaW1hcnk+PERhdGVfUHJpbWFyeT4yMDA3LzEwLzEyPC9EYXRlX1ByaW1h
cnk+PEtleXdvcmRzPkFDRVRZTEFUSU9OPC9LZXl3b3Jkcz48S2V5d29yZHM+QWNpZDwvS2V5d29y
ZHM+PEtleXdvcmRzPkFjdGl2aXR5PC9LZXl3b3Jkcz48S2V5d29yZHM+QXBvcHRvc2lzPC9LZXl3
b3Jkcz48S2V5d29yZHM+Q2VsbDwvS2V5d29yZHM+PEtleXdvcmRzPkNFTExTPC9LZXl3b3Jkcz48
S2V5d29yZHM+RElTRUFTRTwvS2V5d29yZHM+PEtleXdvcmRzPkROQTwvS2V5d29yZHM+PEtleXdv
cmRzPkRydWc8L0tleXdvcmRzPjxLZXl3b3Jkcz5IMzwvS2V5d29yZHM+PEtleXdvcmRzPkhEQUM8
L0tleXdvcmRzPjxLZXl3b3Jkcz5IREFDIGluaGliaXRvcnM8L0tleXdvcmRzPjxLZXl3b3Jkcz5I
aXN0b25lPC9LZXl3b3Jkcz48S2V5d29yZHM+SGlzdG9uZSBkZWFjZXR5bGFzZTwvS2V5d29yZHM+
PEtleXdvcmRzPmhpc3RvbmUgZGVhY2V0eWxhc2UgaW5oaWJpdG9yczwvS2V5d29yZHM+PEtleXdv
cmRzPklORFVDRUQgQVBPUFRPU0lTPC9LZXl3b3Jkcz48S2V5d29yZHM+SW5oaWJpdGlvbjwvS2V5
d29yZHM+PEtleXdvcmRzPkluaGliaXRvcjwvS2V5d29yZHM+PEtleXdvcmRzPklOSElCSVRPUlM8
L0tleXdvcmRzPjxLZXl3b3Jkcz5NZWNoYW5pc208L0tleXdvcmRzPjxLZXl3b3Jkcz5NZW1icmFu
ZTwvS2V5d29yZHM+PEtleXdvcmRzPm1pY3JvZ2xpYWwgYXBvcHRvc2lzPC9LZXl3b3Jkcz48S2V5
d29yZHM+TWl0b2Nob25kcmlhbDwvS2V5d29yZHM+PEtleXdvcmRzPk5ldXJvbjwvS2V5d29yZHM+
PEtleXdvcmRzPk5ldXJvbnM8L0tleXdvcmRzPjxLZXl3b3Jkcz5uZXVyb3Byb3RlY3Rpb248L0tl
eXdvcmRzPjxLZXl3b3Jkcz5OZXVyb3RveGljaXR5PC9LZXl3b3Jkcz48S2V5d29yZHM+UG90ZW50
aWFsPC9LZXl3b3Jkcz48S2V5d29yZHM+UHJvdGVpbjwvS2V5d29yZHM+PEtleXdvcmRzPlNPRElV
TTwvS2V5d29yZHM+PEtleXdvcmRzPlRJTUU8L0tleXdvcmRzPjxLZXl3b3Jkcz5VVElMSVRZPC9L
ZXl3b3Jkcz48S2V5d29yZHM+VkFMUFJPSUMgQUNJRDwvS2V5d29yZHM+PFJlcHJpbnQ+Tm90IGlu
IEZpbGU8L1JlcHJpbnQ+PFN0YXJ0X1BhZ2U+MjAzPC9TdGFydF9QYWdlPjxFbmRfUGFnZT4yMTI8
L0VuZF9QYWdlPjxQZXJpb2RpY2FsPk5ldXJvc2NpZW5jZTwvUGVyaW9kaWNhbD48Vm9sdW1lPjE0
OTwvVm9sdW1lPjxJc3N1ZT4xPC9Jc3N1ZT48SVNTTl9JU0JOPjAzMDYtNDUyMjwvSVNTTl9JU0JO
PjxNaXNjXzM+ZG9pOiAxMC4xMDE2L2oubmV1cm9zY2llbmNlLjIwMDcuMDYuMDUzPC9NaXNjXzM+
PFdlYl9VUkw+aHR0cDovL3d3dy5zY2llbmNlZGlyZWN0LmNvbS9zY2llbmNlL2FydGljbGUvcGlp
L1MwMzA2NDUyMjA3MDA4MDkzPC9XZWJfVVJMPjxaWl9Kb3VybmFsRnVsbD48ZiBuYW1lPSJTeXN0
ZW0iPk5ldXJvc2NpZW5jZTwvZj48L1paX0pvdXJuYWxGdWxsPjxaWl9Xb3JrZm9ybUlEPjE8L1pa
X1dvcmtmb3JtSUQ+PC9NREw+PC9DaXRlPjwvUmVmbWFuPm==
</w:fldData>
              </w:fldChar>
            </w:r>
            <w:r w:rsidR="00266E1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266E10">
              <w:rPr>
                <w:rFonts w:ascii="Times New Roman" w:hAnsi="Times New Roman"/>
                <w:sz w:val="16"/>
                <w:szCs w:val="16"/>
              </w:rPr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266E10">
              <w:rPr>
                <w:rFonts w:ascii="Times New Roman" w:hAnsi="Times New Roman"/>
                <w:sz w:val="16"/>
                <w:szCs w:val="16"/>
              </w:rPr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266E10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r w:rsidR="00B6218E">
              <w:rPr>
                <w:rFonts w:ascii="Times New Roman" w:hAnsi="Times New Roman"/>
                <w:noProof/>
                <w:sz w:val="16"/>
                <w:szCs w:val="16"/>
              </w:rPr>
              <w:t>7</w:t>
            </w:r>
            <w:r w:rsidR="00266E10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C577FF" w:rsidRPr="007D1DDD" w:rsidTr="00B6218E">
        <w:trPr>
          <w:trHeight w:val="373"/>
        </w:trPr>
        <w:tc>
          <w:tcPr>
            <w:tcW w:w="1571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1076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16"/>
                <w:szCs w:val="16"/>
                <w:lang w:eastAsia="fr-FR"/>
              </w:rPr>
            </w:pPr>
          </w:p>
        </w:tc>
        <w:tc>
          <w:tcPr>
            <w:tcW w:w="1092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hAnsi="Times New Roman"/>
                <w:b/>
                <w:sz w:val="16"/>
                <w:szCs w:val="16"/>
              </w:rPr>
              <w:t>ND and Co</w:t>
            </w:r>
          </w:p>
        </w:tc>
        <w:tc>
          <w:tcPr>
            <w:tcW w:w="5038" w:type="dxa"/>
            <w:gridSpan w:val="6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:rsidR="00C577FF" w:rsidRPr="00182D1C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Neuroprotection</w:t>
            </w:r>
            <w:proofErr w:type="spellEnd"/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1hcmlub3ZhPC9BdXRob3I+PFllYXI+MjAxMTwvWWVhcj48
UmVjTnVtPjE2NzQwPC9SZWNOdW0+PElEVGV4dD5IaXN0b25lIGRlYWNldHlsYXNlIGluaGliaXRp
b24gYWx0ZXJzIGhpc3RvbmUgbWV0aHlsYXRpb24gYXNzb2NpYXRlZCB3aXRoIGhlYXQgc2hvY2sg
cHJvdGVpbiA3MCBwcm9tb3RlciBtb2RpZmljYXRpb25zIGluIGFzdHJvY3l0ZXMgYW5kIG5ldXJv
bnM8L0lEVGV4dD48TURMIFJlZl9UeXBlPSJKb3VybmFsIj48UmVmX1R5cGU+Sm91cm5hbDwvUmVm
X1R5cGU+PFJlZl9JRD4xNjc0MDwvUmVmX0lEPjxUaXRsZV9QcmltYXJ5Pkhpc3RvbmUgZGVhY2V0
eWxhc2UgaW5oaWJpdGlvbiBhbHRlcnMgaGlzdG9uZSBtZXRoeWxhdGlvbiBhc3NvY2lhdGVkIHdp
dGggaGVhdCBzaG9jayBwcm90ZWluIDcwIHByb21vdGVyIG1vZGlmaWNhdGlvbnMgaW4gYXN0cm9j
eXRlcyBhbmQgbmV1cm9uczwvVGl0bGVfUHJpbWFyeT48QXV0aG9yc19QcmltYXJ5Pk1hcmlub3Zh
LFouPC9BdXRob3JzX1ByaW1hcnk+PEF1dGhvcnNfUHJpbWFyeT5MZW5nLFkuPC9BdXRob3JzX1By
aW1hcnk+PEF1dGhvcnNfUHJpbWFyeT5MZWVkcyxQLjwvQXV0aG9yc19QcmltYXJ5PjxBdXRob3Jz
X1ByaW1hcnk+Q2h1YW5nLEQuTS48L0F1dGhvcnNfUHJpbWFyeT48RGF0ZV9QcmltYXJ5PjIwMTEv
NjwvRGF0ZV9QcmltYXJ5PjxLZXl3b3Jkcz5BY2lkPC9LZXl3b3Jkcz48S2V5d29yZHM+QUNUSVZB
VElPTjwvS2V5d29yZHM+PEtleXdvcmRzPkFkZGl0aW9uPC9LZXl3b3Jkcz48S2V5d29yZHM+QW50
aWNvbnZ1bHNhbnQ8L0tleXdvcmRzPjxLZXl3b3Jkcz5Bc3Ryb2N5dGU8L0tleXdvcmRzPjxLZXl3
b3Jkcz5Bc3Ryb2N5dGVzPC9LZXl3b3Jkcz48S2V5d29yZHM+RHJ1ZzwvS2V5d29yZHM+PEtleXdv
cmRzPkdlbmU8L0tleXdvcmRzPjxLZXl3b3Jkcz5IREFDPC9LZXl3b3Jkcz48S2V5d29yZHM+SERB
QyBpbmhpYml0b3I8L0tleXdvcmRzPjxLZXl3b3Jkcz5IREFDIGluaGliaXRvcnM8L0tleXdvcmRz
PjxLZXl3b3Jkcz5IZWF0IHNob2NrIHByb3RlaW4gNzA8L0tleXdvcmRzPjxLZXl3b3Jkcz5IaXN0
b25lPC9LZXl3b3Jkcz48S2V5d29yZHM+SGlzdG9uZSBkZWFjZXR5bGFzZTwvS2V5d29yZHM+PEtl
eXdvcmRzPmhpc3RvbmUgZGVhY2V0eWxhc2VzPC9LZXl3b3Jkcz48S2V5d29yZHM+SGlzdG9uZSBt
ZXRoeWxhdGlvbjwvS2V5d29yZHM+PEtleXdvcmRzPkluaGliaXRpb248L0tleXdvcmRzPjxLZXl3
b3Jkcz5JbmhpYml0b3I8L0tleXdvcmRzPjxLZXl3b3Jkcz5JTkhJQklUT1JTPC9LZXl3b3Jkcz48
S2V5d29yZHM+TVMtMjc1PC9LZXl3b3Jkcz48S2V5d29yZHM+TmV1cm9uPC9LZXl3b3Jkcz48S2V5
d29yZHM+TmV1cm9uczwvS2V5d29yZHM+PEtleXdvcmRzPk5ldXJvcHJvdGVjdGl2ZTwvS2V5d29y
ZHM+PEtleXdvcmRzPk5GLVk8L0tleXdvcmRzPjxLZXl3b3Jkcz5wMzAwPC9LZXl3b3Jkcz48S2V5
d29yZHM+UHJvdGVpbjwvS2V5d29yZHM+PEtleXdvcmRzPlJhdDwvS2V5d29yZHM+PEtleXdvcmRz
PlNPRElVTTwvS2V5d29yZHM+PEtleXdvcmRzPnNvZGl1bSBidXR5cmF0ZTwvS2V5d29yZHM+PEtl
eXdvcmRzPlRBUkdFVDwvS2V5d29yZHM+PEtleXdvcmRzPlRyZWF0bWVudDwvS2V5d29yZHM+PEtl
eXdvcmRzPlZBTFBST0lDIEFDSUQ8L0tleXdvcmRzPjxSZXByaW50Pk5vdCBpbiBGaWxlPC9SZXBy
aW50PjxTdGFydF9QYWdlPjExMDk8L1N0YXJ0X1BhZ2U+PEVuZF9QYWdlPjExMTU8L0VuZF9QYWdl
PjxQZXJpb2RpY2FsPk5ldXJvcGhhcm1hY29sLjwvUGVyaW9kaWNhbD48Vm9sdW1lPjYwPC9Wb2x1
bWU+PElzc3VlPjc8ZiBuYW1lPSJTeW1ib2wiPkc8L2Y+JiN4Qzc7JiN4RjQ7ODwvSXNzdWU+PElT
U05fSVNCTj4wMDI4LTM5MDg8L0lTU05fSVNCTj48TWlzY18zPmRvaTogMTAuMTAxNi9qLm5ldXJv
cGhhcm0uMjAxMC4wOS4wMjI8L01pc2NfMz48V2ViX1VSTD5odHRwOi8vd3d3LnNjaWVuY2VkaXJl
Y3QuY29tL3NjaWVuY2UvYXJ0aWNsZS9waWkvUzAwMjgzOTA4MTAwMDI1MTA8L1dlYl9VUkw+PFpa
X0pvdXJuYWxTdGRBYmJyZXY+PGYgbmFtZT0iU3lzdGVtIj5OZXVyb3BoYXJtYWNvbC48L2Y+PC9a
Wl9Kb3VybmFsU3RkQWJicmV2PjxaWl9Xb3JrZm9ybUlEPjE8L1paX1dvcmtmb3JtSUQ+PC9NREw+
PC9DaXRlPjxDaXRlPjxBdXRob3I+TWFyaW5vdmE8L0F1dGhvcj48WWVhcj4yMDA5PC9ZZWFyPjxS
ZWNOdW0+MTY3Mzk8L1JlY051bT48SURUZXh0PlZhbHByb2ljIGFjaWQgaW5kdWNlcyBmdW5jdGlv
bmFsIGhlYXQtc2hvY2sgcHJvdGVpbiA3MCB2aWEgY2xhc3MgSSBoaXN0b25lIGRlYWNldHlsYXNl
IGluaGliaXRpb24gaW4gY29ydGljYWwgbmV1cm9uczogYSBwb3RlbnRpYWwgcm9sZSBvZiBTcDEg
YWNldHlsYXRpb248L0lEVGV4dD48TURMIFJlZl9UeXBlPSJKb3VybmFsIj48UmVmX1R5cGU+Sm91
cm5hbDwvUmVmX1R5cGU+PFJlZl9JRD4xNjczOTwvUmVmX0lEPjxUaXRsZV9QcmltYXJ5PlZhbHBy
b2ljIGFjaWQgaW5kdWNlcyBmdW5jdGlvbmFsIGhlYXQtc2hvY2sgcHJvdGVpbiA3MCB2aWEgY2xh
c3MgSSBoaXN0b25lIGRlYWNldHlsYXNlIGluaGliaXRpb24gaW4gY29ydGljYWwgbmV1cm9uczog
YSBwb3RlbnRpYWwgcm9sZSBvZiBTcDEgYWNldHlsYXRpb248L1RpdGxlX1ByaW1hcnk+PEF1dGhv
cnNfUHJpbWFyeT5NYXJpbm92YSxaLjwvQXV0aG9yc19QcmltYXJ5PjxBdXRob3JzX1ByaW1hcnk+
UmVuLE0uPC9BdXRob3JzX1ByaW1hcnk+PEF1dGhvcnNfUHJpbWFyeT5XZW5kbGFuZCxKLlIuPC9B
dXRob3JzX1ByaW1hcnk+PEF1dGhvcnNfUHJpbWFyeT5MZW5nLFkuPC9BdXRob3JzX1ByaW1hcnk+
PEF1dGhvcnNfUHJpbWFyeT5MaWFuZyxNLkguPC9BdXRob3JzX1ByaW1hcnk+PEF1dGhvcnNfUHJp
bWFyeT5ZYXN1ZGEsUy48L0F1dGhvcnNfUHJpbWFyeT48QXV0aG9yc19QcmltYXJ5PkxlZWRzLFAu
PC9BdXRob3JzX1ByaW1hcnk+PEF1dGhvcnNfUHJpbWFyeT5DaHVhbmcsRC5NLjwvQXV0aG9yc19Q
cmltYXJ5PjxEYXRlX1ByaW1hcnk+MjAwOTwvRGF0ZV9QcmltYXJ5PjxLZXl3b3Jkcz5BQ0VUWUxB
VElPTjwvS2V5d29yZHM+PEtleXdvcmRzPkFjaWQ8L0tleXdvcmRzPjxLZXl3b3Jkcz5BY3Rpdml0
eTwvS2V5d29yZHM+PEtleXdvcmRzPkFHRU5UPC9LZXl3b3Jkcz48S2V5d29yZHM+QW50aS1pbmZs
YW1tYXRvcnk8L0tleXdvcmRzPjxLZXl3b3Jkcz5BbnRpaW5mbGFtbWF0b3J5PC9LZXl3b3Jkcz48
S2V5d29yZHM+QXNzb2NpYXRpb248L0tleXdvcmRzPjxLZXl3b3Jkcz5DaGFwZXJvbmU8L0tleXdv
cmRzPjxLZXl3b3Jkcz5FZmZpY2FjeTwvS2V5d29yZHM+PEtleXdvcmRzPkhEQUM8L0tleXdvcmRz
PjxLZXl3b3Jkcz5IREFDIGluaGliaXRvcjwvS2V5d29yZHM+PEtleXdvcmRzPkhEQUMgaW5oaWJp
dG9yczwvS2V5d29yZHM+PEtleXdvcmRzPmhlYXQtc2hvY2sgcHJvdGVpbiA3MDwvS2V5d29yZHM+
PEtleXdvcmRzPkhpc3RvbmU8L0tleXdvcmRzPjxLZXl3b3Jkcz5IaXN0b25lIGRlYWNldHlsYXNl
PC9LZXl3b3Jkcz48S2V5d29yZHM+SU5EVUNUSU9OPC9LZXl3b3Jkcz48S2V5d29yZHM+SW5oaWJp
dGlvbjwvS2V5d29yZHM+PEtleXdvcmRzPkluaGliaXRvcjwvS2V5d29yZHM+PEtleXdvcmRzPklO
SElCSVRPUlM8L0tleXdvcmRzPjxLZXl3b3Jkcz5NZWNoYW5pc208L0tleXdvcmRzPjxLZXl3b3Jk
cz5NRUNIQU5JU01TPC9LZXl3b3Jkcz48S2V5d29yZHM+bVJOQTwvS2V5d29yZHM+PEtleXdvcmRz
Pm1STkEgbGV2ZWxzPC9LZXl3b3Jkcz48S2V5d29yZHM+TmV1cm9uPC9LZXl3b3Jkcz48S2V5d29y
ZHM+TmV1cm9uczwvS2V5d29yZHM+PEtleXdvcmRzPm5ldXJvcHJvdGVjdGlvbjwvS2V5d29yZHM+
PEtleXdvcmRzPk5ldXJvcHJvdGVjdGl2ZTwvS2V5d29yZHM+PEtleXdvcmRzPlBBVEhXQVk8L0tl
eXdvcmRzPjxLZXl3b3Jkcz5waG9zcGhhdGlkeWxpbm9zaXRvbCAzLWtpbmFzZTwvS2V5d29yZHM+
PEtleXdvcmRzPlBvdGVudGlhbDwvS2V5d29yZHM+PEtleXdvcmRzPlByb3RlaW48L0tleXdvcmRz
PjxLZXl3b3Jkcz5SYXQ8L0tleXdvcmRzPjxLZXl3b3Jkcz5TT0RJVU08L0tleXdvcmRzPjxLZXl3
b3Jkcz5zb2RpdW0gYnV0eXJhdGU8L0tleXdvcmRzPjxLZXl3b3Jkcz5TcDE8L0tleXdvcmRzPjxL
ZXl3b3Jkcz5UcmVhdG1lbnQ8L0tleXdvcmRzPjxLZXl3b3Jkcz5WQUxQUk9JQyBBQ0lEPC9LZXl3
b3Jkcz48UmVwcmludD5Ob3QgaW4gRmlsZTwvUmVwcmludD48U3RhcnRfUGFnZT45NzY8L1N0YXJ0
X1BhZ2U+PEVuZF9QYWdlPjk4NzwvRW5kX1BhZ2U+PFBlcmlvZGljYWw+Si5OZXVyb2NoZW0uPC9Q
ZXJpb2RpY2FsPjxWb2x1bWU+MTExPC9Wb2x1bWU+PElzc3VlPjQ8L0lzc3VlPjxQdWJsaXNoZXI+
QmxhY2t3ZWxsIFB1Ymxpc2hpbmcgTHRkPC9QdWJsaXNoZXI+PElTU05fSVNCTj4xNDcxLTQxNTk8
L0lTU05fSVNCTj48TWlzY18zPjEwLjExMTEvai4xNDcxLTQxNTkuMjAwOS4wNjM4NS54PC9NaXNj
XzM+PFdlYl9VUkw+aHR0cDovL2R4LmRvaS5vcmcvMTAuMTExMS9qLjE0NzEtNDE1OS4yMDA5LjA2
Mzg1Lng8L1dlYl9VUkw+PFpaX0pvdXJuYWxGdWxsPjxmIG5hbWU9IlN5c3RlbSI+Sm91cm5hbCBv
ZiBOZXVyb2NoZW1pc3RyeTwvZj48L1paX0pvdXJuYWxGdWxsPjxaWl9Kb3VybmFsU3RkQWJicmV2
PjxmIG5hbWU9IlN5c3RlbSI+Si5OZXVyb2NoZW0uPC9mPjwvWlpfSm91cm5hbFN0ZEFiYnJldj48
WlpfV29ya2Zvcm1JRD4xPC9aWl9Xb3JrZm9ybUlEPjwvTURMPjwvQ2l0ZT48Q2l0ZT48QXV0aG9y
Pkplb25nPC9BdXRob3I+PFllYXI+MjAwMzwvWWVhcj48UmVjTnVtPjE2Njk3PC9SZWNOdW0+PElE
VGV4dD5WYWxwcm9pYyBhY2lkLCBhIG1vb2Qgc3RhYmlsaXplciBhbmQgYW50aWNvbnZ1bHNhbnQs
IHByb3RlY3RzIHJhdCBjZXJlYnJhbCBjb3J0aWNhbCBuZXVyb25zIGZyb20gc3BvbnRhbmVvdXMg
Y2VsbCBkZWF0aDogYSByb2xlIG9mIGhpc3RvbmUgZGVhY2V0eWxhc2UgaW5oaWJpdGlvbjwvSURU
ZXh0PjxNREwgUmVmX1R5cGU9IkpvdXJuYWwiPjxSZWZfVHlwZT5Kb3VybmFsPC9SZWZfVHlwZT48
UmVmX0lEPjE2Njk3PC9SZWZfSUQ+PFRpdGxlX1ByaW1hcnk+VmFscHJvaWMgYWNpZCwgYSBtb29k
IHN0YWJpbGl6ZXIgYW5kIGFudGljb252dWxzYW50LCBwcm90ZWN0cyByYXQgY2VyZWJyYWwgY29y
dGljYWwgbmV1cm9ucyBmcm9tIHNwb250YW5lb3VzIGNlbGwgZGVhdGg6IGEgcm9sZSBvZiBoaXN0
b25lIGRlYWNldHlsYXNlIGluaGliaXRpb248L1RpdGxlX1ByaW1hcnk+PEF1dGhvcnNfUHJpbWFy
eT5KZW9uZyxNLlIuPC9BdXRob3JzX1ByaW1hcnk+PEF1dGhvcnNfUHJpbWFyeT5IYXNoaW1vdG8s
Ui48L0F1dGhvcnNfUHJpbWFyeT48QXV0aG9yc19QcmltYXJ5PlNlbmF0b3JvdixWLlYuPC9BdXRo
b3JzX1ByaW1hcnk+PEF1dGhvcnNfUHJpbWFyeT5GdWppbWFraSxLLjwvQXV0aG9yc19QcmltYXJ5
PjxBdXRob3JzX1ByaW1hcnk+UmVuLE0uPC9BdXRob3JzX1ByaW1hcnk+PEF1dGhvcnNfUHJpbWFy
eT5MZWUsTS5TLjwvQXV0aG9yc19QcmltYXJ5PjxBdXRob3JzX1ByaW1hcnk+Q2h1YW5nLEQuTS48
L0F1dGhvcnNfUHJpbWFyeT48RGF0ZV9QcmltYXJ5PjIwMDMvNS84PC9EYXRlX1ByaW1hcnk+PEtl
eXdvcmRzPkFDRVRZTEFUSU9OPC9LZXl3b3Jkcz48S2V5d29yZHM+QWNpZDwvS2V5d29yZHM+PEtl
eXdvcmRzPkFjdGl2aXR5PC9LZXl3b3Jkcz48S2V5d29yZHM+QWdlPC9LZXl3b3Jkcz48S2V5d29y
ZHM+QWdpbmc8L0tleXdvcmRzPjxLZXl3b3Jkcz5BTkFMT0dTPC9LZXl3b3Jkcz48S2V5d29yZHM+
QW50aWNvbnZ1bHNhbnQ8L0tleXdvcmRzPjxLZXl3b3Jkcz5CaXBvbGFyIG1vb2QgZGlzb3JkZXI8
L0tleXdvcmRzPjxLZXl3b3Jkcz5DZWxsPC9LZXl3b3Jkcz48S2V5d29yZHM+Q2VsbCBkZWF0aDwv
S2V5d29yZHM+PEtleXdvcmRzPkNFTEwtREVBVEg8L0tleXdvcmRzPjxLZXl3b3Jkcz5DZXJlYnJh
bDwvS2V5d29yZHM+PEtleXdvcmRzPkNlcmVicmFsIGNvcnRpY2FsIG5ldXJvbjwvS2V5d29yZHM+
PEtleXdvcmRzPkgzPC9LZXl3b3Jkcz48S2V5d29yZHM+SGlzdG9uZTwvS2V5d29yZHM+PEtleXdv
cmRzPkhpc3RvbmUgZGVhY2V0eWxhc2U8L0tleXdvcmRzPjxLZXl3b3Jkcz5oaXN0b25lIGRlYWNl
dHlsYXNlIGluaGliaXRvcjwvS2V5d29yZHM+PEtleXdvcmRzPkluIHZpdHJvPC9LZXl3b3Jkcz48
S2V5d29yZHM+SU4tVklUUk88L0tleXdvcmRzPjxLZXl3b3Jkcz5JbmhpYml0aW9uPC9LZXl3b3Jk
cz48S2V5d29yZHM+SW5oaWJpdG9yPC9LZXl3b3Jkcz48S2V5d29yZHM+TGl0aGl1bTwvS2V5d29y
ZHM+PEtleXdvcmRzPk1pdG9jaG9uZHJpYWw8L0tleXdvcmRzPjxLZXl3b3Jkcz5NTTwvS2V5d29y
ZHM+PEtleXdvcmRzPk5ldXJvbjwvS2V5d29yZHM+PEtleXdvcmRzPk5ldXJvbnM8L0tleXdvcmRz
PjxLZXl3b3Jkcz5uZXVyb3Byb3RlY3Rpb248L0tleXdvcmRzPjxLZXl3b3Jkcz5OZXVyb3Byb3Rl
Y3RpdmU8L0tleXdvcmRzPjxLZXl3b3Jkcz5OZXVyb3Byb3RlY3RpdmUgZWZmZWN0czwvS2V5d29y
ZHM+PEtleXdvcmRzPlJhdDwvS2V5d29yZHM+PEtleXdvcmRzPlRyZWF0bWVudDwvS2V5d29yZHM+
PEtleXdvcmRzPlZhbHByb2F0ZTwvS2V5d29yZHM+PEtleXdvcmRzPlZBTFBST0lDIEFDSUQ8L0tl
eXdvcmRzPjxSZXByaW50Pk5vdCBpbiBGaWxlPC9SZXByaW50PjxTdGFydF9QYWdlPjc0PC9TdGFy
dF9QYWdlPjxFbmRfUGFnZT43ODwvRW5kX1BhZ2U+PFBlcmlvZGljYWw+RkVCUyBMZXR0LjwvUGVy
aW9kaWNhbD48Vm9sdW1lPjU0MjwvVm9sdW1lPjxJc3N1ZT4xPGYgbmFtZT0iU3ltYm9sIj5HPC9m
PiYjeEM3OyYjeEY0OzM8L0lzc3VlPjxJU1NOX0lTQk4+MDAxNC01NzkzPC9JU1NOX0lTQk4+PE1p
c2NfMz5kb2k6IDEwLjEwMTYvUzAwMTQtNTc5MygwMykwMDM1MC04PC9NaXNjXzM+PFdlYl9VUkw+
aHR0cDovL3d3dy5zY2llbmNlZGlyZWN0LmNvbS9zY2llbmNlL2FydGljbGUvcGlpL1MwMDE0NTc5
MzAzMDAzNTA4PC9XZWJfVVJMPjxaWl9Kb3VybmFsU3RkQWJicmV2PjxmIG5hbWU9IlN5c3RlbSI+
RkVCUyBMZXR0LjwvZj48L1paX0pvdXJuYWxTdGRBYmJyZXY+PFpaX1dvcmtmb3JtSUQ+MTwvWlpf
V29ya2Zvcm1JRD48L01ETD48L0NpdGU+PENpdGU+PEF1dGhvcj5DaGVuPC9BdXRob3I+PFllYXI+
MjAwNzwvWWVhcj48UmVjTnVtPjE2NjM5PC9SZWNOdW0+PElEVGV4dD5WYWxwcm9pYyBhY2lkIGFu
ZCBvdGhlciBoaXN0b25lIGRlYWNldHlsYXNlIGluaGliaXRvcnMgaW5kdWNlIG1pY3JvZ2xpYWwg
YXBvcHRvc2lzIGFuZCBhdHRlbnVhdGUgbGlwb3BvbHlzYWNjaGFyaWRlLWluZHVjZWQgZG9wYW1p
bmVyZ2ljIG5ldXJvdG94aWNpdHk8L0lEVGV4dD48TURMIFJlZl9UeXBlPSJKb3VybmFsIj48UmVm
X1R5cGU+Sm91cm5hbDwvUmVmX1R5cGU+PFJlZl9JRD4xNjYzOTwvUmVmX0lEPjxUaXRsZV9Qcmlt
YXJ5PlZhbHByb2ljIGFjaWQgYW5kIG90aGVyIGhpc3RvbmUgZGVhY2V0eWxhc2UgaW5oaWJpdG9y
cyBpbmR1Y2UgbWljcm9nbGlhbCBhcG9wdG9zaXMgYW5kIGF0dGVudWF0ZSBsaXBvcG9seXNhY2No
YXJpZGUtaW5kdWNlZCBkb3BhbWluZXJnaWMgbmV1cm90b3hpY2l0eTwvVGl0bGVfUHJpbWFyeT48
QXV0aG9yc19QcmltYXJ5PkNoZW4sUC5TLjwvQXV0aG9yc19QcmltYXJ5PjxBdXRob3JzX1ByaW1h
cnk+V2FuZyxDLkMuPC9BdXRob3JzX1ByaW1hcnk+PEF1dGhvcnNfUHJpbWFyeT5Cb3J0bmVyLEMu
RC48L0F1dGhvcnNfUHJpbWFyeT48QXV0aG9yc19QcmltYXJ5PlBlbmcsRy5TLjwvQXV0aG9yc19Q
cmltYXJ5PjxBdXRob3JzX1ByaW1hcnk+V3UsWC48L0F1dGhvcnNfUHJpbWFyeT48QXV0aG9yc19Q
cmltYXJ5PlBhbmcsSC48L0F1dGhvcnNfUHJpbWFyeT48QXV0aG9yc19QcmltYXJ5Pkx1LFIuQi48
L0F1dGhvcnNfUHJpbWFyeT48QXV0aG9yc19QcmltYXJ5PkdlYW4sUC5XLjwvQXV0aG9yc19Qcmlt
YXJ5PjxBdXRob3JzX1ByaW1hcnk+Q2h1YW5nLEQuTS48L0F1dGhvcnNfUHJpbWFyeT48QXV0aG9y
c19QcmltYXJ5PkhvbmcsSi5TLjwvQXV0aG9yc19QcmltYXJ5PjxEYXRlX1ByaW1hcnk+MjAwNy8x
MC8xMjwvRGF0ZV9QcmltYXJ5PjxLZXl3b3Jkcz5BQ0VUWUxBVElPTjwvS2V5d29yZHM+PEtleXdv
cmRzPkFjaWQ8L0tleXdvcmRzPjxLZXl3b3Jkcz5BY3Rpdml0eTwvS2V5d29yZHM+PEtleXdvcmRz
PkFwb3B0b3NpczwvS2V5d29yZHM+PEtleXdvcmRzPkNlbGw8L0tleXdvcmRzPjxLZXl3b3Jkcz5D
RUxMUzwvS2V5d29yZHM+PEtleXdvcmRzPkRJU0VBU0U8L0tleXdvcmRzPjxLZXl3b3Jkcz5ETkE8
L0tleXdvcmRzPjxLZXl3b3Jkcz5EcnVnPC9LZXl3b3Jkcz48S2V5d29yZHM+SDM8L0tleXdvcmRz
PjxLZXl3b3Jkcz5IREFDPC9LZXl3b3Jkcz48S2V5d29yZHM+SERBQyBpbmhpYml0b3JzPC9LZXl3
b3Jkcz48S2V5d29yZHM+SGlzdG9uZTwvS2V5d29yZHM+PEtleXdvcmRzPkhpc3RvbmUgZGVhY2V0
eWxhc2U8L0tleXdvcmRzPjxLZXl3b3Jkcz5oaXN0b25lIGRlYWNldHlsYXNlIGluaGliaXRvcnM8
L0tleXdvcmRzPjxLZXl3b3Jkcz5JTkRVQ0VEIEFQT1BUT1NJUzwvS2V5d29yZHM+PEtleXdvcmRz
PkluaGliaXRpb248L0tleXdvcmRzPjxLZXl3b3Jkcz5JbmhpYml0b3I8L0tleXdvcmRzPjxLZXl3
b3Jkcz5JTkhJQklUT1JTPC9LZXl3b3Jkcz48S2V5d29yZHM+TWVjaGFuaXNtPC9LZXl3b3Jkcz48
S2V5d29yZHM+TWVtYnJhbmU8L0tleXdvcmRzPjxLZXl3b3Jkcz5taWNyb2dsaWFsIGFwb3B0b3Np
czwvS2V5d29yZHM+PEtleXdvcmRzPk1pdG9jaG9uZHJpYWw8L0tleXdvcmRzPjxLZXl3b3Jkcz5O
ZXVyb248L0tleXdvcmRzPjxLZXl3b3Jkcz5OZXVyb25zPC9LZXl3b3Jkcz48S2V5d29yZHM+bmV1
cm9wcm90ZWN0aW9uPC9LZXl3b3Jkcz48S2V5d29yZHM+TmV1cm90b3hpY2l0eTwvS2V5d29yZHM+
PEtleXdvcmRzPlBvdGVudGlhbDwvS2V5d29yZHM+PEtleXdvcmRzPlByb3RlaW48L0tleXdvcmRz
PjxLZXl3b3Jkcz5TT0RJVU08L0tleXdvcmRzPjxLZXl3b3Jkcz5USU1FPC9LZXl3b3Jkcz48S2V5
d29yZHM+VVRJTElUWTwvS2V5d29yZHM+PEtleXdvcmRzPlZBTFBST0lDIEFDSUQ8L0tleXdvcmRz
PjxSZXByaW50Pk5vdCBpbiBGaWxlPC9SZXByaW50PjxTdGFydF9QYWdlPjIwMzwvU3RhcnRfUGFn
ZT48RW5kX1BhZ2U+MjEyPC9FbmRfUGFnZT48UGVyaW9kaWNhbD5OZXVyb3NjaWVuY2U8L1Blcmlv
ZGljYWw+PFZvbHVtZT4xNDk8L1ZvbHVtZT48SXNzdWU+MTwvSXNzdWU+PElTU05fSVNCTj4wMzA2
LTQ1MjI8L0lTU05fSVNCTj48TWlzY18zPmRvaTogMTAuMTAxNi9qLm5ldXJvc2NpZW5jZS4yMDA3
LjA2LjA1MzwvTWlzY18zPjxXZWJfVVJMPmh0dHA6Ly93d3cuc2NpZW5jZWRpcmVjdC5jb20vc2Np
ZW5jZS9hcnRpY2xlL3BpaS9TMDMwNjQ1MjIwNzAwODA5MzwvV2ViX1VSTD48WlpfSm91cm5hbEZ1
bGw+PGYgbmFtZT0iU3lzdGVtIj5OZXVyb3NjaWVuY2U8L2Y+PC9aWl9Kb3VybmFsRnVsbD48Wlpf
V29ya2Zvcm1JRD4xPC9aWl9Xb3JrZm9ybUlEPjwvTURMPjwvQ2l0ZT48Q2l0ZT48QXV0aG9yPllh
c3VkYTwvQXV0aG9yPjxZZWFyPjIwMDc8L1llYXI+PFJlY051bT4xNjc5MDwvUmVjTnVtPjxJRFRl
eHQ+VGhlIG1vb2Qgc3RhYmlsaXplcnMgbGl0aGl1bSBhbmQgdmFscHJvYXRlIHNlbGVjdGl2ZWx5
IGFjdGl2YXRlIHRoZSBwcm9tb3RlciBJViBvZiBicmFpbi1kZXJpdmVkIG5ldXJvdHJvcGhpYyBm
YWN0b3IgaW4gbmV1cm9uczwvSURUZXh0PjxNREwgUmVmX1R5cGU9IkpvdXJuYWwiPjxSZWZfVHlw
ZT5Kb3VybmFsPC9SZWZfVHlwZT48UmVmX0lEPjE2NzkwPC9SZWZfSUQ+PFRpdGxlX1ByaW1hcnk+
VGhlIG1vb2Qgc3RhYmlsaXplcnMgbGl0aGl1bSBhbmQgdmFscHJvYXRlIHNlbGVjdGl2ZWx5IGFj
dGl2YXRlIHRoZSBwcm9tb3RlciBJViBvZiBicmFpbi1kZXJpdmVkIG5ldXJvdHJvcGhpYyBmYWN0
b3IgaW4gbmV1cm9uczwvVGl0bGVfUHJpbWFyeT48QXV0aG9yc19QcmltYXJ5Pllhc3VkYSxTLjwv
QXV0aG9yc19QcmltYXJ5PjxBdXRob3JzX1ByaW1hcnk+TGlhbmcsTS5ILjwvQXV0aG9yc19Qcmlt
YXJ5PjxBdXRob3JzX1ByaW1hcnk+TWFyaW5vdmEsWi48L0F1dGhvcnNfUHJpbWFyeT48QXV0aG9y
c19QcmltYXJ5PllhaHlhdmksQS48L0F1dGhvcnNfUHJpbWFyeT48QXV0aG9yc19QcmltYXJ5PkNo
dWFuZyxELk0uPC9BdXRob3JzX1ByaW1hcnk+PERhdGVfUHJpbWFyeT4yMDA3LzEwLzk9b25saW5l
PC9EYXRlX1ByaW1hcnk+PEtleXdvcmRzPkxpdGhpdW08L0tleXdvcmRzPjxLZXl3b3Jkcz5OZXVy
b248L0tleXdvcmRzPjxLZXl3b3Jkcz5OZXVyb25zPC9LZXl3b3Jkcz48S2V5d29yZHM+VmFscHJv
YXRlPC9LZXl3b3Jkcz48UmVwcmludD5Ob3QgaW4gRmlsZTwvUmVwcmludD48U3RhcnRfUGFnZT41
MTwvU3RhcnRfUGFnZT48RW5kX1BhZ2U+NTk8L0VuZF9QYWdlPjxQZXJpb2RpY2FsPk1vbC5Qc3lj
aGlhdHJ5PC9QZXJpb2RpY2FsPjxWb2x1bWU+MTQ8L1ZvbHVtZT48SXNzdWU+MTwvSXNzdWU+PFB1
Ymxpc2hlcj5OYXR1cmUgUHVibGlzaGluZyBHcm91cDwvUHVibGlzaGVyPjxJU1NOX0lTQk4+MTM1
OS00MTg0PC9JU1NOX0lTQk4+PFdlYl9VUkw+aHR0cDovL2R4LmRvaS5vcmcvMTAuMTAzOC9zai5t
cC40MDAyMDk5PC9XZWJfVVJMPjxaWl9Kb3VybmFsU3RkQWJicmV2PjxmIG5hbWU9IlN5c3RlbSI+
TW9sLlBzeWNoaWF0cnk8L2Y+PC9aWl9Kb3VybmFsU3RkQWJicmV2PjxaWl9Xb3JrZm9ybUlEPjE8
L1paX1dvcmtmb3JtSUQ+PC9NREw+PC9DaXRlPjwvUmVmbWFuPm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>
                <w:fldData xml:space="preserve">PFJlZm1hbj48Q2l0ZT48QXV0aG9yPk1hcmlub3ZhPC9BdXRob3I+PFllYXI+MjAxMTwvWWVhcj48
UmVjTnVtPjE2NzQwPC9SZWNOdW0+PElEVGV4dD5IaXN0b25lIGRlYWNldHlsYXNlIGluaGliaXRp
b24gYWx0ZXJzIGhpc3RvbmUgbWV0aHlsYXRpb24gYXNzb2NpYXRlZCB3aXRoIGhlYXQgc2hvY2sg
cHJvdGVpbiA3MCBwcm9tb3RlciBtb2RpZmljYXRpb25zIGluIGFzdHJvY3l0ZXMgYW5kIG5ldXJv
bnM8L0lEVGV4dD48TURMIFJlZl9UeXBlPSJKb3VybmFsIj48UmVmX1R5cGU+Sm91cm5hbDwvUmVm
X1R5cGU+PFJlZl9JRD4xNjc0MDwvUmVmX0lEPjxUaXRsZV9QcmltYXJ5Pkhpc3RvbmUgZGVhY2V0
eWxhc2UgaW5oaWJpdGlvbiBhbHRlcnMgaGlzdG9uZSBtZXRoeWxhdGlvbiBhc3NvY2lhdGVkIHdp
dGggaGVhdCBzaG9jayBwcm90ZWluIDcwIHByb21vdGVyIG1vZGlmaWNhdGlvbnMgaW4gYXN0cm9j
eXRlcyBhbmQgbmV1cm9uczwvVGl0bGVfUHJpbWFyeT48QXV0aG9yc19QcmltYXJ5Pk1hcmlub3Zh
LFouPC9BdXRob3JzX1ByaW1hcnk+PEF1dGhvcnNfUHJpbWFyeT5MZW5nLFkuPC9BdXRob3JzX1By
aW1hcnk+PEF1dGhvcnNfUHJpbWFyeT5MZWVkcyxQLjwvQXV0aG9yc19QcmltYXJ5PjxBdXRob3Jz
X1ByaW1hcnk+Q2h1YW5nLEQuTS48L0F1dGhvcnNfUHJpbWFyeT48RGF0ZV9QcmltYXJ5PjIwMTEv
NjwvRGF0ZV9QcmltYXJ5PjxLZXl3b3Jkcz5BY2lkPC9LZXl3b3Jkcz48S2V5d29yZHM+QUNUSVZB
VElPTjwvS2V5d29yZHM+PEtleXdvcmRzPkFkZGl0aW9uPC9LZXl3b3Jkcz48S2V5d29yZHM+QW50
aWNvbnZ1bHNhbnQ8L0tleXdvcmRzPjxLZXl3b3Jkcz5Bc3Ryb2N5dGU8L0tleXdvcmRzPjxLZXl3
b3Jkcz5Bc3Ryb2N5dGVzPC9LZXl3b3Jkcz48S2V5d29yZHM+RHJ1ZzwvS2V5d29yZHM+PEtleXdv
cmRzPkdlbmU8L0tleXdvcmRzPjxLZXl3b3Jkcz5IREFDPC9LZXl3b3Jkcz48S2V5d29yZHM+SERB
QyBpbmhpYml0b3I8L0tleXdvcmRzPjxLZXl3b3Jkcz5IREFDIGluaGliaXRvcnM8L0tleXdvcmRz
PjxLZXl3b3Jkcz5IZWF0IHNob2NrIHByb3RlaW4gNzA8L0tleXdvcmRzPjxLZXl3b3Jkcz5IaXN0
b25lPC9LZXl3b3Jkcz48S2V5d29yZHM+SGlzdG9uZSBkZWFjZXR5bGFzZTwvS2V5d29yZHM+PEtl
eXdvcmRzPmhpc3RvbmUgZGVhY2V0eWxhc2VzPC9LZXl3b3Jkcz48S2V5d29yZHM+SGlzdG9uZSBt
ZXRoeWxhdGlvbjwvS2V5d29yZHM+PEtleXdvcmRzPkluaGliaXRpb248L0tleXdvcmRzPjxLZXl3
b3Jkcz5JbmhpYml0b3I8L0tleXdvcmRzPjxLZXl3b3Jkcz5JTkhJQklUT1JTPC9LZXl3b3Jkcz48
S2V5d29yZHM+TVMtMjc1PC9LZXl3b3Jkcz48S2V5d29yZHM+TmV1cm9uPC9LZXl3b3Jkcz48S2V5
d29yZHM+TmV1cm9uczwvS2V5d29yZHM+PEtleXdvcmRzPk5ldXJvcHJvdGVjdGl2ZTwvS2V5d29y
ZHM+PEtleXdvcmRzPk5GLVk8L0tleXdvcmRzPjxLZXl3b3Jkcz5wMzAwPC9LZXl3b3Jkcz48S2V5
d29yZHM+UHJvdGVpbjwvS2V5d29yZHM+PEtleXdvcmRzPlJhdDwvS2V5d29yZHM+PEtleXdvcmRz
PlNPRElVTTwvS2V5d29yZHM+PEtleXdvcmRzPnNvZGl1bSBidXR5cmF0ZTwvS2V5d29yZHM+PEtl
eXdvcmRzPlRBUkdFVDwvS2V5d29yZHM+PEtleXdvcmRzPlRyZWF0bWVudDwvS2V5d29yZHM+PEtl
eXdvcmRzPlZBTFBST0lDIEFDSUQ8L0tleXdvcmRzPjxSZXByaW50Pk5vdCBpbiBGaWxlPC9SZXBy
aW50PjxTdGFydF9QYWdlPjExMDk8L1N0YXJ0X1BhZ2U+PEVuZF9QYWdlPjExMTU8L0VuZF9QYWdl
PjxQZXJpb2RpY2FsPk5ldXJvcGhhcm1hY29sLjwvUGVyaW9kaWNhbD48Vm9sdW1lPjYwPC9Wb2x1
bWU+PElzc3VlPjc8ZiBuYW1lPSJTeW1ib2wiPkc8L2Y+JiN4Qzc7JiN4RjQ7ODwvSXNzdWU+PElT
U05fSVNCTj4wMDI4LTM5MDg8L0lTU05fSVNCTj48TWlzY18zPmRvaTogMTAuMTAxNi9qLm5ldXJv
cGhhcm0uMjAxMC4wOS4wMjI8L01pc2NfMz48V2ViX1VSTD5odHRwOi8vd3d3LnNjaWVuY2VkaXJl
Y3QuY29tL3NjaWVuY2UvYXJ0aWNsZS9waWkvUzAwMjgzOTA4MTAwMDI1MTA8L1dlYl9VUkw+PFpa
X0pvdXJuYWxTdGRBYmJyZXY+PGYgbmFtZT0iU3lzdGVtIj5OZXVyb3BoYXJtYWNvbC48L2Y+PC9a
Wl9Kb3VybmFsU3RkQWJicmV2PjxaWl9Xb3JrZm9ybUlEPjE8L1paX1dvcmtmb3JtSUQ+PC9NREw+
PC9DaXRlPjxDaXRlPjxBdXRob3I+TWFyaW5vdmE8L0F1dGhvcj48WWVhcj4yMDA5PC9ZZWFyPjxS
ZWNOdW0+MTY3Mzk8L1JlY051bT48SURUZXh0PlZhbHByb2ljIGFjaWQgaW5kdWNlcyBmdW5jdGlv
bmFsIGhlYXQtc2hvY2sgcHJvdGVpbiA3MCB2aWEgY2xhc3MgSSBoaXN0b25lIGRlYWNldHlsYXNl
IGluaGliaXRpb24gaW4gY29ydGljYWwgbmV1cm9uczogYSBwb3RlbnRpYWwgcm9sZSBvZiBTcDEg
YWNldHlsYXRpb248L0lEVGV4dD48TURMIFJlZl9UeXBlPSJKb3VybmFsIj48UmVmX1R5cGU+Sm91
cm5hbDwvUmVmX1R5cGU+PFJlZl9JRD4xNjczOTwvUmVmX0lEPjxUaXRsZV9QcmltYXJ5PlZhbHBy
b2ljIGFjaWQgaW5kdWNlcyBmdW5jdGlvbmFsIGhlYXQtc2hvY2sgcHJvdGVpbiA3MCB2aWEgY2xh
c3MgSSBoaXN0b25lIGRlYWNldHlsYXNlIGluaGliaXRpb24gaW4gY29ydGljYWwgbmV1cm9uczog
YSBwb3RlbnRpYWwgcm9sZSBvZiBTcDEgYWNldHlsYXRpb248L1RpdGxlX1ByaW1hcnk+PEF1dGhv
cnNfUHJpbWFyeT5NYXJpbm92YSxaLjwvQXV0aG9yc19QcmltYXJ5PjxBdXRob3JzX1ByaW1hcnk+
UmVuLE0uPC9BdXRob3JzX1ByaW1hcnk+PEF1dGhvcnNfUHJpbWFyeT5XZW5kbGFuZCxKLlIuPC9B
dXRob3JzX1ByaW1hcnk+PEF1dGhvcnNfUHJpbWFyeT5MZW5nLFkuPC9BdXRob3JzX1ByaW1hcnk+
PEF1dGhvcnNfUHJpbWFyeT5MaWFuZyxNLkguPC9BdXRob3JzX1ByaW1hcnk+PEF1dGhvcnNfUHJp
bWFyeT5ZYXN1ZGEsUy48L0F1dGhvcnNfUHJpbWFyeT48QXV0aG9yc19QcmltYXJ5PkxlZWRzLFAu
PC9BdXRob3JzX1ByaW1hcnk+PEF1dGhvcnNfUHJpbWFyeT5DaHVhbmcsRC5NLjwvQXV0aG9yc19Q
cmltYXJ5PjxEYXRlX1ByaW1hcnk+MjAwOTwvRGF0ZV9QcmltYXJ5PjxLZXl3b3Jkcz5BQ0VUWUxB
VElPTjwvS2V5d29yZHM+PEtleXdvcmRzPkFjaWQ8L0tleXdvcmRzPjxLZXl3b3Jkcz5BY3Rpdml0
eTwvS2V5d29yZHM+PEtleXdvcmRzPkFHRU5UPC9LZXl3b3Jkcz48S2V5d29yZHM+QW50aS1pbmZs
YW1tYXRvcnk8L0tleXdvcmRzPjxLZXl3b3Jkcz5BbnRpaW5mbGFtbWF0b3J5PC9LZXl3b3Jkcz48
S2V5d29yZHM+QXNzb2NpYXRpb248L0tleXdvcmRzPjxLZXl3b3Jkcz5DaGFwZXJvbmU8L0tleXdv
cmRzPjxLZXl3b3Jkcz5FZmZpY2FjeTwvS2V5d29yZHM+PEtleXdvcmRzPkhEQUM8L0tleXdvcmRz
PjxLZXl3b3Jkcz5IREFDIGluaGliaXRvcjwvS2V5d29yZHM+PEtleXdvcmRzPkhEQUMgaW5oaWJp
dG9yczwvS2V5d29yZHM+PEtleXdvcmRzPmhlYXQtc2hvY2sgcHJvdGVpbiA3MDwvS2V5d29yZHM+
PEtleXdvcmRzPkhpc3RvbmU8L0tleXdvcmRzPjxLZXl3b3Jkcz5IaXN0b25lIGRlYWNldHlsYXNl
PC9LZXl3b3Jkcz48S2V5d29yZHM+SU5EVUNUSU9OPC9LZXl3b3Jkcz48S2V5d29yZHM+SW5oaWJp
dGlvbjwvS2V5d29yZHM+PEtleXdvcmRzPkluaGliaXRvcjwvS2V5d29yZHM+PEtleXdvcmRzPklO
SElCSVRPUlM8L0tleXdvcmRzPjxLZXl3b3Jkcz5NZWNoYW5pc208L0tleXdvcmRzPjxLZXl3b3Jk
cz5NRUNIQU5JU01TPC9LZXl3b3Jkcz48S2V5d29yZHM+bVJOQTwvS2V5d29yZHM+PEtleXdvcmRz
Pm1STkEgbGV2ZWxzPC9LZXl3b3Jkcz48S2V5d29yZHM+TmV1cm9uPC9LZXl3b3Jkcz48S2V5d29y
ZHM+TmV1cm9uczwvS2V5d29yZHM+PEtleXdvcmRzPm5ldXJvcHJvdGVjdGlvbjwvS2V5d29yZHM+
PEtleXdvcmRzPk5ldXJvcHJvdGVjdGl2ZTwvS2V5d29yZHM+PEtleXdvcmRzPlBBVEhXQVk8L0tl
eXdvcmRzPjxLZXl3b3Jkcz5waG9zcGhhdGlkeWxpbm9zaXRvbCAzLWtpbmFzZTwvS2V5d29yZHM+
PEtleXdvcmRzPlBvdGVudGlhbDwvS2V5d29yZHM+PEtleXdvcmRzPlByb3RlaW48L0tleXdvcmRz
PjxLZXl3b3Jkcz5SYXQ8L0tleXdvcmRzPjxLZXl3b3Jkcz5TT0RJVU08L0tleXdvcmRzPjxLZXl3
b3Jkcz5zb2RpdW0gYnV0eXJhdGU8L0tleXdvcmRzPjxLZXl3b3Jkcz5TcDE8L0tleXdvcmRzPjxL
ZXl3b3Jkcz5UcmVhdG1lbnQ8L0tleXdvcmRzPjxLZXl3b3Jkcz5WQUxQUk9JQyBBQ0lEPC9LZXl3
b3Jkcz48UmVwcmludD5Ob3QgaW4gRmlsZTwvUmVwcmludD48U3RhcnRfUGFnZT45NzY8L1N0YXJ0
X1BhZ2U+PEVuZF9QYWdlPjk4NzwvRW5kX1BhZ2U+PFBlcmlvZGljYWw+Si5OZXVyb2NoZW0uPC9Q
ZXJpb2RpY2FsPjxWb2x1bWU+MTExPC9Wb2x1bWU+PElzc3VlPjQ8L0lzc3VlPjxQdWJsaXNoZXI+
QmxhY2t3ZWxsIFB1Ymxpc2hpbmcgTHRkPC9QdWJsaXNoZXI+PElTU05fSVNCTj4xNDcxLTQxNTk8
L0lTU05fSVNCTj48TWlzY18zPjEwLjExMTEvai4xNDcxLTQxNTkuMjAwOS4wNjM4NS54PC9NaXNj
XzM+PFdlYl9VUkw+aHR0cDovL2R4LmRvaS5vcmcvMTAuMTExMS9qLjE0NzEtNDE1OS4yMDA5LjA2
Mzg1Lng8L1dlYl9VUkw+PFpaX0pvdXJuYWxGdWxsPjxmIG5hbWU9IlN5c3RlbSI+Sm91cm5hbCBv
ZiBOZXVyb2NoZW1pc3RyeTwvZj48L1paX0pvdXJuYWxGdWxsPjxaWl9Kb3VybmFsU3RkQWJicmV2
PjxmIG5hbWU9IlN5c3RlbSI+Si5OZXVyb2NoZW0uPC9mPjwvWlpfSm91cm5hbFN0ZEFiYnJldj48
WlpfV29ya2Zvcm1JRD4xPC9aWl9Xb3JrZm9ybUlEPjwvTURMPjwvQ2l0ZT48Q2l0ZT48QXV0aG9y
Pkplb25nPC9BdXRob3I+PFllYXI+MjAwMzwvWWVhcj48UmVjTnVtPjE2Njk3PC9SZWNOdW0+PElE
VGV4dD5WYWxwcm9pYyBhY2lkLCBhIG1vb2Qgc3RhYmlsaXplciBhbmQgYW50aWNvbnZ1bHNhbnQs
IHByb3RlY3RzIHJhdCBjZXJlYnJhbCBjb3J0aWNhbCBuZXVyb25zIGZyb20gc3BvbnRhbmVvdXMg
Y2VsbCBkZWF0aDogYSByb2xlIG9mIGhpc3RvbmUgZGVhY2V0eWxhc2UgaW5oaWJpdGlvbjwvSURU
ZXh0PjxNREwgUmVmX1R5cGU9IkpvdXJuYWwiPjxSZWZfVHlwZT5Kb3VybmFsPC9SZWZfVHlwZT48
UmVmX0lEPjE2Njk3PC9SZWZfSUQ+PFRpdGxlX1ByaW1hcnk+VmFscHJvaWMgYWNpZCwgYSBtb29k
IHN0YWJpbGl6ZXIgYW5kIGFudGljb252dWxzYW50LCBwcm90ZWN0cyByYXQgY2VyZWJyYWwgY29y
dGljYWwgbmV1cm9ucyBmcm9tIHNwb250YW5lb3VzIGNlbGwgZGVhdGg6IGEgcm9sZSBvZiBoaXN0
b25lIGRlYWNldHlsYXNlIGluaGliaXRpb248L1RpdGxlX1ByaW1hcnk+PEF1dGhvcnNfUHJpbWFy
eT5KZW9uZyxNLlIuPC9BdXRob3JzX1ByaW1hcnk+PEF1dGhvcnNfUHJpbWFyeT5IYXNoaW1vdG8s
Ui48L0F1dGhvcnNfUHJpbWFyeT48QXV0aG9yc19QcmltYXJ5PlNlbmF0b3JvdixWLlYuPC9BdXRo
b3JzX1ByaW1hcnk+PEF1dGhvcnNfUHJpbWFyeT5GdWppbWFraSxLLjwvQXV0aG9yc19QcmltYXJ5
PjxBdXRob3JzX1ByaW1hcnk+UmVuLE0uPC9BdXRob3JzX1ByaW1hcnk+PEF1dGhvcnNfUHJpbWFy
eT5MZWUsTS5TLjwvQXV0aG9yc19QcmltYXJ5PjxBdXRob3JzX1ByaW1hcnk+Q2h1YW5nLEQuTS48
L0F1dGhvcnNfUHJpbWFyeT48RGF0ZV9QcmltYXJ5PjIwMDMvNS84PC9EYXRlX1ByaW1hcnk+PEtl
eXdvcmRzPkFDRVRZTEFUSU9OPC9LZXl3b3Jkcz48S2V5d29yZHM+QWNpZDwvS2V5d29yZHM+PEtl
eXdvcmRzPkFjdGl2aXR5PC9LZXl3b3Jkcz48S2V5d29yZHM+QWdlPC9LZXl3b3Jkcz48S2V5d29y
ZHM+QWdpbmc8L0tleXdvcmRzPjxLZXl3b3Jkcz5BTkFMT0dTPC9LZXl3b3Jkcz48S2V5d29yZHM+
QW50aWNvbnZ1bHNhbnQ8L0tleXdvcmRzPjxLZXl3b3Jkcz5CaXBvbGFyIG1vb2QgZGlzb3JkZXI8
L0tleXdvcmRzPjxLZXl3b3Jkcz5DZWxsPC9LZXl3b3Jkcz48S2V5d29yZHM+Q2VsbCBkZWF0aDwv
S2V5d29yZHM+PEtleXdvcmRzPkNFTEwtREVBVEg8L0tleXdvcmRzPjxLZXl3b3Jkcz5DZXJlYnJh
bDwvS2V5d29yZHM+PEtleXdvcmRzPkNlcmVicmFsIGNvcnRpY2FsIG5ldXJvbjwvS2V5d29yZHM+
PEtleXdvcmRzPkgzPC9LZXl3b3Jkcz48S2V5d29yZHM+SGlzdG9uZTwvS2V5d29yZHM+PEtleXdv
cmRzPkhpc3RvbmUgZGVhY2V0eWxhc2U8L0tleXdvcmRzPjxLZXl3b3Jkcz5oaXN0b25lIGRlYWNl
dHlsYXNlIGluaGliaXRvcjwvS2V5d29yZHM+PEtleXdvcmRzPkluIHZpdHJvPC9LZXl3b3Jkcz48
S2V5d29yZHM+SU4tVklUUk88L0tleXdvcmRzPjxLZXl3b3Jkcz5JbmhpYml0aW9uPC9LZXl3b3Jk
cz48S2V5d29yZHM+SW5oaWJpdG9yPC9LZXl3b3Jkcz48S2V5d29yZHM+TGl0aGl1bTwvS2V5d29y
ZHM+PEtleXdvcmRzPk1pdG9jaG9uZHJpYWw8L0tleXdvcmRzPjxLZXl3b3Jkcz5NTTwvS2V5d29y
ZHM+PEtleXdvcmRzPk5ldXJvbjwvS2V5d29yZHM+PEtleXdvcmRzPk5ldXJvbnM8L0tleXdvcmRz
PjxLZXl3b3Jkcz5uZXVyb3Byb3RlY3Rpb248L0tleXdvcmRzPjxLZXl3b3Jkcz5OZXVyb3Byb3Rl
Y3RpdmU8L0tleXdvcmRzPjxLZXl3b3Jkcz5OZXVyb3Byb3RlY3RpdmUgZWZmZWN0czwvS2V5d29y
ZHM+PEtleXdvcmRzPlJhdDwvS2V5d29yZHM+PEtleXdvcmRzPlRyZWF0bWVudDwvS2V5d29yZHM+
PEtleXdvcmRzPlZhbHByb2F0ZTwvS2V5d29yZHM+PEtleXdvcmRzPlZBTFBST0lDIEFDSUQ8L0tl
eXdvcmRzPjxSZXByaW50Pk5vdCBpbiBGaWxlPC9SZXByaW50PjxTdGFydF9QYWdlPjc0PC9TdGFy
dF9QYWdlPjxFbmRfUGFnZT43ODwvRW5kX1BhZ2U+PFBlcmlvZGljYWw+RkVCUyBMZXR0LjwvUGVy
aW9kaWNhbD48Vm9sdW1lPjU0MjwvVm9sdW1lPjxJc3N1ZT4xPGYgbmFtZT0iU3ltYm9sIj5HPC9m
PiYjeEM3OyYjeEY0OzM8L0lzc3VlPjxJU1NOX0lTQk4+MDAxNC01NzkzPC9JU1NOX0lTQk4+PE1p
c2NfMz5kb2k6IDEwLjEwMTYvUzAwMTQtNTc5MygwMykwMDM1MC04PC9NaXNjXzM+PFdlYl9VUkw+
aHR0cDovL3d3dy5zY2llbmNlZGlyZWN0LmNvbS9zY2llbmNlL2FydGljbGUvcGlpL1MwMDE0NTc5
MzAzMDAzNTA4PC9XZWJfVVJMPjxaWl9Kb3VybmFsU3RkQWJicmV2PjxmIG5hbWU9IlN5c3RlbSI+
RkVCUyBMZXR0LjwvZj48L1paX0pvdXJuYWxTdGRBYmJyZXY+PFpaX1dvcmtmb3JtSUQ+MTwvWlpf
V29ya2Zvcm1JRD48L01ETD48L0NpdGU+PENpdGU+PEF1dGhvcj5DaGVuPC9BdXRob3I+PFllYXI+
MjAwNzwvWWVhcj48UmVjTnVtPjE2NjM5PC9SZWNOdW0+PElEVGV4dD5WYWxwcm9pYyBhY2lkIGFu
ZCBvdGhlciBoaXN0b25lIGRlYWNldHlsYXNlIGluaGliaXRvcnMgaW5kdWNlIG1pY3JvZ2xpYWwg
YXBvcHRvc2lzIGFuZCBhdHRlbnVhdGUgbGlwb3BvbHlzYWNjaGFyaWRlLWluZHVjZWQgZG9wYW1p
bmVyZ2ljIG5ldXJvdG94aWNpdHk8L0lEVGV4dD48TURMIFJlZl9UeXBlPSJKb3VybmFsIj48UmVm
X1R5cGU+Sm91cm5hbDwvUmVmX1R5cGU+PFJlZl9JRD4xNjYzOTwvUmVmX0lEPjxUaXRsZV9Qcmlt
YXJ5PlZhbHByb2ljIGFjaWQgYW5kIG90aGVyIGhpc3RvbmUgZGVhY2V0eWxhc2UgaW5oaWJpdG9y
cyBpbmR1Y2UgbWljcm9nbGlhbCBhcG9wdG9zaXMgYW5kIGF0dGVudWF0ZSBsaXBvcG9seXNhY2No
YXJpZGUtaW5kdWNlZCBkb3BhbWluZXJnaWMgbmV1cm90b3hpY2l0eTwvVGl0bGVfUHJpbWFyeT48
QXV0aG9yc19QcmltYXJ5PkNoZW4sUC5TLjwvQXV0aG9yc19QcmltYXJ5PjxBdXRob3JzX1ByaW1h
cnk+V2FuZyxDLkMuPC9BdXRob3JzX1ByaW1hcnk+PEF1dGhvcnNfUHJpbWFyeT5Cb3J0bmVyLEMu
RC48L0F1dGhvcnNfUHJpbWFyeT48QXV0aG9yc19QcmltYXJ5PlBlbmcsRy5TLjwvQXV0aG9yc19Q
cmltYXJ5PjxBdXRob3JzX1ByaW1hcnk+V3UsWC48L0F1dGhvcnNfUHJpbWFyeT48QXV0aG9yc19Q
cmltYXJ5PlBhbmcsSC48L0F1dGhvcnNfUHJpbWFyeT48QXV0aG9yc19QcmltYXJ5Pkx1LFIuQi48
L0F1dGhvcnNfUHJpbWFyeT48QXV0aG9yc19QcmltYXJ5PkdlYW4sUC5XLjwvQXV0aG9yc19Qcmlt
YXJ5PjxBdXRob3JzX1ByaW1hcnk+Q2h1YW5nLEQuTS48L0F1dGhvcnNfUHJpbWFyeT48QXV0aG9y
c19QcmltYXJ5PkhvbmcsSi5TLjwvQXV0aG9yc19QcmltYXJ5PjxEYXRlX1ByaW1hcnk+MjAwNy8x
MC8xMjwvRGF0ZV9QcmltYXJ5PjxLZXl3b3Jkcz5BQ0VUWUxBVElPTjwvS2V5d29yZHM+PEtleXdv
cmRzPkFjaWQ8L0tleXdvcmRzPjxLZXl3b3Jkcz5BY3Rpdml0eTwvS2V5d29yZHM+PEtleXdvcmRz
PkFwb3B0b3NpczwvS2V5d29yZHM+PEtleXdvcmRzPkNlbGw8L0tleXdvcmRzPjxLZXl3b3Jkcz5D
RUxMUzwvS2V5d29yZHM+PEtleXdvcmRzPkRJU0VBU0U8L0tleXdvcmRzPjxLZXl3b3Jkcz5ETkE8
L0tleXdvcmRzPjxLZXl3b3Jkcz5EcnVnPC9LZXl3b3Jkcz48S2V5d29yZHM+SDM8L0tleXdvcmRz
PjxLZXl3b3Jkcz5IREFDPC9LZXl3b3Jkcz48S2V5d29yZHM+SERBQyBpbmhpYml0b3JzPC9LZXl3
b3Jkcz48S2V5d29yZHM+SGlzdG9uZTwvS2V5d29yZHM+PEtleXdvcmRzPkhpc3RvbmUgZGVhY2V0
eWxhc2U8L0tleXdvcmRzPjxLZXl3b3Jkcz5oaXN0b25lIGRlYWNldHlsYXNlIGluaGliaXRvcnM8
L0tleXdvcmRzPjxLZXl3b3Jkcz5JTkRVQ0VEIEFQT1BUT1NJUzwvS2V5d29yZHM+PEtleXdvcmRz
PkluaGliaXRpb248L0tleXdvcmRzPjxLZXl3b3Jkcz5JbmhpYml0b3I8L0tleXdvcmRzPjxLZXl3
b3Jkcz5JTkhJQklUT1JTPC9LZXl3b3Jkcz48S2V5d29yZHM+TWVjaGFuaXNtPC9LZXl3b3Jkcz48
S2V5d29yZHM+TWVtYnJhbmU8L0tleXdvcmRzPjxLZXl3b3Jkcz5taWNyb2dsaWFsIGFwb3B0b3Np
czwvS2V5d29yZHM+PEtleXdvcmRzPk1pdG9jaG9uZHJpYWw8L0tleXdvcmRzPjxLZXl3b3Jkcz5O
ZXVyb248L0tleXdvcmRzPjxLZXl3b3Jkcz5OZXVyb25zPC9LZXl3b3Jkcz48S2V5d29yZHM+bmV1
cm9wcm90ZWN0aW9uPC9LZXl3b3Jkcz48S2V5d29yZHM+TmV1cm90b3hpY2l0eTwvS2V5d29yZHM+
PEtleXdvcmRzPlBvdGVudGlhbDwvS2V5d29yZHM+PEtleXdvcmRzPlByb3RlaW48L0tleXdvcmRz
PjxLZXl3b3Jkcz5TT0RJVU08L0tleXdvcmRzPjxLZXl3b3Jkcz5USU1FPC9LZXl3b3Jkcz48S2V5
d29yZHM+VVRJTElUWTwvS2V5d29yZHM+PEtleXdvcmRzPlZBTFBST0lDIEFDSUQ8L0tleXdvcmRz
PjxSZXByaW50Pk5vdCBpbiBGaWxlPC9SZXByaW50PjxTdGFydF9QYWdlPjIwMzwvU3RhcnRfUGFn
ZT48RW5kX1BhZ2U+MjEyPC9FbmRfUGFnZT48UGVyaW9kaWNhbD5OZXVyb3NjaWVuY2U8L1Blcmlv
ZGljYWw+PFZvbHVtZT4xNDk8L1ZvbHVtZT48SXNzdWU+MTwvSXNzdWU+PElTU05fSVNCTj4wMzA2
LTQ1MjI8L0lTU05fSVNCTj48TWlzY18zPmRvaTogMTAuMTAxNi9qLm5ldXJvc2NpZW5jZS4yMDA3
LjA2LjA1MzwvTWlzY18zPjxXZWJfVVJMPmh0dHA6Ly93d3cuc2NpZW5jZWRpcmVjdC5jb20vc2Np
ZW5jZS9hcnRpY2xlL3BpaS9TMDMwNjQ1MjIwNzAwODA5MzwvV2ViX1VSTD48WlpfSm91cm5hbEZ1
bGw+PGYgbmFtZT0iU3lzdGVtIj5OZXVyb3NjaWVuY2U8L2Y+PC9aWl9Kb3VybmFsRnVsbD48Wlpf
V29ya2Zvcm1JRD4xPC9aWl9Xb3JrZm9ybUlEPjwvTURMPjwvQ2l0ZT48Q2l0ZT48QXV0aG9yPllh
c3VkYTwvQXV0aG9yPjxZZWFyPjIwMDc8L1llYXI+PFJlY051bT4xNjc5MDwvUmVjTnVtPjxJRFRl
eHQ+VGhlIG1vb2Qgc3RhYmlsaXplcnMgbGl0aGl1bSBhbmQgdmFscHJvYXRlIHNlbGVjdGl2ZWx5
IGFjdGl2YXRlIHRoZSBwcm9tb3RlciBJViBvZiBicmFpbi1kZXJpdmVkIG5ldXJvdHJvcGhpYyBm
YWN0b3IgaW4gbmV1cm9uczwvSURUZXh0PjxNREwgUmVmX1R5cGU9IkpvdXJuYWwiPjxSZWZfVHlw
ZT5Kb3VybmFsPC9SZWZfVHlwZT48UmVmX0lEPjE2NzkwPC9SZWZfSUQ+PFRpdGxlX1ByaW1hcnk+
VGhlIG1vb2Qgc3RhYmlsaXplcnMgbGl0aGl1bSBhbmQgdmFscHJvYXRlIHNlbGVjdGl2ZWx5IGFj
dGl2YXRlIHRoZSBwcm9tb3RlciBJViBvZiBicmFpbi1kZXJpdmVkIG5ldXJvdHJvcGhpYyBmYWN0
b3IgaW4gbmV1cm9uczwvVGl0bGVfUHJpbWFyeT48QXV0aG9yc19QcmltYXJ5Pllhc3VkYSxTLjwv
QXV0aG9yc19QcmltYXJ5PjxBdXRob3JzX1ByaW1hcnk+TGlhbmcsTS5ILjwvQXV0aG9yc19Qcmlt
YXJ5PjxBdXRob3JzX1ByaW1hcnk+TWFyaW5vdmEsWi48L0F1dGhvcnNfUHJpbWFyeT48QXV0aG9y
c19QcmltYXJ5PllhaHlhdmksQS48L0F1dGhvcnNfUHJpbWFyeT48QXV0aG9yc19QcmltYXJ5PkNo
dWFuZyxELk0uPC9BdXRob3JzX1ByaW1hcnk+PERhdGVfUHJpbWFyeT4yMDA3LzEwLzk9b25saW5l
PC9EYXRlX1ByaW1hcnk+PEtleXdvcmRzPkxpdGhpdW08L0tleXdvcmRzPjxLZXl3b3Jkcz5OZXVy
b248L0tleXdvcmRzPjxLZXl3b3Jkcz5OZXVyb25zPC9LZXl3b3Jkcz48S2V5d29yZHM+VmFscHJv
YXRlPC9LZXl3b3Jkcz48UmVwcmludD5Ob3QgaW4gRmlsZTwvUmVwcmludD48U3RhcnRfUGFnZT41
MTwvU3RhcnRfUGFnZT48RW5kX1BhZ2U+NTk8L0VuZF9QYWdlPjxQZXJpb2RpY2FsPk1vbC5Qc3lj
aGlhdHJ5PC9QZXJpb2RpY2FsPjxWb2x1bWU+MTQ8L1ZvbHVtZT48SXNzdWU+MTwvSXNzdWU+PFB1
Ymxpc2hlcj5OYXR1cmUgUHVibGlzaGluZyBHcm91cDwvUHVibGlzaGVyPjxJU1NOX0lTQk4+MTM1
OS00MTg0PC9JU1NOX0lTQk4+PFdlYl9VUkw+aHR0cDovL2R4LmRvaS5vcmcvMTAuMTAzOC9zai5t
cC40MDAyMDk5PC9XZWJfVVJMPjxaWl9Kb3VybmFsU3RkQWJicmV2PjxmIG5hbWU9IlN5c3RlbSI+
TW9sLlBzeWNoaWF0cnk8L2Y+PC9aWl9Kb3VybmFsU3RkQWJicmV2PjxaWl9Xb3JrZm9ybUlEPjE8
L1paX1dvcmtmb3JtSUQ+PC9NREw+PC9DaXRlPjwvUmVmbWFuPm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EN.CITE.DATA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</w:t>
            </w:r>
            <w:r w:rsidR="00B6218E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7</w:t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-1</w:t>
            </w:r>
            <w:r w:rsidR="00B6218E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1</w:t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5165" w:type="dxa"/>
            <w:gridSpan w:val="5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C577FF" w:rsidRPr="00266E10" w:rsidRDefault="00C577FF" w:rsidP="00B6218E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sz w:val="16"/>
                <w:szCs w:val="16"/>
                <w:lang w:val="fr-CH"/>
              </w:rPr>
            </w:pPr>
            <w:r w:rsidRPr="00266E10">
              <w:rPr>
                <w:rFonts w:ascii="Times New Roman" w:hAnsi="Times New Roman"/>
                <w:sz w:val="16"/>
                <w:szCs w:val="16"/>
                <w:lang w:val="fr-CH"/>
              </w:rPr>
              <w:t xml:space="preserve">Rat astrocytes and cortical </w:t>
            </w:r>
            <w:proofErr w:type="spellStart"/>
            <w:r w:rsidRPr="00266E10">
              <w:rPr>
                <w:rFonts w:ascii="Times New Roman" w:hAnsi="Times New Roman"/>
                <w:sz w:val="16"/>
                <w:szCs w:val="16"/>
                <w:lang w:val="fr-CH"/>
              </w:rPr>
              <w:t>neurons</w:t>
            </w:r>
            <w:proofErr w:type="spellEnd"/>
            <w:r w:rsidRPr="00266E10">
              <w:rPr>
                <w:rFonts w:ascii="Times New Roman" w:hAnsi="Times New Roman"/>
                <w:sz w:val="16"/>
                <w:szCs w:val="16"/>
                <w:lang w:val="fr-CH"/>
              </w:rPr>
              <w:t xml:space="preserve"> 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lhc3VkYTwvQXV0aG9yPjxZZWFyPjIwMDc8L1llYXI+PFJl
Y051bT4xNjc5MDwvUmVjTnVtPjxJRFRleHQ+VGhlIG1vb2Qgc3RhYmlsaXplcnMgbGl0aGl1bSBh
bmQgdmFscHJvYXRlIHNlbGVjdGl2ZWx5IGFjdGl2YXRlIHRoZSBwcm9tb3RlciBJViBvZiBicmFp
bi1kZXJpdmVkIG5ldXJvdHJvcGhpYyBmYWN0b3IgaW4gbmV1cm9uczwvSURUZXh0PjxNREwgUmVm
X1R5cGU9IkpvdXJuYWwiPjxSZWZfVHlwZT5Kb3VybmFsPC9SZWZfVHlwZT48UmVmX0lEPjE2Nzkw
PC9SZWZfSUQ+PFRpdGxlX1ByaW1hcnk+VGhlIG1vb2Qgc3RhYmlsaXplcnMgbGl0aGl1bSBhbmQg
dmFscHJvYXRlIHNlbGVjdGl2ZWx5IGFjdGl2YXRlIHRoZSBwcm9tb3RlciBJViBvZiBicmFpbi1k
ZXJpdmVkIG5ldXJvdHJvcGhpYyBmYWN0b3IgaW4gbmV1cm9uczwvVGl0bGVfUHJpbWFyeT48QXV0
aG9yc19QcmltYXJ5Pllhc3VkYSxTLjwvQXV0aG9yc19QcmltYXJ5PjxBdXRob3JzX1ByaW1hcnk+
TGlhbmcsTS5ILjwvQXV0aG9yc19QcmltYXJ5PjxBdXRob3JzX1ByaW1hcnk+TWFyaW5vdmEsWi48
L0F1dGhvcnNfUHJpbWFyeT48QXV0aG9yc19QcmltYXJ5PllhaHlhdmksQS48L0F1dGhvcnNfUHJp
bWFyeT48QXV0aG9yc19QcmltYXJ5PkNodWFuZyxELk0uPC9BdXRob3JzX1ByaW1hcnk+PERhdGVf
UHJpbWFyeT4yMDA3LzEwLzk9b25saW5lPC9EYXRlX1ByaW1hcnk+PEtleXdvcmRzPkxpdGhpdW08
L0tleXdvcmRzPjxLZXl3b3Jkcz5OZXVyb248L0tleXdvcmRzPjxLZXl3b3Jkcz5OZXVyb25zPC9L
ZXl3b3Jkcz48S2V5d29yZHM+VmFscHJvYXRlPC9LZXl3b3Jkcz48UmVwcmludD5Ob3QgaW4gRmls
ZTwvUmVwcmludD48U3RhcnRfUGFnZT41MTwvU3RhcnRfUGFnZT48RW5kX1BhZ2U+NTk8L0VuZF9Q
YWdlPjxQZXJpb2RpY2FsPk1vbC5Qc3ljaGlhdHJ5PC9QZXJpb2RpY2FsPjxWb2x1bWU+MTQ8L1Zv
bHVtZT48SXNzdWU+MTwvSXNzdWU+PFB1Ymxpc2hlcj5OYXR1cmUgUHVibGlzaGluZyBHcm91cDwv
UHVibGlzaGVyPjxJU1NOX0lTQk4+MTM1OS00MTg0PC9JU1NOX0lTQk4+PFdlYl9VUkw+aHR0cDov
L2R4LmRvaS5vcmcvMTAuMTAzOC9zai5tcC40MDAyMDk5PC9XZWJfVVJMPjxaWl9Kb3VybmFsU3Rk
QWJicmV2PjxmIG5hbWU9IlN5c3RlbSI+TW9sLlBzeWNoaWF0cnk8L2Y+PC9aWl9Kb3VybmFsU3Rk
QWJicmV2PjxaWl9Xb3JrZm9ybUlEPjE8L1paX1dvcmtmb3JtSUQ+PC9NREw+PC9DaXRlPjxDaXRl
PjxBdXRob3I+TWFyaW5vdmE8L0F1dGhvcj48WWVhcj4yMDA5PC9ZZWFyPjxSZWNOdW0+MTY3Mzk8
L1JlY051bT48SURUZXh0PlZhbHByb2ljIGFjaWQgaW5kdWNlcyBmdW5jdGlvbmFsIGhlYXQtc2hv
Y2sgcHJvdGVpbiA3MCB2aWEgY2xhc3MgSSBoaXN0b25lIGRlYWNldHlsYXNlIGluaGliaXRpb24g
aW4gY29ydGljYWwgbmV1cm9uczogYSBwb3RlbnRpYWwgcm9sZSBvZiBTcDEgYWNldHlsYXRpb248
L0lEVGV4dD48TURMIFJlZl9UeXBlPSJKb3VybmFsIj48UmVmX1R5cGU+Sm91cm5hbDwvUmVmX1R5
cGU+PFJlZl9JRD4xNjczOTwvUmVmX0lEPjxUaXRsZV9QcmltYXJ5PlZhbHByb2ljIGFjaWQgaW5k
dWNlcyBmdW5jdGlvbmFsIGhlYXQtc2hvY2sgcHJvdGVpbiA3MCB2aWEgY2xhc3MgSSBoaXN0b25l
IGRlYWNldHlsYXNlIGluaGliaXRpb24gaW4gY29ydGljYWwgbmV1cm9uczogYSBwb3RlbnRpYWwg
cm9sZSBvZiBTcDEgYWNldHlsYXRpb248L1RpdGxlX1ByaW1hcnk+PEF1dGhvcnNfUHJpbWFyeT5N
YXJpbm92YSxaLjwvQXV0aG9yc19QcmltYXJ5PjxBdXRob3JzX1ByaW1hcnk+UmVuLE0uPC9BdXRo
b3JzX1ByaW1hcnk+PEF1dGhvcnNfUHJpbWFyeT5XZW5kbGFuZCxKLlIuPC9BdXRob3JzX1ByaW1h
cnk+PEF1dGhvcnNfUHJpbWFyeT5MZW5nLFkuPC9BdXRob3JzX1ByaW1hcnk+PEF1dGhvcnNfUHJp
bWFyeT5MaWFuZyxNLkguPC9BdXRob3JzX1ByaW1hcnk+PEF1dGhvcnNfUHJpbWFyeT5ZYXN1ZGEs
Uy48L0F1dGhvcnNfUHJpbWFyeT48QXV0aG9yc19QcmltYXJ5PkxlZWRzLFAuPC9BdXRob3JzX1By
aW1hcnk+PEF1dGhvcnNfUHJpbWFyeT5DaHVhbmcsRC5NLjwvQXV0aG9yc19QcmltYXJ5PjxEYXRl
X1ByaW1hcnk+MjAwOTwvRGF0ZV9QcmltYXJ5PjxLZXl3b3Jkcz5BQ0VUWUxBVElPTjwvS2V5d29y
ZHM+PEtleXdvcmRzPkFjaWQ8L0tleXdvcmRzPjxLZXl3b3Jkcz5BY3Rpdml0eTwvS2V5d29yZHM+
PEtleXdvcmRzPkFHRU5UPC9LZXl3b3Jkcz48S2V5d29yZHM+QW50aS1pbmZsYW1tYXRvcnk8L0tl
eXdvcmRzPjxLZXl3b3Jkcz5BbnRpaW5mbGFtbWF0b3J5PC9LZXl3b3Jkcz48S2V5d29yZHM+QXNz
b2NpYXRpb248L0tleXdvcmRzPjxLZXl3b3Jkcz5DaGFwZXJvbmU8L0tleXdvcmRzPjxLZXl3b3Jk
cz5FZmZpY2FjeTwvS2V5d29yZHM+PEtleXdvcmRzPkhEQUM8L0tleXdvcmRzPjxLZXl3b3Jkcz5I
REFDIGluaGliaXRvcjwvS2V5d29yZHM+PEtleXdvcmRzPkhEQUMgaW5oaWJpdG9yczwvS2V5d29y
ZHM+PEtleXdvcmRzPmhlYXQtc2hvY2sgcHJvdGVpbiA3MDwvS2V5d29yZHM+PEtleXdvcmRzPkhp
c3RvbmU8L0tleXdvcmRzPjxLZXl3b3Jkcz5IaXN0b25lIGRlYWNldHlsYXNlPC9LZXl3b3Jkcz48
S2V5d29yZHM+SU5EVUNUSU9OPC9LZXl3b3Jkcz48S2V5d29yZHM+SW5oaWJpdGlvbjwvS2V5d29y
ZHM+PEtleXdvcmRzPkluaGliaXRvcjwvS2V5d29yZHM+PEtleXdvcmRzPklOSElCSVRPUlM8L0tl
eXdvcmRzPjxLZXl3b3Jkcz5NZWNoYW5pc208L0tleXdvcmRzPjxLZXl3b3Jkcz5NRUNIQU5JU01T
PC9LZXl3b3Jkcz48S2V5d29yZHM+bVJOQTwvS2V5d29yZHM+PEtleXdvcmRzPm1STkEgbGV2ZWxz
PC9LZXl3b3Jkcz48S2V5d29yZHM+TmV1cm9uPC9LZXl3b3Jkcz48S2V5d29yZHM+TmV1cm9uczwv
S2V5d29yZHM+PEtleXdvcmRzPm5ldXJvcHJvdGVjdGlvbjwvS2V5d29yZHM+PEtleXdvcmRzPk5l
dXJvcHJvdGVjdGl2ZTwvS2V5d29yZHM+PEtleXdvcmRzPlBBVEhXQVk8L0tleXdvcmRzPjxLZXl3
b3Jkcz5waG9zcGhhdGlkeWxpbm9zaXRvbCAzLWtpbmFzZTwvS2V5d29yZHM+PEtleXdvcmRzPlBv
dGVudGlhbDwvS2V5d29yZHM+PEtleXdvcmRzPlByb3RlaW48L0tleXdvcmRzPjxLZXl3b3Jkcz5S
YXQ8L0tleXdvcmRzPjxLZXl3b3Jkcz5TT0RJVU08L0tleXdvcmRzPjxLZXl3b3Jkcz5zb2RpdW0g
YnV0eXJhdGU8L0tleXdvcmRzPjxLZXl3b3Jkcz5TcDE8L0tleXdvcmRzPjxLZXl3b3Jkcz5UcmVh
dG1lbnQ8L0tleXdvcmRzPjxLZXl3b3Jkcz5WQUxQUk9JQyBBQ0lEPC9LZXl3b3Jkcz48UmVwcmlu
dD5Ob3QgaW4gRmlsZTwvUmVwcmludD48U3RhcnRfUGFnZT45NzY8L1N0YXJ0X1BhZ2U+PEVuZF9Q
YWdlPjk4NzwvRW5kX1BhZ2U+PFBlcmlvZGljYWw+Si5OZXVyb2NoZW0uPC9QZXJpb2RpY2FsPjxW
b2x1bWU+MTExPC9Wb2x1bWU+PElzc3VlPjQ8L0lzc3VlPjxQdWJsaXNoZXI+QmxhY2t3ZWxsIFB1
Ymxpc2hpbmcgTHRkPC9QdWJsaXNoZXI+PElTU05fSVNCTj4xNDcxLTQxNTk8L0lTU05fSVNCTj48
TWlzY18zPjEwLjExMTEvai4xNDcxLTQxNTkuMjAwOS4wNjM4NS54PC9NaXNjXzM+PFdlYl9VUkw+
aHR0cDovL2R4LmRvaS5vcmcvMTAuMTExMS9qLjE0NzEtNDE1OS4yMDA5LjA2Mzg1Lng8L1dlYl9V
Ukw+PFpaX0pvdXJuYWxGdWxsPjxmIG5hbWU9IlN5c3RlbSI+Sm91cm5hbCBvZiBOZXVyb2NoZW1p
c3RyeTwvZj48L1paX0pvdXJuYWxGdWxsPjxaWl9Kb3VybmFsU3RkQWJicmV2PjxmIG5hbWU9IlN5
c3RlbSI+Si5OZXVyb2NoZW0uPC9mPjwvWlpfSm91cm5hbFN0ZEFiYnJldj48WlpfV29ya2Zvcm1J
RD4xPC9aWl9Xb3JrZm9ybUlEPjwvTURMPjwvQ2l0ZT48Q2l0ZT48QXV0aG9yPk1hcmlub3ZhPC9B
dXRob3I+PFllYXI+MjAxMTwvWWVhcj48UmVjTnVtPjE2NzQwPC9SZWNOdW0+PElEVGV4dD5IaXN0
b25lIGRlYWNldHlsYXNlIGluaGliaXRpb24gYWx0ZXJzIGhpc3RvbmUgbWV0aHlsYXRpb24gYXNz
b2NpYXRlZCB3aXRoIGhlYXQgc2hvY2sgcHJvdGVpbiA3MCBwcm9tb3RlciBtb2RpZmljYXRpb25z
IGluIGFzdHJvY3l0ZXMgYW5kIG5ldXJvbnM8L0lEVGV4dD48TURMIFJlZl9UeXBlPSJKb3VybmFs
Ij48UmVmX1R5cGU+Sm91cm5hbDwvUmVmX1R5cGU+PFJlZl9JRD4xNjc0MDwvUmVmX0lEPjxUaXRs
ZV9QcmltYXJ5Pkhpc3RvbmUgZGVhY2V0eWxhc2UgaW5oaWJpdGlvbiBhbHRlcnMgaGlzdG9uZSBt
ZXRoeWxhdGlvbiBhc3NvY2lhdGVkIHdpdGggaGVhdCBzaG9jayBwcm90ZWluIDcwIHByb21vdGVy
IG1vZGlmaWNhdGlvbnMgaW4gYXN0cm9jeXRlcyBhbmQgbmV1cm9uczwvVGl0bGVfUHJpbWFyeT48
QXV0aG9yc19QcmltYXJ5Pk1hcmlub3ZhLFouPC9BdXRob3JzX1ByaW1hcnk+PEF1dGhvcnNfUHJp
bWFyeT5MZW5nLFkuPC9BdXRob3JzX1ByaW1hcnk+PEF1dGhvcnNfUHJpbWFyeT5MZWVkcyxQLjwv
QXV0aG9yc19QcmltYXJ5PjxBdXRob3JzX1ByaW1hcnk+Q2h1YW5nLEQuTS48L0F1dGhvcnNfUHJp
bWFyeT48RGF0ZV9QcmltYXJ5PjIwMTEvNjwvRGF0ZV9QcmltYXJ5PjxLZXl3b3Jkcz5BY2lkPC9L
ZXl3b3Jkcz48S2V5d29yZHM+QUNUSVZBVElPTjwvS2V5d29yZHM+PEtleXdvcmRzPkFkZGl0aW9u
PC9LZXl3b3Jkcz48S2V5d29yZHM+QW50aWNvbnZ1bHNhbnQ8L0tleXdvcmRzPjxLZXl3b3Jkcz5B
c3Ryb2N5dGU8L0tleXdvcmRzPjxLZXl3b3Jkcz5Bc3Ryb2N5dGVzPC9LZXl3b3Jkcz48S2V5d29y
ZHM+RHJ1ZzwvS2V5d29yZHM+PEtleXdvcmRzPkdlbmU8L0tleXdvcmRzPjxLZXl3b3Jkcz5IREFD
PC9LZXl3b3Jkcz48S2V5d29yZHM+SERBQyBpbmhpYml0b3I8L0tleXdvcmRzPjxLZXl3b3Jkcz5I
REFDIGluaGliaXRvcnM8L0tleXdvcmRzPjxLZXl3b3Jkcz5IZWF0IHNob2NrIHByb3RlaW4gNzA8
L0tleXdvcmRzPjxLZXl3b3Jkcz5IaXN0b25lPC9LZXl3b3Jkcz48S2V5d29yZHM+SGlzdG9uZSBk
ZWFjZXR5bGFzZTwvS2V5d29yZHM+PEtleXdvcmRzPmhpc3RvbmUgZGVhY2V0eWxhc2VzPC9LZXl3
b3Jkcz48S2V5d29yZHM+SGlzdG9uZSBtZXRoeWxhdGlvbjwvS2V5d29yZHM+PEtleXdvcmRzPklu
aGliaXRpb248L0tleXdvcmRzPjxLZXl3b3Jkcz5JbmhpYml0b3I8L0tleXdvcmRzPjxLZXl3b3Jk
cz5JTkhJQklUT1JTPC9LZXl3b3Jkcz48S2V5d29yZHM+TVMtMjc1PC9LZXl3b3Jkcz48S2V5d29y
ZHM+TmV1cm9uPC9LZXl3b3Jkcz48S2V5d29yZHM+TmV1cm9uczwvS2V5d29yZHM+PEtleXdvcmRz
Pk5ldXJvcHJvdGVjdGl2ZTwvS2V5d29yZHM+PEtleXdvcmRzPk5GLVk8L0tleXdvcmRzPjxLZXl3
b3Jkcz5wMzAwPC9LZXl3b3Jkcz48S2V5d29yZHM+UHJvdGVpbjwvS2V5d29yZHM+PEtleXdvcmRz
PlJhdDwvS2V5d29yZHM+PEtleXdvcmRzPlNPRElVTTwvS2V5d29yZHM+PEtleXdvcmRzPnNvZGl1
bSBidXR5cmF0ZTwvS2V5d29yZHM+PEtleXdvcmRzPlRBUkdFVDwvS2V5d29yZHM+PEtleXdvcmRz
PlRyZWF0bWVudDwvS2V5d29yZHM+PEtleXdvcmRzPlZBTFBST0lDIEFDSUQ8L0tleXdvcmRzPjxS
ZXByaW50Pk5vdCBpbiBGaWxlPC9SZXByaW50PjxTdGFydF9QYWdlPjExMDk8L1N0YXJ0X1BhZ2U+
PEVuZF9QYWdlPjExMTU8L0VuZF9QYWdlPjxQZXJpb2RpY2FsPk5ldXJvcGhhcm1hY29sLjwvUGVy
aW9kaWNhbD48Vm9sdW1lPjYwPC9Wb2x1bWU+PElzc3VlPjc8ZiBuYW1lPSJTeW1ib2wiPkc8L2Y+
JiN4Qzc7JiN4RjQ7ODwvSXNzdWU+PElTU05fSVNCTj4wMDI4LTM5MDg8L0lTU05fSVNCTj48TWlz
Y18zPmRvaTogMTAuMTAxNi9qLm5ldXJvcGhhcm0uMjAxMC4wOS4wMjI8L01pc2NfMz48V2ViX1VS
TD5odHRwOi8vd3d3LnNjaWVuY2VkaXJlY3QuY29tL3NjaWVuY2UvYXJ0aWNsZS9waWkvUzAwMjgz
OTA4MTAwMDI1MTA8L1dlYl9VUkw+PFpaX0pvdXJuYWxTdGRBYmJyZXY+PGYgbmFtZT0iU3lzdGVt
Ij5OZXVyb3BoYXJtYWNvbC48L2Y+PC9aWl9Kb3VybmFsU3RkQWJicmV2PjxaWl9Xb3JrZm9ybUlE
PjE8L1paX1dvcmtmb3JtSUQ+PC9NREw+PC9DaXRlPjxDaXRlPjxBdXRob3I+SmVvbmc8L0F1dGhv
cj48WWVhcj4yMDAzPC9ZZWFyPjxSZWNOdW0+MTY2OTc8L1JlY051bT48SURUZXh0PlZhbHByb2lj
IGFjaWQsIGEgbW9vZCBzdGFiaWxpemVyIGFuZCBhbnRpY29udnVsc2FudCwgcHJvdGVjdHMgcmF0
IGNlcmVicmFsIGNvcnRpY2FsIG5ldXJvbnMgZnJvbSBzcG9udGFuZW91cyBjZWxsIGRlYXRoOiBh
IHJvbGUgb2YgaGlzdG9uZSBkZWFjZXR5bGFzZSBpbmhpYml0aW9uPC9JRFRleHQ+PE1ETCBSZWZf
VHlwZT0iSm91cm5hbCI+PFJlZl9UeXBlPkpvdXJuYWw8L1JlZl9UeXBlPjxSZWZfSUQ+MTY2OTc8
L1JlZl9JRD48VGl0bGVfUHJpbWFyeT5WYWxwcm9pYyBhY2lkLCBhIG1vb2Qgc3RhYmlsaXplciBh
bmQgYW50aWNvbnZ1bHNhbnQsIHByb3RlY3RzIHJhdCBjZXJlYnJhbCBjb3J0aWNhbCBuZXVyb25z
IGZyb20gc3BvbnRhbmVvdXMgY2VsbCBkZWF0aDogYSByb2xlIG9mIGhpc3RvbmUgZGVhY2V0eWxh
c2UgaW5oaWJpdGlvbjwvVGl0bGVfUHJpbWFyeT48QXV0aG9yc19QcmltYXJ5Pkplb25nLE0uUi48
L0F1dGhvcnNfUHJpbWFyeT48QXV0aG9yc19QcmltYXJ5Pkhhc2hpbW90byxSLjwvQXV0aG9yc19Q
cmltYXJ5PjxBdXRob3JzX1ByaW1hcnk+U2VuYXRvcm92LFYuVi48L0F1dGhvcnNfUHJpbWFyeT48
QXV0aG9yc19QcmltYXJ5PkZ1amltYWtpLEsuPC9BdXRob3JzX1ByaW1hcnk+PEF1dGhvcnNfUHJp
bWFyeT5SZW4sTS48L0F1dGhvcnNfUHJpbWFyeT48QXV0aG9yc19QcmltYXJ5PkxlZSxNLlMuPC9B
dXRob3JzX1ByaW1hcnk+PEF1dGhvcnNfUHJpbWFyeT5DaHVhbmcsRC5NLjwvQXV0aG9yc19Qcmlt
YXJ5PjxEYXRlX1ByaW1hcnk+MjAwMy81Lzg8L0RhdGVfUHJpbWFyeT48S2V5d29yZHM+QUNFVFlM
QVRJT048L0tleXdvcmRzPjxLZXl3b3Jkcz5BY2lkPC9LZXl3b3Jkcz48S2V5d29yZHM+QWN0aXZp
dHk8L0tleXdvcmRzPjxLZXl3b3Jkcz5BZ2U8L0tleXdvcmRzPjxLZXl3b3Jkcz5BZ2luZzwvS2V5
d29yZHM+PEtleXdvcmRzPkFOQUxPR1M8L0tleXdvcmRzPjxLZXl3b3Jkcz5BbnRpY29udnVsc2Fu
dDwvS2V5d29yZHM+PEtleXdvcmRzPkJpcG9sYXIgbW9vZCBkaXNvcmRlcjwvS2V5d29yZHM+PEtl
eXdvcmRzPkNlbGw8L0tleXdvcmRzPjxLZXl3b3Jkcz5DZWxsIGRlYXRoPC9LZXl3b3Jkcz48S2V5
d29yZHM+Q0VMTC1ERUFUSDwvS2V5d29yZHM+PEtleXdvcmRzPkNlcmVicmFsPC9LZXl3b3Jkcz48
S2V5d29yZHM+Q2VyZWJyYWwgY29ydGljYWwgbmV1cm9uPC9LZXl3b3Jkcz48S2V5d29yZHM+SDM8
L0tleXdvcmRzPjxLZXl3b3Jkcz5IaXN0b25lPC9LZXl3b3Jkcz48S2V5d29yZHM+SGlzdG9uZSBk
ZWFjZXR5bGFzZTwvS2V5d29yZHM+PEtleXdvcmRzPmhpc3RvbmUgZGVhY2V0eWxhc2UgaW5oaWJp
dG9yPC9LZXl3b3Jkcz48S2V5d29yZHM+SW4gdml0cm88L0tleXdvcmRzPjxLZXl3b3Jkcz5JTi1W
SVRSTzwvS2V5d29yZHM+PEtleXdvcmRzPkluaGliaXRpb248L0tleXdvcmRzPjxLZXl3b3Jkcz5J
bmhpYml0b3I8L0tleXdvcmRzPjxLZXl3b3Jkcz5MaXRoaXVtPC9LZXl3b3Jkcz48S2V5d29yZHM+
TWl0b2Nob25kcmlhbDwvS2V5d29yZHM+PEtleXdvcmRzPk1NPC9LZXl3b3Jkcz48S2V5d29yZHM+
TmV1cm9uPC9LZXl3b3Jkcz48S2V5d29yZHM+TmV1cm9uczwvS2V5d29yZHM+PEtleXdvcmRzPm5l
dXJvcHJvdGVjdGlvbjwvS2V5d29yZHM+PEtleXdvcmRzPk5ldXJvcHJvdGVjdGl2ZTwvS2V5d29y
ZHM+PEtleXdvcmRzPk5ldXJvcHJvdGVjdGl2ZSBlZmZlY3RzPC9LZXl3b3Jkcz48S2V5d29yZHM+
UmF0PC9LZXl3b3Jkcz48S2V5d29yZHM+VHJlYXRtZW50PC9LZXl3b3Jkcz48S2V5d29yZHM+VmFs
cHJvYXRlPC9LZXl3b3Jkcz48S2V5d29yZHM+VkFMUFJPSUMgQUNJRDwvS2V5d29yZHM+PFJlcHJp
bnQ+Tm90IGluIEZpbGU8L1JlcHJpbnQ+PFN0YXJ0X1BhZ2U+NzQ8L1N0YXJ0X1BhZ2U+PEVuZF9Q
YWdlPjc4PC9FbmRfUGFnZT48UGVyaW9kaWNhbD5GRUJTIExldHQuPC9QZXJpb2RpY2FsPjxWb2x1
bWU+NTQyPC9Wb2x1bWU+PElzc3VlPjE8ZiBuYW1lPSJTeW1ib2wiPkc8L2Y+JiN4Qzc7JiN4RjQ7
MzwvSXNzdWU+PElTU05fSVNCTj4wMDE0LTU3OTM8L0lTU05fSVNCTj48TWlzY18zPmRvaTogMTAu
MTAxNi9TMDAxNC01NzkzKDAzKTAwMzUwLTg8L01pc2NfMz48V2ViX1VSTD5odHRwOi8vd3d3LnNj
aWVuY2VkaXJlY3QuY29tL3NjaWVuY2UvYXJ0aWNsZS9waWkvUzAwMTQ1NzkzMDMwMDM1MDg8L1dl
Yl9VUkw+PFpaX0pvdXJuYWxTdGRBYmJyZXY+PGYgbmFtZT0iU3lzdGVtIj5GRUJTIExldHQuPC9m
PjwvWlpfSm91cm5hbFN0ZEFiYnJldj48WlpfV29ya2Zvcm1JRD4xPC9aWl9Xb3JrZm9ybUlEPjwv
TURMPjwvQ2l0ZT48L1JlZm1hbj4A
</w:fldData>
              </w:fldChar>
            </w:r>
            <w:r w:rsidR="00266E10">
              <w:rPr>
                <w:rFonts w:ascii="Times New Roman" w:hAnsi="Times New Roman"/>
                <w:sz w:val="16"/>
                <w:szCs w:val="16"/>
                <w:lang w:val="fr-CH"/>
              </w:rPr>
              <w:instrText xml:space="preserve"> ADDIN REFMGR.CITE </w:instrText>
            </w:r>
            <w:r w:rsidR="00266E10">
              <w:rPr>
                <w:rFonts w:ascii="Times New Roman" w:hAnsi="Times New Roman"/>
                <w:sz w:val="16"/>
                <w:szCs w:val="16"/>
                <w:lang w:val="fr-CH"/>
              </w:rPr>
              <w:fldChar w:fldCharType="begin">
                <w:fldData xml:space="preserve">PFJlZm1hbj48Q2l0ZT48QXV0aG9yPllhc3VkYTwvQXV0aG9yPjxZZWFyPjIwMDc8L1llYXI+PFJl
Y051bT4xNjc5MDwvUmVjTnVtPjxJRFRleHQ+VGhlIG1vb2Qgc3RhYmlsaXplcnMgbGl0aGl1bSBh
bmQgdmFscHJvYXRlIHNlbGVjdGl2ZWx5IGFjdGl2YXRlIHRoZSBwcm9tb3RlciBJViBvZiBicmFp
bi1kZXJpdmVkIG5ldXJvdHJvcGhpYyBmYWN0b3IgaW4gbmV1cm9uczwvSURUZXh0PjxNREwgUmVm
X1R5cGU9IkpvdXJuYWwiPjxSZWZfVHlwZT5Kb3VybmFsPC9SZWZfVHlwZT48UmVmX0lEPjE2Nzkw
PC9SZWZfSUQ+PFRpdGxlX1ByaW1hcnk+VGhlIG1vb2Qgc3RhYmlsaXplcnMgbGl0aGl1bSBhbmQg
dmFscHJvYXRlIHNlbGVjdGl2ZWx5IGFjdGl2YXRlIHRoZSBwcm9tb3RlciBJViBvZiBicmFpbi1k
ZXJpdmVkIG5ldXJvdHJvcGhpYyBmYWN0b3IgaW4gbmV1cm9uczwvVGl0bGVfUHJpbWFyeT48QXV0
aG9yc19QcmltYXJ5Pllhc3VkYSxTLjwvQXV0aG9yc19QcmltYXJ5PjxBdXRob3JzX1ByaW1hcnk+
TGlhbmcsTS5ILjwvQXV0aG9yc19QcmltYXJ5PjxBdXRob3JzX1ByaW1hcnk+TWFyaW5vdmEsWi48
L0F1dGhvcnNfUHJpbWFyeT48QXV0aG9yc19QcmltYXJ5PllhaHlhdmksQS48L0F1dGhvcnNfUHJp
bWFyeT48QXV0aG9yc19QcmltYXJ5PkNodWFuZyxELk0uPC9BdXRob3JzX1ByaW1hcnk+PERhdGVf
UHJpbWFyeT4yMDA3LzEwLzk9b25saW5lPC9EYXRlX1ByaW1hcnk+PEtleXdvcmRzPkxpdGhpdW08
L0tleXdvcmRzPjxLZXl3b3Jkcz5OZXVyb248L0tleXdvcmRzPjxLZXl3b3Jkcz5OZXVyb25zPC9L
ZXl3b3Jkcz48S2V5d29yZHM+VmFscHJvYXRlPC9LZXl3b3Jkcz48UmVwcmludD5Ob3QgaW4gRmls
ZTwvUmVwcmludD48U3RhcnRfUGFnZT41MTwvU3RhcnRfUGFnZT48RW5kX1BhZ2U+NTk8L0VuZF9Q
YWdlPjxQZXJpb2RpY2FsPk1vbC5Qc3ljaGlhdHJ5PC9QZXJpb2RpY2FsPjxWb2x1bWU+MTQ8L1Zv
bHVtZT48SXNzdWU+MTwvSXNzdWU+PFB1Ymxpc2hlcj5OYXR1cmUgUHVibGlzaGluZyBHcm91cDwv
UHVibGlzaGVyPjxJU1NOX0lTQk4+MTM1OS00MTg0PC9JU1NOX0lTQk4+PFdlYl9VUkw+aHR0cDov
L2R4LmRvaS5vcmcvMTAuMTAzOC9zai5tcC40MDAyMDk5PC9XZWJfVVJMPjxaWl9Kb3VybmFsU3Rk
QWJicmV2PjxmIG5hbWU9IlN5c3RlbSI+TW9sLlBzeWNoaWF0cnk8L2Y+PC9aWl9Kb3VybmFsU3Rk
QWJicmV2PjxaWl9Xb3JrZm9ybUlEPjE8L1paX1dvcmtmb3JtSUQ+PC9NREw+PC9DaXRlPjxDaXRl
PjxBdXRob3I+TWFyaW5vdmE8L0F1dGhvcj48WWVhcj4yMDA5PC9ZZWFyPjxSZWNOdW0+MTY3Mzk8
L1JlY051bT48SURUZXh0PlZhbHByb2ljIGFjaWQgaW5kdWNlcyBmdW5jdGlvbmFsIGhlYXQtc2hv
Y2sgcHJvdGVpbiA3MCB2aWEgY2xhc3MgSSBoaXN0b25lIGRlYWNldHlsYXNlIGluaGliaXRpb24g
aW4gY29ydGljYWwgbmV1cm9uczogYSBwb3RlbnRpYWwgcm9sZSBvZiBTcDEgYWNldHlsYXRpb248
L0lEVGV4dD48TURMIFJlZl9UeXBlPSJKb3VybmFsIj48UmVmX1R5cGU+Sm91cm5hbDwvUmVmX1R5
cGU+PFJlZl9JRD4xNjczOTwvUmVmX0lEPjxUaXRsZV9QcmltYXJ5PlZhbHByb2ljIGFjaWQgaW5k
dWNlcyBmdW5jdGlvbmFsIGhlYXQtc2hvY2sgcHJvdGVpbiA3MCB2aWEgY2xhc3MgSSBoaXN0b25l
IGRlYWNldHlsYXNlIGluaGliaXRpb24gaW4gY29ydGljYWwgbmV1cm9uczogYSBwb3RlbnRpYWwg
cm9sZSBvZiBTcDEgYWNldHlsYXRpb248L1RpdGxlX1ByaW1hcnk+PEF1dGhvcnNfUHJpbWFyeT5N
YXJpbm92YSxaLjwvQXV0aG9yc19QcmltYXJ5PjxBdXRob3JzX1ByaW1hcnk+UmVuLE0uPC9BdXRo
b3JzX1ByaW1hcnk+PEF1dGhvcnNfUHJpbWFyeT5XZW5kbGFuZCxKLlIuPC9BdXRob3JzX1ByaW1h
cnk+PEF1dGhvcnNfUHJpbWFyeT5MZW5nLFkuPC9BdXRob3JzX1ByaW1hcnk+PEF1dGhvcnNfUHJp
bWFyeT5MaWFuZyxNLkguPC9BdXRob3JzX1ByaW1hcnk+PEF1dGhvcnNfUHJpbWFyeT5ZYXN1ZGEs
Uy48L0F1dGhvcnNfUHJpbWFyeT48QXV0aG9yc19QcmltYXJ5PkxlZWRzLFAuPC9BdXRob3JzX1By
aW1hcnk+PEF1dGhvcnNfUHJpbWFyeT5DaHVhbmcsRC5NLjwvQXV0aG9yc19QcmltYXJ5PjxEYXRl
X1ByaW1hcnk+MjAwOTwvRGF0ZV9QcmltYXJ5PjxLZXl3b3Jkcz5BQ0VUWUxBVElPTjwvS2V5d29y
ZHM+PEtleXdvcmRzPkFjaWQ8L0tleXdvcmRzPjxLZXl3b3Jkcz5BY3Rpdml0eTwvS2V5d29yZHM+
PEtleXdvcmRzPkFHRU5UPC9LZXl3b3Jkcz48S2V5d29yZHM+QW50aS1pbmZsYW1tYXRvcnk8L0tl
eXdvcmRzPjxLZXl3b3Jkcz5BbnRpaW5mbGFtbWF0b3J5PC9LZXl3b3Jkcz48S2V5d29yZHM+QXNz
b2NpYXRpb248L0tleXdvcmRzPjxLZXl3b3Jkcz5DaGFwZXJvbmU8L0tleXdvcmRzPjxLZXl3b3Jk
cz5FZmZpY2FjeTwvS2V5d29yZHM+PEtleXdvcmRzPkhEQUM8L0tleXdvcmRzPjxLZXl3b3Jkcz5I
REFDIGluaGliaXRvcjwvS2V5d29yZHM+PEtleXdvcmRzPkhEQUMgaW5oaWJpdG9yczwvS2V5d29y
ZHM+PEtleXdvcmRzPmhlYXQtc2hvY2sgcHJvdGVpbiA3MDwvS2V5d29yZHM+PEtleXdvcmRzPkhp
c3RvbmU8L0tleXdvcmRzPjxLZXl3b3Jkcz5IaXN0b25lIGRlYWNldHlsYXNlPC9LZXl3b3Jkcz48
S2V5d29yZHM+SU5EVUNUSU9OPC9LZXl3b3Jkcz48S2V5d29yZHM+SW5oaWJpdGlvbjwvS2V5d29y
ZHM+PEtleXdvcmRzPkluaGliaXRvcjwvS2V5d29yZHM+PEtleXdvcmRzPklOSElCSVRPUlM8L0tl
eXdvcmRzPjxLZXl3b3Jkcz5NZWNoYW5pc208L0tleXdvcmRzPjxLZXl3b3Jkcz5NRUNIQU5JU01T
PC9LZXl3b3Jkcz48S2V5d29yZHM+bVJOQTwvS2V5d29yZHM+PEtleXdvcmRzPm1STkEgbGV2ZWxz
PC9LZXl3b3Jkcz48S2V5d29yZHM+TmV1cm9uPC9LZXl3b3Jkcz48S2V5d29yZHM+TmV1cm9uczwv
S2V5d29yZHM+PEtleXdvcmRzPm5ldXJvcHJvdGVjdGlvbjwvS2V5d29yZHM+PEtleXdvcmRzPk5l
dXJvcHJvdGVjdGl2ZTwvS2V5d29yZHM+PEtleXdvcmRzPlBBVEhXQVk8L0tleXdvcmRzPjxLZXl3
b3Jkcz5waG9zcGhhdGlkeWxpbm9zaXRvbCAzLWtpbmFzZTwvS2V5d29yZHM+PEtleXdvcmRzPlBv
dGVudGlhbDwvS2V5d29yZHM+PEtleXdvcmRzPlByb3RlaW48L0tleXdvcmRzPjxLZXl3b3Jkcz5S
YXQ8L0tleXdvcmRzPjxLZXl3b3Jkcz5TT0RJVU08L0tleXdvcmRzPjxLZXl3b3Jkcz5zb2RpdW0g
YnV0eXJhdGU8L0tleXdvcmRzPjxLZXl3b3Jkcz5TcDE8L0tleXdvcmRzPjxLZXl3b3Jkcz5UcmVh
dG1lbnQ8L0tleXdvcmRzPjxLZXl3b3Jkcz5WQUxQUk9JQyBBQ0lEPC9LZXl3b3Jkcz48UmVwcmlu
dD5Ob3QgaW4gRmlsZTwvUmVwcmludD48U3RhcnRfUGFnZT45NzY8L1N0YXJ0X1BhZ2U+PEVuZF9Q
YWdlPjk4NzwvRW5kX1BhZ2U+PFBlcmlvZGljYWw+Si5OZXVyb2NoZW0uPC9QZXJpb2RpY2FsPjxW
b2x1bWU+MTExPC9Wb2x1bWU+PElzc3VlPjQ8L0lzc3VlPjxQdWJsaXNoZXI+QmxhY2t3ZWxsIFB1
Ymxpc2hpbmcgTHRkPC9QdWJsaXNoZXI+PElTU05fSVNCTj4xNDcxLTQxNTk8L0lTU05fSVNCTj48
TWlzY18zPjEwLjExMTEvai4xNDcxLTQxNTkuMjAwOS4wNjM4NS54PC9NaXNjXzM+PFdlYl9VUkw+
aHR0cDovL2R4LmRvaS5vcmcvMTAuMTExMS9qLjE0NzEtNDE1OS4yMDA5LjA2Mzg1Lng8L1dlYl9V
Ukw+PFpaX0pvdXJuYWxGdWxsPjxmIG5hbWU9IlN5c3RlbSI+Sm91cm5hbCBvZiBOZXVyb2NoZW1p
c3RyeTwvZj48L1paX0pvdXJuYWxGdWxsPjxaWl9Kb3VybmFsU3RkQWJicmV2PjxmIG5hbWU9IlN5
c3RlbSI+Si5OZXVyb2NoZW0uPC9mPjwvWlpfSm91cm5hbFN0ZEFiYnJldj48WlpfV29ya2Zvcm1J
RD4xPC9aWl9Xb3JrZm9ybUlEPjwvTURMPjwvQ2l0ZT48Q2l0ZT48QXV0aG9yPk1hcmlub3ZhPC9B
dXRob3I+PFllYXI+MjAxMTwvWWVhcj48UmVjTnVtPjE2NzQwPC9SZWNOdW0+PElEVGV4dD5IaXN0
b25lIGRlYWNldHlsYXNlIGluaGliaXRpb24gYWx0ZXJzIGhpc3RvbmUgbWV0aHlsYXRpb24gYXNz
b2NpYXRlZCB3aXRoIGhlYXQgc2hvY2sgcHJvdGVpbiA3MCBwcm9tb3RlciBtb2RpZmljYXRpb25z
IGluIGFzdHJvY3l0ZXMgYW5kIG5ldXJvbnM8L0lEVGV4dD48TURMIFJlZl9UeXBlPSJKb3VybmFs
Ij48UmVmX1R5cGU+Sm91cm5hbDwvUmVmX1R5cGU+PFJlZl9JRD4xNjc0MDwvUmVmX0lEPjxUaXRs
ZV9QcmltYXJ5Pkhpc3RvbmUgZGVhY2V0eWxhc2UgaW5oaWJpdGlvbiBhbHRlcnMgaGlzdG9uZSBt
ZXRoeWxhdGlvbiBhc3NvY2lhdGVkIHdpdGggaGVhdCBzaG9jayBwcm90ZWluIDcwIHByb21vdGVy
IG1vZGlmaWNhdGlvbnMgaW4gYXN0cm9jeXRlcyBhbmQgbmV1cm9uczwvVGl0bGVfUHJpbWFyeT48
QXV0aG9yc19QcmltYXJ5Pk1hcmlub3ZhLFouPC9BdXRob3JzX1ByaW1hcnk+PEF1dGhvcnNfUHJp
bWFyeT5MZW5nLFkuPC9BdXRob3JzX1ByaW1hcnk+PEF1dGhvcnNfUHJpbWFyeT5MZWVkcyxQLjwv
QXV0aG9yc19QcmltYXJ5PjxBdXRob3JzX1ByaW1hcnk+Q2h1YW5nLEQuTS48L0F1dGhvcnNfUHJp
bWFyeT48RGF0ZV9QcmltYXJ5PjIwMTEvNjwvRGF0ZV9QcmltYXJ5PjxLZXl3b3Jkcz5BY2lkPC9L
ZXl3b3Jkcz48S2V5d29yZHM+QUNUSVZBVElPTjwvS2V5d29yZHM+PEtleXdvcmRzPkFkZGl0aW9u
PC9LZXl3b3Jkcz48S2V5d29yZHM+QW50aWNvbnZ1bHNhbnQ8L0tleXdvcmRzPjxLZXl3b3Jkcz5B
c3Ryb2N5dGU8L0tleXdvcmRzPjxLZXl3b3Jkcz5Bc3Ryb2N5dGVzPC9LZXl3b3Jkcz48S2V5d29y
ZHM+RHJ1ZzwvS2V5d29yZHM+PEtleXdvcmRzPkdlbmU8L0tleXdvcmRzPjxLZXl3b3Jkcz5IREFD
PC9LZXl3b3Jkcz48S2V5d29yZHM+SERBQyBpbmhpYml0b3I8L0tleXdvcmRzPjxLZXl3b3Jkcz5I
REFDIGluaGliaXRvcnM8L0tleXdvcmRzPjxLZXl3b3Jkcz5IZWF0IHNob2NrIHByb3RlaW4gNzA8
L0tleXdvcmRzPjxLZXl3b3Jkcz5IaXN0b25lPC9LZXl3b3Jkcz48S2V5d29yZHM+SGlzdG9uZSBk
ZWFjZXR5bGFzZTwvS2V5d29yZHM+PEtleXdvcmRzPmhpc3RvbmUgZGVhY2V0eWxhc2VzPC9LZXl3
b3Jkcz48S2V5d29yZHM+SGlzdG9uZSBtZXRoeWxhdGlvbjwvS2V5d29yZHM+PEtleXdvcmRzPklu
aGliaXRpb248L0tleXdvcmRzPjxLZXl3b3Jkcz5JbmhpYml0b3I8L0tleXdvcmRzPjxLZXl3b3Jk
cz5JTkhJQklUT1JTPC9LZXl3b3Jkcz48S2V5d29yZHM+TVMtMjc1PC9LZXl3b3Jkcz48S2V5d29y
ZHM+TmV1cm9uPC9LZXl3b3Jkcz48S2V5d29yZHM+TmV1cm9uczwvS2V5d29yZHM+PEtleXdvcmRz
Pk5ldXJvcHJvdGVjdGl2ZTwvS2V5d29yZHM+PEtleXdvcmRzPk5GLVk8L0tleXdvcmRzPjxLZXl3
b3Jkcz5wMzAwPC9LZXl3b3Jkcz48S2V5d29yZHM+UHJvdGVpbjwvS2V5d29yZHM+PEtleXdvcmRz
PlJhdDwvS2V5d29yZHM+PEtleXdvcmRzPlNPRElVTTwvS2V5d29yZHM+PEtleXdvcmRzPnNvZGl1
bSBidXR5cmF0ZTwvS2V5d29yZHM+PEtleXdvcmRzPlRBUkdFVDwvS2V5d29yZHM+PEtleXdvcmRz
PlRyZWF0bWVudDwvS2V5d29yZHM+PEtleXdvcmRzPlZBTFBST0lDIEFDSUQ8L0tleXdvcmRzPjxS
ZXByaW50Pk5vdCBpbiBGaWxlPC9SZXByaW50PjxTdGFydF9QYWdlPjExMDk8L1N0YXJ0X1BhZ2U+
PEVuZF9QYWdlPjExMTU8L0VuZF9QYWdlPjxQZXJpb2RpY2FsPk5ldXJvcGhhcm1hY29sLjwvUGVy
aW9kaWNhbD48Vm9sdW1lPjYwPC9Wb2x1bWU+PElzc3VlPjc8ZiBuYW1lPSJTeW1ib2wiPkc8L2Y+
JiN4Qzc7JiN4RjQ7ODwvSXNzdWU+PElTU05fSVNCTj4wMDI4LTM5MDg8L0lTU05fSVNCTj48TWlz
Y18zPmRvaTogMTAuMTAxNi9qLm5ldXJvcGhhcm0uMjAxMC4wOS4wMjI8L01pc2NfMz48V2ViX1VS
TD5odHRwOi8vd3d3LnNjaWVuY2VkaXJlY3QuY29tL3NjaWVuY2UvYXJ0aWNsZS9waWkvUzAwMjgz
OTA4MTAwMDI1MTA8L1dlYl9VUkw+PFpaX0pvdXJuYWxTdGRBYmJyZXY+PGYgbmFtZT0iU3lzdGVt
Ij5OZXVyb3BoYXJtYWNvbC48L2Y+PC9aWl9Kb3VybmFsU3RkQWJicmV2PjxaWl9Xb3JrZm9ybUlE
PjE8L1paX1dvcmtmb3JtSUQ+PC9NREw+PC9DaXRlPjxDaXRlPjxBdXRob3I+SmVvbmc8L0F1dGhv
cj48WWVhcj4yMDAzPC9ZZWFyPjxSZWNOdW0+MTY2OTc8L1JlY051bT48SURUZXh0PlZhbHByb2lj
IGFjaWQsIGEgbW9vZCBzdGFiaWxpemVyIGFuZCBhbnRpY29udnVsc2FudCwgcHJvdGVjdHMgcmF0
IGNlcmVicmFsIGNvcnRpY2FsIG5ldXJvbnMgZnJvbSBzcG9udGFuZW91cyBjZWxsIGRlYXRoOiBh
IHJvbGUgb2YgaGlzdG9uZSBkZWFjZXR5bGFzZSBpbmhpYml0aW9uPC9JRFRleHQ+PE1ETCBSZWZf
VHlwZT0iSm91cm5hbCI+PFJlZl9UeXBlPkpvdXJuYWw8L1JlZl9UeXBlPjxSZWZfSUQ+MTY2OTc8
L1JlZl9JRD48VGl0bGVfUHJpbWFyeT5WYWxwcm9pYyBhY2lkLCBhIG1vb2Qgc3RhYmlsaXplciBh
bmQgYW50aWNvbnZ1bHNhbnQsIHByb3RlY3RzIHJhdCBjZXJlYnJhbCBjb3J0aWNhbCBuZXVyb25z
IGZyb20gc3BvbnRhbmVvdXMgY2VsbCBkZWF0aDogYSByb2xlIG9mIGhpc3RvbmUgZGVhY2V0eWxh
c2UgaW5oaWJpdGlvbjwvVGl0bGVfUHJpbWFyeT48QXV0aG9yc19QcmltYXJ5Pkplb25nLE0uUi48
L0F1dGhvcnNfUHJpbWFyeT48QXV0aG9yc19QcmltYXJ5Pkhhc2hpbW90byxSLjwvQXV0aG9yc19Q
cmltYXJ5PjxBdXRob3JzX1ByaW1hcnk+U2VuYXRvcm92LFYuVi48L0F1dGhvcnNfUHJpbWFyeT48
QXV0aG9yc19QcmltYXJ5PkZ1amltYWtpLEsuPC9BdXRob3JzX1ByaW1hcnk+PEF1dGhvcnNfUHJp
bWFyeT5SZW4sTS48L0F1dGhvcnNfUHJpbWFyeT48QXV0aG9yc19QcmltYXJ5PkxlZSxNLlMuPC9B
dXRob3JzX1ByaW1hcnk+PEF1dGhvcnNfUHJpbWFyeT5DaHVhbmcsRC5NLjwvQXV0aG9yc19Qcmlt
YXJ5PjxEYXRlX1ByaW1hcnk+MjAwMy81Lzg8L0RhdGVfUHJpbWFyeT48S2V5d29yZHM+QUNFVFlM
QVRJT048L0tleXdvcmRzPjxLZXl3b3Jkcz5BY2lkPC9LZXl3b3Jkcz48S2V5d29yZHM+QWN0aXZp
dHk8L0tleXdvcmRzPjxLZXl3b3Jkcz5BZ2U8L0tleXdvcmRzPjxLZXl3b3Jkcz5BZ2luZzwvS2V5
d29yZHM+PEtleXdvcmRzPkFOQUxPR1M8L0tleXdvcmRzPjxLZXl3b3Jkcz5BbnRpY29udnVsc2Fu
dDwvS2V5d29yZHM+PEtleXdvcmRzPkJpcG9sYXIgbW9vZCBkaXNvcmRlcjwvS2V5d29yZHM+PEtl
eXdvcmRzPkNlbGw8L0tleXdvcmRzPjxLZXl3b3Jkcz5DZWxsIGRlYXRoPC9LZXl3b3Jkcz48S2V5
d29yZHM+Q0VMTC1ERUFUSDwvS2V5d29yZHM+PEtleXdvcmRzPkNlcmVicmFsPC9LZXl3b3Jkcz48
S2V5d29yZHM+Q2VyZWJyYWwgY29ydGljYWwgbmV1cm9uPC9LZXl3b3Jkcz48S2V5d29yZHM+SDM8
L0tleXdvcmRzPjxLZXl3b3Jkcz5IaXN0b25lPC9LZXl3b3Jkcz48S2V5d29yZHM+SGlzdG9uZSBk
ZWFjZXR5bGFzZTwvS2V5d29yZHM+PEtleXdvcmRzPmhpc3RvbmUgZGVhY2V0eWxhc2UgaW5oaWJp
dG9yPC9LZXl3b3Jkcz48S2V5d29yZHM+SW4gdml0cm88L0tleXdvcmRzPjxLZXl3b3Jkcz5JTi1W
SVRSTzwvS2V5d29yZHM+PEtleXdvcmRzPkluaGliaXRpb248L0tleXdvcmRzPjxLZXl3b3Jkcz5J
bmhpYml0b3I8L0tleXdvcmRzPjxLZXl3b3Jkcz5MaXRoaXVtPC9LZXl3b3Jkcz48S2V5d29yZHM+
TWl0b2Nob25kcmlhbDwvS2V5d29yZHM+PEtleXdvcmRzPk1NPC9LZXl3b3Jkcz48S2V5d29yZHM+
TmV1cm9uPC9LZXl3b3Jkcz48S2V5d29yZHM+TmV1cm9uczwvS2V5d29yZHM+PEtleXdvcmRzPm5l
dXJvcHJvdGVjdGlvbjwvS2V5d29yZHM+PEtleXdvcmRzPk5ldXJvcHJvdGVjdGl2ZTwvS2V5d29y
ZHM+PEtleXdvcmRzPk5ldXJvcHJvdGVjdGl2ZSBlZmZlY3RzPC9LZXl3b3Jkcz48S2V5d29yZHM+
UmF0PC9LZXl3b3Jkcz48S2V5d29yZHM+VHJlYXRtZW50PC9LZXl3b3Jkcz48S2V5d29yZHM+VmFs
cHJvYXRlPC9LZXl3b3Jkcz48S2V5d29yZHM+VkFMUFJPSUMgQUNJRDwvS2V5d29yZHM+PFJlcHJp
bnQ+Tm90IGluIEZpbGU8L1JlcHJpbnQ+PFN0YXJ0X1BhZ2U+NzQ8L1N0YXJ0X1BhZ2U+PEVuZF9Q
YWdlPjc4PC9FbmRfUGFnZT48UGVyaW9kaWNhbD5GRUJTIExldHQuPC9QZXJpb2RpY2FsPjxWb2x1
bWU+NTQyPC9Wb2x1bWU+PElzc3VlPjE8ZiBuYW1lPSJTeW1ib2wiPkc8L2Y+JiN4Qzc7JiN4RjQ7
MzwvSXNzdWU+PElTU05fSVNCTj4wMDE0LTU3OTM8L0lTU05fSVNCTj48TWlzY18zPmRvaTogMTAu
MTAxNi9TMDAxNC01NzkzKDAzKTAwMzUwLTg8L01pc2NfMz48V2ViX1VSTD5odHRwOi8vd3d3LnNj
aWVuY2VkaXJlY3QuY29tL3NjaWVuY2UvYXJ0aWNsZS9waWkvUzAwMTQ1NzkzMDMwMDM1MDg8L1dl
Yl9VUkw+PFpaX0pvdXJuYWxTdGRBYmJyZXY+PGYgbmFtZT0iU3lzdGVtIj5GRUJTIExldHQuPC9m
PjwvWlpfSm91cm5hbFN0ZEFiYnJldj48WlpfV29ya2Zvcm1JRD4xPC9aWl9Xb3JrZm9ybUlEPjwv
TURMPjwvQ2l0ZT48L1JlZm1hbj4A
</w:fldData>
              </w:fldChar>
            </w:r>
            <w:r w:rsidR="00266E10">
              <w:rPr>
                <w:rFonts w:ascii="Times New Roman" w:hAnsi="Times New Roman"/>
                <w:sz w:val="16"/>
                <w:szCs w:val="16"/>
                <w:lang w:val="fr-CH"/>
              </w:rPr>
              <w:instrText xml:space="preserve"> ADDIN EN.CITE.DATA </w:instrText>
            </w:r>
            <w:r w:rsidR="00266E10">
              <w:rPr>
                <w:rFonts w:ascii="Times New Roman" w:hAnsi="Times New Roman"/>
                <w:sz w:val="16"/>
                <w:szCs w:val="16"/>
                <w:lang w:val="fr-CH"/>
              </w:rPr>
            </w:r>
            <w:r w:rsidR="00266E10">
              <w:rPr>
                <w:rFonts w:ascii="Times New Roman" w:hAnsi="Times New Roman"/>
                <w:sz w:val="16"/>
                <w:szCs w:val="16"/>
                <w:lang w:val="fr-CH"/>
              </w:rPr>
              <w:fldChar w:fldCharType="end"/>
            </w:r>
            <w:r w:rsidR="00266E10">
              <w:rPr>
                <w:rFonts w:ascii="Times New Roman" w:hAnsi="Times New Roman"/>
                <w:sz w:val="16"/>
                <w:szCs w:val="16"/>
              </w:rPr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266E10" w:rsidRPr="00266E10">
              <w:rPr>
                <w:rFonts w:ascii="Times New Roman" w:hAnsi="Times New Roman"/>
                <w:noProof/>
                <w:sz w:val="16"/>
                <w:szCs w:val="16"/>
                <w:lang w:val="fr-CH"/>
              </w:rPr>
              <w:t>[</w:t>
            </w:r>
            <w:r w:rsidR="00B6218E">
              <w:rPr>
                <w:rFonts w:ascii="Times New Roman" w:hAnsi="Times New Roman"/>
                <w:noProof/>
                <w:sz w:val="16"/>
                <w:szCs w:val="16"/>
                <w:lang w:val="fr-CH"/>
              </w:rPr>
              <w:t>8</w:t>
            </w:r>
            <w:r w:rsidR="00266E10" w:rsidRPr="00266E10">
              <w:rPr>
                <w:rFonts w:ascii="Times New Roman" w:hAnsi="Times New Roman"/>
                <w:noProof/>
                <w:sz w:val="16"/>
                <w:szCs w:val="16"/>
                <w:lang w:val="fr-CH"/>
              </w:rPr>
              <w:t>-1</w:t>
            </w:r>
            <w:r w:rsidR="00B6218E">
              <w:rPr>
                <w:rFonts w:ascii="Times New Roman" w:hAnsi="Times New Roman"/>
                <w:noProof/>
                <w:sz w:val="16"/>
                <w:szCs w:val="16"/>
                <w:lang w:val="fr-CH"/>
              </w:rPr>
              <w:t>1</w:t>
            </w:r>
            <w:r w:rsidR="00266E10" w:rsidRPr="00266E10">
              <w:rPr>
                <w:rFonts w:ascii="Times New Roman" w:hAnsi="Times New Roman"/>
                <w:noProof/>
                <w:sz w:val="16"/>
                <w:szCs w:val="16"/>
                <w:lang w:val="fr-CH"/>
              </w:rPr>
              <w:t>]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C577FF" w:rsidRPr="007D1DDD" w:rsidRDefault="00C577FF" w:rsidP="00B6218E">
            <w:pPr>
              <w:autoSpaceDE w:val="0"/>
              <w:autoSpaceDN w:val="0"/>
              <w:adjustRightInd w:val="0"/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D1DDD">
              <w:rPr>
                <w:rFonts w:ascii="Times New Roman" w:hAnsi="Times New Roman"/>
                <w:sz w:val="16"/>
                <w:szCs w:val="16"/>
              </w:rPr>
              <w:t>F34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rat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esencephal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neuron-glia and </w:t>
            </w:r>
            <w:proofErr w:type="spellStart"/>
            <w:r w:rsidRPr="007D1DDD">
              <w:rPr>
                <w:rFonts w:ascii="Times New Roman" w:hAnsi="Times New Roman"/>
                <w:sz w:val="16"/>
                <w:szCs w:val="16"/>
              </w:rPr>
              <w:t>astroglia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266E10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Chen&lt;/Author&gt;&lt;Year&gt;2006&lt;/Year&gt;&lt;RecNum&gt;16638&lt;/RecNum&gt;&lt;IDText&gt;Valproate protects dopaminergic neurons in midbrain neuron/glia cultures by stimulating the release of neurotrophic factors from astrocytes&lt;/IDText&gt;&lt;MDL Ref_Type="Journal"&gt;&lt;Ref_Type&gt;Journal&lt;/Ref_Type&gt;&lt;Ref_ID&gt;16638&lt;/Ref_ID&gt;&lt;Title_Primary&gt;Valproate protects dopaminergic neurons in midbrain neuron/glia cultures by stimulating the release of neurotrophic factors from astrocytes&lt;/Title_Primary&gt;&lt;Authors_Primary&gt;Chen,P.S.&lt;/Authors_Primary&gt;&lt;Authors_Primary&gt;Peng,G.S.&lt;/Authors_Primary&gt;&lt;Authors_Primary&gt;Li,G.&lt;/Authors_Primary&gt;&lt;Authors_Primary&gt;Yang,S.&lt;/Authors_Primary&gt;&lt;Authors_Primary&gt;Wu,X.&lt;/Authors_Primary&gt;&lt;Authors_Primary&gt;Wang,C.C.&lt;/Authors_Primary&gt;&lt;Authors_Primary&gt;Wilson,B.&lt;/Authors_Primary&gt;&lt;Authors_Primary&gt;Lu,R.B.&lt;/Authors_Primary&gt;&lt;Authors_Primary&gt;Gean,P.W.&lt;/Authors_Primary&gt;&lt;Authors_Primary&gt;Chuang,D.M.&lt;/Authors_Primary&gt;&lt;Authors_Primary&gt;Hong,J.S.&lt;/Authors_Primary&gt;&lt;Date_Primary&gt;2006&lt;/Date_Primary&gt;&lt;Keywords&gt;Neurons&lt;/Keywords&gt;&lt;Keywords&gt;Neuron&lt;/Keywords&gt;&lt;Keywords&gt;RELEASE&lt;/Keywords&gt;&lt;Keywords&gt;Astrocytes&lt;/Keywords&gt;&lt;Keywords&gt;Astrocyte&lt;/Keywords&gt;&lt;Reprint&gt;Not in File&lt;/Reprint&gt;&lt;Start_Page&gt;1116&lt;/Start_Page&gt;&lt;End_Page&gt;1125&lt;/End_Page&gt;&lt;Periodical&gt;Mol.Psychiatry&lt;/Periodical&gt;&lt;Volume&gt;11&lt;/Volume&gt;&lt;ZZ_JournalStdAbbrev&gt;&lt;f name="System"&gt;Mol.Psychiatry&lt;/f&gt;&lt;/ZZ_JournalStdAbbrev&gt;&lt;ZZ_WorkformID&gt;1&lt;/ZZ_WorkformID&gt;&lt;/MDL&gt;&lt;/Cite&gt;&lt;/Refman&gt;</w:instrTex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266E10">
              <w:rPr>
                <w:rFonts w:ascii="Times New Roman" w:hAnsi="Times New Roman"/>
                <w:noProof/>
                <w:sz w:val="16"/>
                <w:szCs w:val="16"/>
              </w:rPr>
              <w:t>[1</w:t>
            </w:r>
            <w:r w:rsidR="00B6218E">
              <w:rPr>
                <w:rFonts w:ascii="Times New Roman" w:hAnsi="Times New Roman"/>
                <w:noProof/>
                <w:sz w:val="16"/>
                <w:szCs w:val="16"/>
              </w:rPr>
              <w:t>2</w:t>
            </w:r>
            <w:r w:rsidR="00266E10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C577FF" w:rsidRPr="00266E10" w:rsidTr="00B6218E">
        <w:trPr>
          <w:trHeight w:val="155"/>
        </w:trPr>
        <w:tc>
          <w:tcPr>
            <w:tcW w:w="157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val="fr-FR" w:eastAsia="fr-FR"/>
              </w:rPr>
            </w:pPr>
          </w:p>
        </w:tc>
        <w:tc>
          <w:tcPr>
            <w:tcW w:w="107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16"/>
                <w:szCs w:val="16"/>
                <w:lang w:val="fr-FR" w:eastAsia="fr-FR"/>
              </w:rPr>
            </w:pPr>
          </w:p>
        </w:tc>
        <w:tc>
          <w:tcPr>
            <w:tcW w:w="10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038" w:type="dxa"/>
            <w:gridSpan w:val="6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C577FF" w:rsidRPr="007D1DDD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N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europrotection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against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excitotoxicity</w:t>
            </w:r>
            <w:proofErr w:type="spellEnd"/>
            <w:r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 xml:space="preserve">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begin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instrText xml:space="preserve"> ADDIN REFMGR.CITE &lt;Refman&gt;&lt;Cite&gt;&lt;Author&gt;Kanai&lt;/Author&gt;&lt;Year&gt;2004&lt;/Year&gt;&lt;RecNum&gt;16702&lt;/RecNum&gt;&lt;IDText&gt;Valproic acid inhibits histone deacetylase activity and suppresses excitotoxicity-induced GAPDH nuclear accumulation and apoptotic death in neurons&lt;/IDText&gt;&lt;MDL Ref_Type="Journal"&gt;&lt;Ref_Type&gt;Journal&lt;/Ref_Type&gt;&lt;Ref_ID&gt;16702&lt;/Ref_ID&gt;&lt;Title_Primary&gt;Valproic acid inhibits histone deacetylase activity and suppresses excitotoxicity-induced GAPDH nuclear accumulation and apoptotic death in neurons&lt;/Title_Primary&gt;&lt;Authors_Primary&gt;Kanai,H.&lt;/Authors_Primary&gt;&lt;Authors_Primary&gt;Sawa,A.&lt;/Authors_Primary&gt;&lt;Authors_Primary&gt;Chen,R.W.&lt;/Authors_Primary&gt;&lt;Authors_Primary&gt;Leeds,P.&lt;/Authors_Primary&gt;&lt;Authors_Primary&gt;Chuang,D.M.&lt;/Authors_Primary&gt;&lt;Date_Primary&gt;2004/8/3=online&lt;/Date_Primary&gt;&lt;Keywords&gt;ACCUMULATION&lt;/Keywords&gt;&lt;Keywords&gt;Acid&lt;/Keywords&gt;&lt;Keywords&gt;Activity&lt;/Keywords&gt;&lt;Keywords&gt;Histone&lt;/Keywords&gt;&lt;Keywords&gt;Histone deacetylase&lt;/Keywords&gt;&lt;Keywords&gt;Neuron&lt;/Keywords&gt;&lt;Keywords&gt;Neurons&lt;/Keywords&gt;&lt;Keywords&gt;VALPROIC ACID&lt;/Keywords&gt;&lt;Reprint&gt;Not in File&lt;/Reprint&gt;&lt;Start_Page&gt;336&lt;/Start_Page&gt;&lt;End_Page&gt;344&lt;/End_Page&gt;&lt;Periodical&gt;Pharmacogen.J.&lt;/Periodical&gt;&lt;Volume&gt;4&lt;/Volume&gt;&lt;Issue&gt;5&lt;/Issue&gt;&lt;ISSN_ISBN&gt;1470-269X&lt;/ISSN_ISBN&gt;&lt;Web_URL&gt;http://dx.doi.org/10.1038/sj.tpj.6500269&lt;/Web_URL&gt;&lt;ZZ_JournalStdAbbrev&gt;&lt;f name="System"&gt;Pharmacogen.J.&lt;/f&gt;&lt;/ZZ_JournalStdAbbrev&gt;&lt;ZZ_WorkformID&gt;1&lt;/ZZ_WorkformID&gt;&lt;/MDL&gt;&lt;/Cite&gt;&lt;/Refman&gt;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[1</w:t>
            </w:r>
            <w:r w:rsidR="00B6218E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3</w:t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val="fr-FR" w:eastAsia="fr-FR"/>
              </w:rPr>
              <w:t>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fldChar w:fldCharType="end"/>
            </w:r>
          </w:p>
        </w:tc>
        <w:tc>
          <w:tcPr>
            <w:tcW w:w="5165" w:type="dxa"/>
            <w:gridSpan w:val="5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577FF" w:rsidRPr="00266E10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</w:pPr>
            <w:r w:rsidRPr="00266E10">
              <w:rPr>
                <w:rFonts w:ascii="Times New Roman" w:hAnsi="Times New Roman"/>
                <w:sz w:val="16"/>
                <w:szCs w:val="16"/>
                <w:lang w:val="fr-CH"/>
              </w:rPr>
              <w:t xml:space="preserve">Rat mature </w:t>
            </w:r>
            <w:proofErr w:type="spellStart"/>
            <w:r w:rsidRPr="00266E10">
              <w:rPr>
                <w:rFonts w:ascii="Times New Roman" w:hAnsi="Times New Roman"/>
                <w:sz w:val="16"/>
                <w:szCs w:val="16"/>
                <w:lang w:val="fr-CH"/>
              </w:rPr>
              <w:t>cerebellar</w:t>
            </w:r>
            <w:proofErr w:type="spellEnd"/>
            <w:r w:rsidRPr="00266E10">
              <w:rPr>
                <w:rFonts w:ascii="Times New Roman" w:hAnsi="Times New Roman"/>
                <w:sz w:val="16"/>
                <w:szCs w:val="16"/>
                <w:lang w:val="fr-CH"/>
              </w:rPr>
              <w:t xml:space="preserve"> granule </w:t>
            </w:r>
            <w:proofErr w:type="spellStart"/>
            <w:r w:rsidRPr="00266E10">
              <w:rPr>
                <w:rFonts w:ascii="Times New Roman" w:hAnsi="Times New Roman"/>
                <w:sz w:val="16"/>
                <w:szCs w:val="16"/>
                <w:lang w:val="fr-CH"/>
              </w:rPr>
              <w:t>cells</w:t>
            </w:r>
            <w:proofErr w:type="spellEnd"/>
            <w:r w:rsidRPr="00266E10">
              <w:rPr>
                <w:rFonts w:ascii="Times New Roman" w:hAnsi="Times New Roman"/>
                <w:sz w:val="16"/>
                <w:szCs w:val="16"/>
                <w:lang w:val="fr-CH"/>
              </w:rPr>
              <w:t xml:space="preserve"> 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266E10">
              <w:rPr>
                <w:rFonts w:ascii="Times New Roman" w:hAnsi="Times New Roman"/>
                <w:sz w:val="16"/>
                <w:szCs w:val="16"/>
                <w:lang w:val="fr-CH"/>
              </w:rPr>
              <w:instrText xml:space="preserve"> ADDIN REFMGR.CITE &lt;Refman&gt;&lt;Cite&gt;&lt;Author&gt;Kanai&lt;/Author&gt;&lt;Year&gt;2004&lt;/Year&gt;&lt;RecNum&gt;16702&lt;/RecNum&gt;&lt;IDText&gt;Valproic acid inhibits histone deacetylase activity and suppresses excitotoxicity-induced GAPDH nuclear accumulation and apoptotic death in neurons&lt;/IDText&gt;&lt;MDL Ref_Type="Journal"&gt;&lt;Ref_Type&gt;Journal&lt;/Ref_Type&gt;&lt;Ref_ID&gt;16702&lt;/Ref_ID&gt;&lt;Title_Primary&gt;Valproic acid inhibits histone deacetylase activity and suppresses excitotoxicity-induced GAPDH nuclear accumulation and apoptotic death in neurons&lt;/Title_Primary&gt;&lt;Authors_Primary&gt;Kanai,H.&lt;/Authors_Primary&gt;&lt;Authors_Primary&gt;Sawa,A.&lt;/Authors_Primary&gt;&lt;Authors_Primary&gt;Chen,R.W.&lt;/Authors_Primary&gt;&lt;Authors_Primary&gt;Leeds,P.&lt;/Authors_Primary&gt;&lt;Authors_Primary&gt;Chuang,D.M.&lt;/Authors_Primary&gt;&lt;Date_Primary&gt;2004/8/3=online&lt;/Date_Primary&gt;&lt;Keywords&gt;ACCUMULATION&lt;/Keywords&gt;&lt;Keywords&gt;Acid&lt;/Keywords&gt;&lt;Keywords&gt;Activity&lt;/Keywords&gt;&lt;Keywords&gt;Histone&lt;/Keywords&gt;&lt;Keywords&gt;Histone deacetylase&lt;/Keywords&gt;&lt;Keywords&gt;Neuron&lt;/Keywords&gt;&lt;Keywords&gt;Neurons&lt;/Keywords&gt;&lt;Keywords&gt;VALPROIC ACID&lt;/Keywords&gt;&lt;Reprint&gt;Not in File&lt;/Reprint&gt;&lt;Start_Page&gt;336&lt;/Start_Page&gt;&lt;End_Page&gt;344&lt;/End_Page&gt;&lt;Periodical&gt;Pharmacogen.J.&lt;/Periodical&gt;&lt;Volume&gt;4&lt;/Volume&gt;&lt;Issue&gt;5&lt;/Issue&gt;&lt;ISSN_ISBN&gt;1470-269X&lt;/ISSN_ISBN&gt;&lt;Web_URL&gt;http://dx.doi.org/10.1038/sj.tpj.6500269&lt;/Web_URL&gt;&lt;ZZ_JournalStdAbbrev&gt;&lt;f name="System"&gt;Pharmacogen.J.&lt;/f&gt;&lt;/ZZ_JournalStdAbbrev&gt;&lt;ZZ_WorkformID&gt;1&lt;/ZZ_WorkformID&gt;&lt;/MDL&gt;&lt;/Cite&gt;&lt;/Refman&gt;</w:instrTex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266E10" w:rsidRPr="00266E10">
              <w:rPr>
                <w:rFonts w:ascii="Times New Roman" w:hAnsi="Times New Roman"/>
                <w:noProof/>
                <w:sz w:val="16"/>
                <w:szCs w:val="16"/>
                <w:lang w:val="fr-CH"/>
              </w:rPr>
              <w:t>[1</w:t>
            </w:r>
            <w:r w:rsidR="00B6218E">
              <w:rPr>
                <w:rFonts w:ascii="Times New Roman" w:hAnsi="Times New Roman"/>
                <w:noProof/>
                <w:sz w:val="16"/>
                <w:szCs w:val="16"/>
                <w:lang w:val="fr-CH"/>
              </w:rPr>
              <w:t>3</w:t>
            </w:r>
            <w:r w:rsidR="00266E10" w:rsidRPr="00266E10">
              <w:rPr>
                <w:rFonts w:ascii="Times New Roman" w:hAnsi="Times New Roman"/>
                <w:noProof/>
                <w:sz w:val="16"/>
                <w:szCs w:val="16"/>
                <w:lang w:val="fr-CH"/>
              </w:rPr>
              <w:t>]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C577FF" w:rsidRPr="007D1DDD" w:rsidTr="00B6218E">
        <w:trPr>
          <w:trHeight w:val="80"/>
        </w:trPr>
        <w:tc>
          <w:tcPr>
            <w:tcW w:w="1571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C577FF" w:rsidRPr="00266E10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CH"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577FF" w:rsidRPr="00266E10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12"/>
                <w:lang w:val="fr-CH" w:eastAsia="fr-FR"/>
              </w:rPr>
            </w:pPr>
          </w:p>
        </w:tc>
        <w:tc>
          <w:tcPr>
            <w:tcW w:w="107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:rsidR="00C577FF" w:rsidRPr="00E21AA6" w:rsidRDefault="00C577FF" w:rsidP="00B6218E">
            <w:pPr>
              <w:spacing w:before="20" w:after="20"/>
              <w:ind w:left="113" w:right="113"/>
              <w:jc w:val="center"/>
              <w:rPr>
                <w:rFonts w:ascii="Times New Roman" w:eastAsia="Corbel" w:hAnsi="Times New Roman"/>
                <w:b/>
                <w:bCs/>
                <w:i/>
                <w:sz w:val="20"/>
                <w:lang w:val="fr-FR" w:eastAsia="fr-FR"/>
              </w:rPr>
            </w:pPr>
            <w:r w:rsidRPr="00E21AA6">
              <w:rPr>
                <w:rFonts w:ascii="Times New Roman" w:eastAsia="Corbel" w:hAnsi="Times New Roman"/>
                <w:b/>
                <w:bCs/>
                <w:i/>
                <w:sz w:val="20"/>
                <w:lang w:val="fr-FR" w:eastAsia="fr-FR"/>
              </w:rPr>
              <w:t xml:space="preserve">In vivo </w:t>
            </w:r>
            <w:proofErr w:type="spellStart"/>
            <w:r w:rsidRPr="00E21AA6">
              <w:rPr>
                <w:rFonts w:ascii="Times New Roman" w:eastAsia="Corbel" w:hAnsi="Times New Roman"/>
                <w:b/>
                <w:bCs/>
                <w:sz w:val="20"/>
                <w:lang w:val="fr-FR" w:eastAsia="fr-FR"/>
              </w:rPr>
              <w:t>outcomes</w:t>
            </w:r>
            <w:proofErr w:type="spellEnd"/>
          </w:p>
        </w:tc>
        <w:tc>
          <w:tcPr>
            <w:tcW w:w="109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AD</w:t>
            </w:r>
          </w:p>
        </w:tc>
        <w:tc>
          <w:tcPr>
            <w:tcW w:w="5038" w:type="dxa"/>
            <w:gridSpan w:val="6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:rsidR="00C577FF" w:rsidRPr="007D1DDD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Improve</w:t>
            </w:r>
            <w:r w:rsidR="00550D0F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ment of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learning and memory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Kilgore&lt;/Author&gt;&lt;Year&gt;2009&lt;/Year&gt;&lt;RecNum&gt;16713&lt;/RecNum&gt;&lt;IDText&gt;Inhibitors of class 1 histone deacetylases reverse contextual memory deficits in a mouse model of Alzheimer&amp;apos;s disease&lt;/IDText&gt;&lt;MDL Ref_Type="Journal"&gt;&lt;Ref_Type&gt;Journal&lt;/Ref_Type&gt;&lt;Ref_ID&gt;16713&lt;/Ref_ID&gt;&lt;Title_Primary&gt;Inhibitors of class 1 histone deacetylases reverse contextual memory deficits in a mouse model of Alzheimer&amp;apos;s disease&lt;/Title_Primary&gt;&lt;Authors_Primary&gt;Kilgore,M.&lt;/Authors_Primary&gt;&lt;Authors_Primary&gt;Miller,C.&lt;/Authors_Primary&gt;&lt;Authors_Primary&gt;Fass,D.M.&lt;/Authors_Primary&gt;&lt;Authors_Primary&gt;Hennig,K.M.&lt;/Authors_Primary&gt;&lt;Authors_Primary&gt;Haggarty,S.J.&lt;/Authors_Primary&gt;&lt;Authors_Primary&gt;Sweatt,J.D.&lt;/Authors_Primary&gt;&lt;Authors_Primary&gt;Rumbaugh,G.&lt;/Authors_Primary&gt;&lt;Date_Primary&gt;2009/12/9=online&lt;/Date_Primary&gt;&lt;Keywords&gt;Alzheimer&amp;apos;s disease&lt;/Keywords&gt;&lt;Keywords&gt;DISEASE&lt;/Keywords&gt;&lt;Keywords&gt;Histone&lt;/Keywords&gt;&lt;Keywords&gt;Histone deacetylase&lt;/Keywords&gt;&lt;Keywords&gt;histone deacetylases&lt;/Keywords&gt;&lt;Keywords&gt;Inhibitor&lt;/Keywords&gt;&lt;Keywords&gt;INHIBITORS&lt;/Keywords&gt;&lt;Keywords&gt;MODEL&lt;/Keywords&gt;&lt;Keywords&gt;Mouse&lt;/Keywords&gt;&lt;Reprint&gt;Not in File&lt;/Reprint&gt;&lt;Start_Page&gt;870&lt;/Start_Page&gt;&lt;End_Page&gt;880&lt;/End_Page&gt;&lt;Periodical&gt;Neuropsychopharmacol.&lt;/Periodical&gt;&lt;Volume&gt;35&lt;/Volume&gt;&lt;Issue&gt;4&lt;/Issue&gt;&lt;Publisher&gt;American College of Neuropsychopharmacology&lt;/Publisher&gt;&lt;ISSN_ISBN&gt;0893-133X&lt;/ISSN_ISBN&gt;&lt;Web_URL&gt;http://dx.doi.org/10.1038/npp.2009.197&lt;/Web_URL&gt;&lt;ZZ_JournalStdAbbrev&gt;&lt;f name="System"&gt;Neuropsychopharmacol.&lt;/f&gt;&lt;/ZZ_JournalStdAbbrev&gt;&lt;ZZ_WorkformID&gt;1&lt;/ZZ_WorkformID&gt;&lt;/MDL&gt;&lt;/Cite&gt;&lt;/Refman&gt;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</w:t>
            </w:r>
            <w:r w:rsidR="00B6218E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4</w:t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5165" w:type="dxa"/>
            <w:gridSpan w:val="5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C577FF" w:rsidRPr="007D1DDD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Mouse model of 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AD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APPswe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/PS1dE9)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Kilgore&lt;/Author&gt;&lt;Year&gt;2009&lt;/Year&gt;&lt;RecNum&gt;16713&lt;/RecNum&gt;&lt;IDText&gt;Inhibitors of class 1 histone deacetylases reverse contextual memory deficits in a mouse model of Alzheimer&amp;apos;s disease&lt;/IDText&gt;&lt;MDL Ref_Type="Journal"&gt;&lt;Ref_Type&gt;Journal&lt;/Ref_Type&gt;&lt;Ref_ID&gt;16713&lt;/Ref_ID&gt;&lt;Title_Primary&gt;Inhibitors of class 1 histone deacetylases reverse contextual memory deficits in a mouse model of Alzheimer&amp;apos;s disease&lt;/Title_Primary&gt;&lt;Authors_Primary&gt;Kilgore,M.&lt;/Authors_Primary&gt;&lt;Authors_Primary&gt;Miller,C.&lt;/Authors_Primary&gt;&lt;Authors_Primary&gt;Fass,D.M.&lt;/Authors_Primary&gt;&lt;Authors_Primary&gt;Hennig,K.M.&lt;/Authors_Primary&gt;&lt;Authors_Primary&gt;Haggarty,S.J.&lt;/Authors_Primary&gt;&lt;Authors_Primary&gt;Sweatt,J.D.&lt;/Authors_Primary&gt;&lt;Authors_Primary&gt;Rumbaugh,G.&lt;/Authors_Primary&gt;&lt;Date_Primary&gt;2009/12/9=online&lt;/Date_Primary&gt;&lt;Keywords&gt;Alzheimer&amp;apos;s disease&lt;/Keywords&gt;&lt;Keywords&gt;DISEASE&lt;/Keywords&gt;&lt;Keywords&gt;Histone&lt;/Keywords&gt;&lt;Keywords&gt;Histone deacetylase&lt;/Keywords&gt;&lt;Keywords&gt;histone deacetylases&lt;/Keywords&gt;&lt;Keywords&gt;Inhibitor&lt;/Keywords&gt;&lt;Keywords&gt;INHIBITORS&lt;/Keywords&gt;&lt;Keywords&gt;MODEL&lt;/Keywords&gt;&lt;Keywords&gt;Mouse&lt;/Keywords&gt;&lt;Reprint&gt;Not in File&lt;/Reprint&gt;&lt;Start_Page&gt;870&lt;/Start_Page&gt;&lt;End_Page&gt;880&lt;/End_Page&gt;&lt;Periodical&gt;Neuropsychopharmacol.&lt;/Periodical&gt;&lt;Volume&gt;35&lt;/Volume&gt;&lt;Issue&gt;4&lt;/Issue&gt;&lt;Publisher&gt;American College of Neuropsychopharmacology&lt;/Publisher&gt;&lt;ISSN_ISBN&gt;0893-133X&lt;/ISSN_ISBN&gt;&lt;Web_URL&gt;http://dx.doi.org/10.1038/npp.2009.197&lt;/Web_URL&gt;&lt;ZZ_JournalStdAbbrev&gt;&lt;f name="System"&gt;Neuropsychopharmacol.&lt;/f&gt;&lt;/ZZ_JournalStdAbbrev&gt;&lt;ZZ_WorkformID&gt;1&lt;/ZZ_WorkformID&gt;&lt;/MDL&gt;&lt;/Cite&gt;&lt;/Refman&gt;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</w:t>
            </w:r>
            <w:r w:rsidR="00B6218E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4</w:t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</w:tr>
      <w:tr w:rsidR="00C577FF" w:rsidRPr="00266E10" w:rsidTr="00B6218E">
        <w:trPr>
          <w:trHeight w:val="189"/>
        </w:trPr>
        <w:tc>
          <w:tcPr>
            <w:tcW w:w="157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i/>
                <w:sz w:val="12"/>
                <w:lang w:eastAsia="fr-FR"/>
              </w:rPr>
            </w:pPr>
          </w:p>
        </w:tc>
        <w:tc>
          <w:tcPr>
            <w:tcW w:w="1076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16"/>
                <w:szCs w:val="16"/>
                <w:lang w:eastAsia="fr-FR"/>
              </w:rPr>
            </w:pPr>
          </w:p>
        </w:tc>
        <w:tc>
          <w:tcPr>
            <w:tcW w:w="109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5038" w:type="dxa"/>
            <w:gridSpan w:val="6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C577FF" w:rsidRPr="00266E10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</w:pPr>
            <w:proofErr w:type="spellStart"/>
            <w:r w:rsidRPr="00266E10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t>Effect</w:t>
            </w:r>
            <w:proofErr w:type="spellEnd"/>
            <w:r w:rsidRPr="00266E10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t xml:space="preserve"> on A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val="fr-FR" w:eastAsia="fr-FR"/>
              </w:rPr>
              <w:t>β</w:t>
            </w:r>
            <w:r w:rsidRPr="00266E10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t xml:space="preserve"> plaque </w:t>
            </w:r>
            <w:proofErr w:type="spellStart"/>
            <w:r w:rsidRPr="00266E10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t>pathology</w:t>
            </w:r>
            <w:proofErr w:type="spellEnd"/>
            <w:r w:rsidRPr="00266E10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t xml:space="preserve">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lFpbmc8L0F1dGhvcj48WWVhcj4yMDA4PC9ZZWFyPjxSZWNO
dW0+MTY3NjA8L1JlY051bT48SURUZXh0PlZhbHByb2ljIGFjaWQgaW5oaWJpdHMgQWLCpiBwcm9k
dWN0aW9uLCBuZXVyaXRpYyBwbGFxdWUgZm9ybWF0aW9uLCBhbmQgYmVoYXZpb3JhbCBkZWZpY2l0
cyBpbiBBbHpoZWltZXImYXBvcztzIGRpc2Vhc2UgbW91c2UgbW9kZWxzPC9JRFRleHQ+PE1ETCBS
ZWZfVHlwZT0iSm91cm5hbCI+PFJlZl9UeXBlPkpvdXJuYWw8L1JlZl9UeXBlPjxSZWZfSUQ+MTY3
NjA8L1JlZl9JRD48VGl0bGVfUHJpbWFyeT5WYWxwcm9pYyBhY2lkIGluaGliaXRzIEE8ZiBuYW1l
PSJTeW1ib2wiPmI8L2Y+JiN4QTY7IHByb2R1Y3Rpb24sIG5ldXJpdGljIHBsYXF1ZSBmb3JtYXRp
b24sIGFuZCBiZWhhdmlvcmFsIGRlZmljaXRzIGluIEFsemhlaW1lciZhcG9zO3MgZGlzZWFzZSBt
b3VzZSBtb2RlbHM8L1RpdGxlX1ByaW1hcnk+PEF1dGhvcnNfUHJpbWFyeT5RaW5nLEguPC9BdXRo
b3JzX1ByaW1hcnk+PEF1dGhvcnNfUHJpbWFyeT5IZSxHLjwvQXV0aG9yc19QcmltYXJ5PjxBdXRo
b3JzX1ByaW1hcnk+THksUC5ULlQuPC9BdXRob3JzX1ByaW1hcnk+PEF1dGhvcnNfUHJpbWFyeT5G
b3gsQy5KLjwvQXV0aG9yc19QcmltYXJ5PjxBdXRob3JzX1ByaW1hcnk+U3RhdWZlbmJpZWwsTS48
L0F1dGhvcnNfUHJpbWFyeT48QXV0aG9yc19QcmltYXJ5PkNhaSxGLjwvQXV0aG9yc19QcmltYXJ5
PjxBdXRob3JzX1ByaW1hcnk+WmhhbmcsWi48L0F1dGhvcnNfUHJpbWFyeT48QXV0aG9yc19Qcmlt
YXJ5PldlaSxTLjwvQXV0aG9yc19QcmltYXJ5PjxBdXRob3JzX1ByaW1hcnk+U3VuLFguPC9BdXRo
b3JzX1ByaW1hcnk+PEF1dGhvcnNfUHJpbWFyeT5DaGVuLEMuSC48L0F1dGhvcnNfUHJpbWFyeT48
QXV0aG9yc19QcmltYXJ5Plpob3UsVy48L0F1dGhvcnNfUHJpbWFyeT48QXV0aG9yc19QcmltYXJ5
PldhbmcsSy48L0F1dGhvcnNfUHJpbWFyeT48QXV0aG9yc19QcmltYXJ5PlNvbmcsVy48L0F1dGhv
cnNfUHJpbWFyeT48RGF0ZV9QcmltYXJ5PjIwMDgvMTEvMjQ8L0RhdGVfUHJpbWFyeT48S2V5d29y
ZHM+QWNpZDwvS2V5d29yZHM+PEtleXdvcmRzPkFHRU5UPC9LZXl3b3Jkcz48S2V5d29yZHM+QUdF
TlRTPC9LZXl3b3Jkcz48S2V5d29yZHM+QWx6aGVpbWVyJmFwb3M7cyBkaXNlYXNlPC9LZXl3b3Jk
cz48S2V5d29yZHM+QW15bG9pZDwvS2V5d29yZHM+PEtleXdvcmRzPkFudGljb252dWxzYW50PC9L
ZXl3b3Jkcz48S2V5d29yZHM+QnJhaW48L0tleXdvcmRzPjxLZXl3b3Jkcz5ESVNFQVNFPC9LZXl3
b3Jkcz48S2V5d29yZHM+RXBpbGVwc3k8L0tleXdvcmRzPjxLZXl3b3Jkcz5JbiB2aXRybzwvS2V5
d29yZHM+PEtleXdvcmRzPkluIHZpdm88L0tleXdvcmRzPjxLZXl3b3Jkcz5JTi1WSVRSTzwvS2V5
d29yZHM+PEtleXdvcmRzPklOLVZJVk88L0tleXdvcmRzPjxLZXl3b3Jkcz5NZWNoYW5pc208L0tl
eXdvcmRzPjxLZXl3b3Jkcz5NaWNlPC9LZXl3b3Jkcz48S2V5d29yZHM+TU9ERUw8L0tleXdvcmRz
PjxLZXl3b3Jkcz5NT0RFTFM8L0tleXdvcmRzPjxLZXl3b3Jkcz5Nb2xlY3VsYXIgTWVjaGFuaXNt
PC9LZXl3b3Jkcz48S2V5d29yZHM+TW91c2U8L0tleXdvcmRzPjxLZXl3b3Jkcz5OTzwvS2V5d29y
ZHM+PEtleXdvcmRzPnBhdGhvZ2VuZXNpczwvS2V5d29yZHM+PEtleXdvcmRzPlByb3RlaW48L0tl
eXdvcmRzPjxLZXl3b3Jkcz5UcmVhdG1lbnQ8L0tleXdvcmRzPjxLZXl3b3Jkcz5WQUxQUk9JQyBB
Q0lEPC9LZXl3b3Jkcz48UmVwcmludD5Ob3QgaW4gRmlsZTwvUmVwcmludD48U3RhcnRfUGFnZT4y
NzgxPC9TdGFydF9QYWdlPjxFbmRfUGFnZT4yNzg5PC9FbmRfUGFnZT48UGVyaW9kaWNhbD5KLkV4
cC5NZWQuPC9QZXJpb2RpY2FsPjxWb2x1bWU+MjA1PC9Wb2x1bWU+PElzc3VlPjEyPC9Jc3N1ZT48
V2ViX1VSTD5odHRwOi8vamVtLnJ1cHJlc3Mub3JnL2NvbnRlbnQvMjA1LzEyLzI3ODEuYWJzdHJh
Y3Q8L1dlYl9VUkw+PFpaX0pvdXJuYWxTdGRBYmJyZXY+PGYgbmFtZT0iU3lzdGVtIj5KLkV4cC5N
ZWQuPC9mPjwvWlpfSm91cm5hbFN0ZEFiYnJldj48WlpfV29ya2Zvcm1JRD4xPC9aWl9Xb3JrZm9y
bUlEPjwvTURMPjwvQ2l0ZT48L1JlZm1hbj4A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instrText xml:space="preserve"> ADDIN REFMGR.CITE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fldChar w:fldCharType="begin">
                <w:fldData xml:space="preserve">PFJlZm1hbj48Q2l0ZT48QXV0aG9yPlFpbmc8L0F1dGhvcj48WWVhcj4yMDA4PC9ZZWFyPjxSZWNO
dW0+MTY3NjA8L1JlY051bT48SURUZXh0PlZhbHByb2ljIGFjaWQgaW5oaWJpdHMgQWLCpiBwcm9k
dWN0aW9uLCBuZXVyaXRpYyBwbGFxdWUgZm9ybWF0aW9uLCBhbmQgYmVoYXZpb3JhbCBkZWZpY2l0
cyBpbiBBbHpoZWltZXImYXBvcztzIGRpc2Vhc2UgbW91c2UgbW9kZWxzPC9JRFRleHQ+PE1ETCBS
ZWZfVHlwZT0iSm91cm5hbCI+PFJlZl9UeXBlPkpvdXJuYWw8L1JlZl9UeXBlPjxSZWZfSUQ+MTY3
NjA8L1JlZl9JRD48VGl0bGVfUHJpbWFyeT5WYWxwcm9pYyBhY2lkIGluaGliaXRzIEE8ZiBuYW1l
PSJTeW1ib2wiPmI8L2Y+JiN4QTY7IHByb2R1Y3Rpb24sIG5ldXJpdGljIHBsYXF1ZSBmb3JtYXRp
b24sIGFuZCBiZWhhdmlvcmFsIGRlZmljaXRzIGluIEFsemhlaW1lciZhcG9zO3MgZGlzZWFzZSBt
b3VzZSBtb2RlbHM8L1RpdGxlX1ByaW1hcnk+PEF1dGhvcnNfUHJpbWFyeT5RaW5nLEguPC9BdXRo
b3JzX1ByaW1hcnk+PEF1dGhvcnNfUHJpbWFyeT5IZSxHLjwvQXV0aG9yc19QcmltYXJ5PjxBdXRo
b3JzX1ByaW1hcnk+THksUC5ULlQuPC9BdXRob3JzX1ByaW1hcnk+PEF1dGhvcnNfUHJpbWFyeT5G
b3gsQy5KLjwvQXV0aG9yc19QcmltYXJ5PjxBdXRob3JzX1ByaW1hcnk+U3RhdWZlbmJpZWwsTS48
L0F1dGhvcnNfUHJpbWFyeT48QXV0aG9yc19QcmltYXJ5PkNhaSxGLjwvQXV0aG9yc19QcmltYXJ5
PjxBdXRob3JzX1ByaW1hcnk+WmhhbmcsWi48L0F1dGhvcnNfUHJpbWFyeT48QXV0aG9yc19Qcmlt
YXJ5PldlaSxTLjwvQXV0aG9yc19QcmltYXJ5PjxBdXRob3JzX1ByaW1hcnk+U3VuLFguPC9BdXRo
b3JzX1ByaW1hcnk+PEF1dGhvcnNfUHJpbWFyeT5DaGVuLEMuSC48L0F1dGhvcnNfUHJpbWFyeT48
QXV0aG9yc19QcmltYXJ5Plpob3UsVy48L0F1dGhvcnNfUHJpbWFyeT48QXV0aG9yc19QcmltYXJ5
PldhbmcsSy48L0F1dGhvcnNfUHJpbWFyeT48QXV0aG9yc19QcmltYXJ5PlNvbmcsVy48L0F1dGhv
cnNfUHJpbWFyeT48RGF0ZV9QcmltYXJ5PjIwMDgvMTEvMjQ8L0RhdGVfUHJpbWFyeT48S2V5d29y
ZHM+QWNpZDwvS2V5d29yZHM+PEtleXdvcmRzPkFHRU5UPC9LZXl3b3Jkcz48S2V5d29yZHM+QUdF
TlRTPC9LZXl3b3Jkcz48S2V5d29yZHM+QWx6aGVpbWVyJmFwb3M7cyBkaXNlYXNlPC9LZXl3b3Jk
cz48S2V5d29yZHM+QW15bG9pZDwvS2V5d29yZHM+PEtleXdvcmRzPkFudGljb252dWxzYW50PC9L
ZXl3b3Jkcz48S2V5d29yZHM+QnJhaW48L0tleXdvcmRzPjxLZXl3b3Jkcz5ESVNFQVNFPC9LZXl3
b3Jkcz48S2V5d29yZHM+RXBpbGVwc3k8L0tleXdvcmRzPjxLZXl3b3Jkcz5JbiB2aXRybzwvS2V5
d29yZHM+PEtleXdvcmRzPkluIHZpdm88L0tleXdvcmRzPjxLZXl3b3Jkcz5JTi1WSVRSTzwvS2V5
d29yZHM+PEtleXdvcmRzPklOLVZJVk88L0tleXdvcmRzPjxLZXl3b3Jkcz5NZWNoYW5pc208L0tl
eXdvcmRzPjxLZXl3b3Jkcz5NaWNlPC9LZXl3b3Jkcz48S2V5d29yZHM+TU9ERUw8L0tleXdvcmRz
PjxLZXl3b3Jkcz5NT0RFTFM8L0tleXdvcmRzPjxLZXl3b3Jkcz5Nb2xlY3VsYXIgTWVjaGFuaXNt
PC9LZXl3b3Jkcz48S2V5d29yZHM+TW91c2U8L0tleXdvcmRzPjxLZXl3b3Jkcz5OTzwvS2V5d29y
ZHM+PEtleXdvcmRzPnBhdGhvZ2VuZXNpczwvS2V5d29yZHM+PEtleXdvcmRzPlByb3RlaW48L0tl
eXdvcmRzPjxLZXl3b3Jkcz5UcmVhdG1lbnQ8L0tleXdvcmRzPjxLZXl3b3Jkcz5WQUxQUk9JQyBB
Q0lEPC9LZXl3b3Jkcz48UmVwcmludD5Ob3QgaW4gRmlsZTwvUmVwcmludD48U3RhcnRfUGFnZT4y
NzgxPC9TdGFydF9QYWdlPjxFbmRfUGFnZT4yNzg5PC9FbmRfUGFnZT48UGVyaW9kaWNhbD5KLkV4
cC5NZWQuPC9QZXJpb2RpY2FsPjxWb2x1bWU+MjA1PC9Wb2x1bWU+PElzc3VlPjEyPC9Jc3N1ZT48
V2ViX1VSTD5odHRwOi8vamVtLnJ1cHJlc3Mub3JnL2NvbnRlbnQvMjA1LzEyLzI3ODEuYWJzdHJh
Y3Q8L1dlYl9VUkw+PFpaX0pvdXJuYWxTdGRBYmJyZXY+PGYgbmFtZT0iU3lzdGVtIj5KLkV4cC5N
ZWQuPC9mPjwvWlpfSm91cm5hbFN0ZEFiYnJldj48WlpfV29ya2Zvcm1JRD4xPC9aWl9Xb3JrZm9y
bUlEPjwvTURMPjwvQ2l0ZT48L1JlZm1hbj4A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instrText xml:space="preserve"> ADDIN EN.CITE.DATA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  <w:fldChar w:fldCharType="end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266E10" w:rsidRPr="00266E10">
              <w:rPr>
                <w:rFonts w:ascii="Times New Roman" w:eastAsia="Corbel" w:hAnsi="Times New Roman"/>
                <w:noProof/>
                <w:sz w:val="16"/>
                <w:szCs w:val="16"/>
                <w:lang w:val="fr-CH" w:eastAsia="fr-FR"/>
              </w:rPr>
              <w:t>[1</w:t>
            </w:r>
            <w:r w:rsidR="00B6218E">
              <w:rPr>
                <w:rFonts w:ascii="Times New Roman" w:eastAsia="Corbel" w:hAnsi="Times New Roman"/>
                <w:noProof/>
                <w:sz w:val="16"/>
                <w:szCs w:val="16"/>
                <w:lang w:val="fr-CH" w:eastAsia="fr-FR"/>
              </w:rPr>
              <w:t>5</w:t>
            </w:r>
            <w:r w:rsidR="00266E10" w:rsidRPr="00266E10">
              <w:rPr>
                <w:rFonts w:ascii="Times New Roman" w:eastAsia="Corbel" w:hAnsi="Times New Roman"/>
                <w:noProof/>
                <w:sz w:val="16"/>
                <w:szCs w:val="16"/>
                <w:lang w:val="fr-CH" w:eastAsia="fr-FR"/>
              </w:rPr>
              <w:t>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5165" w:type="dxa"/>
            <w:gridSpan w:val="5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C577FF" w:rsidRPr="00266E10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val="fr-CH" w:eastAsia="fr-FR"/>
              </w:rPr>
            </w:pPr>
            <w:r w:rsidRPr="00266E10">
              <w:rPr>
                <w:rFonts w:ascii="Times New Roman" w:hAnsi="Times New Roman"/>
                <w:color w:val="111111"/>
                <w:sz w:val="16"/>
                <w:szCs w:val="16"/>
                <w:lang w:val="fr-CH"/>
              </w:rPr>
              <w:t xml:space="preserve">APP23 </w:t>
            </w:r>
            <w:proofErr w:type="spellStart"/>
            <w:r w:rsidRPr="00266E10">
              <w:rPr>
                <w:rFonts w:ascii="Times New Roman" w:hAnsi="Times New Roman"/>
                <w:color w:val="111111"/>
                <w:sz w:val="16"/>
                <w:szCs w:val="16"/>
                <w:lang w:val="fr-CH"/>
              </w:rPr>
              <w:t>transgenic</w:t>
            </w:r>
            <w:proofErr w:type="spellEnd"/>
            <w:r w:rsidRPr="00266E10">
              <w:rPr>
                <w:rFonts w:ascii="Times New Roman" w:hAnsi="Times New Roman"/>
                <w:color w:val="111111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266E10">
              <w:rPr>
                <w:rFonts w:ascii="Times New Roman" w:hAnsi="Times New Roman"/>
                <w:color w:val="111111"/>
                <w:sz w:val="16"/>
                <w:szCs w:val="16"/>
                <w:lang w:val="fr-CH"/>
              </w:rPr>
              <w:t>mice</w:t>
            </w:r>
            <w:proofErr w:type="spellEnd"/>
            <w:r w:rsidRPr="00266E10">
              <w:rPr>
                <w:rFonts w:ascii="Times New Roman" w:hAnsi="Times New Roman"/>
                <w:color w:val="111111"/>
                <w:sz w:val="16"/>
                <w:szCs w:val="16"/>
                <w:lang w:val="fr-CH"/>
              </w:rPr>
              <w:t xml:space="preserve"> </w:t>
            </w:r>
            <w:r w:rsidR="00266E10">
              <w:rPr>
                <w:rFonts w:ascii="Times New Roman" w:hAnsi="Times New Roman"/>
                <w:color w:val="111111"/>
                <w:sz w:val="16"/>
                <w:szCs w:val="16"/>
              </w:rPr>
              <w:fldChar w:fldCharType="begin">
                <w:fldData xml:space="preserve">PFJlZm1hbj48Q2l0ZT48QXV0aG9yPlFpbmc8L0F1dGhvcj48WWVhcj4yMDA4PC9ZZWFyPjxSZWNO
dW0+MTY3NjA8L1JlY051bT48SURUZXh0PlZhbHByb2ljIGFjaWQgaW5oaWJpdHMgQWLCpiBwcm9k
dWN0aW9uLCBuZXVyaXRpYyBwbGFxdWUgZm9ybWF0aW9uLCBhbmQgYmVoYXZpb3JhbCBkZWZpY2l0
cyBpbiBBbHpoZWltZXImYXBvcztzIGRpc2Vhc2UgbW91c2UgbW9kZWxzPC9JRFRleHQ+PE1ETCBS
ZWZfVHlwZT0iSm91cm5hbCI+PFJlZl9UeXBlPkpvdXJuYWw8L1JlZl9UeXBlPjxSZWZfSUQ+MTY3
NjA8L1JlZl9JRD48VGl0bGVfUHJpbWFyeT5WYWxwcm9pYyBhY2lkIGluaGliaXRzIEE8ZiBuYW1l
PSJTeW1ib2wiPmI8L2Y+JiN4QTY7IHByb2R1Y3Rpb24sIG5ldXJpdGljIHBsYXF1ZSBmb3JtYXRp
b24sIGFuZCBiZWhhdmlvcmFsIGRlZmljaXRzIGluIEFsemhlaW1lciZhcG9zO3MgZGlzZWFzZSBt
b3VzZSBtb2RlbHM8L1RpdGxlX1ByaW1hcnk+PEF1dGhvcnNfUHJpbWFyeT5RaW5nLEguPC9BdXRo
b3JzX1ByaW1hcnk+PEF1dGhvcnNfUHJpbWFyeT5IZSxHLjwvQXV0aG9yc19QcmltYXJ5PjxBdXRo
b3JzX1ByaW1hcnk+THksUC5ULlQuPC9BdXRob3JzX1ByaW1hcnk+PEF1dGhvcnNfUHJpbWFyeT5G
b3gsQy5KLjwvQXV0aG9yc19QcmltYXJ5PjxBdXRob3JzX1ByaW1hcnk+U3RhdWZlbmJpZWwsTS48
L0F1dGhvcnNfUHJpbWFyeT48QXV0aG9yc19QcmltYXJ5PkNhaSxGLjwvQXV0aG9yc19QcmltYXJ5
PjxBdXRob3JzX1ByaW1hcnk+WmhhbmcsWi48L0F1dGhvcnNfUHJpbWFyeT48QXV0aG9yc19Qcmlt
YXJ5PldlaSxTLjwvQXV0aG9yc19QcmltYXJ5PjxBdXRob3JzX1ByaW1hcnk+U3VuLFguPC9BdXRo
b3JzX1ByaW1hcnk+PEF1dGhvcnNfUHJpbWFyeT5DaGVuLEMuSC48L0F1dGhvcnNfUHJpbWFyeT48
QXV0aG9yc19QcmltYXJ5Plpob3UsVy48L0F1dGhvcnNfUHJpbWFyeT48QXV0aG9yc19QcmltYXJ5
PldhbmcsSy48L0F1dGhvcnNfUHJpbWFyeT48QXV0aG9yc19QcmltYXJ5PlNvbmcsVy48L0F1dGhv
cnNfUHJpbWFyeT48RGF0ZV9QcmltYXJ5PjIwMDgvMTEvMjQ8L0RhdGVfUHJpbWFyeT48S2V5d29y
ZHM+QWNpZDwvS2V5d29yZHM+PEtleXdvcmRzPkFHRU5UPC9LZXl3b3Jkcz48S2V5d29yZHM+QUdF
TlRTPC9LZXl3b3Jkcz48S2V5d29yZHM+QWx6aGVpbWVyJmFwb3M7cyBkaXNlYXNlPC9LZXl3b3Jk
cz48S2V5d29yZHM+QW15bG9pZDwvS2V5d29yZHM+PEtleXdvcmRzPkFudGljb252dWxzYW50PC9L
ZXl3b3Jkcz48S2V5d29yZHM+QnJhaW48L0tleXdvcmRzPjxLZXl3b3Jkcz5ESVNFQVNFPC9LZXl3
b3Jkcz48S2V5d29yZHM+RXBpbGVwc3k8L0tleXdvcmRzPjxLZXl3b3Jkcz5JbiB2aXRybzwvS2V5
d29yZHM+PEtleXdvcmRzPkluIHZpdm88L0tleXdvcmRzPjxLZXl3b3Jkcz5JTi1WSVRSTzwvS2V5
d29yZHM+PEtleXdvcmRzPklOLVZJVk88L0tleXdvcmRzPjxLZXl3b3Jkcz5NZWNoYW5pc208L0tl
eXdvcmRzPjxLZXl3b3Jkcz5NaWNlPC9LZXl3b3Jkcz48S2V5d29yZHM+TU9ERUw8L0tleXdvcmRz
PjxLZXl3b3Jkcz5NT0RFTFM8L0tleXdvcmRzPjxLZXl3b3Jkcz5Nb2xlY3VsYXIgTWVjaGFuaXNt
PC9LZXl3b3Jkcz48S2V5d29yZHM+TW91c2U8L0tleXdvcmRzPjxLZXl3b3Jkcz5OTzwvS2V5d29y
ZHM+PEtleXdvcmRzPnBhdGhvZ2VuZXNpczwvS2V5d29yZHM+PEtleXdvcmRzPlByb3RlaW48L0tl
eXdvcmRzPjxLZXl3b3Jkcz5UcmVhdG1lbnQ8L0tleXdvcmRzPjxLZXl3b3Jkcz5WQUxQUk9JQyBB
Q0lEPC9LZXl3b3Jkcz48UmVwcmludD5Ob3QgaW4gRmlsZTwvUmVwcmludD48U3RhcnRfUGFnZT4y
NzgxPC9TdGFydF9QYWdlPjxFbmRfUGFnZT4yNzg5PC9FbmRfUGFnZT48UGVyaW9kaWNhbD5KLkV4
cC5NZWQuPC9QZXJpb2RpY2FsPjxWb2x1bWU+MjA1PC9Wb2x1bWU+PElzc3VlPjEyPC9Jc3N1ZT48
V2ViX1VSTD5odHRwOi8vamVtLnJ1cHJlc3Mub3JnL2NvbnRlbnQvMjA1LzEyLzI3ODEuYWJzdHJh
Y3Q8L1dlYl9VUkw+PFpaX0pvdXJuYWxTdGRBYmJyZXY+PGYgbmFtZT0iU3lzdGVtIj5KLkV4cC5N
ZWQuPC9mPjwvWlpfSm91cm5hbFN0ZEFiYnJldj48WlpfV29ya2Zvcm1JRD4xPC9aWl9Xb3JrZm9y
bUlEPjwvTURMPjwvQ2l0ZT48L1JlZm1hbj4A
</w:fldData>
              </w:fldChar>
            </w:r>
            <w:r w:rsidR="00266E10">
              <w:rPr>
                <w:rFonts w:ascii="Times New Roman" w:hAnsi="Times New Roman"/>
                <w:color w:val="111111"/>
                <w:sz w:val="16"/>
                <w:szCs w:val="16"/>
                <w:lang w:val="fr-CH"/>
              </w:rPr>
              <w:instrText xml:space="preserve"> ADDIN REFMGR.CITE </w:instrText>
            </w:r>
            <w:r w:rsidR="00266E10">
              <w:rPr>
                <w:rFonts w:ascii="Times New Roman" w:hAnsi="Times New Roman"/>
                <w:color w:val="111111"/>
                <w:sz w:val="16"/>
                <w:szCs w:val="16"/>
                <w:lang w:val="fr-CH"/>
              </w:rPr>
              <w:fldChar w:fldCharType="begin">
                <w:fldData xml:space="preserve">PFJlZm1hbj48Q2l0ZT48QXV0aG9yPlFpbmc8L0F1dGhvcj48WWVhcj4yMDA4PC9ZZWFyPjxSZWNO
dW0+MTY3NjA8L1JlY051bT48SURUZXh0PlZhbHByb2ljIGFjaWQgaW5oaWJpdHMgQWLCpiBwcm9k
dWN0aW9uLCBuZXVyaXRpYyBwbGFxdWUgZm9ybWF0aW9uLCBhbmQgYmVoYXZpb3JhbCBkZWZpY2l0
cyBpbiBBbHpoZWltZXImYXBvcztzIGRpc2Vhc2UgbW91c2UgbW9kZWxzPC9JRFRleHQ+PE1ETCBS
ZWZfVHlwZT0iSm91cm5hbCI+PFJlZl9UeXBlPkpvdXJuYWw8L1JlZl9UeXBlPjxSZWZfSUQ+MTY3
NjA8L1JlZl9JRD48VGl0bGVfUHJpbWFyeT5WYWxwcm9pYyBhY2lkIGluaGliaXRzIEE8ZiBuYW1l
PSJTeW1ib2wiPmI8L2Y+JiN4QTY7IHByb2R1Y3Rpb24sIG5ldXJpdGljIHBsYXF1ZSBmb3JtYXRp
b24sIGFuZCBiZWhhdmlvcmFsIGRlZmljaXRzIGluIEFsemhlaW1lciZhcG9zO3MgZGlzZWFzZSBt
b3VzZSBtb2RlbHM8L1RpdGxlX1ByaW1hcnk+PEF1dGhvcnNfUHJpbWFyeT5RaW5nLEguPC9BdXRo
b3JzX1ByaW1hcnk+PEF1dGhvcnNfUHJpbWFyeT5IZSxHLjwvQXV0aG9yc19QcmltYXJ5PjxBdXRo
b3JzX1ByaW1hcnk+THksUC5ULlQuPC9BdXRob3JzX1ByaW1hcnk+PEF1dGhvcnNfUHJpbWFyeT5G
b3gsQy5KLjwvQXV0aG9yc19QcmltYXJ5PjxBdXRob3JzX1ByaW1hcnk+U3RhdWZlbmJpZWwsTS48
L0F1dGhvcnNfUHJpbWFyeT48QXV0aG9yc19QcmltYXJ5PkNhaSxGLjwvQXV0aG9yc19QcmltYXJ5
PjxBdXRob3JzX1ByaW1hcnk+WmhhbmcsWi48L0F1dGhvcnNfUHJpbWFyeT48QXV0aG9yc19Qcmlt
YXJ5PldlaSxTLjwvQXV0aG9yc19QcmltYXJ5PjxBdXRob3JzX1ByaW1hcnk+U3VuLFguPC9BdXRo
b3JzX1ByaW1hcnk+PEF1dGhvcnNfUHJpbWFyeT5DaGVuLEMuSC48L0F1dGhvcnNfUHJpbWFyeT48
QXV0aG9yc19QcmltYXJ5Plpob3UsVy48L0F1dGhvcnNfUHJpbWFyeT48QXV0aG9yc19QcmltYXJ5
PldhbmcsSy48L0F1dGhvcnNfUHJpbWFyeT48QXV0aG9yc19QcmltYXJ5PlNvbmcsVy48L0F1dGhv
cnNfUHJpbWFyeT48RGF0ZV9QcmltYXJ5PjIwMDgvMTEvMjQ8L0RhdGVfUHJpbWFyeT48S2V5d29y
ZHM+QWNpZDwvS2V5d29yZHM+PEtleXdvcmRzPkFHRU5UPC9LZXl3b3Jkcz48S2V5d29yZHM+QUdF
TlRTPC9LZXl3b3Jkcz48S2V5d29yZHM+QWx6aGVpbWVyJmFwb3M7cyBkaXNlYXNlPC9LZXl3b3Jk
cz48S2V5d29yZHM+QW15bG9pZDwvS2V5d29yZHM+PEtleXdvcmRzPkFudGljb252dWxzYW50PC9L
ZXl3b3Jkcz48S2V5d29yZHM+QnJhaW48L0tleXdvcmRzPjxLZXl3b3Jkcz5ESVNFQVNFPC9LZXl3
b3Jkcz48S2V5d29yZHM+RXBpbGVwc3k8L0tleXdvcmRzPjxLZXl3b3Jkcz5JbiB2aXRybzwvS2V5
d29yZHM+PEtleXdvcmRzPkluIHZpdm88L0tleXdvcmRzPjxLZXl3b3Jkcz5JTi1WSVRSTzwvS2V5
d29yZHM+PEtleXdvcmRzPklOLVZJVk88L0tleXdvcmRzPjxLZXl3b3Jkcz5NZWNoYW5pc208L0tl
eXdvcmRzPjxLZXl3b3Jkcz5NaWNlPC9LZXl3b3Jkcz48S2V5d29yZHM+TU9ERUw8L0tleXdvcmRz
PjxLZXl3b3Jkcz5NT0RFTFM8L0tleXdvcmRzPjxLZXl3b3Jkcz5Nb2xlY3VsYXIgTWVjaGFuaXNt
PC9LZXl3b3Jkcz48S2V5d29yZHM+TW91c2U8L0tleXdvcmRzPjxLZXl3b3Jkcz5OTzwvS2V5d29y
ZHM+PEtleXdvcmRzPnBhdGhvZ2VuZXNpczwvS2V5d29yZHM+PEtleXdvcmRzPlByb3RlaW48L0tl
eXdvcmRzPjxLZXl3b3Jkcz5UcmVhdG1lbnQ8L0tleXdvcmRzPjxLZXl3b3Jkcz5WQUxQUk9JQyBB
Q0lEPC9LZXl3b3Jkcz48UmVwcmludD5Ob3QgaW4gRmlsZTwvUmVwcmludD48U3RhcnRfUGFnZT4y
NzgxPC9TdGFydF9QYWdlPjxFbmRfUGFnZT4yNzg5PC9FbmRfUGFnZT48UGVyaW9kaWNhbD5KLkV4
cC5NZWQuPC9QZXJpb2RpY2FsPjxWb2x1bWU+MjA1PC9Wb2x1bWU+PElzc3VlPjEyPC9Jc3N1ZT48
V2ViX1VSTD5odHRwOi8vamVtLnJ1cHJlc3Mub3JnL2NvbnRlbnQvMjA1LzEyLzI3ODEuYWJzdHJh
Y3Q8L1dlYl9VUkw+PFpaX0pvdXJuYWxTdGRBYmJyZXY+PGYgbmFtZT0iU3lzdGVtIj5KLkV4cC5N
ZWQuPC9mPjwvWlpfSm91cm5hbFN0ZEFiYnJldj48WlpfV29ya2Zvcm1JRD4xPC9aWl9Xb3JrZm9y
bUlEPjwvTURMPjwvQ2l0ZT48L1JlZm1hbj4A
</w:fldData>
              </w:fldChar>
            </w:r>
            <w:r w:rsidR="00266E10">
              <w:rPr>
                <w:rFonts w:ascii="Times New Roman" w:hAnsi="Times New Roman"/>
                <w:color w:val="111111"/>
                <w:sz w:val="16"/>
                <w:szCs w:val="16"/>
                <w:lang w:val="fr-CH"/>
              </w:rPr>
              <w:instrText xml:space="preserve"> ADDIN EN.CITE.DATA </w:instrText>
            </w:r>
            <w:r w:rsidR="00266E10">
              <w:rPr>
                <w:rFonts w:ascii="Times New Roman" w:hAnsi="Times New Roman"/>
                <w:color w:val="111111"/>
                <w:sz w:val="16"/>
                <w:szCs w:val="16"/>
                <w:lang w:val="fr-CH"/>
              </w:rPr>
            </w:r>
            <w:r w:rsidR="00266E10">
              <w:rPr>
                <w:rFonts w:ascii="Times New Roman" w:hAnsi="Times New Roman"/>
                <w:color w:val="111111"/>
                <w:sz w:val="16"/>
                <w:szCs w:val="16"/>
                <w:lang w:val="fr-CH"/>
              </w:rPr>
              <w:fldChar w:fldCharType="end"/>
            </w:r>
            <w:r w:rsidR="00266E10">
              <w:rPr>
                <w:rFonts w:ascii="Times New Roman" w:hAnsi="Times New Roman"/>
                <w:color w:val="111111"/>
                <w:sz w:val="16"/>
                <w:szCs w:val="16"/>
              </w:rPr>
            </w:r>
            <w:r w:rsidR="00266E10">
              <w:rPr>
                <w:rFonts w:ascii="Times New Roman" w:hAnsi="Times New Roman"/>
                <w:color w:val="111111"/>
                <w:sz w:val="16"/>
                <w:szCs w:val="16"/>
              </w:rPr>
              <w:fldChar w:fldCharType="separate"/>
            </w:r>
            <w:r w:rsidR="00266E10" w:rsidRPr="00266E10">
              <w:rPr>
                <w:rFonts w:ascii="Times New Roman" w:hAnsi="Times New Roman"/>
                <w:noProof/>
                <w:color w:val="111111"/>
                <w:sz w:val="16"/>
                <w:szCs w:val="16"/>
                <w:lang w:val="fr-CH"/>
              </w:rPr>
              <w:t>[1</w:t>
            </w:r>
            <w:r w:rsidR="00B6218E">
              <w:rPr>
                <w:rFonts w:ascii="Times New Roman" w:hAnsi="Times New Roman"/>
                <w:noProof/>
                <w:color w:val="111111"/>
                <w:sz w:val="16"/>
                <w:szCs w:val="16"/>
                <w:lang w:val="fr-CH"/>
              </w:rPr>
              <w:t>5</w:t>
            </w:r>
            <w:r w:rsidR="00266E10" w:rsidRPr="00266E10">
              <w:rPr>
                <w:rFonts w:ascii="Times New Roman" w:hAnsi="Times New Roman"/>
                <w:noProof/>
                <w:color w:val="111111"/>
                <w:sz w:val="16"/>
                <w:szCs w:val="16"/>
                <w:lang w:val="fr-CH"/>
              </w:rPr>
              <w:t>]</w:t>
            </w:r>
            <w:r w:rsidR="00266E10">
              <w:rPr>
                <w:rFonts w:ascii="Times New Roman" w:hAnsi="Times New Roman"/>
                <w:color w:val="111111"/>
                <w:sz w:val="16"/>
                <w:szCs w:val="16"/>
              </w:rPr>
              <w:fldChar w:fldCharType="end"/>
            </w:r>
          </w:p>
        </w:tc>
      </w:tr>
      <w:tr w:rsidR="00C577FF" w:rsidRPr="007D1DDD" w:rsidTr="00B6218E">
        <w:trPr>
          <w:trHeight w:val="127"/>
        </w:trPr>
        <w:tc>
          <w:tcPr>
            <w:tcW w:w="157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val="fr-FR"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val="fr-FR" w:eastAsia="fr-FR"/>
              </w:rPr>
            </w:pPr>
          </w:p>
        </w:tc>
        <w:tc>
          <w:tcPr>
            <w:tcW w:w="1076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16"/>
                <w:szCs w:val="16"/>
                <w:lang w:val="fr-FR" w:eastAsia="fr-FR"/>
              </w:rPr>
            </w:pPr>
          </w:p>
        </w:tc>
        <w:tc>
          <w:tcPr>
            <w:tcW w:w="10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  <w:t>PD</w:t>
            </w:r>
          </w:p>
        </w:tc>
        <w:tc>
          <w:tcPr>
            <w:tcW w:w="5038" w:type="dxa"/>
            <w:gridSpan w:val="6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</w:tcPr>
          <w:p w:rsidR="00C577FF" w:rsidRDefault="00C577FF" w:rsidP="00B6218E">
            <w:pPr>
              <w:spacing w:before="20" w:after="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 w:rsidRPr="007D1DDD">
              <w:rPr>
                <w:rFonts w:ascii="Times New Roman" w:hAnsi="Times New Roman"/>
                <w:sz w:val="16"/>
                <w:szCs w:val="16"/>
              </w:rPr>
              <w:t>rotect</w:t>
            </w:r>
            <w:r>
              <w:rPr>
                <w:rFonts w:ascii="Times New Roman" w:hAnsi="Times New Roman"/>
                <w:sz w:val="16"/>
                <w:szCs w:val="16"/>
              </w:rPr>
              <w:t>ive effect</w:t>
            </w:r>
            <w:r w:rsidRPr="007D1DDD">
              <w:rPr>
                <w:rFonts w:ascii="Times New Roman" w:hAnsi="Times New Roman"/>
                <w:sz w:val="16"/>
                <w:szCs w:val="16"/>
              </w:rPr>
              <w:t xml:space="preserve"> against MPTP-induced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PD 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tpZGQ8L0F1dGhvcj48WWVhcj4yMDExPC9ZZWFyPjxSZWNO
dW0+MTY3MTI8L1JlY051bT48SURUZXh0PlByb3RlY3RpdmUgZWZmZWN0cyBvZiB2YWxwcm9pYyBh
Y2lkIG9uIHRoZSBuaWdyb3N0cmlhdGFsIGRvcGFtaW5lIHN5c3RlbSBpbiBhIDEtbWV0aHlsLTQt
cGhlbnlsLTEsMiwzLDYtdGV0cmFoeWRyb3B5cmlkaW5lIG1vdXNlIG1vZGVsIG9mIFBhcmtpbnNv
biZhcG9zO3MgZGlzZWFzZTwvSURUZXh0PjxNREwgUmVmX1R5cGU9IkpvdXJuYWwiPjxSZWZfVHlw
ZT5Kb3VybmFsPC9SZWZfVHlwZT48UmVmX0lEPjE2NzEyPC9SZWZfSUQ+PFRpdGxlX1ByaW1hcnk+
UHJvdGVjdGl2ZSBlZmZlY3RzIG9mIHZhbHByb2ljIGFjaWQgb24gdGhlIG5pZ3Jvc3RyaWF0YWwg
ZG9wYW1pbmUgc3lzdGVtIGluIGEgMS1tZXRoeWwtNC1waGVueWwtMSwyLDMsNi10ZXRyYWh5ZHJv
cHlyaWRpbmUgbW91c2UgbW9kZWwgb2YgUGFya2luc29uJmFwb3M7cyBkaXNlYXNlPC9UaXRsZV9Q
cmltYXJ5PjxBdXRob3JzX1ByaW1hcnk+S2lkZCxTLksuPC9BdXRob3JzX1ByaW1hcnk+PEF1dGhv
cnNfUHJpbWFyeT5TY2huZWlkZXIsSi5TLjwvQXV0aG9yc19QcmltYXJ5PjxEYXRlX1ByaW1hcnk+
MjAxMS8xMC8yNzwvRGF0ZV9QcmltYXJ5PjxLZXl3b3Jkcz4xLU1ldGh5bC00LXBoZW55bHB5cmlk
aW5pdW08L0tleXdvcmRzPjxLZXl3b3Jkcz5BY2lkPC9LZXl3b3Jkcz48S2V5d29yZHM+QW5pbWFs
PC9LZXl3b3Jkcz48S2V5d29yZHM+QW5pbWFsIE1vZGVsPC9LZXl3b3Jkcz48S2V5d29yZHM+QW5p
bWFsIG1vZGVsczwvS2V5d29yZHM+PEtleXdvcmRzPkNlbGw8L0tleXdvcmRzPjxLZXl3b3Jkcz5D
ZWxsIGRlYXRoPC9LZXl3b3Jkcz48S2V5d29yZHM+Q0VMTC1ERUFUSDwvS2V5d29yZHM+PEtleXdv
cmRzPkRJU0VBU0U8L0tleXdvcmRzPjxLZXl3b3Jkcz5Eb3BhbWluZTwvS2V5d29yZHM+PEtleXdv
cmRzPkhEQUM8L0tleXdvcmRzPjxLZXl3b3Jkcz5IREFDIGluaGliaXRvcjwvS2V5d29yZHM+PEtl
eXdvcmRzPkhpc3RvbmU8L0tleXdvcmRzPjxLZXl3b3Jkcz5IaXN0b25lIGRlYWNldHlsYXNlPC9L
ZXl3b3Jkcz48S2V5d29yZHM+SHVudGluZ3RvbiZhcG9zO3MgZGlzZWFzZTwvS2V5d29yZHM+PEtl
eXdvcmRzPkluIHZpdHJvPC9LZXl3b3Jkcz48S2V5d29yZHM+SW4gdml2bzwvS2V5d29yZHM+PEtl
eXdvcmRzPklOLVZJVFJPPC9LZXl3b3Jkcz48S2V5d29yZHM+SU4tVklWTzwvS2V5d29yZHM+PEtl
eXdvcmRzPkluZmxhbW1hdGlvbjwvS2V5d29yZHM+PEtleXdvcmRzPklORk9STUFUSU9OPC9LZXl3
b3Jkcz48S2V5d29yZHM+SW5oaWJpdG9yPC9LZXl3b3Jkcz48S2V5d29yZHM+SU5ISUJJVE9SUzwv
S2V5d29yZHM+PEtleXdvcmRzPk1hbGU8L0tleXdvcmRzPjxLZXl3b3Jkcz5NaWNlPC9LZXl3b3Jk
cz48S2V5d29yZHM+TU9ERUw8L0tleXdvcmRzPjxLZXl3b3Jkcz5NT0RFTFM8L0tleXdvcmRzPjxL
ZXl3b3Jkcz5Nb3VzZTwvS2V5d29yZHM+PEtleXdvcmRzPk1QVFA8L0tleXdvcmRzPjxLZXl3b3Jk
cz5OZXVyb2RlZ2VuZXJhdGlvbjwvS2V5d29yZHM+PEtleXdvcmRzPm5ldXJvcHJvdGVjdGlvbjwv
S2V5d29yZHM+PEtleXdvcmRzPk94aWRhdGl2ZSBzdHJlc3M8L0tleXdvcmRzPjxLZXl3b3Jkcz5Q
YXJraW5zb24mYXBvcztzIGRpc2Vhc2U8L0tleXdvcmRzPjxLZXl3b3Jkcz5wRDwvS2V5d29yZHM+
PEtleXdvcmRzPlBvdGVudGlhbDwvS2V5d29yZHM+PEtleXdvcmRzPlN0cmVzczwvS2V5d29yZHM+
PEtleXdvcmRzPnN1YnN0YW50aWEgbmlncmE8L0tleXdvcmRzPjxLZXl3b3Jkcz5TWVNURU08L0tl
eXdvcmRzPjxLZXl3b3Jkcz5UaGVyYXB5PC9LZXl3b3Jkcz48S2V5d29yZHM+VmFscHJvYXRlPC9L
ZXl3b3Jkcz48S2V5d29yZHM+VkFMUFJPSUMgQUNJRDwvS2V5d29yZHM+PFJlcHJpbnQ+Tm90IGlu
IEZpbGU8L1JlcHJpbnQ+PFN0YXJ0X1BhZ2U+MTg5PC9TdGFydF9QYWdlPjxFbmRfUGFnZT4xOTQ8
L0VuZF9QYWdlPjxQZXJpb2RpY2FsPk5ldXJvc2NpZW5jZTwvUGVyaW9kaWNhbD48Vm9sdW1lPjE5
NDwvVm9sdW1lPjxJc3N1ZT4wPC9Jc3N1ZT48SVNTTl9JU0JOPjAzMDYtNDUyMjwvSVNTTl9JU0JO
PjxNaXNjXzM+ZG9pOiAxMC4xMDE2L2oubmV1cm9zY2llbmNlLjIwMTEuMDguMDEwPC9NaXNjXzM+
PFdlYl9VUkw+aHR0cDovL3d3dy5zY2llbmNlZGlyZWN0LmNvbS9zY2llbmNlL2FydGljbGUvcGlp
L1MwMzA2NDUyMjExMDA5MzNYPC9XZWJfVVJMPjxaWl9Kb3VybmFsRnVsbD48ZiBuYW1lPSJTeXN0
ZW0iPk5ldXJvc2NpZW5jZTwvZj48L1paX0pvdXJuYWxGdWxsPjxaWl9Xb3JrZm9ybUlEPjE8L1pa
X1dvcmtmb3JtSUQ+PC9NREw+PC9DaXRlPjwvUmVmbWFuPgB=
</w:fldData>
              </w:fldChar>
            </w:r>
            <w:r w:rsidR="00266E10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tpZGQ8L0F1dGhvcj48WWVhcj4yMDExPC9ZZWFyPjxSZWNO
dW0+MTY3MTI8L1JlY051bT48SURUZXh0PlByb3RlY3RpdmUgZWZmZWN0cyBvZiB2YWxwcm9pYyBh
Y2lkIG9uIHRoZSBuaWdyb3N0cmlhdGFsIGRvcGFtaW5lIHN5c3RlbSBpbiBhIDEtbWV0aHlsLTQt
cGhlbnlsLTEsMiwzLDYtdGV0cmFoeWRyb3B5cmlkaW5lIG1vdXNlIG1vZGVsIG9mIFBhcmtpbnNv
biZhcG9zO3MgZGlzZWFzZTwvSURUZXh0PjxNREwgUmVmX1R5cGU9IkpvdXJuYWwiPjxSZWZfVHlw
ZT5Kb3VybmFsPC9SZWZfVHlwZT48UmVmX0lEPjE2NzEyPC9SZWZfSUQ+PFRpdGxlX1ByaW1hcnk+
UHJvdGVjdGl2ZSBlZmZlY3RzIG9mIHZhbHByb2ljIGFjaWQgb24gdGhlIG5pZ3Jvc3RyaWF0YWwg
ZG9wYW1pbmUgc3lzdGVtIGluIGEgMS1tZXRoeWwtNC1waGVueWwtMSwyLDMsNi10ZXRyYWh5ZHJv
cHlyaWRpbmUgbW91c2UgbW9kZWwgb2YgUGFya2luc29uJmFwb3M7cyBkaXNlYXNlPC9UaXRsZV9Q
cmltYXJ5PjxBdXRob3JzX1ByaW1hcnk+S2lkZCxTLksuPC9BdXRob3JzX1ByaW1hcnk+PEF1dGhv
cnNfUHJpbWFyeT5TY2huZWlkZXIsSi5TLjwvQXV0aG9yc19QcmltYXJ5PjxEYXRlX1ByaW1hcnk+
MjAxMS8xMC8yNzwvRGF0ZV9QcmltYXJ5PjxLZXl3b3Jkcz4xLU1ldGh5bC00LXBoZW55bHB5cmlk
aW5pdW08L0tleXdvcmRzPjxLZXl3b3Jkcz5BY2lkPC9LZXl3b3Jkcz48S2V5d29yZHM+QW5pbWFs
PC9LZXl3b3Jkcz48S2V5d29yZHM+QW5pbWFsIE1vZGVsPC9LZXl3b3Jkcz48S2V5d29yZHM+QW5p
bWFsIG1vZGVsczwvS2V5d29yZHM+PEtleXdvcmRzPkNlbGw8L0tleXdvcmRzPjxLZXl3b3Jkcz5D
ZWxsIGRlYXRoPC9LZXl3b3Jkcz48S2V5d29yZHM+Q0VMTC1ERUFUSDwvS2V5d29yZHM+PEtleXdv
cmRzPkRJU0VBU0U8L0tleXdvcmRzPjxLZXl3b3Jkcz5Eb3BhbWluZTwvS2V5d29yZHM+PEtleXdv
cmRzPkhEQUM8L0tleXdvcmRzPjxLZXl3b3Jkcz5IREFDIGluaGliaXRvcjwvS2V5d29yZHM+PEtl
eXdvcmRzPkhpc3RvbmU8L0tleXdvcmRzPjxLZXl3b3Jkcz5IaXN0b25lIGRlYWNldHlsYXNlPC9L
ZXl3b3Jkcz48S2V5d29yZHM+SHVudGluZ3RvbiZhcG9zO3MgZGlzZWFzZTwvS2V5d29yZHM+PEtl
eXdvcmRzPkluIHZpdHJvPC9LZXl3b3Jkcz48S2V5d29yZHM+SW4gdml2bzwvS2V5d29yZHM+PEtl
eXdvcmRzPklOLVZJVFJPPC9LZXl3b3Jkcz48S2V5d29yZHM+SU4tVklWTzwvS2V5d29yZHM+PEtl
eXdvcmRzPkluZmxhbW1hdGlvbjwvS2V5d29yZHM+PEtleXdvcmRzPklORk9STUFUSU9OPC9LZXl3
b3Jkcz48S2V5d29yZHM+SW5oaWJpdG9yPC9LZXl3b3Jkcz48S2V5d29yZHM+SU5ISUJJVE9SUzwv
S2V5d29yZHM+PEtleXdvcmRzPk1hbGU8L0tleXdvcmRzPjxLZXl3b3Jkcz5NaWNlPC9LZXl3b3Jk
cz48S2V5d29yZHM+TU9ERUw8L0tleXdvcmRzPjxLZXl3b3Jkcz5NT0RFTFM8L0tleXdvcmRzPjxL
ZXl3b3Jkcz5Nb3VzZTwvS2V5d29yZHM+PEtleXdvcmRzPk1QVFA8L0tleXdvcmRzPjxLZXl3b3Jk
cz5OZXVyb2RlZ2VuZXJhdGlvbjwvS2V5d29yZHM+PEtleXdvcmRzPm5ldXJvcHJvdGVjdGlvbjwv
S2V5d29yZHM+PEtleXdvcmRzPk94aWRhdGl2ZSBzdHJlc3M8L0tleXdvcmRzPjxLZXl3b3Jkcz5Q
YXJraW5zb24mYXBvcztzIGRpc2Vhc2U8L0tleXdvcmRzPjxLZXl3b3Jkcz5wRDwvS2V5d29yZHM+
PEtleXdvcmRzPlBvdGVudGlhbDwvS2V5d29yZHM+PEtleXdvcmRzPlN0cmVzczwvS2V5d29yZHM+
PEtleXdvcmRzPnN1YnN0YW50aWEgbmlncmE8L0tleXdvcmRzPjxLZXl3b3Jkcz5TWVNURU08L0tl
eXdvcmRzPjxLZXl3b3Jkcz5UaGVyYXB5PC9LZXl3b3Jkcz48S2V5d29yZHM+VmFscHJvYXRlPC9L
ZXl3b3Jkcz48S2V5d29yZHM+VkFMUFJPSUMgQUNJRDwvS2V5d29yZHM+PFJlcHJpbnQ+Tm90IGlu
IEZpbGU8L1JlcHJpbnQ+PFN0YXJ0X1BhZ2U+MTg5PC9TdGFydF9QYWdlPjxFbmRfUGFnZT4xOTQ8
L0VuZF9QYWdlPjxQZXJpb2RpY2FsPk5ldXJvc2NpZW5jZTwvUGVyaW9kaWNhbD48Vm9sdW1lPjE5
NDwvVm9sdW1lPjxJc3N1ZT4wPC9Jc3N1ZT48SVNTTl9JU0JOPjAzMDYtNDUyMjwvSVNTTl9JU0JO
PjxNaXNjXzM+ZG9pOiAxMC4xMDE2L2oubmV1cm9zY2llbmNlLjIwMTEuMDguMDEwPC9NaXNjXzM+
PFdlYl9VUkw+aHR0cDovL3d3dy5zY2llbmNlZGlyZWN0LmNvbS9zY2llbmNlL2FydGljbGUvcGlp
L1MwMzA2NDUyMjExMDA5MzNYPC9XZWJfVVJMPjxaWl9Kb3VybmFsRnVsbD48ZiBuYW1lPSJTeXN0
ZW0iPk5ldXJvc2NpZW5jZTwvZj48L1paX0pvdXJuYWxGdWxsPjxaWl9Xb3JrZm9ybUlEPjE8L1pa
X1dvcmtmb3JtSUQ+PC9NREw+PC9DaXRlPjwvUmVmbWFuPgB=
</w:fldData>
              </w:fldChar>
            </w:r>
            <w:r w:rsidR="00266E1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266E10">
              <w:rPr>
                <w:rFonts w:ascii="Times New Roman" w:hAnsi="Times New Roman"/>
                <w:sz w:val="16"/>
                <w:szCs w:val="16"/>
              </w:rPr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266E10">
              <w:rPr>
                <w:rFonts w:ascii="Times New Roman" w:hAnsi="Times New Roman"/>
                <w:sz w:val="16"/>
                <w:szCs w:val="16"/>
              </w:rPr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266E10">
              <w:rPr>
                <w:rFonts w:ascii="Times New Roman" w:hAnsi="Times New Roman"/>
                <w:noProof/>
                <w:sz w:val="16"/>
                <w:szCs w:val="16"/>
              </w:rPr>
              <w:t>[1</w:t>
            </w:r>
            <w:r w:rsidR="00B6218E">
              <w:rPr>
                <w:rFonts w:ascii="Times New Roman" w:hAnsi="Times New Roman"/>
                <w:noProof/>
                <w:sz w:val="16"/>
                <w:szCs w:val="16"/>
              </w:rPr>
              <w:t>6</w:t>
            </w:r>
            <w:r w:rsidR="00266E10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7D1DDD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D37364" w:rsidRPr="007D1DDD" w:rsidRDefault="00B6218E" w:rsidP="00B6218E">
            <w:pPr>
              <w:spacing w:before="20" w:after="2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Neuroprotection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against toxicity of rotenone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1vbnRpPC9BdXRob3I+PFllYXI+MjAxMDwvWWVhcj48UmVj
TnVtPjE2NzQ2PC9SZWNOdW0+PElEVGV4dD5WYWxwcm9pYyBhY2lkIGlzIG5ldXJvcHJvdGVjdGl2
ZSBpbiB0aGUgcm90ZW5vbmUgcmF0IG1vZGVsIG9mIFBhcmtpbnNvbiZhcG9zO3MgZGlzZWFzZTog
aW52b2x2ZW1lbnQgb2YgYS1TeW51Y2xlaW48L0lEVGV4dD48TURMIFJlZl9UeXBlPSJKb3VybmFs
Ij48UmVmX1R5cGU+Sm91cm5hbDwvUmVmX1R5cGU+PFJlZl9JRD4xNjc0NjwvUmVmX0lEPjxUaXRs
ZV9QcmltYXJ5PlZhbHByb2ljIGFjaWQgaXMgbmV1cm9wcm90ZWN0aXZlIGluIHRoZSByb3Rlbm9u
ZSByYXQgbW9kZWwgb2YgUGFya2luc29uJmFwb3M7cyBkaXNlYXNlOiBpbnZvbHZlbWVudCBvZiA8
ZiBuYW1lPSJTeW1ib2wiPmE8L2Y+LVN5bnVjbGVpbjwvVGl0bGVfUHJpbWFyeT48QXV0aG9yc19Q
cmltYXJ5Pk1vbnRpLEIuPC9BdXRob3JzX1ByaW1hcnk+PEF1dGhvcnNfUHJpbWFyeT5HYXR0YSxW
LjwvQXV0aG9yc19QcmltYXJ5PjxBdXRob3JzX1ByaW1hcnk+UGlyZXR0aSxGLjwvQXV0aG9yc19Q
cmltYXJ5PjxBdXRob3JzX1ByaW1hcnk+UmFmZmFlbGxpLFMuPC9BdXRob3JzX1ByaW1hcnk+PEF1
dGhvcnNfUHJpbWFyeT5WaXJnaWxpLE0uPC9BdXRob3JzX1ByaW1hcnk+PEF1dGhvcnNfUHJpbWFy
eT5Db250ZXN0YWJpbGUsQS48L0F1dGhvcnNfUHJpbWFyeT48RGF0ZV9QcmltYXJ5PjIwMTAvMi8x
PC9EYXRlX1ByaW1hcnk+PEtleXdvcmRzPkFDRVRZTEFUSU9OPC9LZXl3b3Jkcz48S2V5d29yZHM+
QWNpZDwvS2V5d29yZHM+PEtleXdvcmRzPkFjdGl2aXR5PC9LZXl3b3Jkcz48S2V5d29yZHM+QUdF
TlQ8L0tleXdvcmRzPjxLZXl3b3Jkcz5BbmltYWw8L0tleXdvcmRzPjxLZXl3b3Jkcz5BbmltYWwg
TW9kZWw8L0tleXdvcmRzPjxLZXl3b3Jkcz5BbnRpZXBpbGVwdGljPC9LZXl3b3Jkcz48S2V5d29y
ZHM+QmlvbWVkaWNhbCBhbmQgTGlmZSBTY2llbmNlczwvS2V5d29yZHM+PEtleXdvcmRzPkJyYWlu
PC9LZXl3b3Jkcz48S2V5d29yZHM+RElTRUFTRTwvS2V5d29yZHM+PEtleXdvcmRzPkRvcGFtaW5l
PC9LZXl3b3Jkcz48S2V5d29yZHM+RHJ1ZzwvS2V5d29yZHM+PEtleXdvcmRzPkZvcm08L0tleXdv
cmRzPjxLZXl3b3Jkcz5IMzwvS2V5d29yZHM+PEtleXdvcmRzPkhpc3RvbmU8L0tleXdvcmRzPjxL
ZXl3b3Jkcz5IaXN0b25lIGFjZXR5bGF0aW9uPC9LZXl3b3Jkcz48S2V5d29yZHM+SGlzdG9uZSBk
ZWFjZXR5bGFzZTwvS2V5d29yZHM+PEtleXdvcmRzPmhpc3RvbmUgZGVhY2V0eWxhc2VzPC9LZXl3
b3Jkcz48S2V5d29yZHM+SW5oaWJpdGlvbjwvS2V5d29yZHM+PEtleXdvcmRzPkluaGliaXRvcjwv
S2V5d29yZHM+PEtleXdvcmRzPkxvY2FsaXphdGlvbjwvS2V5d29yZHM+PEtleXdvcmRzPk1lY2hh
bmlzbTwvS2V5d29yZHM+PEtleXdvcmRzPk1pdG9jaG9uZHJpYWw8L0tleXdvcmRzPjxLZXl3b3Jk
cz5NT0RFTDwvS2V5d29yZHM+PEtleXdvcmRzPk1PREVMUzwvS2V5d29yZHM+PEtleXdvcmRzPk5l
dXJvbjwvS2V5d29yZHM+PEtleXdvcmRzPk5ldXJvbnM8L0tleXdvcmRzPjxLZXl3b3Jkcz5OZXVy
b3Byb3RlY3RpdmU8L0tleXdvcmRzPjxLZXl3b3Jkcz5OVUNMRUk8L0tleXdvcmRzPjxLZXl3b3Jk
cz5Pc21vdGljPC9LZXl3b3Jkcz48S2V5d29yZHM+UGFya2luc29uPGYgbmFtZT0iU3ltYm9sIj5H
PC9mPiYjeEM3OyYjeEQ2O3MgZGlzZWFzZTwvS2V5d29yZHM+PEtleXdvcmRzPnBEPC9LZXl3b3Jk
cz48S2V5d29yZHM+UHJvdGVpbjwvS2V5d29yZHM+PEtleXdvcmRzPlJhdDwvS2V5d29yZHM+PEtl
eXdvcmRzPlJhdHM8L0tleXdvcmRzPjxLZXl3b3Jkcz5yb3Rlbm9uZTwvS2V5d29yZHM+PEtleXdv
cmRzPnN1YnN0YW50aWEgbmlncmE8L0tleXdvcmRzPjxLZXl3b3Jkcz5UQVJHRVQ8L0tleXdvcmRz
PjxLZXl3b3Jkcz5USVNTVUU8L0tleXdvcmRzPjxLZXl3b3Jkcz5UaXNzdWVzPC9LZXl3b3Jkcz48
S2V5d29yZHM+dG94aW48L0tleXdvcmRzPjxLZXl3b3Jkcz5UcmVhdG1lbnQ8L0tleXdvcmRzPjxL
ZXl3b3Jkcz5UeXJvc2luZTwvS2V5d29yZHM+PEtleXdvcmRzPlZBTFBST0lDIEFDSUQ8L0tleXdv
cmRzPjxLZXl3b3Jkcz5QYXJraW5zb24mYXBvcztzIGRpc2Vhc2U8L0tleXdvcmRzPjxSZXByaW50
Pk5vdCBpbiBGaWxlPC9SZXByaW50PjxTdGFydF9QYWdlPjEzMDwvU3RhcnRfUGFnZT48RW5kX1Bh
Z2U+MTQxPC9FbmRfUGFnZT48UGVyaW9kaWNhbD5OZXVyb3RveC5SZXMuPC9QZXJpb2RpY2FsPjxW
b2x1bWU+MTc8L1ZvbHVtZT48SXNzdWU+MjwvSXNzdWU+PFB1Ymxpc2hlcj5TcHJpbmdlciBOZXcg
WW9yazwvUHVibGlzaGVyPjxJU1NOX0lTQk4+MTAyOS04NDI4PC9JU1NOX0lTQk4+PFdlYl9VUkw+
aHR0cDovL2R4LmRvaS5vcmcvMTAuMTAwNy9zMTI2NDAtMDA5LTkwOTAtNTwvV2ViX1VSTD48Wlpf
Sm91cm5hbFN0ZEFiYnJldj48ZiBuYW1lPSJTeXN0ZW0iPk5ldXJvdG94LlJlcy48L2Y+PC9aWl9K
b3VybmFsU3RkQWJicmV2PjxaWl9Xb3JrZm9ybUlEPjE8L1paX1dvcmtmb3JtSUQ+PC9NREw+PC9D
aXRlPjwvUmVmbWFuPm=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k1vbnRpPC9BdXRob3I+PFllYXI+MjAxMDwvWWVhcj48UmVj
TnVtPjE2NzQ2PC9SZWNOdW0+PElEVGV4dD5WYWxwcm9pYyBhY2lkIGlzIG5ldXJvcHJvdGVjdGl2
ZSBpbiB0aGUgcm90ZW5vbmUgcmF0IG1vZGVsIG9mIFBhcmtpbnNvbiZhcG9zO3MgZGlzZWFzZTog
aW52b2x2ZW1lbnQgb2YgYS1TeW51Y2xlaW48L0lEVGV4dD48TURMIFJlZl9UeXBlPSJKb3VybmFs
Ij48UmVmX1R5cGU+Sm91cm5hbDwvUmVmX1R5cGU+PFJlZl9JRD4xNjc0NjwvUmVmX0lEPjxUaXRs
ZV9QcmltYXJ5PlZhbHByb2ljIGFjaWQgaXMgbmV1cm9wcm90ZWN0aXZlIGluIHRoZSByb3Rlbm9u
ZSByYXQgbW9kZWwgb2YgUGFya2luc29uJmFwb3M7cyBkaXNlYXNlOiBpbnZvbHZlbWVudCBvZiA8
ZiBuYW1lPSJTeW1ib2wiPmE8L2Y+LVN5bnVjbGVpbjwvVGl0bGVfUHJpbWFyeT48QXV0aG9yc19Q
cmltYXJ5Pk1vbnRpLEIuPC9BdXRob3JzX1ByaW1hcnk+PEF1dGhvcnNfUHJpbWFyeT5HYXR0YSxW
LjwvQXV0aG9yc19QcmltYXJ5PjxBdXRob3JzX1ByaW1hcnk+UGlyZXR0aSxGLjwvQXV0aG9yc19Q
cmltYXJ5PjxBdXRob3JzX1ByaW1hcnk+UmFmZmFlbGxpLFMuPC9BdXRob3JzX1ByaW1hcnk+PEF1
dGhvcnNfUHJpbWFyeT5WaXJnaWxpLE0uPC9BdXRob3JzX1ByaW1hcnk+PEF1dGhvcnNfUHJpbWFy
eT5Db250ZXN0YWJpbGUsQS48L0F1dGhvcnNfUHJpbWFyeT48RGF0ZV9QcmltYXJ5PjIwMTAvMi8x
PC9EYXRlX1ByaW1hcnk+PEtleXdvcmRzPkFDRVRZTEFUSU9OPC9LZXl3b3Jkcz48S2V5d29yZHM+
QWNpZDwvS2V5d29yZHM+PEtleXdvcmRzPkFjdGl2aXR5PC9LZXl3b3Jkcz48S2V5d29yZHM+QUdF
TlQ8L0tleXdvcmRzPjxLZXl3b3Jkcz5BbmltYWw8L0tleXdvcmRzPjxLZXl3b3Jkcz5BbmltYWwg
TW9kZWw8L0tleXdvcmRzPjxLZXl3b3Jkcz5BbnRpZXBpbGVwdGljPC9LZXl3b3Jkcz48S2V5d29y
ZHM+QmlvbWVkaWNhbCBhbmQgTGlmZSBTY2llbmNlczwvS2V5d29yZHM+PEtleXdvcmRzPkJyYWlu
PC9LZXl3b3Jkcz48S2V5d29yZHM+RElTRUFTRTwvS2V5d29yZHM+PEtleXdvcmRzPkRvcGFtaW5l
PC9LZXl3b3Jkcz48S2V5d29yZHM+RHJ1ZzwvS2V5d29yZHM+PEtleXdvcmRzPkZvcm08L0tleXdv
cmRzPjxLZXl3b3Jkcz5IMzwvS2V5d29yZHM+PEtleXdvcmRzPkhpc3RvbmU8L0tleXdvcmRzPjxL
ZXl3b3Jkcz5IaXN0b25lIGFjZXR5bGF0aW9uPC9LZXl3b3Jkcz48S2V5d29yZHM+SGlzdG9uZSBk
ZWFjZXR5bGFzZTwvS2V5d29yZHM+PEtleXdvcmRzPmhpc3RvbmUgZGVhY2V0eWxhc2VzPC9LZXl3
b3Jkcz48S2V5d29yZHM+SW5oaWJpdGlvbjwvS2V5d29yZHM+PEtleXdvcmRzPkluaGliaXRvcjwv
S2V5d29yZHM+PEtleXdvcmRzPkxvY2FsaXphdGlvbjwvS2V5d29yZHM+PEtleXdvcmRzPk1lY2hh
bmlzbTwvS2V5d29yZHM+PEtleXdvcmRzPk1pdG9jaG9uZHJpYWw8L0tleXdvcmRzPjxLZXl3b3Jk
cz5NT0RFTDwvS2V5d29yZHM+PEtleXdvcmRzPk1PREVMUzwvS2V5d29yZHM+PEtleXdvcmRzPk5l
dXJvbjwvS2V5d29yZHM+PEtleXdvcmRzPk5ldXJvbnM8L0tleXdvcmRzPjxLZXl3b3Jkcz5OZXVy
b3Byb3RlY3RpdmU8L0tleXdvcmRzPjxLZXl3b3Jkcz5OVUNMRUk8L0tleXdvcmRzPjxLZXl3b3Jk
cz5Pc21vdGljPC9LZXl3b3Jkcz48S2V5d29yZHM+UGFya2luc29uPGYgbmFtZT0iU3ltYm9sIj5H
PC9mPiYjeEM3OyYjeEQ2O3MgZGlzZWFzZTwvS2V5d29yZHM+PEtleXdvcmRzPnBEPC9LZXl3b3Jk
cz48S2V5d29yZHM+UHJvdGVpbjwvS2V5d29yZHM+PEtleXdvcmRzPlJhdDwvS2V5d29yZHM+PEtl
eXdvcmRzPlJhdHM8L0tleXdvcmRzPjxLZXl3b3Jkcz5yb3Rlbm9uZTwvS2V5d29yZHM+PEtleXdv
cmRzPnN1YnN0YW50aWEgbmlncmE8L0tleXdvcmRzPjxLZXl3b3Jkcz5UQVJHRVQ8L0tleXdvcmRz
PjxLZXl3b3Jkcz5USVNTVUU8L0tleXdvcmRzPjxLZXl3b3Jkcz5UaXNzdWVzPC9LZXl3b3Jkcz48
S2V5d29yZHM+dG94aW48L0tleXdvcmRzPjxLZXl3b3Jkcz5UcmVhdG1lbnQ8L0tleXdvcmRzPjxL
ZXl3b3Jkcz5UeXJvc2luZTwvS2V5d29yZHM+PEtleXdvcmRzPlZBTFBST0lDIEFDSUQ8L0tleXdv
cmRzPjxLZXl3b3Jkcz5QYXJraW5zb24mYXBvcztzIGRpc2Vhc2U8L0tleXdvcmRzPjxSZXByaW50
Pk5vdCBpbiBGaWxlPC9SZXByaW50PjxTdGFydF9QYWdlPjEzMDwvU3RhcnRfUGFnZT48RW5kX1Bh
Z2U+MTQxPC9FbmRfUGFnZT48UGVyaW9kaWNhbD5OZXVyb3RveC5SZXMuPC9QZXJpb2RpY2FsPjxW
b2x1bWU+MTc8L1ZvbHVtZT48SXNzdWU+MjwvSXNzdWU+PFB1Ymxpc2hlcj5TcHJpbmdlciBOZXcg
WW9yazwvUHVibGlzaGVyPjxJU1NOX0lTQk4+MTAyOS04NDI4PC9JU1NOX0lTQk4+PFdlYl9VUkw+
aHR0cDovL2R4LmRvaS5vcmcvMTAuMTAwNy9zMTI2NDAtMDA5LTkwOTAtNTwvV2ViX1VSTD48Wlpf
Sm91cm5hbFN0ZEFiYnJldj48ZiBuYW1lPSJTeXN0ZW0iPk5ldXJvdG94LlJlcy48L2Y+PC9aWl9K
b3VybmFsU3RkQWJicmV2PjxaWl9Xb3JrZm9ybUlEPjE8L1paX1dvcmtmb3JtSUQ+PC9NREw+PC9D
aXRlPjwvUmVmbWFuPm==
</w:fldData>
              </w:fldCha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7]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5165" w:type="dxa"/>
            <w:gridSpan w:val="5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C577FF" w:rsidRDefault="00C577FF" w:rsidP="00B6218E">
            <w:pPr>
              <w:spacing w:before="20" w:after="20"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7D1DDD">
              <w:rPr>
                <w:rFonts w:ascii="Times New Roman" w:hAnsi="Times New Roman"/>
                <w:bCs/>
                <w:sz w:val="16"/>
                <w:szCs w:val="16"/>
              </w:rPr>
              <w:t>MPTP mouse model of PD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266E10">
              <w:rPr>
                <w:rFonts w:ascii="Times New Roman" w:hAnsi="Times New Roman"/>
                <w:bCs/>
                <w:sz w:val="16"/>
                <w:szCs w:val="16"/>
              </w:rPr>
              <w:fldChar w:fldCharType="begin">
                <w:fldData xml:space="preserve">PFJlZm1hbj48Q2l0ZT48QXV0aG9yPktpZGQ8L0F1dGhvcj48WWVhcj4yMDExPC9ZZWFyPjxSZWNO
dW0+MTY3MTI8L1JlY051bT48SURUZXh0PlByb3RlY3RpdmUgZWZmZWN0cyBvZiB2YWxwcm9pYyBh
Y2lkIG9uIHRoZSBuaWdyb3N0cmlhdGFsIGRvcGFtaW5lIHN5c3RlbSBpbiBhIDEtbWV0aHlsLTQt
cGhlbnlsLTEsMiwzLDYtdGV0cmFoeWRyb3B5cmlkaW5lIG1vdXNlIG1vZGVsIG9mIFBhcmtpbnNv
biZhcG9zO3MgZGlzZWFzZTwvSURUZXh0PjxNREwgUmVmX1R5cGU9IkpvdXJuYWwiPjxSZWZfVHlw
ZT5Kb3VybmFsPC9SZWZfVHlwZT48UmVmX0lEPjE2NzEyPC9SZWZfSUQ+PFRpdGxlX1ByaW1hcnk+
UHJvdGVjdGl2ZSBlZmZlY3RzIG9mIHZhbHByb2ljIGFjaWQgb24gdGhlIG5pZ3Jvc3RyaWF0YWwg
ZG9wYW1pbmUgc3lzdGVtIGluIGEgMS1tZXRoeWwtNC1waGVueWwtMSwyLDMsNi10ZXRyYWh5ZHJv
cHlyaWRpbmUgbW91c2UgbW9kZWwgb2YgUGFya2luc29uJmFwb3M7cyBkaXNlYXNlPC9UaXRsZV9Q
cmltYXJ5PjxBdXRob3JzX1ByaW1hcnk+S2lkZCxTLksuPC9BdXRob3JzX1ByaW1hcnk+PEF1dGhv
cnNfUHJpbWFyeT5TY2huZWlkZXIsSi5TLjwvQXV0aG9yc19QcmltYXJ5PjxEYXRlX1ByaW1hcnk+
MjAxMS8xMC8yNzwvRGF0ZV9QcmltYXJ5PjxLZXl3b3Jkcz4xLU1ldGh5bC00LXBoZW55bHB5cmlk
aW5pdW08L0tleXdvcmRzPjxLZXl3b3Jkcz5BY2lkPC9LZXl3b3Jkcz48S2V5d29yZHM+QW5pbWFs
PC9LZXl3b3Jkcz48S2V5d29yZHM+QW5pbWFsIE1vZGVsPC9LZXl3b3Jkcz48S2V5d29yZHM+QW5p
bWFsIG1vZGVsczwvS2V5d29yZHM+PEtleXdvcmRzPkNlbGw8L0tleXdvcmRzPjxLZXl3b3Jkcz5D
ZWxsIGRlYXRoPC9LZXl3b3Jkcz48S2V5d29yZHM+Q0VMTC1ERUFUSDwvS2V5d29yZHM+PEtleXdv
cmRzPkRJU0VBU0U8L0tleXdvcmRzPjxLZXl3b3Jkcz5Eb3BhbWluZTwvS2V5d29yZHM+PEtleXdv
cmRzPkhEQUM8L0tleXdvcmRzPjxLZXl3b3Jkcz5IREFDIGluaGliaXRvcjwvS2V5d29yZHM+PEtl
eXdvcmRzPkhpc3RvbmU8L0tleXdvcmRzPjxLZXl3b3Jkcz5IaXN0b25lIGRlYWNldHlsYXNlPC9L
ZXl3b3Jkcz48S2V5d29yZHM+SHVudGluZ3RvbiZhcG9zO3MgZGlzZWFzZTwvS2V5d29yZHM+PEtl
eXdvcmRzPkluIHZpdHJvPC9LZXl3b3Jkcz48S2V5d29yZHM+SW4gdml2bzwvS2V5d29yZHM+PEtl
eXdvcmRzPklOLVZJVFJPPC9LZXl3b3Jkcz48S2V5d29yZHM+SU4tVklWTzwvS2V5d29yZHM+PEtl
eXdvcmRzPkluZmxhbW1hdGlvbjwvS2V5d29yZHM+PEtleXdvcmRzPklORk9STUFUSU9OPC9LZXl3
b3Jkcz48S2V5d29yZHM+SW5oaWJpdG9yPC9LZXl3b3Jkcz48S2V5d29yZHM+SU5ISUJJVE9SUzwv
S2V5d29yZHM+PEtleXdvcmRzPk1hbGU8L0tleXdvcmRzPjxLZXl3b3Jkcz5NaWNlPC9LZXl3b3Jk
cz48S2V5d29yZHM+TU9ERUw8L0tleXdvcmRzPjxLZXl3b3Jkcz5NT0RFTFM8L0tleXdvcmRzPjxL
ZXl3b3Jkcz5Nb3VzZTwvS2V5d29yZHM+PEtleXdvcmRzPk1QVFA8L0tleXdvcmRzPjxLZXl3b3Jk
cz5OZXVyb2RlZ2VuZXJhdGlvbjwvS2V5d29yZHM+PEtleXdvcmRzPm5ldXJvcHJvdGVjdGlvbjwv
S2V5d29yZHM+PEtleXdvcmRzPk94aWRhdGl2ZSBzdHJlc3M8L0tleXdvcmRzPjxLZXl3b3Jkcz5Q
YXJraW5zb24mYXBvcztzIGRpc2Vhc2U8L0tleXdvcmRzPjxLZXl3b3Jkcz5wRDwvS2V5d29yZHM+
PEtleXdvcmRzPlBvdGVudGlhbDwvS2V5d29yZHM+PEtleXdvcmRzPlN0cmVzczwvS2V5d29yZHM+
PEtleXdvcmRzPnN1YnN0YW50aWEgbmlncmE8L0tleXdvcmRzPjxLZXl3b3Jkcz5TWVNURU08L0tl
eXdvcmRzPjxLZXl3b3Jkcz5UaGVyYXB5PC9LZXl3b3Jkcz48S2V5d29yZHM+VmFscHJvYXRlPC9L
ZXl3b3Jkcz48S2V5d29yZHM+VkFMUFJPSUMgQUNJRDwvS2V5d29yZHM+PFJlcHJpbnQ+Tm90IGlu
IEZpbGU8L1JlcHJpbnQ+PFN0YXJ0X1BhZ2U+MTg5PC9TdGFydF9QYWdlPjxFbmRfUGFnZT4xOTQ8
L0VuZF9QYWdlPjxQZXJpb2RpY2FsPk5ldXJvc2NpZW5jZTwvUGVyaW9kaWNhbD48Vm9sdW1lPjE5
NDwvVm9sdW1lPjxJc3N1ZT4wPC9Jc3N1ZT48SVNTTl9JU0JOPjAzMDYtNDUyMjwvSVNTTl9JU0JO
PjxNaXNjXzM+ZG9pOiAxMC4xMDE2L2oubmV1cm9zY2llbmNlLjIwMTEuMDguMDEwPC9NaXNjXzM+
PFdlYl9VUkw+aHR0cDovL3d3dy5zY2llbmNlZGlyZWN0LmNvbS9zY2llbmNlL2FydGljbGUvcGlp
L1MwMzA2NDUyMjExMDA5MzNYPC9XZWJfVVJMPjxaWl9Kb3VybmFsRnVsbD48ZiBuYW1lPSJTeXN0
ZW0iPk5ldXJvc2NpZW5jZTwvZj48L1paX0pvdXJuYWxGdWxsPjxaWl9Xb3JrZm9ybUlEPjE8L1pa
X1dvcmtmb3JtSUQ+PC9NREw+PC9DaXRlPjwvUmVmbWFuPgB=
</w:fldData>
              </w:fldChar>
            </w:r>
            <w:r w:rsidR="00266E10">
              <w:rPr>
                <w:rFonts w:ascii="Times New Roman" w:hAnsi="Times New Roman"/>
                <w:bCs/>
                <w:sz w:val="16"/>
                <w:szCs w:val="16"/>
              </w:rPr>
              <w:instrText xml:space="preserve"> ADDIN REFMGR.CITE </w:instrText>
            </w:r>
            <w:r w:rsidR="00266E10">
              <w:rPr>
                <w:rFonts w:ascii="Times New Roman" w:hAnsi="Times New Roman"/>
                <w:bCs/>
                <w:sz w:val="16"/>
                <w:szCs w:val="16"/>
              </w:rPr>
              <w:fldChar w:fldCharType="begin">
                <w:fldData xml:space="preserve">PFJlZm1hbj48Q2l0ZT48QXV0aG9yPktpZGQ8L0F1dGhvcj48WWVhcj4yMDExPC9ZZWFyPjxSZWNO
dW0+MTY3MTI8L1JlY051bT48SURUZXh0PlByb3RlY3RpdmUgZWZmZWN0cyBvZiB2YWxwcm9pYyBh
Y2lkIG9uIHRoZSBuaWdyb3N0cmlhdGFsIGRvcGFtaW5lIHN5c3RlbSBpbiBhIDEtbWV0aHlsLTQt
cGhlbnlsLTEsMiwzLDYtdGV0cmFoeWRyb3B5cmlkaW5lIG1vdXNlIG1vZGVsIG9mIFBhcmtpbnNv
biZhcG9zO3MgZGlzZWFzZTwvSURUZXh0PjxNREwgUmVmX1R5cGU9IkpvdXJuYWwiPjxSZWZfVHlw
ZT5Kb3VybmFsPC9SZWZfVHlwZT48UmVmX0lEPjE2NzEyPC9SZWZfSUQ+PFRpdGxlX1ByaW1hcnk+
UHJvdGVjdGl2ZSBlZmZlY3RzIG9mIHZhbHByb2ljIGFjaWQgb24gdGhlIG5pZ3Jvc3RyaWF0YWwg
ZG9wYW1pbmUgc3lzdGVtIGluIGEgMS1tZXRoeWwtNC1waGVueWwtMSwyLDMsNi10ZXRyYWh5ZHJv
cHlyaWRpbmUgbW91c2UgbW9kZWwgb2YgUGFya2luc29uJmFwb3M7cyBkaXNlYXNlPC9UaXRsZV9Q
cmltYXJ5PjxBdXRob3JzX1ByaW1hcnk+S2lkZCxTLksuPC9BdXRob3JzX1ByaW1hcnk+PEF1dGhv
cnNfUHJpbWFyeT5TY2huZWlkZXIsSi5TLjwvQXV0aG9yc19QcmltYXJ5PjxEYXRlX1ByaW1hcnk+
MjAxMS8xMC8yNzwvRGF0ZV9QcmltYXJ5PjxLZXl3b3Jkcz4xLU1ldGh5bC00LXBoZW55bHB5cmlk
aW5pdW08L0tleXdvcmRzPjxLZXl3b3Jkcz5BY2lkPC9LZXl3b3Jkcz48S2V5d29yZHM+QW5pbWFs
PC9LZXl3b3Jkcz48S2V5d29yZHM+QW5pbWFsIE1vZGVsPC9LZXl3b3Jkcz48S2V5d29yZHM+QW5p
bWFsIG1vZGVsczwvS2V5d29yZHM+PEtleXdvcmRzPkNlbGw8L0tleXdvcmRzPjxLZXl3b3Jkcz5D
ZWxsIGRlYXRoPC9LZXl3b3Jkcz48S2V5d29yZHM+Q0VMTC1ERUFUSDwvS2V5d29yZHM+PEtleXdv
cmRzPkRJU0VBU0U8L0tleXdvcmRzPjxLZXl3b3Jkcz5Eb3BhbWluZTwvS2V5d29yZHM+PEtleXdv
cmRzPkhEQUM8L0tleXdvcmRzPjxLZXl3b3Jkcz5IREFDIGluaGliaXRvcjwvS2V5d29yZHM+PEtl
eXdvcmRzPkhpc3RvbmU8L0tleXdvcmRzPjxLZXl3b3Jkcz5IaXN0b25lIGRlYWNldHlsYXNlPC9L
ZXl3b3Jkcz48S2V5d29yZHM+SHVudGluZ3RvbiZhcG9zO3MgZGlzZWFzZTwvS2V5d29yZHM+PEtl
eXdvcmRzPkluIHZpdHJvPC9LZXl3b3Jkcz48S2V5d29yZHM+SW4gdml2bzwvS2V5d29yZHM+PEtl
eXdvcmRzPklOLVZJVFJPPC9LZXl3b3Jkcz48S2V5d29yZHM+SU4tVklWTzwvS2V5d29yZHM+PEtl
eXdvcmRzPkluZmxhbW1hdGlvbjwvS2V5d29yZHM+PEtleXdvcmRzPklORk9STUFUSU9OPC9LZXl3
b3Jkcz48S2V5d29yZHM+SW5oaWJpdG9yPC9LZXl3b3Jkcz48S2V5d29yZHM+SU5ISUJJVE9SUzwv
S2V5d29yZHM+PEtleXdvcmRzPk1hbGU8L0tleXdvcmRzPjxLZXl3b3Jkcz5NaWNlPC9LZXl3b3Jk
cz48S2V5d29yZHM+TU9ERUw8L0tleXdvcmRzPjxLZXl3b3Jkcz5NT0RFTFM8L0tleXdvcmRzPjxL
ZXl3b3Jkcz5Nb3VzZTwvS2V5d29yZHM+PEtleXdvcmRzPk1QVFA8L0tleXdvcmRzPjxLZXl3b3Jk
cz5OZXVyb2RlZ2VuZXJhdGlvbjwvS2V5d29yZHM+PEtleXdvcmRzPm5ldXJvcHJvdGVjdGlvbjwv
S2V5d29yZHM+PEtleXdvcmRzPk94aWRhdGl2ZSBzdHJlc3M8L0tleXdvcmRzPjxLZXl3b3Jkcz5Q
YXJraW5zb24mYXBvcztzIGRpc2Vhc2U8L0tleXdvcmRzPjxLZXl3b3Jkcz5wRDwvS2V5d29yZHM+
PEtleXdvcmRzPlBvdGVudGlhbDwvS2V5d29yZHM+PEtleXdvcmRzPlN0cmVzczwvS2V5d29yZHM+
PEtleXdvcmRzPnN1YnN0YW50aWEgbmlncmE8L0tleXdvcmRzPjxLZXl3b3Jkcz5TWVNURU08L0tl
eXdvcmRzPjxLZXl3b3Jkcz5UaGVyYXB5PC9LZXl3b3Jkcz48S2V5d29yZHM+VmFscHJvYXRlPC9L
ZXl3b3Jkcz48S2V5d29yZHM+VkFMUFJPSUMgQUNJRDwvS2V5d29yZHM+PFJlcHJpbnQ+Tm90IGlu
IEZpbGU8L1JlcHJpbnQ+PFN0YXJ0X1BhZ2U+MTg5PC9TdGFydF9QYWdlPjxFbmRfUGFnZT4xOTQ8
L0VuZF9QYWdlPjxQZXJpb2RpY2FsPk5ldXJvc2NpZW5jZTwvUGVyaW9kaWNhbD48Vm9sdW1lPjE5
NDwvVm9sdW1lPjxJc3N1ZT4wPC9Jc3N1ZT48SVNTTl9JU0JOPjAzMDYtNDUyMjwvSVNTTl9JU0JO
PjxNaXNjXzM+ZG9pOiAxMC4xMDE2L2oubmV1cm9zY2llbmNlLjIwMTEuMDguMDEwPC9NaXNjXzM+
PFdlYl9VUkw+aHR0cDovL3d3dy5zY2llbmNlZGlyZWN0LmNvbS9zY2llbmNlL2FydGljbGUvcGlp
L1MwMzA2NDUyMjExMDA5MzNYPC9XZWJfVVJMPjxaWl9Kb3VybmFsRnVsbD48ZiBuYW1lPSJTeXN0
ZW0iPk5ldXJvc2NpZW5jZTwvZj48L1paX0pvdXJuYWxGdWxsPjxaWl9Xb3JrZm9ybUlEPjE8L1pa
X1dvcmtmb3JtSUQ+PC9NREw+PC9DaXRlPjwvUmVmbWFuPgB=
</w:fldData>
              </w:fldChar>
            </w:r>
            <w:r w:rsidR="00266E10">
              <w:rPr>
                <w:rFonts w:ascii="Times New Roman" w:hAnsi="Times New Roman"/>
                <w:bCs/>
                <w:sz w:val="16"/>
                <w:szCs w:val="16"/>
              </w:rPr>
              <w:instrText xml:space="preserve"> ADDIN EN.CITE.DATA </w:instrText>
            </w:r>
            <w:r w:rsidR="00266E10">
              <w:rPr>
                <w:rFonts w:ascii="Times New Roman" w:hAnsi="Times New Roman"/>
                <w:bCs/>
                <w:sz w:val="16"/>
                <w:szCs w:val="16"/>
              </w:rPr>
            </w:r>
            <w:r w:rsidR="00266E10">
              <w:rPr>
                <w:rFonts w:ascii="Times New Roman" w:hAnsi="Times New Roman"/>
                <w:bCs/>
                <w:sz w:val="16"/>
                <w:szCs w:val="16"/>
              </w:rPr>
              <w:fldChar w:fldCharType="end"/>
            </w:r>
            <w:r w:rsidR="00266E10">
              <w:rPr>
                <w:rFonts w:ascii="Times New Roman" w:hAnsi="Times New Roman"/>
                <w:bCs/>
                <w:sz w:val="16"/>
                <w:szCs w:val="16"/>
              </w:rPr>
            </w:r>
            <w:r w:rsidR="00266E10">
              <w:rPr>
                <w:rFonts w:ascii="Times New Roman" w:hAnsi="Times New Roman"/>
                <w:bCs/>
                <w:sz w:val="16"/>
                <w:szCs w:val="16"/>
              </w:rPr>
              <w:fldChar w:fldCharType="separate"/>
            </w:r>
            <w:r w:rsidR="00266E10">
              <w:rPr>
                <w:rFonts w:ascii="Times New Roman" w:hAnsi="Times New Roman"/>
                <w:bCs/>
                <w:noProof/>
                <w:sz w:val="16"/>
                <w:szCs w:val="16"/>
              </w:rPr>
              <w:t>[1</w:t>
            </w:r>
            <w:r w:rsidR="00B6218E">
              <w:rPr>
                <w:rFonts w:ascii="Times New Roman" w:hAnsi="Times New Roman"/>
                <w:bCs/>
                <w:noProof/>
                <w:sz w:val="16"/>
                <w:szCs w:val="16"/>
              </w:rPr>
              <w:t>6</w:t>
            </w:r>
            <w:r w:rsidR="00266E10">
              <w:rPr>
                <w:rFonts w:ascii="Times New Roman" w:hAnsi="Times New Roman"/>
                <w:bCs/>
                <w:noProof/>
                <w:sz w:val="16"/>
                <w:szCs w:val="16"/>
              </w:rPr>
              <w:t>]</w:t>
            </w:r>
            <w:r w:rsidR="00266E10">
              <w:rPr>
                <w:rFonts w:ascii="Times New Roman" w:hAnsi="Times New Roman"/>
                <w:bCs/>
                <w:sz w:val="16"/>
                <w:szCs w:val="16"/>
              </w:rPr>
              <w:fldChar w:fldCharType="end"/>
            </w:r>
          </w:p>
          <w:p w:rsidR="00D37364" w:rsidRPr="007D1DDD" w:rsidRDefault="00D37364" w:rsidP="00B6218E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D1DDD">
              <w:rPr>
                <w:rFonts w:ascii="Times New Roman" w:hAnsi="Times New Roman"/>
                <w:sz w:val="16"/>
                <w:szCs w:val="16"/>
              </w:rPr>
              <w:t xml:space="preserve">Rat Model of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PD 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1vbnRpPC9BdXRob3I+PFllYXI+MjAxMDwvWWVhcj48UmVj
TnVtPjE2NzQ2PC9SZWNOdW0+PElEVGV4dD5WYWxwcm9pYyBhY2lkIGlzIG5ldXJvcHJvdGVjdGl2
ZSBpbiB0aGUgcm90ZW5vbmUgcmF0IG1vZGVsIG9mIFBhcmtpbnNvbiZhcG9zO3MgZGlzZWFzZTog
aW52b2x2ZW1lbnQgb2YgYS1TeW51Y2xlaW48L0lEVGV4dD48TURMIFJlZl9UeXBlPSJKb3VybmFs
Ij48UmVmX1R5cGU+Sm91cm5hbDwvUmVmX1R5cGU+PFJlZl9JRD4xNjc0NjwvUmVmX0lEPjxUaXRs
ZV9QcmltYXJ5PlZhbHByb2ljIGFjaWQgaXMgbmV1cm9wcm90ZWN0aXZlIGluIHRoZSByb3Rlbm9u
ZSByYXQgbW9kZWwgb2YgUGFya2luc29uJmFwb3M7cyBkaXNlYXNlOiBpbnZvbHZlbWVudCBvZiA8
ZiBuYW1lPSJTeW1ib2wiPmE8L2Y+LVN5bnVjbGVpbjwvVGl0bGVfUHJpbWFyeT48QXV0aG9yc19Q
cmltYXJ5Pk1vbnRpLEIuPC9BdXRob3JzX1ByaW1hcnk+PEF1dGhvcnNfUHJpbWFyeT5HYXR0YSxW
LjwvQXV0aG9yc19QcmltYXJ5PjxBdXRob3JzX1ByaW1hcnk+UGlyZXR0aSxGLjwvQXV0aG9yc19Q
cmltYXJ5PjxBdXRob3JzX1ByaW1hcnk+UmFmZmFlbGxpLFMuPC9BdXRob3JzX1ByaW1hcnk+PEF1
dGhvcnNfUHJpbWFyeT5WaXJnaWxpLE0uPC9BdXRob3JzX1ByaW1hcnk+PEF1dGhvcnNfUHJpbWFy
eT5Db250ZXN0YWJpbGUsQS48L0F1dGhvcnNfUHJpbWFyeT48RGF0ZV9QcmltYXJ5PjIwMTAvMi8x
PC9EYXRlX1ByaW1hcnk+PEtleXdvcmRzPkFDRVRZTEFUSU9OPC9LZXl3b3Jkcz48S2V5d29yZHM+
QWNpZDwvS2V5d29yZHM+PEtleXdvcmRzPkFjdGl2aXR5PC9LZXl3b3Jkcz48S2V5d29yZHM+QUdF
TlQ8L0tleXdvcmRzPjxLZXl3b3Jkcz5BbmltYWw8L0tleXdvcmRzPjxLZXl3b3Jkcz5BbmltYWwg
TW9kZWw8L0tleXdvcmRzPjxLZXl3b3Jkcz5BbnRpZXBpbGVwdGljPC9LZXl3b3Jkcz48S2V5d29y
ZHM+QmlvbWVkaWNhbCBhbmQgTGlmZSBTY2llbmNlczwvS2V5d29yZHM+PEtleXdvcmRzPkJyYWlu
PC9LZXl3b3Jkcz48S2V5d29yZHM+RElTRUFTRTwvS2V5d29yZHM+PEtleXdvcmRzPkRvcGFtaW5l
PC9LZXl3b3Jkcz48S2V5d29yZHM+RHJ1ZzwvS2V5d29yZHM+PEtleXdvcmRzPkZvcm08L0tleXdv
cmRzPjxLZXl3b3Jkcz5IMzwvS2V5d29yZHM+PEtleXdvcmRzPkhpc3RvbmU8L0tleXdvcmRzPjxL
ZXl3b3Jkcz5IaXN0b25lIGFjZXR5bGF0aW9uPC9LZXl3b3Jkcz48S2V5d29yZHM+SGlzdG9uZSBk
ZWFjZXR5bGFzZTwvS2V5d29yZHM+PEtleXdvcmRzPmhpc3RvbmUgZGVhY2V0eWxhc2VzPC9LZXl3
b3Jkcz48S2V5d29yZHM+SW5oaWJpdGlvbjwvS2V5d29yZHM+PEtleXdvcmRzPkluaGliaXRvcjwv
S2V5d29yZHM+PEtleXdvcmRzPkxvY2FsaXphdGlvbjwvS2V5d29yZHM+PEtleXdvcmRzPk1lY2hh
bmlzbTwvS2V5d29yZHM+PEtleXdvcmRzPk1pdG9jaG9uZHJpYWw8L0tleXdvcmRzPjxLZXl3b3Jk
cz5NT0RFTDwvS2V5d29yZHM+PEtleXdvcmRzPk1PREVMUzwvS2V5d29yZHM+PEtleXdvcmRzPk5l
dXJvbjwvS2V5d29yZHM+PEtleXdvcmRzPk5ldXJvbnM8L0tleXdvcmRzPjxLZXl3b3Jkcz5OZXVy
b3Byb3RlY3RpdmU8L0tleXdvcmRzPjxLZXl3b3Jkcz5OVUNMRUk8L0tleXdvcmRzPjxLZXl3b3Jk
cz5Pc21vdGljPC9LZXl3b3Jkcz48S2V5d29yZHM+UGFya2luc29uPGYgbmFtZT0iU3ltYm9sIj5H
PC9mPiYjeEM3OyYjeEQ2O3MgZGlzZWFzZTwvS2V5d29yZHM+PEtleXdvcmRzPnBEPC9LZXl3b3Jk
cz48S2V5d29yZHM+UHJvdGVpbjwvS2V5d29yZHM+PEtleXdvcmRzPlJhdDwvS2V5d29yZHM+PEtl
eXdvcmRzPlJhdHM8L0tleXdvcmRzPjxLZXl3b3Jkcz5yb3Rlbm9uZTwvS2V5d29yZHM+PEtleXdv
cmRzPnN1YnN0YW50aWEgbmlncmE8L0tleXdvcmRzPjxLZXl3b3Jkcz5UQVJHRVQ8L0tleXdvcmRz
PjxLZXl3b3Jkcz5USVNTVUU8L0tleXdvcmRzPjxLZXl3b3Jkcz5UaXNzdWVzPC9LZXl3b3Jkcz48
S2V5d29yZHM+dG94aW48L0tleXdvcmRzPjxLZXl3b3Jkcz5UcmVhdG1lbnQ8L0tleXdvcmRzPjxL
ZXl3b3Jkcz5UeXJvc2luZTwvS2V5d29yZHM+PEtleXdvcmRzPlZBTFBST0lDIEFDSUQ8L0tleXdv
cmRzPjxLZXl3b3Jkcz5QYXJraW5zb24mYXBvcztzIGRpc2Vhc2U8L0tleXdvcmRzPjxSZXByaW50
Pk5vdCBpbiBGaWxlPC9SZXByaW50PjxTdGFydF9QYWdlPjEzMDwvU3RhcnRfUGFnZT48RW5kX1Bh
Z2U+MTQxPC9FbmRfUGFnZT48UGVyaW9kaWNhbD5OZXVyb3RveC5SZXMuPC9QZXJpb2RpY2FsPjxW
b2x1bWU+MTc8L1ZvbHVtZT48SXNzdWU+MjwvSXNzdWU+PFB1Ymxpc2hlcj5TcHJpbmdlciBOZXcg
WW9yazwvUHVibGlzaGVyPjxJU1NOX0lTQk4+MTAyOS04NDI4PC9JU1NOX0lTQk4+PFdlYl9VUkw+
aHR0cDovL2R4LmRvaS5vcmcvMTAuMTAwNy9zMTI2NDAtMDA5LTkwOTAtNTwvV2ViX1VSTD48Wlpf
Sm91cm5hbFN0ZEFiYnJldj48ZiBuYW1lPSJTeXN0ZW0iPk5ldXJvdG94LlJlcy48L2Y+PC9aWl9K
b3VybmFsU3RkQWJicmV2PjxaWl9Xb3JrZm9ybUlEPjE8L1paX1dvcmtmb3JtSUQ+PC9NREw+PC9D
aXRlPjwvUmVmbWFuPm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k1vbnRpPC9BdXRob3I+PFllYXI+MjAxMDwvWWVhcj48UmVj
TnVtPjE2NzQ2PC9SZWNOdW0+PElEVGV4dD5WYWxwcm9pYyBhY2lkIGlzIG5ldXJvcHJvdGVjdGl2
ZSBpbiB0aGUgcm90ZW5vbmUgcmF0IG1vZGVsIG9mIFBhcmtpbnNvbiZhcG9zO3MgZGlzZWFzZTog
aW52b2x2ZW1lbnQgb2YgYS1TeW51Y2xlaW48L0lEVGV4dD48TURMIFJlZl9UeXBlPSJKb3VybmFs
Ij48UmVmX1R5cGU+Sm91cm5hbDwvUmVmX1R5cGU+PFJlZl9JRD4xNjc0NjwvUmVmX0lEPjxUaXRs
ZV9QcmltYXJ5PlZhbHByb2ljIGFjaWQgaXMgbmV1cm9wcm90ZWN0aXZlIGluIHRoZSByb3Rlbm9u
ZSByYXQgbW9kZWwgb2YgUGFya2luc29uJmFwb3M7cyBkaXNlYXNlOiBpbnZvbHZlbWVudCBvZiA8
ZiBuYW1lPSJTeW1ib2wiPmE8L2Y+LVN5bnVjbGVpbjwvVGl0bGVfUHJpbWFyeT48QXV0aG9yc19Q
cmltYXJ5Pk1vbnRpLEIuPC9BdXRob3JzX1ByaW1hcnk+PEF1dGhvcnNfUHJpbWFyeT5HYXR0YSxW
LjwvQXV0aG9yc19QcmltYXJ5PjxBdXRob3JzX1ByaW1hcnk+UGlyZXR0aSxGLjwvQXV0aG9yc19Q
cmltYXJ5PjxBdXRob3JzX1ByaW1hcnk+UmFmZmFlbGxpLFMuPC9BdXRob3JzX1ByaW1hcnk+PEF1
dGhvcnNfUHJpbWFyeT5WaXJnaWxpLE0uPC9BdXRob3JzX1ByaW1hcnk+PEF1dGhvcnNfUHJpbWFy
eT5Db250ZXN0YWJpbGUsQS48L0F1dGhvcnNfUHJpbWFyeT48RGF0ZV9QcmltYXJ5PjIwMTAvMi8x
PC9EYXRlX1ByaW1hcnk+PEtleXdvcmRzPkFDRVRZTEFUSU9OPC9LZXl3b3Jkcz48S2V5d29yZHM+
QWNpZDwvS2V5d29yZHM+PEtleXdvcmRzPkFjdGl2aXR5PC9LZXl3b3Jkcz48S2V5d29yZHM+QUdF
TlQ8L0tleXdvcmRzPjxLZXl3b3Jkcz5BbmltYWw8L0tleXdvcmRzPjxLZXl3b3Jkcz5BbmltYWwg
TW9kZWw8L0tleXdvcmRzPjxLZXl3b3Jkcz5BbnRpZXBpbGVwdGljPC9LZXl3b3Jkcz48S2V5d29y
ZHM+QmlvbWVkaWNhbCBhbmQgTGlmZSBTY2llbmNlczwvS2V5d29yZHM+PEtleXdvcmRzPkJyYWlu
PC9LZXl3b3Jkcz48S2V5d29yZHM+RElTRUFTRTwvS2V5d29yZHM+PEtleXdvcmRzPkRvcGFtaW5l
PC9LZXl3b3Jkcz48S2V5d29yZHM+RHJ1ZzwvS2V5d29yZHM+PEtleXdvcmRzPkZvcm08L0tleXdv
cmRzPjxLZXl3b3Jkcz5IMzwvS2V5d29yZHM+PEtleXdvcmRzPkhpc3RvbmU8L0tleXdvcmRzPjxL
ZXl3b3Jkcz5IaXN0b25lIGFjZXR5bGF0aW9uPC9LZXl3b3Jkcz48S2V5d29yZHM+SGlzdG9uZSBk
ZWFjZXR5bGFzZTwvS2V5d29yZHM+PEtleXdvcmRzPmhpc3RvbmUgZGVhY2V0eWxhc2VzPC9LZXl3
b3Jkcz48S2V5d29yZHM+SW5oaWJpdGlvbjwvS2V5d29yZHM+PEtleXdvcmRzPkluaGliaXRvcjwv
S2V5d29yZHM+PEtleXdvcmRzPkxvY2FsaXphdGlvbjwvS2V5d29yZHM+PEtleXdvcmRzPk1lY2hh
bmlzbTwvS2V5d29yZHM+PEtleXdvcmRzPk1pdG9jaG9uZHJpYWw8L0tleXdvcmRzPjxLZXl3b3Jk
cz5NT0RFTDwvS2V5d29yZHM+PEtleXdvcmRzPk1PREVMUzwvS2V5d29yZHM+PEtleXdvcmRzPk5l
dXJvbjwvS2V5d29yZHM+PEtleXdvcmRzPk5ldXJvbnM8L0tleXdvcmRzPjxLZXl3b3Jkcz5OZXVy
b3Byb3RlY3RpdmU8L0tleXdvcmRzPjxLZXl3b3Jkcz5OVUNMRUk8L0tleXdvcmRzPjxLZXl3b3Jk
cz5Pc21vdGljPC9LZXl3b3Jkcz48S2V5d29yZHM+UGFya2luc29uPGYgbmFtZT0iU3ltYm9sIj5H
PC9mPiYjeEM3OyYjeEQ2O3MgZGlzZWFzZTwvS2V5d29yZHM+PEtleXdvcmRzPnBEPC9LZXl3b3Jk
cz48S2V5d29yZHM+UHJvdGVpbjwvS2V5d29yZHM+PEtleXdvcmRzPlJhdDwvS2V5d29yZHM+PEtl
eXdvcmRzPlJhdHM8L0tleXdvcmRzPjxLZXl3b3Jkcz5yb3Rlbm9uZTwvS2V5d29yZHM+PEtleXdv
cmRzPnN1YnN0YW50aWEgbmlncmE8L0tleXdvcmRzPjxLZXl3b3Jkcz5UQVJHRVQ8L0tleXdvcmRz
PjxLZXl3b3Jkcz5USVNTVUU8L0tleXdvcmRzPjxLZXl3b3Jkcz5UaXNzdWVzPC9LZXl3b3Jkcz48
S2V5d29yZHM+dG94aW48L0tleXdvcmRzPjxLZXl3b3Jkcz5UcmVhdG1lbnQ8L0tleXdvcmRzPjxL
ZXl3b3Jkcz5UeXJvc2luZTwvS2V5d29yZHM+PEtleXdvcmRzPlZBTFBST0lDIEFDSUQ8L0tleXdv
cmRzPjxLZXl3b3Jkcz5QYXJraW5zb24mYXBvcztzIGRpc2Vhc2U8L0tleXdvcmRzPjxSZXByaW50
Pk5vdCBpbiBGaWxlPC9SZXByaW50PjxTdGFydF9QYWdlPjEzMDwvU3RhcnRfUGFnZT48RW5kX1Bh
Z2U+MTQxPC9FbmRfUGFnZT48UGVyaW9kaWNhbD5OZXVyb3RveC5SZXMuPC9QZXJpb2RpY2FsPjxW
b2x1bWU+MTc8L1ZvbHVtZT48SXNzdWU+MjwvSXNzdWU+PFB1Ymxpc2hlcj5TcHJpbmdlciBOZXcg
WW9yazwvUHVibGlzaGVyPjxJU1NOX0lTQk4+MTAyOS04NDI4PC9JU1NOX0lTQk4+PFdlYl9VUkw+
aHR0cDovL2R4LmRvaS5vcmcvMTAuMTAwNy9zMTI2NDAtMDA5LTkwOTAtNTwvV2ViX1VSTD48Wlpf
Sm91cm5hbFN0ZEFiYnJldj48ZiBuYW1lPSJTeXN0ZW0iPk5ldXJvdG94LlJlcy48L2Y+PC9aWl9K
b3VybmFsU3RkQWJicmV2PjxaWl9Xb3JrZm9ybUlEPjE8L1paX1dvcmtmb3JtSUQ+PC9NREw+PC9D
aXRlPjwvUmVmbWFuPm==
</w:fldData>
              </w:fldChar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</w:rPr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r w:rsidR="00B6218E">
              <w:rPr>
                <w:rFonts w:ascii="Times New Roman" w:hAnsi="Times New Roman"/>
                <w:noProof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7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C577FF" w:rsidRPr="007D1DDD" w:rsidTr="00B6218E">
        <w:trPr>
          <w:trHeight w:val="127"/>
        </w:trPr>
        <w:tc>
          <w:tcPr>
            <w:tcW w:w="1571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1076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16"/>
                <w:szCs w:val="16"/>
                <w:lang w:eastAsia="fr-FR"/>
              </w:rPr>
            </w:pPr>
          </w:p>
        </w:tc>
        <w:tc>
          <w:tcPr>
            <w:tcW w:w="1092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sz w:val="16"/>
                <w:szCs w:val="16"/>
                <w:lang w:val="fr-FR" w:eastAsia="fr-FR"/>
              </w:rPr>
            </w:pPr>
            <w:r w:rsidRPr="007D1DDD">
              <w:rPr>
                <w:rFonts w:ascii="Times New Roman" w:hAnsi="Times New Roman"/>
                <w:b/>
                <w:sz w:val="16"/>
                <w:szCs w:val="16"/>
              </w:rPr>
              <w:t>ND and Co</w:t>
            </w:r>
          </w:p>
        </w:tc>
        <w:tc>
          <w:tcPr>
            <w:tcW w:w="5038" w:type="dxa"/>
            <w:gridSpan w:val="6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:rsidR="00C577FF" w:rsidRPr="007D1DDD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Improve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ment of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long-term memory for extinction of conditioned fear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&lt;Refman&gt;&lt;Cite&gt;&lt;Author&gt;Bredy&lt;/Author&gt;&lt;Year&gt;2008&lt;/Year&gt;&lt;RecNum&gt;16631&lt;/RecNum&gt;&lt;IDText&gt;The histone deacetylase inhibitor valproic acid enhances acquisition, extinction, and reconsolidation of conditioned fear&lt;/IDText&gt;&lt;MDL Ref_Type="Journal"&gt;&lt;Ref_Type&gt;Journal&lt;/Ref_Type&gt;&lt;Ref_ID&gt;16631&lt;/Ref_ID&gt;&lt;Title_Primary&gt;The histone deacetylase inhibitor valproic acid enhances acquisition, extinction, and reconsolidation of conditioned fear&lt;/Title_Primary&gt;&lt;Authors_Primary&gt;Bredy,T.W.&lt;/Authors_Primary&gt;&lt;Authors_Primary&gt;Barad,M.&lt;/Authors_Primary&gt;&lt;Date_Primary&gt;2008/1/1&lt;/Date_Primary&gt;&lt;Keywords&gt;Acid&lt;/Keywords&gt;&lt;Keywords&gt;Anticonvulsant&lt;/Keywords&gt;&lt;Keywords&gt;Anxiety&lt;/Keywords&gt;&lt;Keywords&gt;DESIGN&lt;/Keywords&gt;&lt;Keywords&gt;EXPRESSION&lt;/Keywords&gt;&lt;Keywords&gt;Function&lt;/Keywords&gt;&lt;Keywords&gt;Gene&lt;/Keywords&gt;&lt;Keywords&gt;Gene Expression&lt;/Keywords&gt;&lt;Keywords&gt;GENE-EXPRESSION&lt;/Keywords&gt;&lt;Keywords&gt;HDAC&lt;/Keywords&gt;&lt;Keywords&gt;HDAC inhibitor&lt;/Keywords&gt;&lt;Keywords&gt;HDAC inhibitors&lt;/Keywords&gt;&lt;Keywords&gt;Histone&lt;/Keywords&gt;&lt;Keywords&gt;Histone deacetylase&lt;/Keywords&gt;&lt;Keywords&gt;Inhibitor&lt;/Keywords&gt;&lt;Keywords&gt;INHIBITORS&lt;/Keywords&gt;&lt;Keywords&gt;learning&lt;/Keywords&gt;&lt;Keywords&gt;Learning and memory&lt;/Keywords&gt;&lt;Keywords&gt;Regulation&lt;/Keywords&gt;&lt;Keywords&gt;Therapy&lt;/Keywords&gt;&lt;Keywords&gt;Treatment&lt;/Keywords&gt;&lt;Keywords&gt;VALPROIC ACID&lt;/Keywords&gt;&lt;Reprint&gt;Not in File&lt;/Reprint&gt;&lt;Start_Page&gt;39&lt;/Start_Page&gt;&lt;End_Page&gt;45&lt;/End_Page&gt;&lt;Periodical&gt;Learning &amp;amp; Memory&lt;/Periodical&gt;&lt;Volume&gt;15&lt;/Volume&gt;&lt;Issue&gt;1&lt;/Issue&gt;&lt;Web_URL&gt;http://learnmem.cshlp.org/content/15/1/39.abstract&lt;/Web_URL&gt;&lt;ZZ_JournalFull&gt;&lt;f name="System"&gt;Learning &amp;amp; Memory&lt;/f&gt;&lt;/ZZ_JournalFull&gt;&lt;ZZ_WorkformID&gt;1&lt;/ZZ_WorkformID&gt;&lt;/MDL&gt;&lt;/Cite&gt;&lt;/Refman&gt;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8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5165" w:type="dxa"/>
            <w:gridSpan w:val="5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C577FF" w:rsidRPr="007D1DDD" w:rsidRDefault="00C577FF" w:rsidP="00B6218E">
            <w:pPr>
              <w:spacing w:before="20" w:after="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D1DDD">
              <w:rPr>
                <w:rFonts w:ascii="Times New Roman" w:hAnsi="Times New Roman"/>
                <w:color w:val="272525"/>
                <w:sz w:val="16"/>
                <w:szCs w:val="16"/>
              </w:rPr>
              <w:t>Naive C57BL/6 mice</w:t>
            </w:r>
            <w:r>
              <w:rPr>
                <w:rFonts w:ascii="Times New Roman" w:hAnsi="Times New Roman"/>
                <w:color w:val="272525"/>
                <w:sz w:val="16"/>
                <w:szCs w:val="16"/>
              </w:rPr>
              <w:t xml:space="preserve"> </w:t>
            </w:r>
            <w:r w:rsidR="00266E10">
              <w:rPr>
                <w:rFonts w:ascii="Times New Roman" w:hAnsi="Times New Roman"/>
                <w:color w:val="272525"/>
                <w:sz w:val="16"/>
                <w:szCs w:val="16"/>
              </w:rPr>
              <w:fldChar w:fldCharType="begin"/>
            </w:r>
            <w:r w:rsidR="00266E10">
              <w:rPr>
                <w:rFonts w:ascii="Times New Roman" w:hAnsi="Times New Roman"/>
                <w:color w:val="272525"/>
                <w:sz w:val="16"/>
                <w:szCs w:val="16"/>
              </w:rPr>
              <w:instrText xml:space="preserve"> ADDIN REFMGR.CITE &lt;Refman&gt;&lt;Cite&gt;&lt;Author&gt;Bredy&lt;/Author&gt;&lt;Year&gt;2008&lt;/Year&gt;&lt;RecNum&gt;16631&lt;/RecNum&gt;&lt;IDText&gt;The histone deacetylase inhibitor valproic acid enhances acquisition, extinction, and reconsolidation of conditioned fear&lt;/IDText&gt;&lt;MDL Ref_Type="Journal"&gt;&lt;Ref_Type&gt;Journal&lt;/Ref_Type&gt;&lt;Ref_ID&gt;16631&lt;/Ref_ID&gt;&lt;Title_Primary&gt;The histone deacetylase inhibitor valproic acid enhances acquisition, extinction, and reconsolidation of conditioned fear&lt;/Title_Primary&gt;&lt;Authors_Primary&gt;Bredy,T.W.&lt;/Authors_Primary&gt;&lt;Authors_Primary&gt;Barad,M.&lt;/Authors_Primary&gt;&lt;Date_Primary&gt;2008/1/1&lt;/Date_Primary&gt;&lt;Keywords&gt;Acid&lt;/Keywords&gt;&lt;Keywords&gt;Anticonvulsant&lt;/Keywords&gt;&lt;Keywords&gt;Anxiety&lt;/Keywords&gt;&lt;Keywords&gt;DESIGN&lt;/Keywords&gt;&lt;Keywords&gt;EXPRESSION&lt;/Keywords&gt;&lt;Keywords&gt;Function&lt;/Keywords&gt;&lt;Keywords&gt;Gene&lt;/Keywords&gt;&lt;Keywords&gt;Gene Expression&lt;/Keywords&gt;&lt;Keywords&gt;GENE-EXPRESSION&lt;/Keywords&gt;&lt;Keywords&gt;HDAC&lt;/Keywords&gt;&lt;Keywords&gt;HDAC inhibitor&lt;/Keywords&gt;&lt;Keywords&gt;HDAC inhibitors&lt;/Keywords&gt;&lt;Keywords&gt;Histone&lt;/Keywords&gt;&lt;Keywords&gt;Histone deacetylase&lt;/Keywords&gt;&lt;Keywords&gt;Inhibitor&lt;/Keywords&gt;&lt;Keywords&gt;INHIBITORS&lt;/Keywords&gt;&lt;Keywords&gt;learning&lt;/Keywords&gt;&lt;Keywords&gt;Learning and memory&lt;/Keywords&gt;&lt;Keywords&gt;Regulation&lt;/Keywords&gt;&lt;Keywords&gt;Therapy&lt;/Keywords&gt;&lt;Keywords&gt;Treatment&lt;/Keywords&gt;&lt;Keywords&gt;VALPROIC ACID&lt;/Keywords&gt;&lt;Reprint&gt;Not in File&lt;/Reprint&gt;&lt;Start_Page&gt;39&lt;/Start_Page&gt;&lt;End_Page&gt;45&lt;/End_Page&gt;&lt;Periodical&gt;Learning &amp;amp; Memory&lt;/Periodical&gt;&lt;Volume&gt;15&lt;/Volume&gt;&lt;Issue&gt;1&lt;/Issue&gt;&lt;Web_URL&gt;http://learnmem.cshlp.org/content/15/1/39.abstract&lt;/Web_URL&gt;&lt;ZZ_JournalFull&gt;&lt;f name="System"&gt;Learning &amp;amp; Memory&lt;/f&gt;&lt;/ZZ_JournalFull&gt;&lt;ZZ_WorkformID&gt;1&lt;/ZZ_WorkformID&gt;&lt;/MDL&gt;&lt;/Cite&gt;&lt;/Refman&gt;</w:instrText>
            </w:r>
            <w:r w:rsidR="00266E10">
              <w:rPr>
                <w:rFonts w:ascii="Times New Roman" w:hAnsi="Times New Roman"/>
                <w:color w:val="272525"/>
                <w:sz w:val="16"/>
                <w:szCs w:val="16"/>
              </w:rPr>
              <w:fldChar w:fldCharType="separate"/>
            </w:r>
            <w:r w:rsidR="00266E10">
              <w:rPr>
                <w:rFonts w:ascii="Times New Roman" w:hAnsi="Times New Roman"/>
                <w:noProof/>
                <w:color w:val="272525"/>
                <w:sz w:val="16"/>
                <w:szCs w:val="16"/>
              </w:rPr>
              <w:t>[18]</w:t>
            </w:r>
            <w:r w:rsidR="00266E10">
              <w:rPr>
                <w:rFonts w:ascii="Times New Roman" w:hAnsi="Times New Roman"/>
                <w:color w:val="272525"/>
                <w:sz w:val="16"/>
                <w:szCs w:val="16"/>
              </w:rPr>
              <w:fldChar w:fldCharType="end"/>
            </w:r>
          </w:p>
        </w:tc>
      </w:tr>
      <w:tr w:rsidR="00C577FF" w:rsidRPr="007D1DDD" w:rsidTr="00B6218E">
        <w:trPr>
          <w:trHeight w:val="237"/>
        </w:trPr>
        <w:tc>
          <w:tcPr>
            <w:tcW w:w="157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4"/>
                <w:szCs w:val="14"/>
                <w:lang w:eastAsia="fr-FR"/>
              </w:rPr>
            </w:pPr>
          </w:p>
        </w:tc>
        <w:tc>
          <w:tcPr>
            <w:tcW w:w="403" w:type="dxa"/>
            <w:vMerge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C577FF" w:rsidRPr="000F68BA" w:rsidRDefault="00C577FF" w:rsidP="00C577FF">
            <w:pPr>
              <w:spacing w:after="120" w:line="276" w:lineRule="auto"/>
              <w:jc w:val="center"/>
              <w:rPr>
                <w:rFonts w:ascii="Times New Roman" w:eastAsia="Corbel" w:hAnsi="Times New Roman"/>
                <w:b/>
                <w:bCs/>
                <w:sz w:val="12"/>
                <w:lang w:eastAsia="fr-FR"/>
              </w:rPr>
            </w:pPr>
          </w:p>
        </w:tc>
        <w:tc>
          <w:tcPr>
            <w:tcW w:w="1076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eastAsia="Corbel" w:hAnsi="Times New Roman"/>
                <w:b/>
                <w:bCs/>
                <w:i/>
                <w:sz w:val="16"/>
                <w:szCs w:val="16"/>
                <w:lang w:eastAsia="fr-FR"/>
              </w:rPr>
            </w:pPr>
          </w:p>
        </w:tc>
        <w:tc>
          <w:tcPr>
            <w:tcW w:w="10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577FF" w:rsidRPr="007D1DDD" w:rsidRDefault="00C577FF" w:rsidP="00B6218E">
            <w:pPr>
              <w:spacing w:before="20" w:after="20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5038" w:type="dxa"/>
            <w:gridSpan w:val="6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C577FF" w:rsidRPr="007D1DDD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Improve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ment of</w:t>
            </w:r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5-lipoxygenase </w:t>
            </w:r>
            <w:proofErr w:type="spellStart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>immunoreactive</w:t>
            </w:r>
            <w:proofErr w:type="spellEnd"/>
            <w:r w:rsidRPr="007D1DDD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protein in the hippocampus</w:t>
            </w:r>
            <w:r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t xml:space="preserve"> 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llpbGRpcmltPC9BdXRob3I+PFllYXI+MjAwMzwvWWVhcj48
UmVjTnVtPjE2NzkxPC9SZWNOdW0+PElEVGV4dD5WYWxwcm9hdGUgYWRtaW5pc3RyYXRpb24gdG8g
bWljZSBpbmNyZWFzZXMgaGlzdG9uZSBhY2V0eWxhdGlvbiBhbmQgNS1saXBveHlnZW5hc2UgY29u
dGVudCBpbiB0aGUgaGlwcG9jYW1wdXM8L0lEVGV4dD48TURMIFJlZl9UeXBlPSJKb3VybmFsIj48
UmVmX1R5cGU+Sm91cm5hbDwvUmVmX1R5cGU+PFJlZl9JRD4xNjc5MTwvUmVmX0lEPjxUaXRsZV9Q
cmltYXJ5PlZhbHByb2F0ZSBhZG1pbmlzdHJhdGlvbiB0byBtaWNlIGluY3JlYXNlcyBoaXN0b25l
IGFjZXR5bGF0aW9uIGFuZCA1LWxpcG94eWdlbmFzZSBjb250ZW50IGluIHRoZSBoaXBwb2NhbXB1
czwvVGl0bGVfUHJpbWFyeT48QXV0aG9yc19QcmltYXJ5PllpbGRpcmltLEUuPC9BdXRob3JzX1By
aW1hcnk+PEF1dGhvcnNfUHJpbWFyeT5aaGFuZyxaLjwvQXV0aG9yc19QcmltYXJ5PjxBdXRob3Jz
X1ByaW1hcnk+VXosVC48L0F1dGhvcnNfUHJpbWFyeT48QXV0aG9yc19QcmltYXJ5PkNoZW4sQy5R
LjwvQXV0aG9yc19QcmltYXJ5PjxBdXRob3JzX1ByaW1hcnk+TWFuZXYsUi48L0F1dGhvcnNfUHJp
bWFyeT48QXV0aG9yc19QcmltYXJ5Pk1hbmV2LEguPC9BdXRob3JzX1ByaW1hcnk+PERhdGVfUHJp
bWFyeT4yMDAzLzcvMTc8L0RhdGVfUHJpbWFyeT48S2V5d29yZHM+NS1MSVBPWFlHRU5BU0U8L0tl
eXdvcmRzPjxLZXl3b3Jkcz5BQ0VUWUxBVElPTjwvS2V5d29yZHM+PEtleXdvcmRzPkFjaWQ8L0tl
eXdvcmRzPjxLZXl3b3Jkcz5BbnRpLUNhbmNlcjwvS2V5d29yZHM+PEtleXdvcmRzPkFudGljYW5j
ZXIgZHJ1Z3M8L0tleXdvcmRzPjxLZXl3b3Jkcz5BcmFjaGlkb25pYyBBY2lkPC9LZXl3b3Jkcz48
S2V5d29yZHM+QnJhaW48L0tleXdvcmRzPjxLZXl3b3Jkcz5DaHJvbWF0aW48L0tleXdvcmRzPjxL
ZXl3b3Jkcz5jaHJvbWF0aW4gcmVtb2RlbGluZzwvS2V5d29yZHM+PEtleXdvcmRzPkRydWc8L0tl
eXdvcmRzPjxLZXl3b3Jkcz5EUlVHUzwvS2V5d29yZHM+PEtleXdvcmRzPkVwaWdlbmV0aWM8L0tl
eXdvcmRzPjxLZXl3b3Jkcz5FWFBSRVNTSU9OPC9LZXl3b3Jkcz48S2V5d29yZHM+R2VuZTwvS2V5
d29yZHM+PEtleXdvcmRzPkdlbmUgRXhwcmVzc2lvbjwvS2V5d29yZHM+PEtleXdvcmRzPkdFTkUt
RVhQUkVTU0lPTjwvS2V5d29yZHM+PEtleXdvcmRzPkgzPC9LZXl3b3Jkcz48S2V5d29yZHM+SERB
QzwvS2V5d29yZHM+PEtleXdvcmRzPkhEQUMgaW5oaWJpdG9yPC9LZXl3b3Jkcz48S2V5d29yZHM+
SERBQyBpbmhpYml0b3JzPC9LZXl3b3Jkcz48S2V5d29yZHM+SGlwcG9jYW1wdXM8L0tleXdvcmRz
PjxLZXl3b3Jkcz5IaXN0b25lPC9LZXl3b3Jkcz48S2V5d29yZHM+SGlzdG9uZSBhY2V0eWxhdGlv
bjwvS2V5d29yZHM+PEtleXdvcmRzPkhpc3RvbmUgYWNldHlsdHJhbnNmZXJhc2U8L0tleXdvcmRz
PjxLZXl3b3Jkcz5IaXN0b25lIGRlYWNldHlsYXNlPC9LZXl3b3Jkcz48S2V5d29yZHM+aGlzdG9u
ZSBkZWFjZXR5bGFzZXM8L0tleXdvcmRzPjxLZXl3b3Jkcz5JbiB2aXZvPC9LZXl3b3Jkcz48S2V5
d29yZHM+SU4tVklWTzwvS2V5d29yZHM+PEtleXdvcmRzPkluaGliaXRvcjwvS2V5d29yZHM+PEtl
eXdvcmRzPklOSElCSVRPUlM8L0tleXdvcmRzPjxLZXl3b3Jkcz5MZXVrb3RyaWVuZTwvS2V5d29y
ZHM+PEtleXdvcmRzPk1pY2U8L0tleXdvcmRzPjxLZXl3b3Jkcz5Nb3VzZTwvS2V5d29yZHM+PEtl
eXdvcmRzPlByb3RlaW48L0tleXdvcmRzPjxLZXl3b3Jkcz5UcmVhdG1lbnQ8L0tleXdvcmRzPjxL
ZXl3b3Jkcz5WYWxwcm9hdGU8L0tleXdvcmRzPjxLZXl3b3Jkcz5WQUxQUk9JQyBBQ0lEPC9LZXl3
b3Jkcz48UmVwcmludD5Ob3QgaW4gRmlsZTwvUmVwcmludD48U3RhcnRfUGFnZT4xNDE8L1N0YXJ0
X1BhZ2U+PEVuZF9QYWdlPjE0MzwvRW5kX1BhZ2U+PFBlcmlvZGljYWw+TmV1cm9zY2kuTGV0dC48
L1BlcmlvZGljYWw+PFZvbHVtZT4zNDU8L1ZvbHVtZT48SXNzdWU+MjwvSXNzdWU+PElTU05fSVNC
Tj4wMzA0LTM5NDA8L0lTU05fSVNCTj48TWlzY18zPmRvaTogMTAuMTAxNi9TMDMwNC0zOTQwKDAz
KTAwNDkwLTc8L01pc2NfMz48V2ViX1VSTD5odHRwOi8vd3d3LnNjaWVuY2VkaXJlY3QuY29tL3Nj
aWVuY2UvYXJ0aWNsZS9waWkvUzAzMDQzOTQwMDMwMDQ5MDc8L1dlYl9VUkw+PFpaX0pvdXJuYWxT
dGRBYmJyZXY+PGYgbmFtZT0iU3lzdGVtIj5OZXVyb3NjaS5MZXR0LjwvZj48L1paX0pvdXJuYWxT
dGRBYmJyZXY+PFpaX1dvcmtmb3JtSUQ+MTwvWlpfV29ya2Zvcm1JRD48L01ETD48L0NpdGU+PC9S
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REFMGR.CITE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begin">
                <w:fldData xml:space="preserve">PFJlZm1hbj48Q2l0ZT48QXV0aG9yPllpbGRpcmltPC9BdXRob3I+PFllYXI+MjAwMzwvWWVhcj48
UmVjTnVtPjE2NzkxPC9SZWNOdW0+PElEVGV4dD5WYWxwcm9hdGUgYWRtaW5pc3RyYXRpb24gdG8g
bWljZSBpbmNyZWFzZXMgaGlzdG9uZSBhY2V0eWxhdGlvbiBhbmQgNS1saXBveHlnZW5hc2UgY29u
dGVudCBpbiB0aGUgaGlwcG9jYW1wdXM8L0lEVGV4dD48TURMIFJlZl9UeXBlPSJKb3VybmFsIj48
UmVmX1R5cGU+Sm91cm5hbDwvUmVmX1R5cGU+PFJlZl9JRD4xNjc5MTwvUmVmX0lEPjxUaXRsZV9Q
cmltYXJ5PlZhbHByb2F0ZSBhZG1pbmlzdHJhdGlvbiB0byBtaWNlIGluY3JlYXNlcyBoaXN0b25l
IGFjZXR5bGF0aW9uIGFuZCA1LWxpcG94eWdlbmFzZSBjb250ZW50IGluIHRoZSBoaXBwb2NhbXB1
czwvVGl0bGVfUHJpbWFyeT48QXV0aG9yc19QcmltYXJ5PllpbGRpcmltLEUuPC9BdXRob3JzX1By
aW1hcnk+PEF1dGhvcnNfUHJpbWFyeT5aaGFuZyxaLjwvQXV0aG9yc19QcmltYXJ5PjxBdXRob3Jz
X1ByaW1hcnk+VXosVC48L0F1dGhvcnNfUHJpbWFyeT48QXV0aG9yc19QcmltYXJ5PkNoZW4sQy5R
LjwvQXV0aG9yc19QcmltYXJ5PjxBdXRob3JzX1ByaW1hcnk+TWFuZXYsUi48L0F1dGhvcnNfUHJp
bWFyeT48QXV0aG9yc19QcmltYXJ5Pk1hbmV2LEguPC9BdXRob3JzX1ByaW1hcnk+PERhdGVfUHJp
bWFyeT4yMDAzLzcvMTc8L0RhdGVfUHJpbWFyeT48S2V5d29yZHM+NS1MSVBPWFlHRU5BU0U8L0tl
eXdvcmRzPjxLZXl3b3Jkcz5BQ0VUWUxBVElPTjwvS2V5d29yZHM+PEtleXdvcmRzPkFjaWQ8L0tl
eXdvcmRzPjxLZXl3b3Jkcz5BbnRpLUNhbmNlcjwvS2V5d29yZHM+PEtleXdvcmRzPkFudGljYW5j
ZXIgZHJ1Z3M8L0tleXdvcmRzPjxLZXl3b3Jkcz5BcmFjaGlkb25pYyBBY2lkPC9LZXl3b3Jkcz48
S2V5d29yZHM+QnJhaW48L0tleXdvcmRzPjxLZXl3b3Jkcz5DaHJvbWF0aW48L0tleXdvcmRzPjxL
ZXl3b3Jkcz5jaHJvbWF0aW4gcmVtb2RlbGluZzwvS2V5d29yZHM+PEtleXdvcmRzPkRydWc8L0tl
eXdvcmRzPjxLZXl3b3Jkcz5EUlVHUzwvS2V5d29yZHM+PEtleXdvcmRzPkVwaWdlbmV0aWM8L0tl
eXdvcmRzPjxLZXl3b3Jkcz5FWFBSRVNTSU9OPC9LZXl3b3Jkcz48S2V5d29yZHM+R2VuZTwvS2V5
d29yZHM+PEtleXdvcmRzPkdlbmUgRXhwcmVzc2lvbjwvS2V5d29yZHM+PEtleXdvcmRzPkdFTkUt
RVhQUkVTU0lPTjwvS2V5d29yZHM+PEtleXdvcmRzPkgzPC9LZXl3b3Jkcz48S2V5d29yZHM+SERB
QzwvS2V5d29yZHM+PEtleXdvcmRzPkhEQUMgaW5oaWJpdG9yPC9LZXl3b3Jkcz48S2V5d29yZHM+
SERBQyBpbmhpYml0b3JzPC9LZXl3b3Jkcz48S2V5d29yZHM+SGlwcG9jYW1wdXM8L0tleXdvcmRz
PjxLZXl3b3Jkcz5IaXN0b25lPC9LZXl3b3Jkcz48S2V5d29yZHM+SGlzdG9uZSBhY2V0eWxhdGlv
bjwvS2V5d29yZHM+PEtleXdvcmRzPkhpc3RvbmUgYWNldHlsdHJhbnNmZXJhc2U8L0tleXdvcmRz
PjxLZXl3b3Jkcz5IaXN0b25lIGRlYWNldHlsYXNlPC9LZXl3b3Jkcz48S2V5d29yZHM+aGlzdG9u
ZSBkZWFjZXR5bGFzZXM8L0tleXdvcmRzPjxLZXl3b3Jkcz5JbiB2aXZvPC9LZXl3b3Jkcz48S2V5
d29yZHM+SU4tVklWTzwvS2V5d29yZHM+PEtleXdvcmRzPkluaGliaXRvcjwvS2V5d29yZHM+PEtl
eXdvcmRzPklOSElCSVRPUlM8L0tleXdvcmRzPjxLZXl3b3Jkcz5MZXVrb3RyaWVuZTwvS2V5d29y
ZHM+PEtleXdvcmRzPk1pY2U8L0tleXdvcmRzPjxLZXl3b3Jkcz5Nb3VzZTwvS2V5d29yZHM+PEtl
eXdvcmRzPlByb3RlaW48L0tleXdvcmRzPjxLZXl3b3Jkcz5UcmVhdG1lbnQ8L0tleXdvcmRzPjxL
ZXl3b3Jkcz5WYWxwcm9hdGU8L0tleXdvcmRzPjxLZXl3b3Jkcz5WQUxQUk9JQyBBQ0lEPC9LZXl3
b3Jkcz48UmVwcmludD5Ob3QgaW4gRmlsZTwvUmVwcmludD48U3RhcnRfUGFnZT4xNDE8L1N0YXJ0
X1BhZ2U+PEVuZF9QYWdlPjE0MzwvRW5kX1BhZ2U+PFBlcmlvZGljYWw+TmV1cm9zY2kuTGV0dC48
L1BlcmlvZGljYWw+PFZvbHVtZT4zNDU8L1ZvbHVtZT48SXNzdWU+MjwvSXNzdWU+PElTU05fSVNC
Tj4wMzA0LTM5NDA8L0lTU05fSVNCTj48TWlzY18zPmRvaTogMTAuMTAxNi9TMDMwNC0zOTQwKDAz
KTAwNDkwLTc8L01pc2NfMz48V2ViX1VSTD5odHRwOi8vd3d3LnNjaWVuY2VkaXJlY3QuY29tL3Nj
aWVuY2UvYXJ0aWNsZS9waWkvUzAzMDQzOTQwMDMwMDQ5MDc8L1dlYl9VUkw+PFpaX0pvdXJuYWxT
dGRBYmJyZXY+PGYgbmFtZT0iU3lzdGVtIj5OZXVyb3NjaS5MZXR0LjwvZj48L1paX0pvdXJuYWxT
dGRBYmJyZXY+PFpaX1dvcmtmb3JtSUQ+MTwvWlpfV29ya2Zvcm1JRD48L01ETD48L0NpdGU+PC9S
ZWZtYW4+AG==
</w:fldData>
              </w:fldCha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instrText xml:space="preserve"> ADDIN EN.CITE.DATA </w:instrTex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separate"/>
            </w:r>
            <w:r w:rsidR="00266E10">
              <w:rPr>
                <w:rFonts w:ascii="Times New Roman" w:eastAsia="Corbel" w:hAnsi="Times New Roman"/>
                <w:noProof/>
                <w:sz w:val="16"/>
                <w:szCs w:val="16"/>
                <w:lang w:eastAsia="fr-FR"/>
              </w:rPr>
              <w:t>[19]</w:t>
            </w:r>
            <w:r w:rsidR="00266E10">
              <w:rPr>
                <w:rFonts w:ascii="Times New Roman" w:eastAsia="Corbel" w:hAnsi="Times New Roman"/>
                <w:sz w:val="16"/>
                <w:szCs w:val="16"/>
                <w:lang w:eastAsia="fr-FR"/>
              </w:rPr>
              <w:fldChar w:fldCharType="end"/>
            </w:r>
          </w:p>
        </w:tc>
        <w:tc>
          <w:tcPr>
            <w:tcW w:w="5165" w:type="dxa"/>
            <w:gridSpan w:val="5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577FF" w:rsidRPr="007D1DDD" w:rsidRDefault="00C577FF" w:rsidP="00B6218E">
            <w:pPr>
              <w:spacing w:before="20" w:after="20"/>
              <w:jc w:val="left"/>
              <w:rPr>
                <w:rFonts w:ascii="Times New Roman" w:eastAsia="Corbel" w:hAnsi="Times New Roman"/>
                <w:sz w:val="16"/>
                <w:szCs w:val="16"/>
                <w:lang w:eastAsia="fr-FR"/>
              </w:rPr>
            </w:pPr>
            <w:r w:rsidRPr="007D1DDD">
              <w:rPr>
                <w:rFonts w:ascii="Times New Roman" w:hAnsi="Times New Roman"/>
                <w:sz w:val="16"/>
                <w:szCs w:val="16"/>
              </w:rPr>
              <w:t>B6129SF2/J mic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lpbGRpcmltPC9BdXRob3I+PFllYXI+MjAwMzwvWWVhcj48
UmVjTnVtPjE2NzkxPC9SZWNOdW0+PElEVGV4dD5WYWxwcm9hdGUgYWRtaW5pc3RyYXRpb24gdG8g
bWljZSBpbmNyZWFzZXMgaGlzdG9uZSBhY2V0eWxhdGlvbiBhbmQgNS1saXBveHlnZW5hc2UgY29u
dGVudCBpbiB0aGUgaGlwcG9jYW1wdXM8L0lEVGV4dD48TURMIFJlZl9UeXBlPSJKb3VybmFsIj48
UmVmX1R5cGU+Sm91cm5hbDwvUmVmX1R5cGU+PFJlZl9JRD4xNjc5MTwvUmVmX0lEPjxUaXRsZV9Q
cmltYXJ5PlZhbHByb2F0ZSBhZG1pbmlzdHJhdGlvbiB0byBtaWNlIGluY3JlYXNlcyBoaXN0b25l
IGFjZXR5bGF0aW9uIGFuZCA1LWxpcG94eWdlbmFzZSBjb250ZW50IGluIHRoZSBoaXBwb2NhbXB1
czwvVGl0bGVfUHJpbWFyeT48QXV0aG9yc19QcmltYXJ5PllpbGRpcmltLEUuPC9BdXRob3JzX1By
aW1hcnk+PEF1dGhvcnNfUHJpbWFyeT5aaGFuZyxaLjwvQXV0aG9yc19QcmltYXJ5PjxBdXRob3Jz
X1ByaW1hcnk+VXosVC48L0F1dGhvcnNfUHJpbWFyeT48QXV0aG9yc19QcmltYXJ5PkNoZW4sQy5R
LjwvQXV0aG9yc19QcmltYXJ5PjxBdXRob3JzX1ByaW1hcnk+TWFuZXYsUi48L0F1dGhvcnNfUHJp
bWFyeT48QXV0aG9yc19QcmltYXJ5Pk1hbmV2LEguPC9BdXRob3JzX1ByaW1hcnk+PERhdGVfUHJp
bWFyeT4yMDAzLzcvMTc8L0RhdGVfUHJpbWFyeT48S2V5d29yZHM+NS1MSVBPWFlHRU5BU0U8L0tl
eXdvcmRzPjxLZXl3b3Jkcz5BQ0VUWUxBVElPTjwvS2V5d29yZHM+PEtleXdvcmRzPkFjaWQ8L0tl
eXdvcmRzPjxLZXl3b3Jkcz5BbnRpLUNhbmNlcjwvS2V5d29yZHM+PEtleXdvcmRzPkFudGljYW5j
ZXIgZHJ1Z3M8L0tleXdvcmRzPjxLZXl3b3Jkcz5BcmFjaGlkb25pYyBBY2lkPC9LZXl3b3Jkcz48
S2V5d29yZHM+QnJhaW48L0tleXdvcmRzPjxLZXl3b3Jkcz5DaHJvbWF0aW48L0tleXdvcmRzPjxL
ZXl3b3Jkcz5jaHJvbWF0aW4gcmVtb2RlbGluZzwvS2V5d29yZHM+PEtleXdvcmRzPkRydWc8L0tl
eXdvcmRzPjxLZXl3b3Jkcz5EUlVHUzwvS2V5d29yZHM+PEtleXdvcmRzPkVwaWdlbmV0aWM8L0tl
eXdvcmRzPjxLZXl3b3Jkcz5FWFBSRVNTSU9OPC9LZXl3b3Jkcz48S2V5d29yZHM+R2VuZTwvS2V5
d29yZHM+PEtleXdvcmRzPkdlbmUgRXhwcmVzc2lvbjwvS2V5d29yZHM+PEtleXdvcmRzPkdFTkUt
RVhQUkVTU0lPTjwvS2V5d29yZHM+PEtleXdvcmRzPkgzPC9LZXl3b3Jkcz48S2V5d29yZHM+SERB
QzwvS2V5d29yZHM+PEtleXdvcmRzPkhEQUMgaW5oaWJpdG9yPC9LZXl3b3Jkcz48S2V5d29yZHM+
SERBQyBpbmhpYml0b3JzPC9LZXl3b3Jkcz48S2V5d29yZHM+SGlwcG9jYW1wdXM8L0tleXdvcmRz
PjxLZXl3b3Jkcz5IaXN0b25lPC9LZXl3b3Jkcz48S2V5d29yZHM+SGlzdG9uZSBhY2V0eWxhdGlv
bjwvS2V5d29yZHM+PEtleXdvcmRzPkhpc3RvbmUgYWNldHlsdHJhbnNmZXJhc2U8L0tleXdvcmRz
PjxLZXl3b3Jkcz5IaXN0b25lIGRlYWNldHlsYXNlPC9LZXl3b3Jkcz48S2V5d29yZHM+aGlzdG9u
ZSBkZWFjZXR5bGFzZXM8L0tleXdvcmRzPjxLZXl3b3Jkcz5JbiB2aXZvPC9LZXl3b3Jkcz48S2V5
d29yZHM+SU4tVklWTzwvS2V5d29yZHM+PEtleXdvcmRzPkluaGliaXRvcjwvS2V5d29yZHM+PEtl
eXdvcmRzPklOSElCSVRPUlM8L0tleXdvcmRzPjxLZXl3b3Jkcz5MZXVrb3RyaWVuZTwvS2V5d29y
ZHM+PEtleXdvcmRzPk1pY2U8L0tleXdvcmRzPjxLZXl3b3Jkcz5Nb3VzZTwvS2V5d29yZHM+PEtl
eXdvcmRzPlByb3RlaW48L0tleXdvcmRzPjxLZXl3b3Jkcz5UcmVhdG1lbnQ8L0tleXdvcmRzPjxL
ZXl3b3Jkcz5WYWxwcm9hdGU8L0tleXdvcmRzPjxLZXl3b3Jkcz5WQUxQUk9JQyBBQ0lEPC9LZXl3
b3Jkcz48UmVwcmludD5Ob3QgaW4gRmlsZTwvUmVwcmludD48U3RhcnRfUGFnZT4xNDE8L1N0YXJ0
X1BhZ2U+PEVuZF9QYWdlPjE0MzwvRW5kX1BhZ2U+PFBlcmlvZGljYWw+TmV1cm9zY2kuTGV0dC48
L1BlcmlvZGljYWw+PFZvbHVtZT4zNDU8L1ZvbHVtZT48SXNzdWU+MjwvSXNzdWU+PElTU05fSVNC
Tj4wMzA0LTM5NDA8L0lTU05fSVNCTj48TWlzY18zPmRvaTogMTAuMTAxNi9TMDMwNC0zOTQwKDAz
KTAwNDkwLTc8L01pc2NfMz48V2ViX1VSTD5odHRwOi8vd3d3LnNjaWVuY2VkaXJlY3QuY29tL3Nj
aWVuY2UvYXJ0aWNsZS9waWkvUzAzMDQzOTQwMDMwMDQ5MDc8L1dlYl9VUkw+PFpaX0pvdXJuYWxT
dGRBYmJyZXY+PGYgbmFtZT0iU3lzdGVtIj5OZXVyb3NjaS5MZXR0LjwvZj48L1paX0pvdXJuYWxT
dGRBYmJyZXY+PFpaX1dvcmtmb3JtSUQ+MTwvWlpfV29ya2Zvcm1JRD48L01ETD48L0NpdGU+PC9S
ZWZtYW4+AG==
</w:fldData>
              </w:fldChar>
            </w:r>
            <w:r w:rsidR="00266E10">
              <w:rPr>
                <w:rFonts w:ascii="Times New Roman" w:hAnsi="Times New Roman"/>
                <w:sz w:val="16"/>
                <w:szCs w:val="16"/>
              </w:rPr>
              <w:instrText xml:space="preserve"> ADDIN REFMGR.CITE </w:instrTex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begin">
                <w:fldData xml:space="preserve">PFJlZm1hbj48Q2l0ZT48QXV0aG9yPllpbGRpcmltPC9BdXRob3I+PFllYXI+MjAwMzwvWWVhcj48
UmVjTnVtPjE2NzkxPC9SZWNOdW0+PElEVGV4dD5WYWxwcm9hdGUgYWRtaW5pc3RyYXRpb24gdG8g
bWljZSBpbmNyZWFzZXMgaGlzdG9uZSBhY2V0eWxhdGlvbiBhbmQgNS1saXBveHlnZW5hc2UgY29u
dGVudCBpbiB0aGUgaGlwcG9jYW1wdXM8L0lEVGV4dD48TURMIFJlZl9UeXBlPSJKb3VybmFsIj48
UmVmX1R5cGU+Sm91cm5hbDwvUmVmX1R5cGU+PFJlZl9JRD4xNjc5MTwvUmVmX0lEPjxUaXRsZV9Q
cmltYXJ5PlZhbHByb2F0ZSBhZG1pbmlzdHJhdGlvbiB0byBtaWNlIGluY3JlYXNlcyBoaXN0b25l
IGFjZXR5bGF0aW9uIGFuZCA1LWxpcG94eWdlbmFzZSBjb250ZW50IGluIHRoZSBoaXBwb2NhbXB1
czwvVGl0bGVfUHJpbWFyeT48QXV0aG9yc19QcmltYXJ5PllpbGRpcmltLEUuPC9BdXRob3JzX1By
aW1hcnk+PEF1dGhvcnNfUHJpbWFyeT5aaGFuZyxaLjwvQXV0aG9yc19QcmltYXJ5PjxBdXRob3Jz
X1ByaW1hcnk+VXosVC48L0F1dGhvcnNfUHJpbWFyeT48QXV0aG9yc19QcmltYXJ5PkNoZW4sQy5R
LjwvQXV0aG9yc19QcmltYXJ5PjxBdXRob3JzX1ByaW1hcnk+TWFuZXYsUi48L0F1dGhvcnNfUHJp
bWFyeT48QXV0aG9yc19QcmltYXJ5Pk1hbmV2LEguPC9BdXRob3JzX1ByaW1hcnk+PERhdGVfUHJp
bWFyeT4yMDAzLzcvMTc8L0RhdGVfUHJpbWFyeT48S2V5d29yZHM+NS1MSVBPWFlHRU5BU0U8L0tl
eXdvcmRzPjxLZXl3b3Jkcz5BQ0VUWUxBVElPTjwvS2V5d29yZHM+PEtleXdvcmRzPkFjaWQ8L0tl
eXdvcmRzPjxLZXl3b3Jkcz5BbnRpLUNhbmNlcjwvS2V5d29yZHM+PEtleXdvcmRzPkFudGljYW5j
ZXIgZHJ1Z3M8L0tleXdvcmRzPjxLZXl3b3Jkcz5BcmFjaGlkb25pYyBBY2lkPC9LZXl3b3Jkcz48
S2V5d29yZHM+QnJhaW48L0tleXdvcmRzPjxLZXl3b3Jkcz5DaHJvbWF0aW48L0tleXdvcmRzPjxL
ZXl3b3Jkcz5jaHJvbWF0aW4gcmVtb2RlbGluZzwvS2V5d29yZHM+PEtleXdvcmRzPkRydWc8L0tl
eXdvcmRzPjxLZXl3b3Jkcz5EUlVHUzwvS2V5d29yZHM+PEtleXdvcmRzPkVwaWdlbmV0aWM8L0tl
eXdvcmRzPjxLZXl3b3Jkcz5FWFBSRVNTSU9OPC9LZXl3b3Jkcz48S2V5d29yZHM+R2VuZTwvS2V5
d29yZHM+PEtleXdvcmRzPkdlbmUgRXhwcmVzc2lvbjwvS2V5d29yZHM+PEtleXdvcmRzPkdFTkUt
RVhQUkVTU0lPTjwvS2V5d29yZHM+PEtleXdvcmRzPkgzPC9LZXl3b3Jkcz48S2V5d29yZHM+SERB
QzwvS2V5d29yZHM+PEtleXdvcmRzPkhEQUMgaW5oaWJpdG9yPC9LZXl3b3Jkcz48S2V5d29yZHM+
SERBQyBpbmhpYml0b3JzPC9LZXl3b3Jkcz48S2V5d29yZHM+SGlwcG9jYW1wdXM8L0tleXdvcmRz
PjxLZXl3b3Jkcz5IaXN0b25lPC9LZXl3b3Jkcz48S2V5d29yZHM+SGlzdG9uZSBhY2V0eWxhdGlv
bjwvS2V5d29yZHM+PEtleXdvcmRzPkhpc3RvbmUgYWNldHlsdHJhbnNmZXJhc2U8L0tleXdvcmRz
PjxLZXl3b3Jkcz5IaXN0b25lIGRlYWNldHlsYXNlPC9LZXl3b3Jkcz48S2V5d29yZHM+aGlzdG9u
ZSBkZWFjZXR5bGFzZXM8L0tleXdvcmRzPjxLZXl3b3Jkcz5JbiB2aXZvPC9LZXl3b3Jkcz48S2V5
d29yZHM+SU4tVklWTzwvS2V5d29yZHM+PEtleXdvcmRzPkluaGliaXRvcjwvS2V5d29yZHM+PEtl
eXdvcmRzPklOSElCSVRPUlM8L0tleXdvcmRzPjxLZXl3b3Jkcz5MZXVrb3RyaWVuZTwvS2V5d29y
ZHM+PEtleXdvcmRzPk1pY2U8L0tleXdvcmRzPjxLZXl3b3Jkcz5Nb3VzZTwvS2V5d29yZHM+PEtl
eXdvcmRzPlByb3RlaW48L0tleXdvcmRzPjxLZXl3b3Jkcz5UcmVhdG1lbnQ8L0tleXdvcmRzPjxL
ZXl3b3Jkcz5WYWxwcm9hdGU8L0tleXdvcmRzPjxLZXl3b3Jkcz5WQUxQUk9JQyBBQ0lEPC9LZXl3
b3Jkcz48UmVwcmludD5Ob3QgaW4gRmlsZTwvUmVwcmludD48U3RhcnRfUGFnZT4xNDE8L1N0YXJ0
X1BhZ2U+PEVuZF9QYWdlPjE0MzwvRW5kX1BhZ2U+PFBlcmlvZGljYWw+TmV1cm9zY2kuTGV0dC48
L1BlcmlvZGljYWw+PFZvbHVtZT4zNDU8L1ZvbHVtZT48SXNzdWU+MjwvSXNzdWU+PElTU05fSVNC
Tj4wMzA0LTM5NDA8L0lTU05fSVNCTj48TWlzY18zPmRvaTogMTAuMTAxNi9TMDMwNC0zOTQwKDAz
KTAwNDkwLTc8L01pc2NfMz48V2ViX1VSTD5odHRwOi8vd3d3LnNjaWVuY2VkaXJlY3QuY29tL3Nj
aWVuY2UvYXJ0aWNsZS9waWkvUzAzMDQzOTQwMDMwMDQ5MDc8L1dlYl9VUkw+PFpaX0pvdXJuYWxT
dGRBYmJyZXY+PGYgbmFtZT0iU3lzdGVtIj5OZXVyb3NjaS5MZXR0LjwvZj48L1paX0pvdXJuYWxT
dGRBYmJyZXY+PFpaX1dvcmtmb3JtSUQ+MTwvWlpfV29ya2Zvcm1JRD48L01ETD48L0NpdGU+PC9S
ZWZtYW4+AG==
</w:fldData>
              </w:fldChar>
            </w:r>
            <w:r w:rsidR="00266E10">
              <w:rPr>
                <w:rFonts w:ascii="Times New Roman" w:hAnsi="Times New Roman"/>
                <w:sz w:val="16"/>
                <w:szCs w:val="16"/>
              </w:rPr>
              <w:instrText xml:space="preserve"> ADDIN EN.CITE.DATA </w:instrText>
            </w:r>
            <w:r w:rsidR="00266E10">
              <w:rPr>
                <w:rFonts w:ascii="Times New Roman" w:hAnsi="Times New Roman"/>
                <w:sz w:val="16"/>
                <w:szCs w:val="16"/>
              </w:rPr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="00266E10">
              <w:rPr>
                <w:rFonts w:ascii="Times New Roman" w:hAnsi="Times New Roman"/>
                <w:sz w:val="16"/>
                <w:szCs w:val="16"/>
              </w:rPr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266E10">
              <w:rPr>
                <w:rFonts w:ascii="Times New Roman" w:hAnsi="Times New Roman"/>
                <w:noProof/>
                <w:sz w:val="16"/>
                <w:szCs w:val="16"/>
              </w:rPr>
              <w:t>[19]</w:t>
            </w:r>
            <w:r w:rsidR="00266E1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</w:tbl>
    <w:p w:rsidR="00991671" w:rsidRDefault="00B6218E">
      <w:pPr>
        <w:spacing w:line="276" w:lineRule="auto"/>
        <w:jc w:val="left"/>
      </w:pPr>
      <w:proofErr w:type="gramStart"/>
      <w:r w:rsidRPr="00BD74EF">
        <w:rPr>
          <w:szCs w:val="24"/>
        </w:rPr>
        <w:t xml:space="preserve">Additional file </w:t>
      </w:r>
      <w:r>
        <w:rPr>
          <w:szCs w:val="24"/>
        </w:rPr>
        <w:t>5</w:t>
      </w:r>
      <w:r w:rsidRPr="00BD74EF">
        <w:rPr>
          <w:szCs w:val="24"/>
        </w:rPr>
        <w:t>.</w:t>
      </w:r>
      <w:proofErr w:type="gramEnd"/>
      <w:r w:rsidRPr="00BD74EF">
        <w:rPr>
          <w:szCs w:val="24"/>
        </w:rPr>
        <w:t xml:space="preserve"> </w:t>
      </w:r>
      <w:proofErr w:type="gramStart"/>
      <w:r w:rsidRPr="00BD74EF">
        <w:rPr>
          <w:szCs w:val="24"/>
        </w:rPr>
        <w:t xml:space="preserve">Activity of </w:t>
      </w:r>
      <w:proofErr w:type="spellStart"/>
      <w:r>
        <w:rPr>
          <w:szCs w:val="24"/>
        </w:rPr>
        <w:t>valproic</w:t>
      </w:r>
      <w:proofErr w:type="spellEnd"/>
      <w:r>
        <w:rPr>
          <w:szCs w:val="24"/>
        </w:rPr>
        <w:t xml:space="preserve"> acid</w:t>
      </w:r>
      <w:r w:rsidRPr="00BD74EF">
        <w:rPr>
          <w:szCs w:val="24"/>
        </w:rPr>
        <w:t xml:space="preserve"> on HDACs.</w:t>
      </w:r>
      <w:proofErr w:type="gramEnd"/>
    </w:p>
    <w:p w:rsidR="00C577FF" w:rsidRDefault="00C577FF">
      <w:pPr>
        <w:spacing w:line="276" w:lineRule="auto"/>
        <w:jc w:val="left"/>
      </w:pPr>
    </w:p>
    <w:p w:rsidR="00C577FF" w:rsidRDefault="00C577FF">
      <w:pPr>
        <w:spacing w:line="276" w:lineRule="auto"/>
        <w:jc w:val="left"/>
      </w:pPr>
    </w:p>
    <w:p w:rsidR="00C577FF" w:rsidRDefault="00C577FF">
      <w:pPr>
        <w:spacing w:line="276" w:lineRule="auto"/>
        <w:jc w:val="left"/>
      </w:pPr>
    </w:p>
    <w:p w:rsidR="00C577FF" w:rsidRDefault="00C577FF">
      <w:pPr>
        <w:spacing w:line="276" w:lineRule="auto"/>
        <w:jc w:val="left"/>
      </w:pPr>
    </w:p>
    <w:p w:rsidR="00C577FF" w:rsidRDefault="00C577FF">
      <w:pPr>
        <w:spacing w:line="276" w:lineRule="auto"/>
        <w:jc w:val="left"/>
      </w:pPr>
    </w:p>
    <w:p w:rsidR="00C577FF" w:rsidRDefault="00C577FF">
      <w:pPr>
        <w:spacing w:line="276" w:lineRule="auto"/>
        <w:jc w:val="left"/>
      </w:pPr>
    </w:p>
    <w:p w:rsidR="00C577FF" w:rsidRDefault="00C577FF">
      <w:pPr>
        <w:spacing w:line="276" w:lineRule="auto"/>
        <w:jc w:val="left"/>
      </w:pPr>
    </w:p>
    <w:p w:rsidR="00C577FF" w:rsidRDefault="00C577FF">
      <w:pPr>
        <w:spacing w:line="276" w:lineRule="auto"/>
        <w:jc w:val="left"/>
      </w:pPr>
    </w:p>
    <w:p w:rsidR="00C577FF" w:rsidRDefault="00C577FF">
      <w:pPr>
        <w:spacing w:line="276" w:lineRule="auto"/>
        <w:jc w:val="left"/>
      </w:pPr>
    </w:p>
    <w:p w:rsidR="00C577FF" w:rsidRDefault="00C577FF">
      <w:pPr>
        <w:spacing w:line="276" w:lineRule="auto"/>
        <w:jc w:val="left"/>
      </w:pPr>
    </w:p>
    <w:p w:rsidR="00C577FF" w:rsidRDefault="00C577FF">
      <w:pPr>
        <w:spacing w:line="276" w:lineRule="auto"/>
        <w:jc w:val="left"/>
      </w:pPr>
    </w:p>
    <w:p w:rsidR="00C577FF" w:rsidRPr="00597552" w:rsidRDefault="00C577FF" w:rsidP="00C577FF">
      <w:pPr>
        <w:spacing w:after="0"/>
        <w:jc w:val="left"/>
      </w:pPr>
      <w:r w:rsidRPr="00597552">
        <w:rPr>
          <w:sz w:val="20"/>
        </w:rPr>
        <w:t xml:space="preserve">AD: Alzheimer’s </w:t>
      </w:r>
      <w:proofErr w:type="gramStart"/>
      <w:r w:rsidRPr="00597552">
        <w:rPr>
          <w:sz w:val="20"/>
        </w:rPr>
        <w:t>disease ;</w:t>
      </w:r>
      <w:proofErr w:type="gramEnd"/>
      <w:r w:rsidRPr="00597552">
        <w:rPr>
          <w:sz w:val="20"/>
        </w:rPr>
        <w:t xml:space="preserve"> PD : Parkinson’s d</w:t>
      </w:r>
      <w:r>
        <w:rPr>
          <w:sz w:val="20"/>
        </w:rPr>
        <w:t xml:space="preserve">isease; HD: </w:t>
      </w:r>
      <w:proofErr w:type="spellStart"/>
      <w:r>
        <w:rPr>
          <w:sz w:val="20"/>
        </w:rPr>
        <w:t>Hungtington’s</w:t>
      </w:r>
      <w:proofErr w:type="spellEnd"/>
      <w:r>
        <w:rPr>
          <w:sz w:val="20"/>
        </w:rPr>
        <w:t xml:space="preserve"> disease; ND: </w:t>
      </w:r>
      <w:proofErr w:type="spellStart"/>
      <w:r>
        <w:rPr>
          <w:sz w:val="20"/>
        </w:rPr>
        <w:t>neurodegeneration</w:t>
      </w:r>
      <w:proofErr w:type="spellEnd"/>
      <w:r>
        <w:rPr>
          <w:sz w:val="20"/>
        </w:rPr>
        <w:t>; Co: cognition.</w:t>
      </w:r>
    </w:p>
    <w:p w:rsidR="00266E10" w:rsidRDefault="00266E10">
      <w:pPr>
        <w:spacing w:line="276" w:lineRule="auto"/>
        <w:jc w:val="left"/>
      </w:pPr>
    </w:p>
    <w:p w:rsidR="00266E10" w:rsidRDefault="00266E10">
      <w:pPr>
        <w:spacing w:line="276" w:lineRule="auto"/>
        <w:jc w:val="left"/>
      </w:pPr>
    </w:p>
    <w:p w:rsidR="00795791" w:rsidRPr="00B81060" w:rsidRDefault="00266E10" w:rsidP="00795791">
      <w:pPr>
        <w:jc w:val="left"/>
        <w:rPr>
          <w:rFonts w:cs="Times"/>
          <w:noProof/>
          <w:sz w:val="22"/>
          <w:szCs w:val="22"/>
        </w:rPr>
      </w:pPr>
      <w:r w:rsidRPr="00B81060">
        <w:rPr>
          <w:sz w:val="22"/>
          <w:szCs w:val="22"/>
        </w:rPr>
        <w:fldChar w:fldCharType="begin"/>
      </w:r>
      <w:r w:rsidRPr="00B81060">
        <w:rPr>
          <w:sz w:val="22"/>
          <w:szCs w:val="22"/>
        </w:rPr>
        <w:instrText xml:space="preserve"> ADDIN REFMGR.REFLIST </w:instrText>
      </w:r>
      <w:r w:rsidRPr="00B81060">
        <w:rPr>
          <w:sz w:val="22"/>
          <w:szCs w:val="22"/>
        </w:rPr>
        <w:fldChar w:fldCharType="separate"/>
      </w:r>
      <w:r w:rsidR="00795791" w:rsidRPr="00B81060">
        <w:rPr>
          <w:rFonts w:cs="Times"/>
          <w:noProof/>
          <w:sz w:val="22"/>
          <w:szCs w:val="22"/>
        </w:rPr>
        <w:t>Table references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  <w:t xml:space="preserve">1. </w:t>
      </w:r>
      <w:r w:rsidRPr="00B81060">
        <w:rPr>
          <w:rFonts w:cs="Times"/>
          <w:noProof/>
          <w:sz w:val="22"/>
          <w:szCs w:val="22"/>
        </w:rPr>
        <w:tab/>
        <w:t>Khan N, Jeffers M, Kumar S, Hackett C, Boldog F, Khramtsov N, Qian X, Mills E, Berghs SC, Carey N et</w:t>
      </w:r>
      <w:r w:rsidRPr="00B81060">
        <w:rPr>
          <w:rFonts w:cs="Times"/>
          <w:i/>
          <w:noProof/>
          <w:sz w:val="22"/>
          <w:szCs w:val="22"/>
        </w:rPr>
        <w:t xml:space="preserve"> </w:t>
      </w:r>
      <w:r w:rsidRPr="00B81060">
        <w:rPr>
          <w:rFonts w:cs="Times"/>
          <w:noProof/>
          <w:sz w:val="22"/>
          <w:szCs w:val="22"/>
        </w:rPr>
        <w:t xml:space="preserve">al.: </w:t>
      </w:r>
      <w:r w:rsidRPr="00B81060">
        <w:rPr>
          <w:rFonts w:cs="Times"/>
          <w:b/>
          <w:noProof/>
          <w:sz w:val="22"/>
          <w:szCs w:val="22"/>
        </w:rPr>
        <w:t>Determination of the class and isoform selectivity of small-molecule histone deacetylase inhibitors.</w:t>
      </w:r>
      <w:r w:rsidRPr="00B81060">
        <w:rPr>
          <w:rFonts w:cs="Times"/>
          <w:noProof/>
          <w:sz w:val="22"/>
          <w:szCs w:val="22"/>
        </w:rPr>
        <w:t xml:space="preserve"> </w:t>
      </w:r>
      <w:r w:rsidRPr="00B81060">
        <w:rPr>
          <w:rFonts w:cs="Times"/>
          <w:i/>
          <w:noProof/>
          <w:sz w:val="22"/>
          <w:szCs w:val="22"/>
        </w:rPr>
        <w:t>Biochem J</w:t>
      </w:r>
      <w:r w:rsidRPr="00B81060">
        <w:rPr>
          <w:rFonts w:cs="Times"/>
          <w:noProof/>
          <w:sz w:val="22"/>
          <w:szCs w:val="22"/>
        </w:rPr>
        <w:t xml:space="preserve"> 2008, </w:t>
      </w:r>
      <w:r w:rsidRPr="00B81060">
        <w:rPr>
          <w:rFonts w:cs="Times"/>
          <w:b/>
          <w:noProof/>
          <w:sz w:val="22"/>
          <w:szCs w:val="22"/>
        </w:rPr>
        <w:t>409:</w:t>
      </w:r>
      <w:r w:rsidRPr="00B81060">
        <w:rPr>
          <w:rFonts w:cs="Times"/>
          <w:noProof/>
          <w:sz w:val="22"/>
          <w:szCs w:val="22"/>
        </w:rPr>
        <w:t>581-589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  <w:t xml:space="preserve">2. </w:t>
      </w:r>
      <w:r w:rsidRPr="00B81060">
        <w:rPr>
          <w:rFonts w:cs="Times"/>
          <w:noProof/>
          <w:sz w:val="22"/>
          <w:szCs w:val="22"/>
        </w:rPr>
        <w:tab/>
        <w:t xml:space="preserve">Huber K, Doyon G, Plaks J, Fyne E, Mellors JW, Sluis-Cremer N: </w:t>
      </w:r>
      <w:r w:rsidRPr="00B81060">
        <w:rPr>
          <w:rFonts w:cs="Times"/>
          <w:b/>
          <w:noProof/>
          <w:sz w:val="22"/>
          <w:szCs w:val="22"/>
        </w:rPr>
        <w:t>Inhibitors of histone deacetylases.</w:t>
      </w:r>
      <w:r w:rsidRPr="00B81060">
        <w:rPr>
          <w:rFonts w:cs="Times"/>
          <w:noProof/>
          <w:sz w:val="22"/>
          <w:szCs w:val="22"/>
        </w:rPr>
        <w:t xml:space="preserve"> </w:t>
      </w:r>
      <w:r w:rsidRPr="00B81060">
        <w:rPr>
          <w:rFonts w:cs="Times"/>
          <w:i/>
          <w:noProof/>
          <w:sz w:val="22"/>
          <w:szCs w:val="22"/>
        </w:rPr>
        <w:t>J Biol Chem</w:t>
      </w:r>
      <w:r w:rsidRPr="00B81060">
        <w:rPr>
          <w:rFonts w:cs="Times"/>
          <w:noProof/>
          <w:sz w:val="22"/>
          <w:szCs w:val="22"/>
        </w:rPr>
        <w:t xml:space="preserve"> 2011, </w:t>
      </w:r>
      <w:r w:rsidRPr="00B81060">
        <w:rPr>
          <w:rFonts w:cs="Times"/>
          <w:b/>
          <w:noProof/>
          <w:sz w:val="22"/>
          <w:szCs w:val="22"/>
        </w:rPr>
        <w:t>286:</w:t>
      </w:r>
      <w:r w:rsidRPr="00B81060">
        <w:rPr>
          <w:rFonts w:cs="Times"/>
          <w:noProof/>
          <w:sz w:val="22"/>
          <w:szCs w:val="22"/>
        </w:rPr>
        <w:t>22211-22218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  <w:t xml:space="preserve">3. </w:t>
      </w:r>
      <w:r w:rsidRPr="00B81060">
        <w:rPr>
          <w:rFonts w:cs="Times"/>
          <w:noProof/>
          <w:sz w:val="22"/>
          <w:szCs w:val="22"/>
        </w:rPr>
        <w:tab/>
        <w:t xml:space="preserve">Nuutinen T, Suuronen T, Kauppinen A, Salminen A: </w:t>
      </w:r>
      <w:r w:rsidRPr="00B81060">
        <w:rPr>
          <w:rFonts w:cs="Times"/>
          <w:b/>
          <w:noProof/>
          <w:sz w:val="22"/>
          <w:szCs w:val="22"/>
        </w:rPr>
        <w:t>Valproic acid stimulates clusterin expression in human astrocytes: Implications for Alzheimer's disease.</w:t>
      </w:r>
      <w:r w:rsidRPr="00B81060">
        <w:rPr>
          <w:rFonts w:cs="Times"/>
          <w:noProof/>
          <w:sz w:val="22"/>
          <w:szCs w:val="22"/>
        </w:rPr>
        <w:t xml:space="preserve"> </w:t>
      </w:r>
      <w:r w:rsidRPr="00B81060">
        <w:rPr>
          <w:rFonts w:cs="Times"/>
          <w:i/>
          <w:noProof/>
          <w:sz w:val="22"/>
          <w:szCs w:val="22"/>
        </w:rPr>
        <w:t>Neurosci Lett</w:t>
      </w:r>
      <w:r w:rsidRPr="00B81060">
        <w:rPr>
          <w:rFonts w:cs="Times"/>
          <w:noProof/>
          <w:sz w:val="22"/>
          <w:szCs w:val="22"/>
        </w:rPr>
        <w:t xml:space="preserve"> 2010, </w:t>
      </w:r>
      <w:r w:rsidRPr="00B81060">
        <w:rPr>
          <w:rFonts w:cs="Times"/>
          <w:b/>
          <w:noProof/>
          <w:sz w:val="22"/>
          <w:szCs w:val="22"/>
        </w:rPr>
        <w:t>475:</w:t>
      </w:r>
      <w:r w:rsidRPr="00B81060">
        <w:rPr>
          <w:rFonts w:cs="Times"/>
          <w:noProof/>
          <w:sz w:val="22"/>
          <w:szCs w:val="22"/>
        </w:rPr>
        <w:t>64-68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lastRenderedPageBreak/>
        <w:tab/>
        <w:t xml:space="preserve">4. </w:t>
      </w:r>
      <w:r w:rsidRPr="00B81060">
        <w:rPr>
          <w:rFonts w:cs="Times"/>
          <w:noProof/>
          <w:sz w:val="22"/>
          <w:szCs w:val="22"/>
        </w:rPr>
        <w:tab/>
        <w:t xml:space="preserve">Leng Y, Chuang DM: </w:t>
      </w:r>
      <w:r w:rsidRPr="00B81060">
        <w:rPr>
          <w:rFonts w:cs="Times"/>
          <w:b/>
          <w:noProof/>
          <w:sz w:val="22"/>
          <w:szCs w:val="22"/>
        </w:rPr>
        <w:t xml:space="preserve">Endogenous </w:t>
      </w:r>
      <w:r w:rsidRPr="00B81060">
        <w:rPr>
          <w:rFonts w:ascii="Symbol" w:hAnsi="Symbol" w:cs="Times"/>
          <w:b/>
          <w:noProof/>
          <w:sz w:val="22"/>
          <w:szCs w:val="22"/>
        </w:rPr>
        <w:t>a</w:t>
      </w:r>
      <w:r w:rsidRPr="00B81060">
        <w:rPr>
          <w:rFonts w:cs="Times"/>
          <w:b/>
          <w:noProof/>
          <w:sz w:val="22"/>
          <w:szCs w:val="22"/>
        </w:rPr>
        <w:t>-</w:t>
      </w:r>
      <w:r w:rsidR="00B6218E" w:rsidRPr="00B81060">
        <w:rPr>
          <w:rFonts w:cs="Times"/>
          <w:b/>
          <w:noProof/>
          <w:sz w:val="22"/>
          <w:szCs w:val="22"/>
        </w:rPr>
        <w:t>s</w:t>
      </w:r>
      <w:r w:rsidRPr="00B81060">
        <w:rPr>
          <w:rFonts w:cs="Times"/>
          <w:b/>
          <w:noProof/>
          <w:sz w:val="22"/>
          <w:szCs w:val="22"/>
        </w:rPr>
        <w:t xml:space="preserve">ynuclein is induced by </w:t>
      </w:r>
      <w:r w:rsidR="00B6218E" w:rsidRPr="00B81060">
        <w:rPr>
          <w:rFonts w:cs="Times"/>
          <w:b/>
          <w:noProof/>
          <w:sz w:val="22"/>
          <w:szCs w:val="22"/>
        </w:rPr>
        <w:t>v</w:t>
      </w:r>
      <w:r w:rsidRPr="00B81060">
        <w:rPr>
          <w:rFonts w:cs="Times"/>
          <w:b/>
          <w:noProof/>
          <w:sz w:val="22"/>
          <w:szCs w:val="22"/>
        </w:rPr>
        <w:t xml:space="preserve">alproic </w:t>
      </w:r>
      <w:r w:rsidR="00B6218E" w:rsidRPr="00B81060">
        <w:rPr>
          <w:rFonts w:cs="Times"/>
          <w:b/>
          <w:noProof/>
          <w:sz w:val="22"/>
          <w:szCs w:val="22"/>
        </w:rPr>
        <w:t>a</w:t>
      </w:r>
      <w:r w:rsidRPr="00B81060">
        <w:rPr>
          <w:rFonts w:cs="Times"/>
          <w:b/>
          <w:noProof/>
          <w:sz w:val="22"/>
          <w:szCs w:val="22"/>
        </w:rPr>
        <w:t>cid through histone deacetylase inhibition and participates in neuroprotection against glutamate-induced excitotoxicity.</w:t>
      </w:r>
      <w:r w:rsidRPr="00B81060">
        <w:rPr>
          <w:rFonts w:cs="Times"/>
          <w:noProof/>
          <w:sz w:val="22"/>
          <w:szCs w:val="22"/>
        </w:rPr>
        <w:t xml:space="preserve"> </w:t>
      </w:r>
      <w:r w:rsidRPr="00B81060">
        <w:rPr>
          <w:rFonts w:cs="Times"/>
          <w:i/>
          <w:noProof/>
          <w:sz w:val="22"/>
          <w:szCs w:val="22"/>
        </w:rPr>
        <w:t>J Neurosci</w:t>
      </w:r>
      <w:r w:rsidRPr="00B81060">
        <w:rPr>
          <w:rFonts w:cs="Times"/>
          <w:noProof/>
          <w:sz w:val="22"/>
          <w:szCs w:val="22"/>
        </w:rPr>
        <w:t xml:space="preserve"> 2006, </w:t>
      </w:r>
      <w:r w:rsidRPr="00B81060">
        <w:rPr>
          <w:rFonts w:cs="Times"/>
          <w:b/>
          <w:noProof/>
          <w:sz w:val="22"/>
          <w:szCs w:val="22"/>
        </w:rPr>
        <w:t>26:</w:t>
      </w:r>
      <w:r w:rsidRPr="00B81060">
        <w:rPr>
          <w:rFonts w:cs="Times"/>
          <w:noProof/>
          <w:sz w:val="22"/>
          <w:szCs w:val="22"/>
        </w:rPr>
        <w:t>7502-7512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  <w:t xml:space="preserve">5. </w:t>
      </w:r>
      <w:r w:rsidRPr="00B81060">
        <w:rPr>
          <w:rFonts w:cs="Times"/>
          <w:noProof/>
          <w:sz w:val="22"/>
          <w:szCs w:val="22"/>
        </w:rPr>
        <w:tab/>
        <w:t xml:space="preserve">Kidd SK, Schneider JS: </w:t>
      </w:r>
      <w:r w:rsidRPr="00B81060">
        <w:rPr>
          <w:rFonts w:cs="Times"/>
          <w:b/>
          <w:noProof/>
          <w:sz w:val="22"/>
          <w:szCs w:val="22"/>
        </w:rPr>
        <w:t>Protection of dopaminergic cells from MPP(+)-mediated toxicity by histone deacetylase inhibition.</w:t>
      </w:r>
      <w:r w:rsidRPr="00B81060">
        <w:rPr>
          <w:rFonts w:cs="Times"/>
          <w:noProof/>
          <w:sz w:val="22"/>
          <w:szCs w:val="22"/>
        </w:rPr>
        <w:t xml:space="preserve"> </w:t>
      </w:r>
      <w:r w:rsidRPr="00B81060">
        <w:rPr>
          <w:rFonts w:cs="Times"/>
          <w:i/>
          <w:noProof/>
          <w:sz w:val="22"/>
          <w:szCs w:val="22"/>
        </w:rPr>
        <w:t>Brain Res</w:t>
      </w:r>
      <w:r w:rsidRPr="00B81060">
        <w:rPr>
          <w:rFonts w:cs="Times"/>
          <w:noProof/>
          <w:sz w:val="22"/>
          <w:szCs w:val="22"/>
        </w:rPr>
        <w:t xml:space="preserve"> 2010, </w:t>
      </w:r>
      <w:r w:rsidRPr="00B81060">
        <w:rPr>
          <w:rFonts w:cs="Times"/>
          <w:b/>
          <w:noProof/>
          <w:sz w:val="22"/>
          <w:szCs w:val="22"/>
        </w:rPr>
        <w:t>1354:</w:t>
      </w:r>
      <w:r w:rsidRPr="00B81060">
        <w:rPr>
          <w:rFonts w:cs="Times"/>
          <w:noProof/>
          <w:sz w:val="22"/>
          <w:szCs w:val="22"/>
        </w:rPr>
        <w:t>172-178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  <w:t xml:space="preserve">6. </w:t>
      </w:r>
      <w:r w:rsidRPr="00B81060">
        <w:rPr>
          <w:rFonts w:cs="Times"/>
          <w:noProof/>
          <w:sz w:val="22"/>
          <w:szCs w:val="22"/>
        </w:rPr>
        <w:tab/>
        <w:t>Wu X, Chen PS, Dallas S, Wilson B, Block ML, Wang CC, Kinyamu H, Lu N, Gao X, Leng Y et</w:t>
      </w:r>
      <w:r w:rsidRPr="00B81060">
        <w:rPr>
          <w:rFonts w:cs="Times"/>
          <w:i/>
          <w:noProof/>
          <w:sz w:val="22"/>
          <w:szCs w:val="22"/>
        </w:rPr>
        <w:t xml:space="preserve"> </w:t>
      </w:r>
      <w:r w:rsidRPr="00B81060">
        <w:rPr>
          <w:rFonts w:cs="Times"/>
          <w:noProof/>
          <w:sz w:val="22"/>
          <w:szCs w:val="22"/>
        </w:rPr>
        <w:t xml:space="preserve">al.: </w:t>
      </w:r>
      <w:r w:rsidRPr="00B81060">
        <w:rPr>
          <w:rFonts w:cs="Times"/>
          <w:b/>
          <w:noProof/>
          <w:sz w:val="22"/>
          <w:szCs w:val="22"/>
        </w:rPr>
        <w:t>Histone deacetylase inhibitors up-regulate astrocyte GDNF and BDNF gene transcription and protect dopaminergic neurons.</w:t>
      </w:r>
      <w:r w:rsidRPr="00B81060">
        <w:rPr>
          <w:rFonts w:cs="Times"/>
          <w:noProof/>
          <w:sz w:val="22"/>
          <w:szCs w:val="22"/>
        </w:rPr>
        <w:t xml:space="preserve"> </w:t>
      </w:r>
      <w:r w:rsidR="00B6218E" w:rsidRPr="00B81060">
        <w:rPr>
          <w:rFonts w:cs="Times"/>
          <w:i/>
          <w:noProof/>
          <w:sz w:val="22"/>
          <w:szCs w:val="22"/>
        </w:rPr>
        <w:t>Int J Neurop</w:t>
      </w:r>
      <w:r w:rsidRPr="00B81060">
        <w:rPr>
          <w:rFonts w:cs="Times"/>
          <w:i/>
          <w:noProof/>
          <w:sz w:val="22"/>
          <w:szCs w:val="22"/>
        </w:rPr>
        <w:t>sychopharmacol</w:t>
      </w:r>
      <w:r w:rsidRPr="00B81060">
        <w:rPr>
          <w:rFonts w:cs="Times"/>
          <w:noProof/>
          <w:sz w:val="22"/>
          <w:szCs w:val="22"/>
        </w:rPr>
        <w:t xml:space="preserve"> 2008, </w:t>
      </w:r>
      <w:r w:rsidRPr="00B81060">
        <w:rPr>
          <w:rFonts w:cs="Times"/>
          <w:b/>
          <w:noProof/>
          <w:sz w:val="22"/>
          <w:szCs w:val="22"/>
        </w:rPr>
        <w:t>11:</w:t>
      </w:r>
      <w:r w:rsidRPr="00B81060">
        <w:rPr>
          <w:rFonts w:cs="Times"/>
          <w:noProof/>
          <w:sz w:val="22"/>
          <w:szCs w:val="22"/>
        </w:rPr>
        <w:t>1123-1134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</w:r>
      <w:r w:rsidR="00B6218E" w:rsidRPr="00B81060">
        <w:rPr>
          <w:rFonts w:cs="Times"/>
          <w:noProof/>
          <w:sz w:val="22"/>
          <w:szCs w:val="22"/>
        </w:rPr>
        <w:t>7</w:t>
      </w:r>
      <w:r w:rsidRPr="00B81060">
        <w:rPr>
          <w:rFonts w:cs="Times"/>
          <w:noProof/>
          <w:sz w:val="22"/>
          <w:szCs w:val="22"/>
        </w:rPr>
        <w:t xml:space="preserve">. </w:t>
      </w:r>
      <w:r w:rsidRPr="00B81060">
        <w:rPr>
          <w:rFonts w:cs="Times"/>
          <w:noProof/>
          <w:sz w:val="22"/>
          <w:szCs w:val="22"/>
        </w:rPr>
        <w:tab/>
        <w:t xml:space="preserve">Chen PS, Wang CC, Bortner CD, Peng GS, Wu X, Pang H, Lu RB, Gean PW, Chuang DM, Hong JS: </w:t>
      </w:r>
      <w:r w:rsidRPr="00B81060">
        <w:rPr>
          <w:rFonts w:cs="Times"/>
          <w:b/>
          <w:noProof/>
          <w:sz w:val="22"/>
          <w:szCs w:val="22"/>
        </w:rPr>
        <w:t>Valproic acid and other histone deacetylase inhibitors induce microglial apoptosis and attenuate lipopolysaccharide-induced dopaminergic neurotoxicity.</w:t>
      </w:r>
      <w:r w:rsidRPr="00B81060">
        <w:rPr>
          <w:rFonts w:cs="Times"/>
          <w:noProof/>
          <w:sz w:val="22"/>
          <w:szCs w:val="22"/>
        </w:rPr>
        <w:t xml:space="preserve"> </w:t>
      </w:r>
      <w:r w:rsidRPr="00B81060">
        <w:rPr>
          <w:rFonts w:cs="Times"/>
          <w:i/>
          <w:noProof/>
          <w:sz w:val="22"/>
          <w:szCs w:val="22"/>
        </w:rPr>
        <w:t>Neuroscience</w:t>
      </w:r>
      <w:r w:rsidRPr="00B81060">
        <w:rPr>
          <w:rFonts w:cs="Times"/>
          <w:noProof/>
          <w:sz w:val="22"/>
          <w:szCs w:val="22"/>
        </w:rPr>
        <w:t xml:space="preserve"> 2007, </w:t>
      </w:r>
      <w:r w:rsidRPr="00B81060">
        <w:rPr>
          <w:rFonts w:cs="Times"/>
          <w:b/>
          <w:noProof/>
          <w:sz w:val="22"/>
          <w:szCs w:val="22"/>
        </w:rPr>
        <w:t>149:</w:t>
      </w:r>
      <w:r w:rsidRPr="00B81060">
        <w:rPr>
          <w:rFonts w:cs="Times"/>
          <w:noProof/>
          <w:sz w:val="22"/>
          <w:szCs w:val="22"/>
        </w:rPr>
        <w:t>203-212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</w:r>
      <w:r w:rsidR="00B6218E" w:rsidRPr="00B81060">
        <w:rPr>
          <w:rFonts w:cs="Times"/>
          <w:noProof/>
          <w:sz w:val="22"/>
          <w:szCs w:val="22"/>
        </w:rPr>
        <w:t>8</w:t>
      </w:r>
      <w:r w:rsidRPr="00B81060">
        <w:rPr>
          <w:rFonts w:cs="Times"/>
          <w:noProof/>
          <w:sz w:val="22"/>
          <w:szCs w:val="22"/>
        </w:rPr>
        <w:t xml:space="preserve">. </w:t>
      </w:r>
      <w:r w:rsidRPr="00B81060">
        <w:rPr>
          <w:rFonts w:cs="Times"/>
          <w:noProof/>
          <w:sz w:val="22"/>
          <w:szCs w:val="22"/>
        </w:rPr>
        <w:tab/>
        <w:t xml:space="preserve">Marinova Z, Leng Y, Leeds P, Chuang DM: </w:t>
      </w:r>
      <w:r w:rsidRPr="00B81060">
        <w:rPr>
          <w:rFonts w:cs="Times"/>
          <w:b/>
          <w:noProof/>
          <w:sz w:val="22"/>
          <w:szCs w:val="22"/>
        </w:rPr>
        <w:t>Histone deacetylase inhibition alters histone methylation associated with heat shock protein 70 promoter modifications in astrocytes and neurons.</w:t>
      </w:r>
      <w:r w:rsidRPr="00B81060">
        <w:rPr>
          <w:rFonts w:cs="Times"/>
          <w:noProof/>
          <w:sz w:val="22"/>
          <w:szCs w:val="22"/>
        </w:rPr>
        <w:t xml:space="preserve"> </w:t>
      </w:r>
      <w:r w:rsidRPr="00B81060">
        <w:rPr>
          <w:rFonts w:cs="Times"/>
          <w:i/>
          <w:noProof/>
          <w:sz w:val="22"/>
          <w:szCs w:val="22"/>
        </w:rPr>
        <w:t>Neuropharmacol</w:t>
      </w:r>
      <w:r w:rsidRPr="00B81060">
        <w:rPr>
          <w:rFonts w:cs="Times"/>
          <w:noProof/>
          <w:sz w:val="22"/>
          <w:szCs w:val="22"/>
        </w:rPr>
        <w:t xml:space="preserve"> 2011, </w:t>
      </w:r>
      <w:r w:rsidRPr="00B81060">
        <w:rPr>
          <w:rFonts w:cs="Times"/>
          <w:b/>
          <w:noProof/>
          <w:sz w:val="22"/>
          <w:szCs w:val="22"/>
        </w:rPr>
        <w:t>60:</w:t>
      </w:r>
      <w:r w:rsidRPr="00B81060">
        <w:rPr>
          <w:rFonts w:cs="Times"/>
          <w:noProof/>
          <w:sz w:val="22"/>
          <w:szCs w:val="22"/>
        </w:rPr>
        <w:t>1109-1115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</w:r>
      <w:r w:rsidR="00B6218E" w:rsidRPr="00B81060">
        <w:rPr>
          <w:rFonts w:cs="Times"/>
          <w:noProof/>
          <w:sz w:val="22"/>
          <w:szCs w:val="22"/>
        </w:rPr>
        <w:t>9</w:t>
      </w:r>
      <w:r w:rsidRPr="00B81060">
        <w:rPr>
          <w:rFonts w:cs="Times"/>
          <w:noProof/>
          <w:sz w:val="22"/>
          <w:szCs w:val="22"/>
        </w:rPr>
        <w:t xml:space="preserve">. </w:t>
      </w:r>
      <w:r w:rsidRPr="00B81060">
        <w:rPr>
          <w:rFonts w:cs="Times"/>
          <w:noProof/>
          <w:sz w:val="22"/>
          <w:szCs w:val="22"/>
        </w:rPr>
        <w:tab/>
        <w:t xml:space="preserve">Marinova Z, Ren M, Wendland JR, Leng Y, Liang MH, Yasuda S, Leeds P, Chuang DM: </w:t>
      </w:r>
      <w:r w:rsidRPr="00B81060">
        <w:rPr>
          <w:rFonts w:cs="Times"/>
          <w:b/>
          <w:noProof/>
          <w:sz w:val="22"/>
          <w:szCs w:val="22"/>
        </w:rPr>
        <w:t>Valproic acid induces functional heat-shock protein 70 via class I histone deacetylase inhibition in cortical neurons: a potential role of Sp1 acetylation.</w:t>
      </w:r>
      <w:r w:rsidRPr="00B81060">
        <w:rPr>
          <w:rFonts w:cs="Times"/>
          <w:noProof/>
          <w:sz w:val="22"/>
          <w:szCs w:val="22"/>
        </w:rPr>
        <w:t xml:space="preserve"> </w:t>
      </w:r>
      <w:r w:rsidRPr="00B81060">
        <w:rPr>
          <w:rFonts w:cs="Times"/>
          <w:i/>
          <w:noProof/>
          <w:sz w:val="22"/>
          <w:szCs w:val="22"/>
        </w:rPr>
        <w:t>J Neurochem</w:t>
      </w:r>
      <w:r w:rsidRPr="00B81060">
        <w:rPr>
          <w:rFonts w:cs="Times"/>
          <w:noProof/>
          <w:sz w:val="22"/>
          <w:szCs w:val="22"/>
        </w:rPr>
        <w:t xml:space="preserve"> 2009, </w:t>
      </w:r>
      <w:r w:rsidRPr="00B81060">
        <w:rPr>
          <w:rFonts w:cs="Times"/>
          <w:b/>
          <w:noProof/>
          <w:sz w:val="22"/>
          <w:szCs w:val="22"/>
        </w:rPr>
        <w:t>111:</w:t>
      </w:r>
      <w:r w:rsidRPr="00B81060">
        <w:rPr>
          <w:rFonts w:cs="Times"/>
          <w:noProof/>
          <w:sz w:val="22"/>
          <w:szCs w:val="22"/>
        </w:rPr>
        <w:t>976-987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  <w:t>1</w:t>
      </w:r>
      <w:r w:rsidR="00B6218E" w:rsidRPr="00B81060">
        <w:rPr>
          <w:rFonts w:cs="Times"/>
          <w:noProof/>
          <w:sz w:val="22"/>
          <w:szCs w:val="22"/>
        </w:rPr>
        <w:t>0</w:t>
      </w:r>
      <w:r w:rsidRPr="00B81060">
        <w:rPr>
          <w:rFonts w:cs="Times"/>
          <w:noProof/>
          <w:sz w:val="22"/>
          <w:szCs w:val="22"/>
        </w:rPr>
        <w:t xml:space="preserve">. </w:t>
      </w:r>
      <w:r w:rsidRPr="00B81060">
        <w:rPr>
          <w:rFonts w:cs="Times"/>
          <w:noProof/>
          <w:sz w:val="22"/>
          <w:szCs w:val="22"/>
        </w:rPr>
        <w:tab/>
        <w:t xml:space="preserve">Jeong MR, Hashimoto R, Senatorov VV, Fujimaki K, Ren M, Lee MS, Chuang DM: </w:t>
      </w:r>
      <w:r w:rsidRPr="00B81060">
        <w:rPr>
          <w:rFonts w:cs="Times"/>
          <w:b/>
          <w:noProof/>
          <w:sz w:val="22"/>
          <w:szCs w:val="22"/>
        </w:rPr>
        <w:t>Valproic acid, a mood stabilizer and anticonvulsant, protects rat cerebral cortical neurons from spontaneous cell death: a role of histone deacetylase inhibition.</w:t>
      </w:r>
      <w:r w:rsidRPr="00B81060">
        <w:rPr>
          <w:rFonts w:cs="Times"/>
          <w:noProof/>
          <w:sz w:val="22"/>
          <w:szCs w:val="22"/>
        </w:rPr>
        <w:t xml:space="preserve"> </w:t>
      </w:r>
      <w:r w:rsidRPr="00B81060">
        <w:rPr>
          <w:rFonts w:cs="Times"/>
          <w:i/>
          <w:noProof/>
          <w:sz w:val="22"/>
          <w:szCs w:val="22"/>
        </w:rPr>
        <w:t>FEBS Lett</w:t>
      </w:r>
      <w:r w:rsidRPr="00B81060">
        <w:rPr>
          <w:rFonts w:cs="Times"/>
          <w:noProof/>
          <w:sz w:val="22"/>
          <w:szCs w:val="22"/>
        </w:rPr>
        <w:t xml:space="preserve"> 2003, </w:t>
      </w:r>
      <w:r w:rsidRPr="00B81060">
        <w:rPr>
          <w:rFonts w:cs="Times"/>
          <w:b/>
          <w:noProof/>
          <w:sz w:val="22"/>
          <w:szCs w:val="22"/>
        </w:rPr>
        <w:t>542:</w:t>
      </w:r>
      <w:r w:rsidRPr="00B81060">
        <w:rPr>
          <w:rFonts w:cs="Times"/>
          <w:noProof/>
          <w:sz w:val="22"/>
          <w:szCs w:val="22"/>
        </w:rPr>
        <w:t>74-78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  <w:t>1</w:t>
      </w:r>
      <w:r w:rsidR="00B6218E" w:rsidRPr="00B81060">
        <w:rPr>
          <w:rFonts w:cs="Times"/>
          <w:noProof/>
          <w:sz w:val="22"/>
          <w:szCs w:val="22"/>
        </w:rPr>
        <w:t>1</w:t>
      </w:r>
      <w:r w:rsidRPr="00B81060">
        <w:rPr>
          <w:rFonts w:cs="Times"/>
          <w:noProof/>
          <w:sz w:val="22"/>
          <w:szCs w:val="22"/>
        </w:rPr>
        <w:t xml:space="preserve">. </w:t>
      </w:r>
      <w:r w:rsidRPr="00B81060">
        <w:rPr>
          <w:rFonts w:cs="Times"/>
          <w:noProof/>
          <w:sz w:val="22"/>
          <w:szCs w:val="22"/>
        </w:rPr>
        <w:tab/>
        <w:t xml:space="preserve">Yasuda S, Liang MH, Marinova Z, Yahyavi A, Chuang DM: </w:t>
      </w:r>
      <w:r w:rsidRPr="00B81060">
        <w:rPr>
          <w:rFonts w:cs="Times"/>
          <w:b/>
          <w:noProof/>
          <w:sz w:val="22"/>
          <w:szCs w:val="22"/>
        </w:rPr>
        <w:t>The mood stabilizers lithium and valproate selectively activate the promoter IV of brain-derived neurotrophic factor in neurons.</w:t>
      </w:r>
      <w:r w:rsidRPr="00B81060">
        <w:rPr>
          <w:rFonts w:cs="Times"/>
          <w:noProof/>
          <w:sz w:val="22"/>
          <w:szCs w:val="22"/>
        </w:rPr>
        <w:t xml:space="preserve"> </w:t>
      </w:r>
      <w:r w:rsidRPr="00B81060">
        <w:rPr>
          <w:rFonts w:cs="Times"/>
          <w:i/>
          <w:noProof/>
          <w:sz w:val="22"/>
          <w:szCs w:val="22"/>
        </w:rPr>
        <w:t>Mol Psychiatry</w:t>
      </w:r>
      <w:r w:rsidRPr="00B81060">
        <w:rPr>
          <w:rFonts w:cs="Times"/>
          <w:noProof/>
          <w:sz w:val="22"/>
          <w:szCs w:val="22"/>
        </w:rPr>
        <w:t xml:space="preserve"> 2007, </w:t>
      </w:r>
      <w:r w:rsidRPr="00B81060">
        <w:rPr>
          <w:rFonts w:cs="Times"/>
          <w:b/>
          <w:noProof/>
          <w:sz w:val="22"/>
          <w:szCs w:val="22"/>
        </w:rPr>
        <w:t>14:</w:t>
      </w:r>
      <w:r w:rsidRPr="00B81060">
        <w:rPr>
          <w:rFonts w:cs="Times"/>
          <w:noProof/>
          <w:sz w:val="22"/>
          <w:szCs w:val="22"/>
        </w:rPr>
        <w:t>51-59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  <w:t>1</w:t>
      </w:r>
      <w:r w:rsidR="00B6218E" w:rsidRPr="00B81060">
        <w:rPr>
          <w:rFonts w:cs="Times"/>
          <w:noProof/>
          <w:sz w:val="22"/>
          <w:szCs w:val="22"/>
        </w:rPr>
        <w:t>2</w:t>
      </w:r>
      <w:r w:rsidRPr="00B81060">
        <w:rPr>
          <w:rFonts w:cs="Times"/>
          <w:noProof/>
          <w:sz w:val="22"/>
          <w:szCs w:val="22"/>
        </w:rPr>
        <w:t xml:space="preserve">. </w:t>
      </w:r>
      <w:r w:rsidRPr="00B81060">
        <w:rPr>
          <w:rFonts w:cs="Times"/>
          <w:noProof/>
          <w:sz w:val="22"/>
          <w:szCs w:val="22"/>
        </w:rPr>
        <w:tab/>
        <w:t>Chen PS, Peng GS, Li G, Yang S, Wu X, Wang CC, Wilson B, Lu RB, Gean PW, Chuang DM et</w:t>
      </w:r>
      <w:r w:rsidRPr="00B81060">
        <w:rPr>
          <w:rFonts w:cs="Times"/>
          <w:i/>
          <w:noProof/>
          <w:sz w:val="22"/>
          <w:szCs w:val="22"/>
        </w:rPr>
        <w:t xml:space="preserve"> </w:t>
      </w:r>
      <w:r w:rsidRPr="00B81060">
        <w:rPr>
          <w:rFonts w:cs="Times"/>
          <w:noProof/>
          <w:sz w:val="22"/>
          <w:szCs w:val="22"/>
        </w:rPr>
        <w:t xml:space="preserve">al.: </w:t>
      </w:r>
      <w:r w:rsidRPr="00B81060">
        <w:rPr>
          <w:rFonts w:cs="Times"/>
          <w:b/>
          <w:noProof/>
          <w:sz w:val="22"/>
          <w:szCs w:val="22"/>
        </w:rPr>
        <w:t>Valproate protects dopaminergic neurons in midbrain neuron/glia cultures by stimulating the release of neurotrophic factors from astrocytes.</w:t>
      </w:r>
      <w:r w:rsidRPr="00B81060">
        <w:rPr>
          <w:rFonts w:cs="Times"/>
          <w:noProof/>
          <w:sz w:val="22"/>
          <w:szCs w:val="22"/>
        </w:rPr>
        <w:t xml:space="preserve"> </w:t>
      </w:r>
      <w:r w:rsidRPr="00B81060">
        <w:rPr>
          <w:rFonts w:cs="Times"/>
          <w:i/>
          <w:noProof/>
          <w:sz w:val="22"/>
          <w:szCs w:val="22"/>
        </w:rPr>
        <w:t>Mol Psychiatry</w:t>
      </w:r>
      <w:r w:rsidRPr="00B81060">
        <w:rPr>
          <w:rFonts w:cs="Times"/>
          <w:noProof/>
          <w:sz w:val="22"/>
          <w:szCs w:val="22"/>
        </w:rPr>
        <w:t xml:space="preserve"> 2006, </w:t>
      </w:r>
      <w:r w:rsidRPr="00B81060">
        <w:rPr>
          <w:rFonts w:cs="Times"/>
          <w:b/>
          <w:noProof/>
          <w:sz w:val="22"/>
          <w:szCs w:val="22"/>
        </w:rPr>
        <w:t>11:</w:t>
      </w:r>
      <w:r w:rsidRPr="00B81060">
        <w:rPr>
          <w:rFonts w:cs="Times"/>
          <w:noProof/>
          <w:sz w:val="22"/>
          <w:szCs w:val="22"/>
        </w:rPr>
        <w:t>1116-1125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  <w:t>1</w:t>
      </w:r>
      <w:r w:rsidR="00B6218E" w:rsidRPr="00B81060">
        <w:rPr>
          <w:rFonts w:cs="Times"/>
          <w:noProof/>
          <w:sz w:val="22"/>
          <w:szCs w:val="22"/>
        </w:rPr>
        <w:t>3</w:t>
      </w:r>
      <w:r w:rsidRPr="00B81060">
        <w:rPr>
          <w:rFonts w:cs="Times"/>
          <w:noProof/>
          <w:sz w:val="22"/>
          <w:szCs w:val="22"/>
        </w:rPr>
        <w:t xml:space="preserve">. </w:t>
      </w:r>
      <w:r w:rsidRPr="00B81060">
        <w:rPr>
          <w:rFonts w:cs="Times"/>
          <w:noProof/>
          <w:sz w:val="22"/>
          <w:szCs w:val="22"/>
        </w:rPr>
        <w:tab/>
        <w:t xml:space="preserve">Kanai H, Sawa A, Chen RW, Leeds P, Chuang DM: </w:t>
      </w:r>
      <w:r w:rsidRPr="00B81060">
        <w:rPr>
          <w:rFonts w:cs="Times"/>
          <w:b/>
          <w:noProof/>
          <w:sz w:val="22"/>
          <w:szCs w:val="22"/>
        </w:rPr>
        <w:t>Valproic acid inhibits histone deacetylase activity and suppresses excitotoxicity-induced GAPDH nuclear accumulation and apoptotic death in neurons.</w:t>
      </w:r>
      <w:r w:rsidRPr="00B81060">
        <w:rPr>
          <w:rFonts w:cs="Times"/>
          <w:noProof/>
          <w:sz w:val="22"/>
          <w:szCs w:val="22"/>
        </w:rPr>
        <w:t xml:space="preserve"> </w:t>
      </w:r>
      <w:r w:rsidRPr="00B81060">
        <w:rPr>
          <w:rFonts w:cs="Times"/>
          <w:i/>
          <w:noProof/>
          <w:sz w:val="22"/>
          <w:szCs w:val="22"/>
        </w:rPr>
        <w:t>Pharmacogen J</w:t>
      </w:r>
      <w:r w:rsidRPr="00B81060">
        <w:rPr>
          <w:rFonts w:cs="Times"/>
          <w:noProof/>
          <w:sz w:val="22"/>
          <w:szCs w:val="22"/>
        </w:rPr>
        <w:t xml:space="preserve"> 2004, </w:t>
      </w:r>
      <w:r w:rsidRPr="00B81060">
        <w:rPr>
          <w:rFonts w:cs="Times"/>
          <w:b/>
          <w:noProof/>
          <w:sz w:val="22"/>
          <w:szCs w:val="22"/>
        </w:rPr>
        <w:t>4:</w:t>
      </w:r>
      <w:r w:rsidRPr="00B81060">
        <w:rPr>
          <w:rFonts w:cs="Times"/>
          <w:noProof/>
          <w:sz w:val="22"/>
          <w:szCs w:val="22"/>
        </w:rPr>
        <w:t>336-344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  <w:t>1</w:t>
      </w:r>
      <w:r w:rsidR="00B6218E" w:rsidRPr="00B81060">
        <w:rPr>
          <w:rFonts w:cs="Times"/>
          <w:noProof/>
          <w:sz w:val="22"/>
          <w:szCs w:val="22"/>
        </w:rPr>
        <w:t>4</w:t>
      </w:r>
      <w:r w:rsidRPr="00B81060">
        <w:rPr>
          <w:rFonts w:cs="Times"/>
          <w:noProof/>
          <w:sz w:val="22"/>
          <w:szCs w:val="22"/>
        </w:rPr>
        <w:t xml:space="preserve">. </w:t>
      </w:r>
      <w:r w:rsidRPr="00B81060">
        <w:rPr>
          <w:rFonts w:cs="Times"/>
          <w:noProof/>
          <w:sz w:val="22"/>
          <w:szCs w:val="22"/>
        </w:rPr>
        <w:tab/>
        <w:t xml:space="preserve">Kilgore M, Miller C, Fass DM, Hennig KM, Haggarty SJ, Sweatt JD, Rumbaugh G: </w:t>
      </w:r>
      <w:r w:rsidRPr="00B81060">
        <w:rPr>
          <w:rFonts w:cs="Times"/>
          <w:b/>
          <w:noProof/>
          <w:sz w:val="22"/>
          <w:szCs w:val="22"/>
        </w:rPr>
        <w:t>Inhibitors of class 1 histone deacetylases reverse contextual memory deficits in a mouse model of Alzheimer's disease.</w:t>
      </w:r>
      <w:r w:rsidRPr="00B81060">
        <w:rPr>
          <w:rFonts w:cs="Times"/>
          <w:noProof/>
          <w:sz w:val="22"/>
          <w:szCs w:val="22"/>
        </w:rPr>
        <w:t xml:space="preserve"> </w:t>
      </w:r>
      <w:r w:rsidRPr="00B81060">
        <w:rPr>
          <w:rFonts w:cs="Times"/>
          <w:i/>
          <w:noProof/>
          <w:sz w:val="22"/>
          <w:szCs w:val="22"/>
        </w:rPr>
        <w:t>Neuropsychopharmacol</w:t>
      </w:r>
      <w:r w:rsidRPr="00B81060">
        <w:rPr>
          <w:rFonts w:cs="Times"/>
          <w:noProof/>
          <w:sz w:val="22"/>
          <w:szCs w:val="22"/>
        </w:rPr>
        <w:t xml:space="preserve"> 2009, </w:t>
      </w:r>
      <w:r w:rsidRPr="00B81060">
        <w:rPr>
          <w:rFonts w:cs="Times"/>
          <w:b/>
          <w:noProof/>
          <w:sz w:val="22"/>
          <w:szCs w:val="22"/>
        </w:rPr>
        <w:t>35:</w:t>
      </w:r>
      <w:r w:rsidRPr="00B81060">
        <w:rPr>
          <w:rFonts w:cs="Times"/>
          <w:noProof/>
          <w:sz w:val="22"/>
          <w:szCs w:val="22"/>
        </w:rPr>
        <w:t>870-880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  <w:t>1</w:t>
      </w:r>
      <w:r w:rsidR="00B6218E" w:rsidRPr="00B81060">
        <w:rPr>
          <w:rFonts w:cs="Times"/>
          <w:noProof/>
          <w:sz w:val="22"/>
          <w:szCs w:val="22"/>
        </w:rPr>
        <w:t>5</w:t>
      </w:r>
      <w:r w:rsidRPr="00B81060">
        <w:rPr>
          <w:rFonts w:cs="Times"/>
          <w:noProof/>
          <w:sz w:val="22"/>
          <w:szCs w:val="22"/>
        </w:rPr>
        <w:t xml:space="preserve">. </w:t>
      </w:r>
      <w:r w:rsidRPr="00B81060">
        <w:rPr>
          <w:rFonts w:cs="Times"/>
          <w:noProof/>
          <w:sz w:val="22"/>
          <w:szCs w:val="22"/>
        </w:rPr>
        <w:tab/>
        <w:t>Qing H, He G, Ly PTT, Fox CJ, Staufenbiel M, Cai F, Zhang Z, Wei S, Sun X, Chen CH et</w:t>
      </w:r>
      <w:r w:rsidRPr="00B81060">
        <w:rPr>
          <w:rFonts w:cs="Times"/>
          <w:i/>
          <w:noProof/>
          <w:sz w:val="22"/>
          <w:szCs w:val="22"/>
        </w:rPr>
        <w:t xml:space="preserve"> </w:t>
      </w:r>
      <w:r w:rsidRPr="00B81060">
        <w:rPr>
          <w:rFonts w:cs="Times"/>
          <w:noProof/>
          <w:sz w:val="22"/>
          <w:szCs w:val="22"/>
        </w:rPr>
        <w:t xml:space="preserve">al.: </w:t>
      </w:r>
      <w:r w:rsidRPr="00B81060">
        <w:rPr>
          <w:rFonts w:cs="Times"/>
          <w:b/>
          <w:noProof/>
          <w:sz w:val="22"/>
          <w:szCs w:val="22"/>
        </w:rPr>
        <w:t>Valproic acid inhibits A</w:t>
      </w:r>
      <w:r w:rsidRPr="00B81060">
        <w:rPr>
          <w:rFonts w:ascii="Symbol" w:hAnsi="Symbol" w:cs="Times"/>
          <w:b/>
          <w:noProof/>
          <w:sz w:val="22"/>
          <w:szCs w:val="22"/>
        </w:rPr>
        <w:t>b</w:t>
      </w:r>
      <w:r w:rsidRPr="00B81060">
        <w:rPr>
          <w:rFonts w:cs="Times"/>
          <w:b/>
          <w:noProof/>
          <w:sz w:val="22"/>
          <w:szCs w:val="22"/>
        </w:rPr>
        <w:t xml:space="preserve"> production, neuritic plaque formation, and behavioral deficits in Alzheimer's disease mouse models.</w:t>
      </w:r>
      <w:r w:rsidRPr="00B81060">
        <w:rPr>
          <w:rFonts w:cs="Times"/>
          <w:noProof/>
          <w:sz w:val="22"/>
          <w:szCs w:val="22"/>
        </w:rPr>
        <w:t xml:space="preserve"> </w:t>
      </w:r>
      <w:r w:rsidRPr="00B81060">
        <w:rPr>
          <w:rFonts w:cs="Times"/>
          <w:i/>
          <w:noProof/>
          <w:sz w:val="22"/>
          <w:szCs w:val="22"/>
        </w:rPr>
        <w:t>J Exp Med</w:t>
      </w:r>
      <w:r w:rsidRPr="00B81060">
        <w:rPr>
          <w:rFonts w:cs="Times"/>
          <w:noProof/>
          <w:sz w:val="22"/>
          <w:szCs w:val="22"/>
        </w:rPr>
        <w:t xml:space="preserve"> 2008, </w:t>
      </w:r>
      <w:r w:rsidRPr="00B81060">
        <w:rPr>
          <w:rFonts w:cs="Times"/>
          <w:b/>
          <w:noProof/>
          <w:sz w:val="22"/>
          <w:szCs w:val="22"/>
        </w:rPr>
        <w:t>205:</w:t>
      </w:r>
      <w:r w:rsidRPr="00B81060">
        <w:rPr>
          <w:rFonts w:cs="Times"/>
          <w:noProof/>
          <w:sz w:val="22"/>
          <w:szCs w:val="22"/>
        </w:rPr>
        <w:t>2781-2789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  <w:t>1</w:t>
      </w:r>
      <w:r w:rsidR="00B6218E" w:rsidRPr="00B81060">
        <w:rPr>
          <w:rFonts w:cs="Times"/>
          <w:noProof/>
          <w:sz w:val="22"/>
          <w:szCs w:val="22"/>
        </w:rPr>
        <w:t>6</w:t>
      </w:r>
      <w:r w:rsidRPr="00B81060">
        <w:rPr>
          <w:rFonts w:cs="Times"/>
          <w:noProof/>
          <w:sz w:val="22"/>
          <w:szCs w:val="22"/>
        </w:rPr>
        <w:t xml:space="preserve">. </w:t>
      </w:r>
      <w:r w:rsidRPr="00B81060">
        <w:rPr>
          <w:rFonts w:cs="Times"/>
          <w:noProof/>
          <w:sz w:val="22"/>
          <w:szCs w:val="22"/>
        </w:rPr>
        <w:tab/>
        <w:t xml:space="preserve">Kidd SK, Schneider JS: </w:t>
      </w:r>
      <w:r w:rsidRPr="00B81060">
        <w:rPr>
          <w:rFonts w:cs="Times"/>
          <w:b/>
          <w:noProof/>
          <w:sz w:val="22"/>
          <w:szCs w:val="22"/>
        </w:rPr>
        <w:t>Protective effects of valproic acid on the nigrostriatal dopamine system in a 1-methyl-4-phenyl-1,2,3,6-tetrahydropyridine mouse model of Parkinson's disease.</w:t>
      </w:r>
      <w:r w:rsidRPr="00B81060">
        <w:rPr>
          <w:rFonts w:cs="Times"/>
          <w:noProof/>
          <w:sz w:val="22"/>
          <w:szCs w:val="22"/>
        </w:rPr>
        <w:t xml:space="preserve"> </w:t>
      </w:r>
      <w:r w:rsidRPr="00B81060">
        <w:rPr>
          <w:rFonts w:cs="Times"/>
          <w:i/>
          <w:noProof/>
          <w:sz w:val="22"/>
          <w:szCs w:val="22"/>
        </w:rPr>
        <w:t>Neuroscience</w:t>
      </w:r>
      <w:r w:rsidRPr="00B81060">
        <w:rPr>
          <w:rFonts w:cs="Times"/>
          <w:noProof/>
          <w:sz w:val="22"/>
          <w:szCs w:val="22"/>
        </w:rPr>
        <w:t xml:space="preserve"> 2011, </w:t>
      </w:r>
      <w:r w:rsidRPr="00B81060">
        <w:rPr>
          <w:rFonts w:cs="Times"/>
          <w:b/>
          <w:noProof/>
          <w:sz w:val="22"/>
          <w:szCs w:val="22"/>
        </w:rPr>
        <w:t>194:</w:t>
      </w:r>
      <w:r w:rsidRPr="00B81060">
        <w:rPr>
          <w:rFonts w:cs="Times"/>
          <w:noProof/>
          <w:sz w:val="22"/>
          <w:szCs w:val="22"/>
        </w:rPr>
        <w:t>189-194.</w:t>
      </w:r>
    </w:p>
    <w:p w:rsidR="00B6218E" w:rsidRPr="00B81060" w:rsidRDefault="00B6218E" w:rsidP="00B6218E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  <w:t xml:space="preserve">17. </w:t>
      </w:r>
      <w:r w:rsidRPr="00B81060">
        <w:rPr>
          <w:rFonts w:cs="Times"/>
          <w:noProof/>
          <w:sz w:val="22"/>
          <w:szCs w:val="22"/>
        </w:rPr>
        <w:tab/>
        <w:t xml:space="preserve">Monti B, Gatta V, Piretti F, Raffaelli S, Virgili M, Contestabile A: </w:t>
      </w:r>
      <w:r w:rsidRPr="00B81060">
        <w:rPr>
          <w:rFonts w:cs="Times"/>
          <w:b/>
          <w:noProof/>
          <w:sz w:val="22"/>
          <w:szCs w:val="22"/>
        </w:rPr>
        <w:t xml:space="preserve">Valproic acid is neuroprotective in the rotenone rat model of Parkinson's disease: involvement of </w:t>
      </w:r>
      <w:r w:rsidRPr="00B81060">
        <w:rPr>
          <w:rFonts w:ascii="Symbol" w:hAnsi="Symbol" w:cs="Times"/>
          <w:b/>
          <w:noProof/>
          <w:sz w:val="22"/>
          <w:szCs w:val="22"/>
        </w:rPr>
        <w:t>a</w:t>
      </w:r>
      <w:r w:rsidR="00D035EA" w:rsidRPr="00B81060">
        <w:rPr>
          <w:rFonts w:cs="Times"/>
          <w:b/>
          <w:noProof/>
          <w:sz w:val="22"/>
          <w:szCs w:val="22"/>
        </w:rPr>
        <w:t>-s</w:t>
      </w:r>
      <w:r w:rsidRPr="00B81060">
        <w:rPr>
          <w:rFonts w:cs="Times"/>
          <w:b/>
          <w:noProof/>
          <w:sz w:val="22"/>
          <w:szCs w:val="22"/>
        </w:rPr>
        <w:t>ynuclein.</w:t>
      </w:r>
      <w:r w:rsidRPr="00B81060">
        <w:rPr>
          <w:rFonts w:cs="Times"/>
          <w:noProof/>
          <w:sz w:val="22"/>
          <w:szCs w:val="22"/>
        </w:rPr>
        <w:t xml:space="preserve"> Neurotox Res 2010, </w:t>
      </w:r>
      <w:r w:rsidRPr="00B81060">
        <w:rPr>
          <w:rFonts w:cs="Times"/>
          <w:b/>
          <w:noProof/>
          <w:sz w:val="22"/>
          <w:szCs w:val="22"/>
        </w:rPr>
        <w:t>17:</w:t>
      </w:r>
      <w:r w:rsidRPr="00B81060">
        <w:rPr>
          <w:rFonts w:cs="Times"/>
          <w:noProof/>
          <w:sz w:val="22"/>
          <w:szCs w:val="22"/>
        </w:rPr>
        <w:t>130-141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lastRenderedPageBreak/>
        <w:tab/>
        <w:t xml:space="preserve">18. </w:t>
      </w:r>
      <w:r w:rsidRPr="00B81060">
        <w:rPr>
          <w:rFonts w:cs="Times"/>
          <w:noProof/>
          <w:sz w:val="22"/>
          <w:szCs w:val="22"/>
        </w:rPr>
        <w:tab/>
        <w:t xml:space="preserve">Bredy TW, Barad M: </w:t>
      </w:r>
      <w:r w:rsidRPr="00B81060">
        <w:rPr>
          <w:rFonts w:cs="Times"/>
          <w:b/>
          <w:noProof/>
          <w:sz w:val="22"/>
          <w:szCs w:val="22"/>
        </w:rPr>
        <w:t>The histone deacetylase inhibitor valproic acid enhances acquisition, extinction, and reconsolidation of conditioned fear.</w:t>
      </w:r>
      <w:r w:rsidRPr="00B81060">
        <w:rPr>
          <w:rFonts w:cs="Times"/>
          <w:noProof/>
          <w:sz w:val="22"/>
          <w:szCs w:val="22"/>
        </w:rPr>
        <w:t xml:space="preserve"> </w:t>
      </w:r>
      <w:r w:rsidR="00D035EA" w:rsidRPr="00B81060">
        <w:rPr>
          <w:rFonts w:cs="Times"/>
          <w:i/>
          <w:noProof/>
          <w:sz w:val="22"/>
          <w:szCs w:val="22"/>
        </w:rPr>
        <w:t>Learn Mem</w:t>
      </w:r>
      <w:r w:rsidRPr="00B81060">
        <w:rPr>
          <w:rFonts w:cs="Times"/>
          <w:noProof/>
          <w:sz w:val="22"/>
          <w:szCs w:val="22"/>
        </w:rPr>
        <w:t xml:space="preserve"> 2008, </w:t>
      </w:r>
      <w:r w:rsidRPr="00B81060">
        <w:rPr>
          <w:rFonts w:cs="Times"/>
          <w:b/>
          <w:noProof/>
          <w:sz w:val="22"/>
          <w:szCs w:val="22"/>
        </w:rPr>
        <w:t>15:</w:t>
      </w:r>
      <w:r w:rsidRPr="00B81060">
        <w:rPr>
          <w:rFonts w:cs="Times"/>
          <w:noProof/>
          <w:sz w:val="22"/>
          <w:szCs w:val="22"/>
        </w:rPr>
        <w:t>39-45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0"/>
        <w:ind w:left="540" w:hanging="540"/>
        <w:jc w:val="left"/>
        <w:rPr>
          <w:rFonts w:cs="Times"/>
          <w:noProof/>
          <w:sz w:val="22"/>
          <w:szCs w:val="22"/>
        </w:rPr>
      </w:pPr>
      <w:r w:rsidRPr="00B81060">
        <w:rPr>
          <w:rFonts w:cs="Times"/>
          <w:noProof/>
          <w:sz w:val="22"/>
          <w:szCs w:val="22"/>
        </w:rPr>
        <w:tab/>
        <w:t xml:space="preserve">19. </w:t>
      </w:r>
      <w:r w:rsidRPr="00B81060">
        <w:rPr>
          <w:rFonts w:cs="Times"/>
          <w:noProof/>
          <w:sz w:val="22"/>
          <w:szCs w:val="22"/>
        </w:rPr>
        <w:tab/>
        <w:t xml:space="preserve">Yildirim E, Zhang Z, Uz T, Chen CQ, Manev R, Manev H: </w:t>
      </w:r>
      <w:r w:rsidRPr="00B81060">
        <w:rPr>
          <w:rFonts w:cs="Times"/>
          <w:b/>
          <w:noProof/>
          <w:sz w:val="22"/>
          <w:szCs w:val="22"/>
        </w:rPr>
        <w:t>Valproate administration to mice increases histone acetylation and 5-lipoxygenase content in the hippocampus.</w:t>
      </w:r>
      <w:r w:rsidRPr="00B81060">
        <w:rPr>
          <w:rFonts w:cs="Times"/>
          <w:noProof/>
          <w:sz w:val="22"/>
          <w:szCs w:val="22"/>
        </w:rPr>
        <w:t xml:space="preserve"> </w:t>
      </w:r>
      <w:r w:rsidRPr="00B81060">
        <w:rPr>
          <w:rFonts w:cs="Times"/>
          <w:i/>
          <w:noProof/>
          <w:sz w:val="22"/>
          <w:szCs w:val="22"/>
        </w:rPr>
        <w:t>Neurosci Lett</w:t>
      </w:r>
      <w:r w:rsidRPr="00B81060">
        <w:rPr>
          <w:rFonts w:cs="Times"/>
          <w:noProof/>
          <w:sz w:val="22"/>
          <w:szCs w:val="22"/>
        </w:rPr>
        <w:t xml:space="preserve"> 2003, </w:t>
      </w:r>
      <w:r w:rsidRPr="00B81060">
        <w:rPr>
          <w:rFonts w:cs="Times"/>
          <w:b/>
          <w:noProof/>
          <w:sz w:val="22"/>
          <w:szCs w:val="22"/>
        </w:rPr>
        <w:t>345:</w:t>
      </w:r>
      <w:r w:rsidRPr="00B81060">
        <w:rPr>
          <w:rFonts w:cs="Times"/>
          <w:noProof/>
          <w:sz w:val="22"/>
          <w:szCs w:val="22"/>
        </w:rPr>
        <w:t>141-143.</w:t>
      </w:r>
    </w:p>
    <w:p w:rsidR="00266E10" w:rsidRPr="00B81060" w:rsidRDefault="00266E10" w:rsidP="00266E10">
      <w:pPr>
        <w:tabs>
          <w:tab w:val="right" w:pos="360"/>
          <w:tab w:val="left" w:pos="540"/>
        </w:tabs>
        <w:spacing w:after="0"/>
        <w:ind w:left="540" w:hanging="540"/>
        <w:jc w:val="left"/>
        <w:rPr>
          <w:rFonts w:cs="Times"/>
          <w:noProof/>
          <w:sz w:val="22"/>
          <w:szCs w:val="22"/>
        </w:rPr>
      </w:pPr>
    </w:p>
    <w:p w:rsidR="00C577FF" w:rsidRPr="00B81060" w:rsidRDefault="00266E10">
      <w:pPr>
        <w:spacing w:line="276" w:lineRule="auto"/>
        <w:jc w:val="left"/>
        <w:rPr>
          <w:sz w:val="22"/>
          <w:szCs w:val="22"/>
        </w:rPr>
      </w:pPr>
      <w:r w:rsidRPr="00B81060">
        <w:rPr>
          <w:sz w:val="22"/>
          <w:szCs w:val="22"/>
        </w:rPr>
        <w:fldChar w:fldCharType="end"/>
      </w:r>
    </w:p>
    <w:sectPr w:rsidR="00C577FF" w:rsidRPr="00B81060" w:rsidSect="00C577FF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iomedcentral&lt;/Style&gt;&lt;LeftDelim&gt;{&lt;/LeftDelim&gt;&lt;RightDelim&gt;}&lt;/RightDelim&gt;&lt;FontName&gt;Times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aclit&lt;/item&gt;&lt;/Libraries&gt;&lt;/ENLibraries&gt;"/>
  </w:docVars>
  <w:rsids>
    <w:rsidRoot w:val="00AB0575"/>
    <w:rsid w:val="000049E7"/>
    <w:rsid w:val="000718FC"/>
    <w:rsid w:val="00182D1C"/>
    <w:rsid w:val="001A67B4"/>
    <w:rsid w:val="001B43F0"/>
    <w:rsid w:val="001D6392"/>
    <w:rsid w:val="00266E10"/>
    <w:rsid w:val="0033506E"/>
    <w:rsid w:val="004B054A"/>
    <w:rsid w:val="00550D0F"/>
    <w:rsid w:val="005D1B87"/>
    <w:rsid w:val="00626422"/>
    <w:rsid w:val="0077022C"/>
    <w:rsid w:val="00795791"/>
    <w:rsid w:val="007957DB"/>
    <w:rsid w:val="007F177C"/>
    <w:rsid w:val="007F24FA"/>
    <w:rsid w:val="00815C3A"/>
    <w:rsid w:val="00991671"/>
    <w:rsid w:val="00AB0575"/>
    <w:rsid w:val="00B6218E"/>
    <w:rsid w:val="00B81060"/>
    <w:rsid w:val="00BB5E88"/>
    <w:rsid w:val="00C577FF"/>
    <w:rsid w:val="00C67632"/>
    <w:rsid w:val="00D035EA"/>
    <w:rsid w:val="00D37364"/>
    <w:rsid w:val="00DB31C0"/>
    <w:rsid w:val="00E17621"/>
    <w:rsid w:val="00E21AA6"/>
    <w:rsid w:val="00F1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575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B05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550D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50D0F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50D0F"/>
    <w:rPr>
      <w:rFonts w:ascii="Times" w:eastAsia="Times New Roman" w:hAnsi="Times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50D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50D0F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50D0F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50D0F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575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B05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15</Words>
  <Characters>24834</Characters>
  <Application>Microsoft Office Word</Application>
  <DocSecurity>0</DocSecurity>
  <Lines>206</Lines>
  <Paragraphs>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GENEVE</Company>
  <LinksUpToDate>false</LinksUpToDate>
  <CharactersWithSpaces>29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AVELLO SIMOES PIRES</dc:creator>
  <cp:lastModifiedBy>cuendetl</cp:lastModifiedBy>
  <cp:revision>2</cp:revision>
  <dcterms:created xsi:type="dcterms:W3CDTF">2012-07-21T14:10:00Z</dcterms:created>
  <dcterms:modified xsi:type="dcterms:W3CDTF">2012-07-21T14:10:00Z</dcterms:modified>
</cp:coreProperties>
</file>